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68131" w14:textId="309986C6" w:rsidR="009B728F" w:rsidRPr="00CE6197" w:rsidRDefault="00FD0601" w:rsidP="009B728F">
      <w:pPr>
        <w:rPr>
          <w:rFonts w:ascii="Calibri" w:hAnsi="Calibri" w:cs="Calibri"/>
          <w:b/>
          <w:bCs/>
        </w:rPr>
      </w:pPr>
      <w:r w:rsidRPr="00FD0601">
        <w:rPr>
          <w:rFonts w:ascii="Calibri" w:hAnsi="Calibri" w:cs="Calibri"/>
          <w:b/>
          <w:bCs/>
        </w:rPr>
        <w:t>InsectGUILD: feeding guilds of lepidopteran and hymenopteran larvae consuming Northern Hemisphere woody plants</w:t>
      </w:r>
    </w:p>
    <w:p w14:paraId="6DD6F204" w14:textId="0F07FD08" w:rsidR="009B728F" w:rsidRPr="00CE6197" w:rsidRDefault="00CE6197" w:rsidP="00CE6197">
      <w:pPr>
        <w:tabs>
          <w:tab w:val="left" w:pos="4841"/>
        </w:tabs>
        <w:rPr>
          <w:rFonts w:ascii="Calibri" w:hAnsi="Calibri" w:cs="Calibri"/>
        </w:rPr>
      </w:pPr>
      <w:r w:rsidRPr="00CE6197">
        <w:rPr>
          <w:rFonts w:ascii="Calibri" w:hAnsi="Calibri" w:cs="Calibri"/>
        </w:rPr>
        <w:tab/>
      </w:r>
    </w:p>
    <w:p w14:paraId="34784977" w14:textId="403547E2" w:rsidR="009B728F" w:rsidRPr="00CE6197" w:rsidRDefault="009B728F" w:rsidP="00FD3F1F">
      <w:pPr>
        <w:rPr>
          <w:rFonts w:ascii="Calibri" w:hAnsi="Calibri" w:cs="Calibri"/>
        </w:rPr>
      </w:pPr>
      <w:r w:rsidRPr="00CE6197">
        <w:rPr>
          <w:rFonts w:ascii="Calibri" w:hAnsi="Calibri" w:cs="Calibri"/>
        </w:rPr>
        <w:t>Reference sources used for data compilation. Numbers are used within the dataset to identify individual sources of data for each of the insect species included in the InsectGUILD dataset.</w:t>
      </w:r>
    </w:p>
    <w:p w14:paraId="78DBFB59" w14:textId="77777777" w:rsidR="009B728F" w:rsidRPr="00CE6197" w:rsidRDefault="009B728F" w:rsidP="009B728F">
      <w:pPr>
        <w:pStyle w:val="Prrafodelista"/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BC3541C" w14:textId="59FE7B97" w:rsidR="009B728F" w:rsidRPr="00FD0601" w:rsidRDefault="008A0B2E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arvik, L. &amp; Christiansen, C. Xestia gelida (Sparre Schneider, 1883)(Lepidoptera, Noctuidae) rediscovered in Norway. 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Nor</w:t>
      </w:r>
      <w:r w:rsidR="00CE619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J</w:t>
      </w:r>
      <w:r w:rsidR="00CE619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of Entomol</w:t>
      </w:r>
      <w:r w:rsidR="00CE619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 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58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–6 (2011).</w:t>
      </w:r>
    </w:p>
    <w:p w14:paraId="54309633" w14:textId="77777777" w:rsidR="008A0B2E" w:rsidRPr="00FD0601" w:rsidRDefault="008A0B2E" w:rsidP="00FD0601">
      <w:pPr>
        <w:pStyle w:val="Prrafodelista"/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F7EADE9" w14:textId="6FF2DE76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frican Moths </w:t>
      </w:r>
      <w:hyperlink r:id="rId7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africanmoths.com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</w:p>
    <w:p w14:paraId="30F7723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FE48BFB" w14:textId="0BCC5D2E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griculture</w:t>
      </w:r>
      <w:r w:rsidR="00CB499D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Department of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Illinois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ransactions of the Department of Agriculture of the State of Illinois with reports from county and district agricultural organizations for the year</w:t>
      </w:r>
      <w:r w:rsidR="00315BA6">
        <w:rPr>
          <w:rFonts w:ascii="Calibri" w:eastAsia="Times New Roman" w:hAnsi="Calibri" w:cs="Calibri"/>
          <w:kern w:val="0"/>
          <w:lang w:eastAsia="es-ES"/>
          <w14:ligatures w14:val="none"/>
        </w:rPr>
        <w:t>. v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ol. 38</w:t>
      </w:r>
      <w:r w:rsidR="00315BA6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  <w:r w:rsidR="000D1FE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871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hyperlink r:id="rId8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biodiversitylibrary.or</w:t>
        </w:r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g/item/21781</w:t>
        </w:r>
      </w:hyperlink>
      <w:r w:rsidR="00315BA6">
        <w:rPr>
          <w:rFonts w:ascii="Calibri" w:hAnsi="Calibri" w:cs="Calibri"/>
        </w:rPr>
        <w:t xml:space="preserve"> (1871)</w:t>
      </w:r>
    </w:p>
    <w:p w14:paraId="1DDAEF4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31A617D" w14:textId="5C93A1A4" w:rsidR="009B728F" w:rsidRPr="00FD0601" w:rsidRDefault="00315BA6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griculture Department of Illinois. </w:t>
      </w:r>
      <w:r w:rsidR="009B728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Insects of Eastern forests</w:t>
      </w:r>
      <w:r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="009B728F" w:rsidRPr="00315BA6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315BA6">
        <w:rPr>
          <w:rFonts w:ascii="Calibri" w:eastAsia="Times New Roman" w:hAnsi="Calibri" w:cs="Calibri"/>
          <w:kern w:val="0"/>
          <w:lang w:eastAsia="es-ES"/>
          <w14:ligatures w14:val="none"/>
        </w:rPr>
        <w:t>v</w:t>
      </w:r>
      <w:r w:rsidR="009B728F" w:rsidRPr="00315BA6">
        <w:rPr>
          <w:rFonts w:ascii="Calibri" w:eastAsia="Times New Roman" w:hAnsi="Calibri" w:cs="Calibri"/>
          <w:kern w:val="0"/>
          <w:lang w:eastAsia="es-ES"/>
          <w14:ligatures w14:val="none"/>
        </w:rPr>
        <w:t>ol.</w:t>
      </w:r>
      <w:r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9B728F" w:rsidRPr="00315BA6">
        <w:rPr>
          <w:rFonts w:ascii="Calibri" w:eastAsia="Times New Roman" w:hAnsi="Calibri" w:cs="Calibri"/>
          <w:kern w:val="0"/>
          <w:lang w:eastAsia="es-ES"/>
          <w14:ligatures w14:val="none"/>
        </w:rPr>
        <w:t>1426</w:t>
      </w:r>
      <w:r w:rsidRPr="00315BA6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9" w:history="1">
        <w:r w:rsidR="009B728F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biodiversitylibrary.org/item/131979</w:t>
        </w:r>
      </w:hyperlink>
      <w:r>
        <w:rPr>
          <w:rFonts w:ascii="Calibri" w:hAnsi="Calibri" w:cs="Calibri"/>
        </w:rPr>
        <w:t xml:space="preserve"> (U.S. Forest Service, 1985).</w:t>
      </w:r>
    </w:p>
    <w:p w14:paraId="561AEB6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1C6878B" w14:textId="2272B859" w:rsidR="009B728F" w:rsidRPr="00FD0601" w:rsidRDefault="008A0B2E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hmed, N. Study of insect pests of poplar in Pakistan. 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 Pakistan Journal of Forestry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 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67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3–29 (2017).</w:t>
      </w:r>
    </w:p>
    <w:p w14:paraId="062504E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538B122" w14:textId="38CB043B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lford, D. </w:t>
      </w:r>
      <w:r w:rsidR="001849D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V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Pests of fruit crops: A color handbook</w:t>
      </w:r>
      <w:r w:rsidR="00CB499D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Plant protection handbooks</w:t>
      </w:r>
      <w:r w:rsidR="00CB499D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="008A0B2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07).</w:t>
      </w:r>
    </w:p>
    <w:p w14:paraId="10ACE32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392077C" w14:textId="3288B562" w:rsidR="009B728F" w:rsidRPr="00FD0601" w:rsidRDefault="009B728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lston, D. G. &amp; Reding, M. E. 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“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Western Tentiform Leafminer Phyllonorycter elmaella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”</w:t>
      </w:r>
      <w:r w:rsidR="008A0B2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10" w:history="1">
        <w:r w:rsidR="00DE42D0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digitalcommons.usu.edu/extension_curall/1923</w:t>
        </w:r>
      </w:hyperlink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8A0B2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11).</w:t>
      </w:r>
    </w:p>
    <w:p w14:paraId="2435F71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555EFEC" w14:textId="6AC12828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Aizpurúa C. Identificación de cinco orugas minadoras, huéspedes de pinos. 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 xml:space="preserve">Bol. San. Veg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Plagas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20</w:t>
      </w:r>
      <w:r w:rsidR="008A0B2E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833-</w:t>
      </w:r>
      <w:r w:rsidR="008A0B2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–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845</w:t>
      </w:r>
      <w:r w:rsidR="008A0B2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4).</w:t>
      </w:r>
    </w:p>
    <w:p w14:paraId="0CE2092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685DD88" w14:textId="4E1154C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meen, M. U. &amp; Sultana, P. Biology of the bag-worm moth Eumeta crameri Westwood (Lepidoptera: Psychidae) from Dacca, Bangladesh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</w:t>
      </w:r>
      <w:r w:rsidR="00CE619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Nat</w:t>
      </w:r>
      <w:r w:rsidR="00CE619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Hist</w:t>
      </w:r>
      <w:r w:rsidR="00CE619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1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7–24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77).</w:t>
      </w:r>
    </w:p>
    <w:p w14:paraId="6890855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B59549F" w14:textId="27FEAB0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n Identification Guide of Japanese Moths </w:t>
      </w:r>
      <w:hyperlink r:id="rId11" w:history="1">
        <w:r w:rsidR="00047B10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www.jpmoth.org</w:t>
        </w:r>
      </w:hyperlink>
      <w:r w:rsidR="00047B1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24).</w:t>
      </w:r>
    </w:p>
    <w:p w14:paraId="7D1019B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DB6BBDF" w14:textId="165216FF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ntram, C. B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Butterflies of India</w:t>
      </w:r>
      <w:r w:rsidR="00DE42D0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Mittal Publications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24).</w:t>
      </w:r>
    </w:p>
    <w:p w14:paraId="16523DB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C1772DE" w14:textId="72F18A8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Arguedas-Gamboa, M. Plagas y enfermedades forestales en Costa Rica. 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>Revista Forestal Mesoamericana Kurú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, </w:t>
      </w:r>
      <w:r w:rsidR="00DE42D0" w:rsidRPr="00FD0601">
        <w:rPr>
          <w:rFonts w:ascii="Calibri" w:eastAsia="Times New Roman" w:hAnsi="Calibri" w:cs="Calibri"/>
          <w:b/>
          <w:bCs/>
          <w:kern w:val="0"/>
          <w:lang w:val="es-ES" w:eastAsia="es-ES"/>
          <w14:ligatures w14:val="none"/>
        </w:rPr>
        <w:t xml:space="preserve">4, 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11–12</w:t>
      </w:r>
      <w:r w:rsidR="00DE42D0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(2007)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.</w:t>
      </w:r>
    </w:p>
    <w:p w14:paraId="5A9EAE7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149853AB" w14:textId="6436DE65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lastRenderedPageBreak/>
        <w:t xml:space="preserve">Área de Conservación de Guanacaste. Páginas de Especies-Insectos </w:t>
      </w:r>
      <w:hyperlink r:id="rId12" w:history="1">
        <w:r w:rsidRPr="00FD0601">
          <w:rPr>
            <w:rStyle w:val="Hipervnculo"/>
            <w:rFonts w:ascii="Calibri" w:eastAsia="Times New Roman" w:hAnsi="Calibri" w:cs="Calibri"/>
            <w:kern w:val="0"/>
            <w:lang w:val="es-ES" w:eastAsia="es-ES"/>
            <w14:ligatures w14:val="none"/>
          </w:rPr>
          <w:t>https://www.acguanacaste.ac.cr/paginas-de-especies/insectos/</w:t>
        </w:r>
      </w:hyperlink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(2024).</w:t>
      </w:r>
    </w:p>
    <w:p w14:paraId="32CE765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359E38A0" w14:textId="0B80B918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rita, Y. Descriptions of the larva and pupa of Similipepsis takizawai Arita &amp; Spatenka (Lepidoptera. Sesiid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Nota Lepid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 xml:space="preserve">13,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92–197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0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11EF303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01A4D08" w14:textId="4C1B67C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rita, Y. The Clearwing Moths of Japan (Lepidoptera: Sesiid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Holarct</w:t>
      </w:r>
      <w:r w:rsidR="00CE619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Lepid</w:t>
      </w:r>
      <w:r w:rsidR="00CE619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CE6197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 xml:space="preserve">1,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69–81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4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2C0A009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6C4EAFC" w14:textId="0378435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rita, Y., Niimi, S., &amp; Nakano, H. Descriptions of the larva and pupa of a clearwing moth Synanthedon multitarsus Spatenka &amp; Arita (Sesiid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Lepidoptera Science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i/>
          <w:iCs/>
          <w:kern w:val="0"/>
          <w:lang w:eastAsia="es-ES"/>
          <w14:ligatures w14:val="none"/>
        </w:rPr>
        <w:t>43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239–244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3</w:t>
      </w:r>
      <w:r w:rsidR="00CB499D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).</w:t>
      </w:r>
    </w:p>
    <w:p w14:paraId="1B77886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3B7F257" w14:textId="7D112D0B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rnett Jr, R. H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American insects: a handbook of the insects of America north of Mexico</w:t>
      </w:r>
      <w:r w:rsidR="00DE42D0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Crc Press</w:t>
      </w:r>
      <w:r w:rsidR="00DE42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00).</w:t>
      </w:r>
    </w:p>
    <w:p w14:paraId="52D8CC2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21D8248" w14:textId="2D23C2F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rora, G. S. Taxonomic studies of some of the Indian non-mulberry silk moths (Lepidoptera: Saturniid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Memoirs Zool. Surv. Indi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6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1pls</w:t>
      </w:r>
      <w:r w:rsidR="00804C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79).</w:t>
      </w:r>
    </w:p>
    <w:p w14:paraId="211BFD3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9CEFB61" w14:textId="5B207A9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run, P. R., &amp; Mahajan, M. v. Ecological costs and benefits of Teak Defoliator (Hyblaea puera Cramer) outbreaks in a mangrove ecosystem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Mar</w:t>
      </w:r>
      <w:r w:rsidR="00B145C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Sci</w:t>
      </w:r>
      <w:r w:rsidR="00B145C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2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48–51</w:t>
      </w:r>
      <w:r w:rsidR="00804C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2).</w:t>
      </w:r>
    </w:p>
    <w:p w14:paraId="248E997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DA36E23" w14:textId="0C6757C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shmead, W. M. H. Injurious and beneficial insects found on the orange trees of Florid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an</w:t>
      </w:r>
      <w:r w:rsidR="00B145C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Entomol</w:t>
      </w:r>
      <w:r w:rsidR="00B145C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1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59–160</w:t>
      </w:r>
      <w:r w:rsidR="00804C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879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51C4F5C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232E68F" w14:textId="726D676E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therton, J. N., McKenna, S. A., &amp; Wheatley, A. Rapid Biodiversity Assessment of the Vava’u Archipelago, Kingdom of Tonga</w:t>
      </w:r>
      <w:r w:rsidR="00804C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4).</w:t>
      </w:r>
    </w:p>
    <w:p w14:paraId="17C68A79" w14:textId="77777777" w:rsidR="00804C6A" w:rsidRPr="00FD0601" w:rsidRDefault="00804C6A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5C3C142" w14:textId="5451E12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tlas of Living Australia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  </w:t>
      </w:r>
      <w:hyperlink r:id="rId13" w:history="1">
        <w:r w:rsidR="00804C6A"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://www.ala.org.au</w:t>
        </w:r>
      </w:hyperlink>
      <w:r w:rsidR="00804C6A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24).</w:t>
      </w:r>
    </w:p>
    <w:p w14:paraId="57D660F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653B282" w14:textId="524D3C6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Ayre, G. L., &amp; Lamb, R. J. Life histories, flight patterns, and relative abundance of nine cutworms (Lepidoptera: Noctuidae) in Manitob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an</w:t>
      </w:r>
      <w:r w:rsidR="00B145C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Entomol</w:t>
      </w:r>
      <w:r w:rsidR="00B145C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22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059–1070</w:t>
      </w:r>
      <w:r w:rsidR="00804C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0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5EB7264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344FA24" w14:textId="0B846BE6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Baixeras, J., Domínguez, M., &amp; Martínez, S. El género Rhyacionia Hübner [1825] en la Península Ibérica (Lepidóptera, Tortricidae). Boletín de Sanidad Vegetal.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 xml:space="preserve"> Plagas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b/>
          <w:bCs/>
          <w:kern w:val="0"/>
          <w:lang w:val="es-ES" w:eastAsia="es-ES"/>
          <w14:ligatures w14:val="none"/>
        </w:rPr>
        <w:t>22,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711–730</w:t>
      </w:r>
      <w:r w:rsidR="00804C6A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(1996)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.</w:t>
      </w:r>
    </w:p>
    <w:p w14:paraId="783D0A5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58C1E46C" w14:textId="4FEA17BC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aker, W. L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Eastern forest insects</w:t>
      </w:r>
      <w:r w:rsidR="00804C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v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ol. 1166 </w:t>
      </w:r>
      <w:r w:rsidR="00804C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US Forest Service</w:t>
      </w:r>
      <w:r w:rsidR="00804C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72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2164EE2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8115617" w14:textId="56B84DF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aker, W. L. (Whiteford L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Eastern forest insects: Vol. no.1175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U.S. Dept. of Agriculture, Forest Service </w:t>
      </w:r>
      <w:hyperlink r:id="rId14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biodiversitylibrary.org/item/132738</w:t>
        </w:r>
      </w:hyperlink>
      <w:r w:rsidR="00804C6A" w:rsidRPr="00FD0601">
        <w:rPr>
          <w:rFonts w:ascii="Calibri" w:hAnsi="Calibri" w:cs="Calibri"/>
        </w:rPr>
        <w:t xml:space="preserve"> (1972).</w:t>
      </w:r>
    </w:p>
    <w:p w14:paraId="0C2076D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47CD333" w14:textId="78124E9E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ąkowski, M. Redescription of female of Paranthrene insolita polonica Schnaider 1939 (Lepidoptera: Sesiid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Genus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20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359–366</w:t>
      </w:r>
      <w:r w:rsidR="00804C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9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53BF405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B142A43" w14:textId="7F2F4AB4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aranchikov, Y. N., Maitson, W. J., Hain, F. P. &amp; Payne, T. L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Forest insect guilds: patterns of interaction</w:t>
      </w:r>
      <w:r w:rsidR="0046182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with host trees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  <w:r w:rsidR="0046182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Forest Service</w:t>
      </w:r>
      <w:r w:rsidR="0072197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- General Technical Report NE-153</w:t>
      </w:r>
      <w:r w:rsidR="00CB499D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="000D1FE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US Department of Agriculture, </w:t>
      </w:r>
      <w:r w:rsidR="00CB499D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989).</w:t>
      </w:r>
    </w:p>
    <w:p w14:paraId="7FA6325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5E52F82" w14:textId="507B6F7B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aranowski, A. K., Alm, S. R. &amp; Preisser, E. L. Datana drexelii (Lepidoptera: Notododontidae) occurrence and larval survival on highbush blueberry cultivars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</w:t>
      </w:r>
      <w:r w:rsidR="00B145C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Econ</w:t>
      </w:r>
      <w:r w:rsidR="00B145C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Entomol</w:t>
      </w:r>
      <w:r w:rsidR="00B145C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 xml:space="preserve">113,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568–1571</w:t>
      </w:r>
      <w:r w:rsidR="000D1FE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0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645C5F3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6BDF51C" w14:textId="4663B76C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arnes, W. &amp; McDunnough, J. On the early stages of some western Catocala species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Psyche: A Journal of Entomology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20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88–202</w:t>
      </w:r>
      <w:r w:rsidR="000D1FE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13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0071002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393CD1D" w14:textId="1352B835" w:rsidR="000D1FE3" w:rsidRPr="00FD0601" w:rsidRDefault="000D1F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arras, S. J. &amp; Norris, D. M. Bionomics of Eucosma monitorana (Lepidoptera: Tortricidae) attacking red pine cones in Wisconsin. </w:t>
      </w:r>
      <w:r w:rsidRPr="00FD0601">
        <w:rPr>
          <w:rFonts w:ascii="Calibri" w:hAnsi="Calibri" w:cs="Calibri"/>
          <w:i/>
          <w:iCs/>
        </w:rPr>
        <w:t>Ann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Soc</w:t>
      </w:r>
      <w:r w:rsidR="00B145CB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Am</w:t>
      </w:r>
      <w:r w:rsidR="00B145CB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b/>
          <w:bCs/>
        </w:rPr>
        <w:t>62</w:t>
      </w:r>
      <w:r w:rsidRPr="00FD0601">
        <w:rPr>
          <w:rFonts w:ascii="Calibri" w:hAnsi="Calibri" w:cs="Calibri"/>
        </w:rPr>
        <w:t>, 1284–1290 (1969).</w:t>
      </w:r>
    </w:p>
    <w:p w14:paraId="5220D609" w14:textId="0830C0BC" w:rsidR="009B728F" w:rsidRPr="00FD0601" w:rsidRDefault="009B728F" w:rsidP="00FD0601">
      <w:pPr>
        <w:pStyle w:val="Prrafodelista"/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73D8883" w14:textId="6749F4AE" w:rsidR="000D1FE3" w:rsidRPr="00FD0601" w:rsidRDefault="009B728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Barrera, G.,</w:t>
      </w:r>
      <w:r w:rsidR="000D1FE3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</w:t>
      </w:r>
      <w:r w:rsidR="000D1FE3" w:rsidRPr="00FD0601">
        <w:rPr>
          <w:rFonts w:ascii="Calibri" w:hAnsi="Calibri" w:cs="Calibri"/>
          <w:lang w:val="es-ES"/>
        </w:rPr>
        <w:t xml:space="preserve">Barrera, G., Gómez, J., Cuartas, P., León, G. &amp; Villamizar, L. Caracterización morfológica, biológica y genética de un aislamiento Colombiano de granulovirus de Erinnyis ello (L.)(Lepidoptera: Sphingidae). </w:t>
      </w:r>
      <w:r w:rsidR="000D1FE3" w:rsidRPr="00FD0601">
        <w:rPr>
          <w:rFonts w:ascii="Calibri" w:hAnsi="Calibri" w:cs="Calibri"/>
          <w:i/>
          <w:iCs/>
          <w:lang w:val="es-ES"/>
        </w:rPr>
        <w:t>Revista Colombiana de Biotecnología</w:t>
      </w:r>
      <w:r w:rsidR="000D1FE3" w:rsidRPr="00FD0601">
        <w:rPr>
          <w:rFonts w:ascii="Calibri" w:hAnsi="Calibri" w:cs="Calibri"/>
          <w:lang w:val="es-ES"/>
        </w:rPr>
        <w:t xml:space="preserve"> </w:t>
      </w:r>
      <w:r w:rsidR="000D1FE3" w:rsidRPr="00FD0601">
        <w:rPr>
          <w:rFonts w:ascii="Calibri" w:hAnsi="Calibri" w:cs="Calibri"/>
          <w:b/>
          <w:bCs/>
          <w:lang w:val="es-ES"/>
        </w:rPr>
        <w:t>16</w:t>
      </w:r>
      <w:r w:rsidR="000D1FE3" w:rsidRPr="00FD0601">
        <w:rPr>
          <w:rFonts w:ascii="Calibri" w:hAnsi="Calibri" w:cs="Calibri"/>
          <w:lang w:val="es-ES"/>
        </w:rPr>
        <w:t>, 129–140 (2014).</w:t>
      </w:r>
    </w:p>
    <w:p w14:paraId="7064ABCA" w14:textId="77777777" w:rsidR="009B728F" w:rsidRPr="00FD0601" w:rsidRDefault="009B728F" w:rsidP="00FD0601">
      <w:pPr>
        <w:pStyle w:val="Prrafodelista"/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611F4F27" w14:textId="0C900A1A" w:rsidR="009B728F" w:rsidRPr="00FD0601" w:rsidRDefault="000D1F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Barrios-Díaz, B., Sánchez-García, L., Equihua–Martínez, A., Vázquez-Huerta, G. &amp; Barrios-Díaz, J. M. Identificación de lepidópteros asociados al follaje de encino (Quercus spp.), en el municipio de Tetela de Ocampo, Puebla. </w:t>
      </w:r>
      <w:r w:rsidRPr="00FD0601">
        <w:rPr>
          <w:rFonts w:ascii="Calibri" w:hAnsi="Calibri" w:cs="Calibri"/>
          <w:i/>
          <w:iCs/>
          <w:lang w:val="es-ES"/>
        </w:rPr>
        <w:t>Entomol. Mex.</w:t>
      </w:r>
      <w:r w:rsidRPr="00FD0601">
        <w:rPr>
          <w:rFonts w:ascii="Calibri" w:hAnsi="Calibri" w:cs="Calibri"/>
          <w:lang w:val="es-ES"/>
        </w:rPr>
        <w:t xml:space="preserve"> </w:t>
      </w:r>
      <w:r w:rsidRPr="00FD0601">
        <w:rPr>
          <w:rFonts w:ascii="Calibri" w:hAnsi="Calibri" w:cs="Calibri"/>
          <w:b/>
          <w:bCs/>
          <w:lang w:val="es-ES"/>
        </w:rPr>
        <w:t>4</w:t>
      </w:r>
      <w:r w:rsidRPr="00FD0601">
        <w:rPr>
          <w:rFonts w:ascii="Calibri" w:hAnsi="Calibri" w:cs="Calibri"/>
          <w:lang w:val="es-ES"/>
        </w:rPr>
        <w:t>, 537–543 (2017).</w:t>
      </w:r>
    </w:p>
    <w:p w14:paraId="7106326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15C97BD5" w14:textId="2CBAB129" w:rsidR="009B728F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es-ES"/>
        </w:rPr>
        <w:t xml:space="preserve">Basso, A., Simonato, M., Cerretti, P., Paolucci, P. &amp; Battisti, A. A review of the “summer” Thaumetopoea spp.(Lepidoptera: Notodontidae, Thaumetopoeinae) associated with Cedrus and Pinus. </w:t>
      </w:r>
      <w:r w:rsidRPr="00FD0601">
        <w:rPr>
          <w:rFonts w:ascii="Calibri" w:hAnsi="Calibri" w:cs="Calibri"/>
          <w:i/>
          <w:iCs/>
        </w:rPr>
        <w:t>Turkish Journal of Forestry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7</w:t>
      </w:r>
      <w:r w:rsidRPr="00FD0601">
        <w:rPr>
          <w:rFonts w:ascii="Calibri" w:hAnsi="Calibri" w:cs="Calibri"/>
        </w:rPr>
        <w:t>, 31–39 (2016).</w:t>
      </w:r>
    </w:p>
    <w:p w14:paraId="6DA0542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AC9115E" w14:textId="3C53F2BC" w:rsidR="009B728F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eaver, E. P. Revision of the genus Metura (Lepidoptera: Psychidae) with description of two new species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861</w:t>
      </w:r>
      <w:r w:rsidRPr="00FD0601">
        <w:rPr>
          <w:rFonts w:ascii="Calibri" w:hAnsi="Calibri" w:cs="Calibri"/>
        </w:rPr>
        <w:t>, 188–210 (2020).</w:t>
      </w:r>
    </w:p>
    <w:p w14:paraId="4EAC1BC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BB2E9A7" w14:textId="190284DE" w:rsidR="009B728F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edding, R. A., Akhurst, R. J. &amp; Kaya, H. K. </w:t>
      </w:r>
      <w:r w:rsidRPr="00FD0601">
        <w:rPr>
          <w:rFonts w:ascii="Calibri" w:hAnsi="Calibri" w:cs="Calibri"/>
          <w:i/>
          <w:iCs/>
        </w:rPr>
        <w:t>Nematodes and the biological control of insect pests</w:t>
      </w:r>
      <w:r w:rsidRPr="00FD0601">
        <w:rPr>
          <w:rFonts w:ascii="Calibri" w:hAnsi="Calibri" w:cs="Calibri"/>
        </w:rPr>
        <w:t>. (Csiro Publishing, 1993).</w:t>
      </w:r>
    </w:p>
    <w:p w14:paraId="2C546A7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91D16B6" w14:textId="5A88E1BA" w:rsidR="003F442C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entancourt, C. M., Scatoni, I. B., Gonzalez, A. &amp; Franco, J. Biology of Bonagota cranaodes (Meyrick)(Lepidoptera: Tortricidae) on seven natural foods. </w:t>
      </w:r>
      <w:r w:rsidRPr="00FD0601">
        <w:rPr>
          <w:rFonts w:ascii="Calibri" w:hAnsi="Calibri" w:cs="Calibri"/>
          <w:i/>
          <w:iCs/>
        </w:rPr>
        <w:t>Neotrop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3</w:t>
      </w:r>
      <w:r w:rsidRPr="00FD0601">
        <w:rPr>
          <w:rFonts w:ascii="Calibri" w:hAnsi="Calibri" w:cs="Calibri"/>
        </w:rPr>
        <w:t>, 299–306 (2004).</w:t>
      </w:r>
    </w:p>
    <w:p w14:paraId="51E531C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0B364E6" w14:textId="3CD8EC5C" w:rsidR="009B728F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entancourt, C. M., Scatoni, I. B., Gonzalez, A. &amp; Franco, J. Biology of Bonagota cranaodes (Meyrick)(Lepidoptera: Tortricidae) on seven natural foods. </w:t>
      </w:r>
      <w:r w:rsidRPr="00FD0601">
        <w:rPr>
          <w:rFonts w:ascii="Calibri" w:hAnsi="Calibri" w:cs="Calibri"/>
          <w:i/>
          <w:iCs/>
        </w:rPr>
        <w:t>Neotrop</w:t>
      </w:r>
      <w:r w:rsidR="00B145CB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Entomol</w:t>
      </w:r>
      <w:r w:rsidR="00B145CB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b/>
          <w:bCs/>
        </w:rPr>
        <w:t>33</w:t>
      </w:r>
      <w:r w:rsidRPr="00FD0601">
        <w:rPr>
          <w:rFonts w:ascii="Calibri" w:hAnsi="Calibri" w:cs="Calibri"/>
        </w:rPr>
        <w:t>, 299–306 (2004).</w:t>
      </w:r>
    </w:p>
    <w:p w14:paraId="5D32C1F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it-IT" w:eastAsia="es-ES"/>
          <w14:ligatures w14:val="none"/>
        </w:rPr>
      </w:pPr>
    </w:p>
    <w:p w14:paraId="5011308E" w14:textId="4E0EF592" w:rsidR="003F442C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Bernardo, U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Characterization, distribution, biology and impact on Italian walnut orchards of the invasive North-American leafminer Coptodisca lucifluella (Lepidoptera: Heliozelidae). </w:t>
      </w:r>
      <w:r w:rsidRPr="00FD0601">
        <w:rPr>
          <w:rFonts w:ascii="Calibri" w:hAnsi="Calibri" w:cs="Calibri"/>
          <w:i/>
          <w:iCs/>
        </w:rPr>
        <w:t>Bull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</w:t>
      </w:r>
      <w:r w:rsidR="00B145CB" w:rsidRPr="00FD0601">
        <w:rPr>
          <w:rFonts w:ascii="Calibri" w:hAnsi="Calibri" w:cs="Calibri"/>
          <w:i/>
          <w:iCs/>
        </w:rPr>
        <w:t>E</w:t>
      </w:r>
      <w:r w:rsidRPr="00FD0601">
        <w:rPr>
          <w:rFonts w:ascii="Calibri" w:hAnsi="Calibri" w:cs="Calibri"/>
          <w:i/>
          <w:iCs/>
        </w:rPr>
        <w:t>ntomol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Res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05</w:t>
      </w:r>
      <w:r w:rsidRPr="00FD0601">
        <w:rPr>
          <w:rFonts w:ascii="Calibri" w:hAnsi="Calibri" w:cs="Calibri"/>
        </w:rPr>
        <w:t>, 210–224 (2015).</w:t>
      </w:r>
    </w:p>
    <w:p w14:paraId="64DA928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5453CBC" w14:textId="0B0879F4" w:rsidR="003F442C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erndt, L. A., Berry, J. A. &amp; Brockerhoff, E. G. Parasitoids and predators of the endemic defoliator Pseudocoremia suavis (Butler)(Lepidoptera: Geometridae: Ennominae). </w:t>
      </w:r>
      <w:r w:rsidRPr="00FD0601">
        <w:rPr>
          <w:rFonts w:ascii="Calibri" w:hAnsi="Calibri" w:cs="Calibri"/>
          <w:i/>
          <w:iCs/>
        </w:rPr>
        <w:t>N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Z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9</w:t>
      </w:r>
      <w:r w:rsidRPr="00FD0601">
        <w:rPr>
          <w:rFonts w:ascii="Calibri" w:hAnsi="Calibri" w:cs="Calibri"/>
        </w:rPr>
        <w:t>, 89–98 (2006).</w:t>
      </w:r>
    </w:p>
    <w:p w14:paraId="0A1ADA5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58A2E67" w14:textId="3F41B194" w:rsidR="003F442C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hatt, J. </w:t>
      </w:r>
      <w:r w:rsidRPr="00FD0601">
        <w:rPr>
          <w:rFonts w:ascii="Calibri" w:hAnsi="Calibri" w:cs="Calibri"/>
          <w:i/>
          <w:iCs/>
        </w:rPr>
        <w:t>Butterflies of Pithoragarh (A Field Guide)</w:t>
      </w:r>
      <w:r w:rsidRPr="00FD0601">
        <w:rPr>
          <w:rFonts w:ascii="Calibri" w:hAnsi="Calibri" w:cs="Calibri"/>
        </w:rPr>
        <w:t>. (2013).</w:t>
      </w:r>
    </w:p>
    <w:p w14:paraId="549D9EB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DDEFCB8" w14:textId="745C4205" w:rsidR="009B728F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idzilya, O. A review of the genus Athrips (Lepidoptera, Gelechiidae) in the Palaearctic region. </w:t>
      </w:r>
      <w:r w:rsidRPr="00FD0601">
        <w:rPr>
          <w:rFonts w:ascii="Calibri" w:hAnsi="Calibri" w:cs="Calibri"/>
          <w:i/>
          <w:iCs/>
        </w:rPr>
        <w:t>Dtsch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>Entomol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Z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2</w:t>
      </w:r>
      <w:r w:rsidRPr="00FD0601">
        <w:rPr>
          <w:rFonts w:ascii="Calibri" w:hAnsi="Calibri" w:cs="Calibri"/>
        </w:rPr>
        <w:t>, 3–72 (2005).</w:t>
      </w:r>
    </w:p>
    <w:p w14:paraId="2E91ECB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53A4761" w14:textId="57043028" w:rsidR="003F442C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igger, M. A geographical distribution list of insects and mites associated with cocoa, derived from literature published before 2008 </w:t>
      </w:r>
      <w:hyperlink r:id="rId15" w:history="1">
        <w:r w:rsidRPr="00FD0601">
          <w:rPr>
            <w:rStyle w:val="Hipervnculo"/>
            <w:rFonts w:ascii="Calibri" w:hAnsi="Calibri" w:cs="Calibri"/>
            <w:i/>
            <w:iCs/>
          </w:rPr>
          <w:t>http://www.ipmnetwork.net/commodity/cocoa_insects.pdf</w:t>
        </w:r>
      </w:hyperlink>
      <w:r w:rsidRPr="00FD0601">
        <w:rPr>
          <w:rFonts w:ascii="Calibri" w:hAnsi="Calibri" w:cs="Calibri"/>
        </w:rPr>
        <w:t xml:space="preserve"> (2008).</w:t>
      </w:r>
    </w:p>
    <w:p w14:paraId="3498D2C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</w:p>
    <w:p w14:paraId="11F95CAB" w14:textId="37148D3B" w:rsidR="003F442C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land, K. P., Hancock, E. F. &amp; Razowski, J. </w:t>
      </w:r>
      <w:r w:rsidRPr="00FD0601">
        <w:rPr>
          <w:rFonts w:ascii="Calibri" w:hAnsi="Calibri" w:cs="Calibri"/>
          <w:i/>
          <w:iCs/>
        </w:rPr>
        <w:t>Tortricidae, part 1: Tortricinae &amp; Chlidanotinae</w:t>
      </w:r>
      <w:r w:rsidRPr="00FD0601">
        <w:rPr>
          <w:rFonts w:ascii="Calibri" w:hAnsi="Calibri" w:cs="Calibri"/>
        </w:rPr>
        <w:t>. vol. 5 (Brill, 2015).</w:t>
      </w:r>
    </w:p>
    <w:p w14:paraId="1168238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B3BBC12" w14:textId="71F6CDEB" w:rsidR="003F442C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land, K. P., Razowski, J. &amp; Hancock, E. F. </w:t>
      </w:r>
      <w:r w:rsidRPr="00FD0601">
        <w:rPr>
          <w:rFonts w:ascii="Calibri" w:hAnsi="Calibri" w:cs="Calibri"/>
          <w:i/>
          <w:iCs/>
        </w:rPr>
        <w:t>Tortricidae, part 2: Olethreutinae</w:t>
      </w:r>
      <w:r w:rsidRPr="00FD0601">
        <w:rPr>
          <w:rFonts w:ascii="Calibri" w:hAnsi="Calibri" w:cs="Calibri"/>
        </w:rPr>
        <w:t>. vol. 5 (Brill, 2015).</w:t>
      </w:r>
    </w:p>
    <w:p w14:paraId="0C1568A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B6495AD" w14:textId="1A1AD5C1" w:rsidR="003F442C" w:rsidRPr="00FD0601" w:rsidRDefault="003F442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öcher, J., Kristensen, N., Pape, T. &amp; Vilhelmsen, L. </w:t>
      </w:r>
      <w:r w:rsidRPr="00FD0601">
        <w:rPr>
          <w:rFonts w:ascii="Calibri" w:hAnsi="Calibri" w:cs="Calibri"/>
          <w:i/>
          <w:iCs/>
        </w:rPr>
        <w:t>The Greenland Entomofauna. An Identification Manual of Insects, Arachnids and their Allies</w:t>
      </w:r>
      <w:r w:rsidRPr="00FD0601">
        <w:rPr>
          <w:rFonts w:ascii="Calibri" w:hAnsi="Calibri" w:cs="Calibri"/>
        </w:rPr>
        <w:t xml:space="preserve"> </w:t>
      </w:r>
      <w:hyperlink r:id="rId16" w:history="1">
        <w:r w:rsidRPr="00FD0601">
          <w:rPr>
            <w:rStyle w:val="Hipervnculo"/>
            <w:rFonts w:ascii="Calibri" w:hAnsi="Calibri" w:cs="Calibri"/>
          </w:rPr>
          <w:t>https://doi.org/10.1163/9789004261051</w:t>
        </w:r>
      </w:hyperlink>
      <w:r w:rsidRPr="00FD0601">
        <w:rPr>
          <w:rFonts w:ascii="Calibri" w:hAnsi="Calibri" w:cs="Calibri"/>
        </w:rPr>
        <w:t xml:space="preserve"> (2015)</w:t>
      </w:r>
    </w:p>
    <w:p w14:paraId="4660C6A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DA999AF" w14:textId="45D16BE8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ong-Kyu, B., Shan-chun, Y. &amp; Cheng-de, L. Notes on genus Eurydoxa Filipjev (Lepidoptera: Tortricidae) in China. </w:t>
      </w:r>
      <w:r w:rsidRPr="00FD0601">
        <w:rPr>
          <w:rFonts w:ascii="Calibri" w:hAnsi="Calibri" w:cs="Calibri"/>
          <w:i/>
          <w:iCs/>
        </w:rPr>
        <w:t>J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For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Res</w:t>
      </w:r>
      <w:r w:rsidR="00B145CB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b/>
          <w:bCs/>
        </w:rPr>
        <w:t>14</w:t>
      </w:r>
      <w:r w:rsidRPr="00FD0601">
        <w:rPr>
          <w:rFonts w:ascii="Calibri" w:hAnsi="Calibri" w:cs="Calibri"/>
        </w:rPr>
        <w:t>, 210–212 (2003).</w:t>
      </w:r>
    </w:p>
    <w:p w14:paraId="662EE94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FFD7749" w14:textId="716CC6CA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ong-Kyu, B., Shan-chun, Y. &amp; Cheng-de, L. Revision of tribe archipini (Tortricidae: Tortricinae) in northeast China. </w:t>
      </w:r>
      <w:r w:rsidRPr="00FD0601">
        <w:rPr>
          <w:rFonts w:ascii="Calibri" w:hAnsi="Calibri" w:cs="Calibri"/>
          <w:i/>
          <w:iCs/>
        </w:rPr>
        <w:t>J</w:t>
      </w:r>
      <w:r w:rsidR="00B145CB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Fore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Res</w:t>
      </w:r>
      <w:r w:rsidR="00B145C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4</w:t>
      </w:r>
      <w:r w:rsidRPr="00FD0601">
        <w:rPr>
          <w:rFonts w:ascii="Calibri" w:hAnsi="Calibri" w:cs="Calibri"/>
        </w:rPr>
        <w:t>, 93–102 (2003).</w:t>
      </w:r>
    </w:p>
    <w:p w14:paraId="0A19B24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3925DF7" w14:textId="536F9F74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Bourquin, F. Notas sobre la metamorfosis de Pseuderotis cannescens Clarke, 1956 (Lepidop. </w:t>
      </w:r>
      <w:r w:rsidRPr="00FD0601">
        <w:rPr>
          <w:rFonts w:ascii="Calibri" w:hAnsi="Calibri" w:cs="Calibri"/>
        </w:rPr>
        <w:t xml:space="preserve">Oecophoridae). </w:t>
      </w:r>
      <w:r w:rsidRPr="00FD0601">
        <w:rPr>
          <w:rFonts w:ascii="Calibri" w:hAnsi="Calibri" w:cs="Calibri"/>
          <w:i/>
          <w:iCs/>
        </w:rPr>
        <w:t>Rev</w:t>
      </w:r>
      <w:r w:rsidR="000E74B5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Soc</w:t>
      </w:r>
      <w:r w:rsidR="000E74B5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Entomol</w:t>
      </w:r>
      <w:r w:rsidR="000E74B5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Argent</w:t>
      </w:r>
      <w:r w:rsidR="000E74B5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9</w:t>
      </w:r>
      <w:r w:rsidRPr="00FD0601">
        <w:rPr>
          <w:rFonts w:ascii="Calibri" w:hAnsi="Calibri" w:cs="Calibri"/>
        </w:rPr>
        <w:t>, (1956).</w:t>
      </w:r>
    </w:p>
    <w:p w14:paraId="1E15659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659B051" w14:textId="14F8C38D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aby, M. F. </w:t>
      </w:r>
      <w:r w:rsidRPr="00FD0601">
        <w:rPr>
          <w:rFonts w:ascii="Calibri" w:hAnsi="Calibri" w:cs="Calibri"/>
          <w:i/>
          <w:iCs/>
        </w:rPr>
        <w:t>Butterflies of Australia: their identification, biology and distribution</w:t>
      </w:r>
      <w:r w:rsidRPr="00FD0601">
        <w:rPr>
          <w:rFonts w:ascii="Calibri" w:hAnsi="Calibri" w:cs="Calibri"/>
        </w:rPr>
        <w:t>. (CSIRO publishing, 2000).</w:t>
      </w:r>
    </w:p>
    <w:p w14:paraId="1C937A2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E8120B5" w14:textId="48FA25FA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aby, M. F. </w:t>
      </w:r>
      <w:r w:rsidRPr="00FD0601">
        <w:rPr>
          <w:rFonts w:ascii="Calibri" w:hAnsi="Calibri" w:cs="Calibri"/>
          <w:i/>
          <w:iCs/>
        </w:rPr>
        <w:t>The complete field guide to butterflies of Australia</w:t>
      </w:r>
      <w:r w:rsidRPr="00FD0601">
        <w:rPr>
          <w:rFonts w:ascii="Calibri" w:hAnsi="Calibri" w:cs="Calibri"/>
        </w:rPr>
        <w:t>. (Csiro Publishing, 2004).</w:t>
      </w:r>
    </w:p>
    <w:p w14:paraId="0B7D10C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D835500" w14:textId="5F95BC41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pt-PT"/>
        </w:rPr>
      </w:pPr>
      <w:r w:rsidRPr="00FD0601">
        <w:rPr>
          <w:rFonts w:ascii="Calibri" w:hAnsi="Calibri" w:cs="Calibri"/>
        </w:rPr>
        <w:t xml:space="preserve">Braby, M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i/>
          <w:iCs/>
        </w:rPr>
        <w:t>Atlas of butterflies and diurnal moths in the monsoon tropics of Northern Australia</w:t>
      </w:r>
      <w:r w:rsidRPr="00FD0601">
        <w:rPr>
          <w:rFonts w:ascii="Calibri" w:hAnsi="Calibri" w:cs="Calibri"/>
        </w:rPr>
        <w:t xml:space="preserve">. </w:t>
      </w:r>
      <w:r w:rsidRPr="00FD0601">
        <w:rPr>
          <w:rFonts w:ascii="Calibri" w:hAnsi="Calibri" w:cs="Calibri"/>
          <w:lang w:val="pt-PT"/>
        </w:rPr>
        <w:t>(ANU Press, 2018).</w:t>
      </w:r>
    </w:p>
    <w:p w14:paraId="2BB13FF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786F327" w14:textId="421AFCF6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aun, A. F. Nepticulidae of North America. </w:t>
      </w:r>
      <w:r w:rsidRPr="00FD0601">
        <w:rPr>
          <w:rFonts w:ascii="Calibri" w:hAnsi="Calibri" w:cs="Calibri"/>
          <w:i/>
          <w:iCs/>
        </w:rPr>
        <w:t>Trans</w:t>
      </w:r>
      <w:r w:rsidR="000E74B5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Am</w:t>
      </w:r>
      <w:r w:rsidR="000E74B5" w:rsidRPr="00FD0601">
        <w:rPr>
          <w:rFonts w:ascii="Calibri" w:hAnsi="Calibri" w:cs="Calibri"/>
          <w:i/>
          <w:iCs/>
        </w:rPr>
        <w:t>. E</w:t>
      </w:r>
      <w:r w:rsidRPr="00FD0601">
        <w:rPr>
          <w:rFonts w:ascii="Calibri" w:hAnsi="Calibri" w:cs="Calibri"/>
          <w:i/>
          <w:iCs/>
        </w:rPr>
        <w:t>ntomol</w:t>
      </w:r>
      <w:r w:rsidR="000E74B5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Soc</w:t>
      </w:r>
      <w:r w:rsidR="000E74B5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(1890-)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3</w:t>
      </w:r>
      <w:r w:rsidRPr="00FD0601">
        <w:rPr>
          <w:rFonts w:ascii="Calibri" w:hAnsi="Calibri" w:cs="Calibri"/>
        </w:rPr>
        <w:t>, 155–209 (1917).</w:t>
      </w:r>
    </w:p>
    <w:p w14:paraId="3167B7D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304A824" w14:textId="241C9595" w:rsidR="009B728F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aun, A. F. Microlepidoptera of northern Utah. </w:t>
      </w:r>
      <w:r w:rsidR="000E74B5" w:rsidRPr="00FD0601">
        <w:rPr>
          <w:rFonts w:ascii="Calibri" w:hAnsi="Calibri" w:cs="Calibri"/>
          <w:i/>
          <w:iCs/>
        </w:rPr>
        <w:t xml:space="preserve">Trans. Am. Entomol. Soc. </w:t>
      </w:r>
      <w:r w:rsidRPr="00FD0601">
        <w:rPr>
          <w:rFonts w:ascii="Calibri" w:hAnsi="Calibri" w:cs="Calibri"/>
          <w:i/>
          <w:iCs/>
        </w:rPr>
        <w:t>(1890-)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1</w:t>
      </w:r>
      <w:r w:rsidRPr="00FD0601">
        <w:rPr>
          <w:rFonts w:ascii="Calibri" w:hAnsi="Calibri" w:cs="Calibri"/>
        </w:rPr>
        <w:t>, 183–226 (1925).</w:t>
      </w:r>
    </w:p>
    <w:p w14:paraId="14B362A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0DC0744" w14:textId="4DAF220F" w:rsidR="009B728F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aun, A. F. Notes and new species of Microlepidoptera from the Mineral Springs region of Adams County, Ohio. </w:t>
      </w:r>
      <w:r w:rsidR="000E74B5" w:rsidRPr="00FD0601">
        <w:rPr>
          <w:rFonts w:ascii="Calibri" w:hAnsi="Calibri" w:cs="Calibri"/>
          <w:i/>
          <w:iCs/>
        </w:rPr>
        <w:t>Trans. Am. Entomol. Soc.</w:t>
      </w:r>
      <w:r w:rsidRPr="00FD0601">
        <w:rPr>
          <w:rFonts w:ascii="Calibri" w:hAnsi="Calibri" w:cs="Calibri"/>
          <w:i/>
          <w:iCs/>
        </w:rPr>
        <w:t xml:space="preserve"> (1890-)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6</w:t>
      </w:r>
      <w:r w:rsidRPr="00FD0601">
        <w:rPr>
          <w:rFonts w:ascii="Calibri" w:hAnsi="Calibri" w:cs="Calibri"/>
        </w:rPr>
        <w:t>, 1–17 (1930).</w:t>
      </w:r>
    </w:p>
    <w:p w14:paraId="540FA5C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7588B1A" w14:textId="66C6DA9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Braun, A. F.</w:t>
      </w:r>
      <w:r w:rsidR="007F696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7F6962" w:rsidRPr="00FD0601">
        <w:rPr>
          <w:rFonts w:ascii="Calibri" w:hAnsi="Calibri" w:cs="Calibri"/>
        </w:rPr>
        <w:t xml:space="preserve">The genus Bucculatrix in America North of Mexico (Microlepidoptera). </w:t>
      </w:r>
      <w:r w:rsidR="007F6962" w:rsidRPr="00FD0601">
        <w:rPr>
          <w:rFonts w:ascii="Calibri" w:hAnsi="Calibri" w:cs="Calibri"/>
          <w:i/>
          <w:iCs/>
        </w:rPr>
        <w:t>Memoirs of the American Entmological Society Philadelphia</w:t>
      </w:r>
      <w:r w:rsidR="007F6962" w:rsidRPr="00FD0601">
        <w:rPr>
          <w:rFonts w:ascii="Calibri" w:hAnsi="Calibri" w:cs="Calibri"/>
        </w:rPr>
        <w:t xml:space="preserve"> </w:t>
      </w:r>
      <w:r w:rsidR="007F6962" w:rsidRPr="00FD0601">
        <w:rPr>
          <w:rFonts w:ascii="Calibri" w:hAnsi="Calibri" w:cs="Calibri"/>
          <w:b/>
          <w:bCs/>
        </w:rPr>
        <w:t>18</w:t>
      </w:r>
      <w:r w:rsidR="007F6962" w:rsidRPr="00FD0601">
        <w:rPr>
          <w:rFonts w:ascii="Calibri" w:hAnsi="Calibri" w:cs="Calibri"/>
        </w:rPr>
        <w:t>, 1–208 (1963).</w:t>
      </w:r>
    </w:p>
    <w:p w14:paraId="1ADD584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51475B0" w14:textId="65EDC135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ock, J. P., Brock, J. P. &amp; Kaufman, K. </w:t>
      </w:r>
      <w:r w:rsidRPr="00FD0601">
        <w:rPr>
          <w:rFonts w:ascii="Calibri" w:hAnsi="Calibri" w:cs="Calibri"/>
          <w:i/>
          <w:iCs/>
        </w:rPr>
        <w:t>Kaufman field guide to butterflies of North America</w:t>
      </w:r>
      <w:r w:rsidRPr="00FD0601">
        <w:rPr>
          <w:rFonts w:ascii="Calibri" w:hAnsi="Calibri" w:cs="Calibri"/>
        </w:rPr>
        <w:t xml:space="preserve"> (Houghton Mifflin Harcourt, 2003).</w:t>
      </w:r>
    </w:p>
    <w:p w14:paraId="2374A0F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ABF4C26" w14:textId="01309780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ou, Jr. Acronicta hammelis Guenée, 1852 (Lepidoptera: Noctuidae). </w:t>
      </w:r>
      <w:r w:rsidRPr="00FD0601">
        <w:rPr>
          <w:rFonts w:ascii="Calibri" w:hAnsi="Calibri" w:cs="Calibri"/>
          <w:i/>
          <w:iCs/>
        </w:rPr>
        <w:t>Louisiana. South. Lepid. News</w:t>
      </w:r>
      <w:r w:rsidRPr="00FD0601">
        <w:rPr>
          <w:rFonts w:ascii="Calibri" w:hAnsi="Calibri" w:cs="Calibri"/>
        </w:rPr>
        <w:t xml:space="preserve"> 38–16 (2016).</w:t>
      </w:r>
    </w:p>
    <w:p w14:paraId="7BE368C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1447584" w14:textId="3ED66FA0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ou, V. A. Two new species of Baileya Grote (Nolidae: Risobinae) from the southeastern United States. </w:t>
      </w:r>
      <w:r w:rsidRPr="00FD0601">
        <w:rPr>
          <w:rFonts w:ascii="Calibri" w:hAnsi="Calibri" w:cs="Calibri"/>
          <w:i/>
          <w:iCs/>
        </w:rPr>
        <w:t>Journal-Lepidopterists Society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8</w:t>
      </w:r>
      <w:r w:rsidRPr="00FD0601">
        <w:rPr>
          <w:rFonts w:ascii="Calibri" w:hAnsi="Calibri" w:cs="Calibri"/>
        </w:rPr>
        <w:t>, 94–99 (2005).</w:t>
      </w:r>
    </w:p>
    <w:p w14:paraId="1A285E1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862936" w14:textId="798CB6B7" w:rsidR="007F6962" w:rsidRPr="00FD0601" w:rsidRDefault="007F696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Brown, J. W. A review of host plants for the tortricid tribe Grapholitini, with a synopsis of host utilization by genus (Lepidoptera: Tortricidae)</w:t>
      </w:r>
      <w:r w:rsidR="000E74B5" w:rsidRPr="00FD0601">
        <w:rPr>
          <w:rFonts w:ascii="Calibri" w:hAnsi="Calibri" w:cs="Calibri"/>
        </w:rPr>
        <w:t xml:space="preserve">. </w:t>
      </w:r>
      <w:r w:rsidR="000E74B5" w:rsidRPr="00FD0601">
        <w:rPr>
          <w:rFonts w:ascii="Calibri" w:hAnsi="Calibri" w:cs="Calibri"/>
          <w:i/>
          <w:iCs/>
        </w:rPr>
        <w:t>Insecta Mundi</w:t>
      </w:r>
      <w:r w:rsidR="000E74B5" w:rsidRPr="00FD0601">
        <w:rPr>
          <w:rFonts w:ascii="Calibri" w:hAnsi="Calibri" w:cs="Calibri"/>
        </w:rPr>
        <w:t xml:space="preserve"> </w:t>
      </w:r>
      <w:r w:rsidR="000E74B5" w:rsidRPr="00FD0601">
        <w:rPr>
          <w:rFonts w:ascii="Calibri" w:hAnsi="Calibri" w:cs="Calibri"/>
          <w:b/>
          <w:bCs/>
        </w:rPr>
        <w:t>0944,</w:t>
      </w:r>
      <w:r w:rsidR="000E74B5" w:rsidRPr="00FD0601">
        <w:rPr>
          <w:rFonts w:ascii="Calibri" w:hAnsi="Calibri" w:cs="Calibri"/>
        </w:rPr>
        <w:t xml:space="preserve"> 1–75</w:t>
      </w:r>
      <w:r w:rsidRPr="00FD0601">
        <w:rPr>
          <w:rFonts w:ascii="Calibri" w:hAnsi="Calibri" w:cs="Calibri"/>
        </w:rPr>
        <w:t xml:space="preserve"> (2022).</w:t>
      </w:r>
    </w:p>
    <w:p w14:paraId="51A69CD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FDB483B" w14:textId="254411C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rown, J. W., Miller, S. E., Rosati, M. E., Copeland, R. S., Aarvik, L. &amp; Luke, Q. Host records for fruit-feeding Afrotropical Tortricidae (Lepidoptera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Afr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Entomol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 xml:space="preserve">22,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343–376</w:t>
      </w:r>
      <w:r w:rsidR="009457B8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4).</w:t>
      </w:r>
    </w:p>
    <w:p w14:paraId="1A6EE9C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A3BD79D" w14:textId="3B919C59" w:rsidR="009457B8" w:rsidRPr="00FD0601" w:rsidRDefault="00945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Brown, J. W. &amp; Passoa, S. Larval foodplants of Euliini (Lepidoptera: Tortricidae): from Abies to Vitis.</w:t>
      </w:r>
      <w:r w:rsidR="000E74B5" w:rsidRPr="00FD0601">
        <w:rPr>
          <w:rFonts w:ascii="Calibri" w:hAnsi="Calibri" w:cs="Calibri"/>
        </w:rPr>
        <w:t xml:space="preserve"> </w:t>
      </w:r>
      <w:r w:rsidR="000E74B5" w:rsidRPr="00FD0601">
        <w:rPr>
          <w:rFonts w:ascii="Calibri" w:hAnsi="Calibri" w:cs="Calibri"/>
          <w:i/>
          <w:iCs/>
        </w:rPr>
        <w:t xml:space="preserve">Pan-Pacific Entomologist </w:t>
      </w:r>
      <w:r w:rsidR="000E74B5" w:rsidRPr="00FD0601">
        <w:rPr>
          <w:rFonts w:ascii="Calibri" w:hAnsi="Calibri" w:cs="Calibri"/>
          <w:b/>
          <w:bCs/>
        </w:rPr>
        <w:t xml:space="preserve">74, </w:t>
      </w:r>
      <w:r w:rsidR="000E74B5" w:rsidRPr="00FD0601">
        <w:rPr>
          <w:rFonts w:ascii="Calibri" w:hAnsi="Calibri" w:cs="Calibri"/>
        </w:rPr>
        <w:t>1</w:t>
      </w:r>
      <w:r w:rsidR="000E74B5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–</w:t>
      </w:r>
      <w:r w:rsidR="000E74B5" w:rsidRPr="00FD0601">
        <w:rPr>
          <w:rFonts w:ascii="Calibri" w:hAnsi="Calibri" w:cs="Calibri"/>
        </w:rPr>
        <w:t>11</w:t>
      </w:r>
      <w:r w:rsidRPr="00FD0601">
        <w:rPr>
          <w:rFonts w:ascii="Calibri" w:hAnsi="Calibri" w:cs="Calibri"/>
        </w:rPr>
        <w:t>(1998).</w:t>
      </w:r>
    </w:p>
    <w:p w14:paraId="2B05B2A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B28E359" w14:textId="2180D867" w:rsidR="009457B8" w:rsidRPr="00FD0601" w:rsidRDefault="00945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own, J. W. &amp; Powell, J. A. </w:t>
      </w:r>
      <w:r w:rsidRPr="00FD0601">
        <w:rPr>
          <w:rFonts w:ascii="Calibri" w:hAnsi="Calibri" w:cs="Calibri"/>
          <w:i/>
          <w:iCs/>
        </w:rPr>
        <w:t>Systematics of the Chrysoxena group of genera (Lepidoptera: Tortricidae: Euliini)</w:t>
      </w:r>
      <w:r w:rsidRPr="00FD0601">
        <w:rPr>
          <w:rFonts w:ascii="Calibri" w:hAnsi="Calibri" w:cs="Calibri"/>
        </w:rPr>
        <w:t>. vol. 111</w:t>
      </w:r>
      <w:r w:rsidR="000E74B5" w:rsidRPr="00FD0601">
        <w:rPr>
          <w:rFonts w:ascii="Calibri" w:hAnsi="Calibri" w:cs="Calibri"/>
        </w:rPr>
        <w:t>.</w:t>
      </w:r>
      <w:r w:rsidRPr="00FD0601">
        <w:rPr>
          <w:rFonts w:ascii="Calibri" w:hAnsi="Calibri" w:cs="Calibri"/>
        </w:rPr>
        <w:t xml:space="preserve"> (Univ of California Press, 1992).</w:t>
      </w:r>
    </w:p>
    <w:p w14:paraId="5F84403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1AF93EE" w14:textId="66FA9C64" w:rsidR="009457B8" w:rsidRPr="00FD0601" w:rsidRDefault="00945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own, J. W. &amp; Powell, J. A. </w:t>
      </w:r>
      <w:r w:rsidRPr="00FD0601">
        <w:rPr>
          <w:rFonts w:ascii="Calibri" w:hAnsi="Calibri" w:cs="Calibri"/>
          <w:i/>
          <w:iCs/>
        </w:rPr>
        <w:t>Systematics of Anopina Obraztsov (Lepidoptera Tortricidae: Euliini)</w:t>
      </w:r>
      <w:r w:rsidRPr="00FD0601">
        <w:rPr>
          <w:rFonts w:ascii="Calibri" w:hAnsi="Calibri" w:cs="Calibri"/>
        </w:rPr>
        <w:t>. vol. 120</w:t>
      </w:r>
      <w:r w:rsidR="000E74B5" w:rsidRPr="00FD0601">
        <w:rPr>
          <w:rFonts w:ascii="Calibri" w:hAnsi="Calibri" w:cs="Calibri"/>
        </w:rPr>
        <w:t>.</w:t>
      </w:r>
      <w:r w:rsidRPr="00FD0601">
        <w:rPr>
          <w:rFonts w:ascii="Calibri" w:hAnsi="Calibri" w:cs="Calibri"/>
        </w:rPr>
        <w:t xml:space="preserve"> (Univ of California Press, 2000).</w:t>
      </w:r>
    </w:p>
    <w:p w14:paraId="4DD194DC" w14:textId="77777777" w:rsidR="00756845" w:rsidRPr="00FD0601" w:rsidRDefault="00756845" w:rsidP="00FD0601">
      <w:pPr>
        <w:pStyle w:val="Prrafodelista"/>
        <w:spacing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8C884F9" w14:textId="78C602B1" w:rsidR="009B728F" w:rsidRPr="00FD0601" w:rsidRDefault="00756845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Brown, L. N. &amp; Mizell</w:t>
      </w:r>
      <w:r w:rsidR="00DE5CB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R. F. The clearwing borers of Florida (Lepidoptera: Sesiidae). 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rop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Lepid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Res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="000E74B5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4,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-21</w:t>
      </w:r>
      <w:r w:rsidR="009457B8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3).</w:t>
      </w:r>
    </w:p>
    <w:p w14:paraId="0DD0DB3C" w14:textId="77777777" w:rsidR="009457B8" w:rsidRPr="00FD0601" w:rsidRDefault="009457B8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3B2002A" w14:textId="478C4117" w:rsidR="009457B8" w:rsidRPr="00FD0601" w:rsidRDefault="00945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uun, H. H. Prospects for biocontrol of invasive Rosa rugosa. </w:t>
      </w:r>
      <w:r w:rsidRPr="00FD0601">
        <w:rPr>
          <w:rFonts w:ascii="Calibri" w:hAnsi="Calibri" w:cs="Calibri"/>
          <w:i/>
          <w:iCs/>
        </w:rPr>
        <w:t>Bio</w:t>
      </w:r>
      <w:r w:rsidR="000E74B5" w:rsidRPr="00FD0601">
        <w:rPr>
          <w:rFonts w:ascii="Calibri" w:hAnsi="Calibri" w:cs="Calibri"/>
          <w:i/>
          <w:iCs/>
        </w:rPr>
        <w:t>c</w:t>
      </w:r>
      <w:r w:rsidRPr="00FD0601">
        <w:rPr>
          <w:rFonts w:ascii="Calibri" w:hAnsi="Calibri" w:cs="Calibri"/>
          <w:i/>
          <w:iCs/>
        </w:rPr>
        <w:t>ontrol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1</w:t>
      </w:r>
      <w:r w:rsidRPr="00FD0601">
        <w:rPr>
          <w:rFonts w:ascii="Calibri" w:hAnsi="Calibri" w:cs="Calibri"/>
        </w:rPr>
        <w:t>, 141–181 (2006).</w:t>
      </w:r>
    </w:p>
    <w:p w14:paraId="535561A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0A362CE" w14:textId="65D04437" w:rsidR="009457B8" w:rsidRPr="00FD0601" w:rsidRDefault="00945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ryant, P. J. Natural History of Orange County, California and nearby places </w:t>
      </w:r>
      <w:hyperlink r:id="rId17" w:history="1">
        <w:r w:rsidRPr="00FD0601">
          <w:rPr>
            <w:rStyle w:val="Hipervnculo"/>
            <w:rFonts w:ascii="Calibri" w:hAnsi="Calibri" w:cs="Calibri"/>
          </w:rPr>
          <w:t>https://nathistoc.bio.uci.edu/index.htm</w:t>
        </w:r>
      </w:hyperlink>
      <w:r w:rsidRPr="00FD0601">
        <w:rPr>
          <w:rFonts w:ascii="Calibri" w:hAnsi="Calibri" w:cs="Calibri"/>
        </w:rPr>
        <w:t xml:space="preserve">. </w:t>
      </w:r>
    </w:p>
    <w:p w14:paraId="527CC4C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B3E8119" w14:textId="03F6778E" w:rsidR="009457B8" w:rsidRPr="00FD0601" w:rsidRDefault="00945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uckett, J. S. Revision of nearctic genus Philtraea Hulst, with notes on biology and the descriptions of new species (Geometridae). </w:t>
      </w:r>
      <w:r w:rsidRPr="00FD0601">
        <w:rPr>
          <w:rFonts w:ascii="Calibri" w:hAnsi="Calibri" w:cs="Calibri"/>
          <w:i/>
          <w:iCs/>
        </w:rPr>
        <w:t>J</w:t>
      </w:r>
      <w:r w:rsidR="000E74B5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Res</w:t>
      </w:r>
      <w:r w:rsidR="000E74B5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Lepid</w:t>
      </w:r>
      <w:r w:rsidR="000E74B5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(1970).</w:t>
      </w:r>
    </w:p>
    <w:p w14:paraId="6F0BA44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2B5F46A" w14:textId="37A157DF" w:rsidR="009457B8" w:rsidRPr="00FD0601" w:rsidRDefault="00945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urdick, D. J. &amp; Powell, J. A. Studies on the early stages of two California moths which feed in the staminate cones of digger pine (Lepidoptera: Gelechiidae). </w:t>
      </w:r>
      <w:r w:rsidRPr="00FD0601">
        <w:rPr>
          <w:rFonts w:ascii="Calibri" w:hAnsi="Calibri" w:cs="Calibri"/>
          <w:i/>
          <w:iCs/>
        </w:rPr>
        <w:t>Can</w:t>
      </w:r>
      <w:r w:rsidR="000E74B5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0E74B5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b/>
          <w:bCs/>
        </w:rPr>
        <w:t>92</w:t>
      </w:r>
      <w:r w:rsidRPr="00FD0601">
        <w:rPr>
          <w:rFonts w:ascii="Calibri" w:hAnsi="Calibri" w:cs="Calibri"/>
        </w:rPr>
        <w:t>, 310–320 (1960).</w:t>
      </w:r>
    </w:p>
    <w:p w14:paraId="7A46A78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386A351" w14:textId="030B10FC" w:rsidR="009457B8" w:rsidRPr="00FD0601" w:rsidRDefault="00945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Burns, R. M. </w:t>
      </w:r>
      <w:r w:rsidRPr="00FD0601">
        <w:rPr>
          <w:rFonts w:ascii="Calibri" w:hAnsi="Calibri" w:cs="Calibri"/>
          <w:i/>
          <w:iCs/>
        </w:rPr>
        <w:t>Silvics of north America</w:t>
      </w:r>
      <w:r w:rsidRPr="00FD0601">
        <w:rPr>
          <w:rFonts w:ascii="Calibri" w:hAnsi="Calibri" w:cs="Calibri"/>
        </w:rPr>
        <w:t xml:space="preserve"> (US Department of Agriculture, Forest Service, 1990).</w:t>
      </w:r>
    </w:p>
    <w:p w14:paraId="3FBC270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03308DF" w14:textId="669BCC4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usck, A. A new Moth injurious to Loquat in Argentina. 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>Anales de la Sociedad Científica Argentina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val="es-ES" w:eastAsia="es-ES"/>
          <w14:ligatures w14:val="none"/>
        </w:rPr>
        <w:t>5,</w:t>
      </w:r>
      <w:r w:rsidRPr="00FD0601">
        <w:rPr>
          <w:rFonts w:ascii="Calibri" w:eastAsia="Times New Roman" w:hAnsi="Calibri" w:cs="Calibri"/>
          <w:b/>
          <w:bCs/>
          <w:i/>
          <w:iCs/>
          <w:kern w:val="0"/>
          <w:lang w:val="es-ES"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361-365</w:t>
      </w:r>
      <w:r w:rsidR="009457B8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(1939).</w:t>
      </w:r>
    </w:p>
    <w:p w14:paraId="30E8231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1BBF805C" w14:textId="177BCA42" w:rsidR="009457B8" w:rsidRPr="00FD0601" w:rsidRDefault="00945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>Bustillo Pardey, A. E. Estudios del gusano rojo peludo, Lichnoptera gulo Herrich-Schaeffer (Lepidoptera: Noctuidae), plaga del pino y ciprés, 1: biología y ecología (2018).</w:t>
      </w:r>
    </w:p>
    <w:p w14:paraId="5E20F04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30ADB180" w14:textId="0B65A54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Butterfly Conservation South Australia Inc (BCSA). South Australian Butterflies &amp; Moths. Data Sheet "Dingy or Dainty Swallowtail Papilio (Eleppone) anactus (W.S. Macleay)</w:t>
      </w:r>
      <w:r w:rsidRPr="00FD0601">
        <w:rPr>
          <w:rFonts w:ascii="Calibri" w:hAnsi="Calibri" w:cs="Calibri"/>
        </w:rPr>
        <w:t xml:space="preserve"> </w:t>
      </w:r>
      <w:hyperlink r:id="rId18" w:history="1">
        <w:r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sabutterflies.org.au/papi/anactus.html</w:t>
        </w:r>
      </w:hyperlink>
      <w:r w:rsidR="009457B8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127F44B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77B98FD" w14:textId="28B2E6AC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yun, B. K. A review of the genus Spilonota Stephens (Lepidoptera: Tortricidae) in North Kore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Entomol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Res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41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242–246</w:t>
      </w:r>
      <w:r w:rsidR="009457B8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1).</w:t>
      </w:r>
    </w:p>
    <w:p w14:paraId="1BA8F57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BDD5149" w14:textId="13A4F7C5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yun, B. K. &amp; Yan, S. Check list of the tribe Tortricini (Lepidoptera: Tortricidae) in Northeast China, with two newly recorded species from Chin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Korean Journal of Applied Entomology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43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91–101</w:t>
      </w:r>
      <w:r w:rsidR="009457B8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4).</w:t>
      </w:r>
    </w:p>
    <w:p w14:paraId="348437C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F5DD551" w14:textId="10308E2C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Byun, B. K., Yan, S., Lee, B.-W. &amp; Li, C.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Four newly recorded species of the genus Epinotia Hübner (Lepidoptera: Tortricidae) from Northeast Chin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Asia-Pac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Entomo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l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1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81–184</w:t>
      </w:r>
      <w:r w:rsidR="009457B8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8).</w:t>
      </w:r>
    </w:p>
    <w:p w14:paraId="5DCD6B7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3D09106" w14:textId="5FA39DF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Byun, B. K., Yan, S. &amp; Li, C. Revision of tribe Archipini (Tortricidae: Tortricinae) in Northeast Chin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For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Res</w:t>
      </w:r>
      <w:r w:rsidR="000E74B5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="00D95F9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D95F9F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4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93–102</w:t>
      </w:r>
      <w:r w:rsidR="00D95F9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3).</w:t>
      </w:r>
    </w:p>
    <w:p w14:paraId="2EFFB12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9109811" w14:textId="5CAB42F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CABI International</w:t>
      </w:r>
      <w:r w:rsidR="00D95F9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CABI Compendium Datasheets </w:t>
      </w:r>
      <w:hyperlink r:id="rId19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cabidigitallibrary.org/</w:t>
        </w:r>
      </w:hyperlink>
      <w:r w:rsidR="00D95F9F" w:rsidRPr="00FD0601">
        <w:rPr>
          <w:rFonts w:ascii="Calibri" w:hAnsi="Calibri" w:cs="Calibri"/>
        </w:rPr>
        <w:t xml:space="preserve"> (2024).</w:t>
      </w:r>
    </w:p>
    <w:p w14:paraId="0CA6C77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2E8422C" w14:textId="0BE7E310" w:rsidR="00D95F9F" w:rsidRPr="00FD0601" w:rsidRDefault="00D95F9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Cajiao, C., Rodríguez, O. &amp; Pulido, J. I. Ciclo de vida y hábitos de Pococera atramentalis lederer (Pyralídae) plaga de la panoja del sorgo. </w:t>
      </w:r>
      <w:r w:rsidRPr="00FD0601">
        <w:rPr>
          <w:rFonts w:ascii="Calibri" w:hAnsi="Calibri" w:cs="Calibri"/>
          <w:i/>
          <w:iCs/>
          <w:lang w:val="es-ES"/>
        </w:rPr>
        <w:t>Acta Agronómica</w:t>
      </w:r>
      <w:r w:rsidRPr="00FD0601">
        <w:rPr>
          <w:rFonts w:ascii="Calibri" w:hAnsi="Calibri" w:cs="Calibri"/>
          <w:lang w:val="es-ES"/>
        </w:rPr>
        <w:t xml:space="preserve"> </w:t>
      </w:r>
      <w:r w:rsidRPr="00FD0601">
        <w:rPr>
          <w:rFonts w:ascii="Calibri" w:hAnsi="Calibri" w:cs="Calibri"/>
          <w:b/>
          <w:bCs/>
          <w:lang w:val="es-ES"/>
        </w:rPr>
        <w:t>34</w:t>
      </w:r>
      <w:r w:rsidRPr="00FD0601">
        <w:rPr>
          <w:rFonts w:ascii="Calibri" w:hAnsi="Calibri" w:cs="Calibri"/>
          <w:lang w:val="es-ES"/>
        </w:rPr>
        <w:t>, 53–58 (1984).</w:t>
      </w:r>
    </w:p>
    <w:p w14:paraId="76664F8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3E5375C8" w14:textId="57648ADE" w:rsidR="00D95F9F" w:rsidRPr="00FD0601" w:rsidRDefault="00D95F9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>Calvache, G., Franco, B. &amp; Pedro, N. Manual de plagas de la palma de aceite en Colombia (No. L-0761). Centro de Investigación en Palma de Aceite, Cenipalma [Colombia] https://www.cabi.org/wp-content/uploads/Aldana-2010-Oil-palm-pest-manual.pdf  (2010).</w:t>
      </w:r>
    </w:p>
    <w:p w14:paraId="71E5E6D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1BD569A0" w14:textId="46B12B7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Campbell, R. W., &amp; Youngs, L. C. (1978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Douglas-fir Tussock Moth: An Annotated Bibliography</w:t>
      </w:r>
      <w:r w:rsidR="00D95F9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v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ol. 68. Department of Agriculture, Forest Service, Pacific Northwest Forest and Canadian Forest Service collections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hyperlink r:id="rId20" w:history="1">
        <w:r w:rsidR="00E00132"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apps-scf-cfs.rncan.gc.ca/collections/en</w:t>
        </w:r>
      </w:hyperlink>
      <w:r w:rsidR="00E00132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E0013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2015).</w:t>
      </w:r>
    </w:p>
    <w:p w14:paraId="78321C1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56CF327" w14:textId="6FF606B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Capinera, J. L. </w:t>
      </w:r>
      <w:r w:rsidR="00F40080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Encyclopedia of Entomology </w:t>
      </w:r>
      <w:r w:rsidR="00D95F9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="00F4008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Springer Science &amp; Business Media</w:t>
      </w:r>
      <w:r w:rsidR="00D95F9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08).</w:t>
      </w:r>
    </w:p>
    <w:p w14:paraId="2FB8F39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2D78FE0" w14:textId="212EB252" w:rsidR="00D95F9F" w:rsidRPr="00FD0601" w:rsidRDefault="00D95F9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appuccino, N. &amp; Price, P. W. </w:t>
      </w:r>
      <w:r w:rsidRPr="00FD0601">
        <w:rPr>
          <w:rFonts w:ascii="Calibri" w:hAnsi="Calibri" w:cs="Calibri"/>
          <w:i/>
          <w:iCs/>
        </w:rPr>
        <w:t>Population dynamics: new approaches and synthesis</w:t>
      </w:r>
      <w:r w:rsidRPr="00FD0601">
        <w:rPr>
          <w:rFonts w:ascii="Calibri" w:hAnsi="Calibri" w:cs="Calibri"/>
        </w:rPr>
        <w:t xml:space="preserve"> (Elsevier, 1995).</w:t>
      </w:r>
    </w:p>
    <w:p w14:paraId="2C96C15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786EE9F" w14:textId="582D332B" w:rsidR="00D95F9F" w:rsidRPr="00FD0601" w:rsidRDefault="00D95F9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Castro Bobadilla, G., González, J., Hernández-Baz, F., Núñez Camargo, M. C. &amp; Núñez Sánchez, Á. E. Macadamia integrifolia Maiden and Betche (Proteaceae), a New Host Plant Record for Automeris zozine (Druce 1886) from a Cloud Forest at Veracruz State, Mexico</w:t>
      </w:r>
      <w:r w:rsidR="00BA584B" w:rsidRPr="00FD0601">
        <w:rPr>
          <w:rFonts w:ascii="Calibri" w:hAnsi="Calibri" w:cs="Calibri"/>
        </w:rPr>
        <w:t xml:space="preserve">. </w:t>
      </w:r>
      <w:r w:rsidR="00BA584B" w:rsidRPr="00FD0601">
        <w:rPr>
          <w:rFonts w:ascii="Calibri" w:hAnsi="Calibri" w:cs="Calibri"/>
          <w:i/>
          <w:iCs/>
        </w:rPr>
        <w:t xml:space="preserve">Southwest. Entomol. </w:t>
      </w:r>
      <w:r w:rsidR="00BA584B" w:rsidRPr="00FD0601">
        <w:rPr>
          <w:rFonts w:ascii="Calibri" w:hAnsi="Calibri" w:cs="Calibri"/>
          <w:b/>
          <w:bCs/>
        </w:rPr>
        <w:t xml:space="preserve">43, </w:t>
      </w:r>
      <w:r w:rsidR="00BA584B" w:rsidRPr="00FD0601">
        <w:rPr>
          <w:rFonts w:ascii="Calibri" w:hAnsi="Calibri" w:cs="Calibri"/>
        </w:rPr>
        <w:t>535</w:t>
      </w:r>
      <w:r w:rsidR="00BA584B" w:rsidRPr="00FD0601">
        <w:rPr>
          <w:rFonts w:ascii="Calibri" w:hAnsi="Calibri" w:cs="Calibri"/>
          <w:lang w:val="es-ES"/>
        </w:rPr>
        <w:t>–</w:t>
      </w:r>
      <w:r w:rsidR="00BA584B" w:rsidRPr="00FD0601">
        <w:rPr>
          <w:rFonts w:ascii="Calibri" w:hAnsi="Calibri" w:cs="Calibri"/>
        </w:rPr>
        <w:t>538</w:t>
      </w:r>
      <w:r w:rsidRPr="00FD0601">
        <w:rPr>
          <w:rFonts w:ascii="Calibri" w:hAnsi="Calibri" w:cs="Calibri"/>
        </w:rPr>
        <w:t xml:space="preserve"> (2018).</w:t>
      </w:r>
    </w:p>
    <w:p w14:paraId="768AD4C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8501226" w14:textId="5910DD53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Castroviejo, S. &amp; Ibáñez, A. </w:t>
      </w:r>
      <w:r w:rsidRPr="00FD0601">
        <w:rPr>
          <w:rFonts w:ascii="Calibri" w:hAnsi="Calibri" w:cs="Calibri"/>
          <w:i/>
          <w:iCs/>
          <w:lang w:val="es-ES"/>
        </w:rPr>
        <w:t>Estudios sobre la biodiversidad de la región de Bahía Honda (Veraguas, Panamá)</w:t>
      </w:r>
      <w:r w:rsidRPr="00FD0601">
        <w:rPr>
          <w:rFonts w:ascii="Calibri" w:hAnsi="Calibri" w:cs="Calibri"/>
          <w:lang w:val="es-ES"/>
        </w:rPr>
        <w:t>. vol. 20</w:t>
      </w:r>
      <w:r w:rsidR="00BA584B" w:rsidRPr="00FD0601">
        <w:rPr>
          <w:rFonts w:ascii="Calibri" w:hAnsi="Calibri" w:cs="Calibri"/>
          <w:lang w:val="es-ES"/>
        </w:rPr>
        <w:t>.</w:t>
      </w:r>
      <w:r w:rsidRPr="00FD0601">
        <w:rPr>
          <w:rFonts w:ascii="Calibri" w:hAnsi="Calibri" w:cs="Calibri"/>
          <w:lang w:val="es-ES"/>
        </w:rPr>
        <w:t xml:space="preserve"> (Editorial CSIC-CSIC Press, 2005).</w:t>
      </w:r>
    </w:p>
    <w:p w14:paraId="7768EE7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0F9155DA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CBD-CHM KOREA. An integrated database on Korea’s biological resources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hyperlink r:id="rId21" w:history="1">
        <w:r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www.cbd-chm.go.kr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5597412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AEFBE52" w14:textId="293249E4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ech, R. &amp; Tudor, G. </w:t>
      </w:r>
      <w:r w:rsidRPr="00FD0601">
        <w:rPr>
          <w:rFonts w:ascii="Calibri" w:hAnsi="Calibri" w:cs="Calibri"/>
          <w:i/>
          <w:iCs/>
        </w:rPr>
        <w:t>Butterflies of the East Coast: an observer’s guide</w:t>
      </w:r>
      <w:r w:rsidRPr="00FD0601">
        <w:rPr>
          <w:rFonts w:ascii="Calibri" w:hAnsi="Calibri" w:cs="Calibri"/>
        </w:rPr>
        <w:t xml:space="preserve"> (Princeton University Press, 2005).</w:t>
      </w:r>
    </w:p>
    <w:p w14:paraId="2E6BCCB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3646B9D" w14:textId="506B3FF2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hen, T., Dai, X. &amp; Eiseman, C. A checklist of gymnosperm-feeding leafminers (Arthopoda, Insecta) in North America and Europe. </w:t>
      </w:r>
      <w:r w:rsidRPr="00FD0601">
        <w:rPr>
          <w:rFonts w:ascii="Calibri" w:hAnsi="Calibri" w:cs="Calibri"/>
          <w:i/>
          <w:iCs/>
        </w:rPr>
        <w:t>Biodive</w:t>
      </w:r>
      <w:r w:rsidR="00BA584B" w:rsidRPr="00FD0601">
        <w:rPr>
          <w:rFonts w:ascii="Calibri" w:hAnsi="Calibri" w:cs="Calibri"/>
          <w:i/>
          <w:iCs/>
        </w:rPr>
        <w:t>rs.</w:t>
      </w:r>
      <w:r w:rsidRPr="00FD0601">
        <w:rPr>
          <w:rFonts w:ascii="Calibri" w:hAnsi="Calibri" w:cs="Calibri"/>
          <w:i/>
          <w:iCs/>
        </w:rPr>
        <w:t xml:space="preserve"> Data J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0</w:t>
      </w:r>
      <w:r w:rsidRPr="00FD0601">
        <w:rPr>
          <w:rFonts w:ascii="Calibri" w:hAnsi="Calibri" w:cs="Calibri"/>
        </w:rPr>
        <w:t>, (2022).</w:t>
      </w:r>
    </w:p>
    <w:p w14:paraId="4B7E518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5789928" w14:textId="0EF5EBF4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Cheng-Jin, Q., De-Wei, L. &amp; Bing-Xin, Z. Bionomics of the Manchurian catalpa shoot borer, Sinomphisa plagialis (Lepidoptera: Pyralidae) in Shandong, China. </w:t>
      </w:r>
      <w:r w:rsidRPr="00FD0601">
        <w:rPr>
          <w:rFonts w:ascii="Calibri" w:hAnsi="Calibri" w:cs="Calibri"/>
          <w:i/>
          <w:iCs/>
        </w:rPr>
        <w:t>Bull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</w:t>
      </w:r>
      <w:r w:rsidR="00BA584B" w:rsidRPr="00FD0601">
        <w:rPr>
          <w:rFonts w:ascii="Calibri" w:hAnsi="Calibri" w:cs="Calibri"/>
          <w:i/>
          <w:iCs/>
        </w:rPr>
        <w:t>E</w:t>
      </w:r>
      <w:r w:rsidRPr="00FD0601">
        <w:rPr>
          <w:rFonts w:ascii="Calibri" w:hAnsi="Calibri" w:cs="Calibri"/>
          <w:i/>
          <w:iCs/>
        </w:rPr>
        <w:t>ntomol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</w:t>
      </w:r>
      <w:r w:rsidR="00BA584B" w:rsidRPr="00FD0601">
        <w:rPr>
          <w:rFonts w:ascii="Calibri" w:hAnsi="Calibri" w:cs="Calibri"/>
          <w:i/>
          <w:iCs/>
        </w:rPr>
        <w:t>R</w:t>
      </w:r>
      <w:r w:rsidRPr="00FD0601">
        <w:rPr>
          <w:rFonts w:ascii="Calibri" w:hAnsi="Calibri" w:cs="Calibri"/>
          <w:i/>
          <w:iCs/>
        </w:rPr>
        <w:t>es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4</w:t>
      </w:r>
      <w:r w:rsidRPr="00FD0601">
        <w:rPr>
          <w:rFonts w:ascii="Calibri" w:hAnsi="Calibri" w:cs="Calibri"/>
        </w:rPr>
        <w:t>, 533–540 (1994).</w:t>
      </w:r>
    </w:p>
    <w:p w14:paraId="413D33C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79060D3" w14:textId="6176D300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hoi, S. Taxonomic note on Lemyra inaequalis (Butler)(Lepidoptera, Arctiidae) in Korea. </w:t>
      </w:r>
      <w:r w:rsidRPr="00FD0601">
        <w:rPr>
          <w:rFonts w:ascii="Calibri" w:hAnsi="Calibri" w:cs="Calibri"/>
          <w:i/>
          <w:iCs/>
        </w:rPr>
        <w:t>Entomol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Res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4</w:t>
      </w:r>
      <w:r w:rsidRPr="00FD0601">
        <w:rPr>
          <w:rFonts w:ascii="Calibri" w:hAnsi="Calibri" w:cs="Calibri"/>
        </w:rPr>
        <w:t>, 169–172 (2004).</w:t>
      </w:r>
    </w:p>
    <w:p w14:paraId="23A5E36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935F189" w14:textId="6B27EF0B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hoi, S. Lemyra flammeola (Moore)(Lepidoptera, Arctiidae), new to Korea. </w:t>
      </w:r>
      <w:r w:rsidRPr="00FD0601">
        <w:rPr>
          <w:rFonts w:ascii="Calibri" w:hAnsi="Calibri" w:cs="Calibri"/>
          <w:i/>
          <w:iCs/>
        </w:rPr>
        <w:t>Entomol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Res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0</w:t>
      </w:r>
      <w:r w:rsidRPr="00FD0601">
        <w:rPr>
          <w:rFonts w:ascii="Calibri" w:hAnsi="Calibri" w:cs="Calibri"/>
        </w:rPr>
        <w:t>, 277–279 (2010).</w:t>
      </w:r>
    </w:p>
    <w:p w14:paraId="093D868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37EE4BB" w14:textId="58D5E54F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Cibrián, T. D., Ebel, B. H. &amp; Méndez, M. J. </w:t>
      </w:r>
      <w:r w:rsidRPr="00FD0601">
        <w:rPr>
          <w:rFonts w:ascii="Calibri" w:hAnsi="Calibri" w:cs="Calibri"/>
          <w:i/>
          <w:iCs/>
          <w:lang w:val="es-ES"/>
        </w:rPr>
        <w:t>Insectos de conos y semillas de las coníferas de México</w:t>
      </w:r>
      <w:r w:rsidRPr="00FD0601">
        <w:rPr>
          <w:rFonts w:ascii="Calibri" w:hAnsi="Calibri" w:cs="Calibri"/>
          <w:lang w:val="es-ES"/>
        </w:rPr>
        <w:t xml:space="preserve"> (Secretaría de Agricultura y Recursos Hidráulicos/US Departament of Agriculture, Forest Service. South Eastern Forest Experiment Station, 1986).</w:t>
      </w:r>
    </w:p>
    <w:p w14:paraId="1ABFBF7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491FEC33" w14:textId="04FA50F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Cibrián-Tovar, D.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one and seed insects of the Mexican conifers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v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ol. 40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XF2006269758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outheastern Forest Experiment Station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86).</w:t>
      </w:r>
    </w:p>
    <w:p w14:paraId="68B5496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DCEBFD4" w14:textId="3622B73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Ciesla, W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Forest entomology: a global perspective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John Wiley &amp; Sons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11).</w:t>
      </w:r>
    </w:p>
    <w:p w14:paraId="4FA1EAB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1B5C832" w14:textId="4714E49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Claflin, S. H. &amp; Allen, D. C.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9C45E7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Biology of Ancylis discigerana (Lepidoptera: Tortricidae)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an</w:t>
      </w:r>
      <w:r w:rsidR="00BA584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Entomol</w:t>
      </w:r>
      <w:r w:rsidR="00BA584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13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265–270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81).</w:t>
      </w:r>
    </w:p>
    <w:p w14:paraId="05CDE09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62E8E39" w14:textId="2049FA62" w:rsidR="009B728F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lare, G. K. &amp; Singh, P. Laboratory rearing of the raspberry bud moth, Heterocrossa rubophaga (Lepidoptera: Carposinidae) on blackberry. </w:t>
      </w:r>
      <w:r w:rsidRPr="00FD0601">
        <w:rPr>
          <w:rFonts w:ascii="Calibri" w:hAnsi="Calibri" w:cs="Calibri"/>
          <w:i/>
          <w:iCs/>
        </w:rPr>
        <w:t>N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Z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</w:t>
      </w:r>
      <w:r w:rsidR="00BA584B" w:rsidRPr="00FD0601">
        <w:rPr>
          <w:rFonts w:ascii="Calibri" w:hAnsi="Calibri" w:cs="Calibri"/>
          <w:i/>
          <w:iCs/>
        </w:rPr>
        <w:t>J. Zo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8</w:t>
      </w:r>
      <w:r w:rsidRPr="00FD0601">
        <w:rPr>
          <w:rFonts w:ascii="Calibri" w:hAnsi="Calibri" w:cs="Calibri"/>
        </w:rPr>
        <w:t>, 89–91 (1991).</w:t>
      </w:r>
    </w:p>
    <w:p w14:paraId="0312FA7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1B1D50C" w14:textId="3B730DC5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larke, J. F. G. New North American species and new assignments in the genus Chionodes (Lepidoptera: Gelechiidae). </w:t>
      </w:r>
      <w:r w:rsidRPr="00FD0601">
        <w:rPr>
          <w:rFonts w:ascii="Calibri" w:hAnsi="Calibri" w:cs="Calibri"/>
          <w:i/>
          <w:iCs/>
        </w:rPr>
        <w:t>Journal of the Washington Academy of Science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7</w:t>
      </w:r>
      <w:r w:rsidRPr="00FD0601">
        <w:rPr>
          <w:rFonts w:ascii="Calibri" w:hAnsi="Calibri" w:cs="Calibri"/>
        </w:rPr>
        <w:t>, 243–254 (1947).</w:t>
      </w:r>
    </w:p>
    <w:p w14:paraId="6C5AE28C" w14:textId="77777777" w:rsidR="00131EEF" w:rsidRPr="00FD0601" w:rsidRDefault="00131EE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14DD23F" w14:textId="71BE3D7F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ollins, C. W. </w:t>
      </w:r>
      <w:r w:rsidRPr="00FD0601">
        <w:rPr>
          <w:rFonts w:ascii="Calibri" w:hAnsi="Calibri" w:cs="Calibri"/>
          <w:i/>
          <w:iCs/>
        </w:rPr>
        <w:t>The oriental moth (Cnidocampa flavescens walk) and its control</w:t>
      </w:r>
      <w:r w:rsidRPr="00FD0601">
        <w:rPr>
          <w:rFonts w:ascii="Calibri" w:hAnsi="Calibri" w:cs="Calibri"/>
        </w:rPr>
        <w:t xml:space="preserve"> (US Department of Agriculture, 1933).</w:t>
      </w:r>
    </w:p>
    <w:p w14:paraId="04302F6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797367E" w14:textId="6DEBA24E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Common, B. &amp; Slater, E.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Moths of Australia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Brill</w:t>
      </w:r>
      <w:r w:rsidR="00A040C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2023). </w:t>
      </w:r>
      <w:hyperlink r:id="rId22" w:history="1">
        <w:r w:rsidR="00A040CE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doi.org/https://doi.org/10.1163/9789004630468</w:t>
        </w:r>
      </w:hyperlink>
    </w:p>
    <w:p w14:paraId="0F1262D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F663DCD" w14:textId="467F1688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Commonwealth of Massachusetts. MassWildlife’s Natural Heritage &amp; Endangered Species Program</w:t>
      </w:r>
      <w:r w:rsidR="001F6E7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23" w:history="1">
        <w:r w:rsidR="001F6E71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www.mass.gov/nhesp</w:t>
        </w:r>
      </w:hyperlink>
      <w:r w:rsidR="001F6E7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205DB2B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F9664BA" w14:textId="4029243B" w:rsidR="00A040CE" w:rsidRPr="00FD0601" w:rsidRDefault="00A040C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omoglio, L. &amp; Racheli, L. Biology of Automeris jucunda (Lepidoptera: Saturniidae, Hemileucinae) with taxonomic notes on A. hamata subgroup. </w:t>
      </w:r>
      <w:r w:rsidRPr="00FD0601">
        <w:rPr>
          <w:rFonts w:ascii="Calibri" w:hAnsi="Calibri" w:cs="Calibri"/>
          <w:i/>
          <w:iCs/>
        </w:rPr>
        <w:t>J</w:t>
      </w:r>
      <w:r w:rsidR="00BA584B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Ins</w:t>
      </w:r>
      <w:r w:rsidR="00BA584B" w:rsidRPr="00FD0601">
        <w:rPr>
          <w:rFonts w:ascii="Calibri" w:hAnsi="Calibri" w:cs="Calibri"/>
          <w:i/>
          <w:iCs/>
        </w:rPr>
        <w:t xml:space="preserve">ect </w:t>
      </w:r>
      <w:r w:rsidRPr="00FD0601">
        <w:rPr>
          <w:rFonts w:ascii="Calibri" w:hAnsi="Calibri" w:cs="Calibri"/>
          <w:i/>
          <w:iCs/>
        </w:rPr>
        <w:t>Biodiver</w:t>
      </w:r>
      <w:r w:rsidR="00BA584B" w:rsidRPr="00FD0601">
        <w:rPr>
          <w:rFonts w:ascii="Calibri" w:hAnsi="Calibri" w:cs="Calibri"/>
          <w:i/>
          <w:iCs/>
        </w:rPr>
        <w:t>s.</w:t>
      </w:r>
      <w:r w:rsidRPr="00FD0601">
        <w:rPr>
          <w:rFonts w:ascii="Calibri" w:hAnsi="Calibri" w:cs="Calibri"/>
        </w:rPr>
        <w:t xml:space="preserve"> .vol. 4. </w:t>
      </w:r>
      <w:hyperlink r:id="rId24" w:history="1">
        <w:r w:rsidRPr="00FD0601">
          <w:rPr>
            <w:rStyle w:val="Hipervnculo"/>
            <w:rFonts w:ascii="Calibri" w:hAnsi="Calibri" w:cs="Calibri"/>
          </w:rPr>
          <w:t>http://www.insectbiodiversity.org</w:t>
        </w:r>
      </w:hyperlink>
      <w:r w:rsidRPr="00FD0601">
        <w:rPr>
          <w:rFonts w:ascii="Calibri" w:hAnsi="Calibri" w:cs="Calibri"/>
        </w:rPr>
        <w:t xml:space="preserve"> (2016).</w:t>
      </w:r>
    </w:p>
    <w:p w14:paraId="39C51D4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F9EB63A" w14:textId="1163C09C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omstock, J. A. Miscellaneous notes on western Lepidoptera. </w:t>
      </w:r>
      <w:r w:rsidRPr="00FD0601">
        <w:rPr>
          <w:rFonts w:ascii="Calibri" w:hAnsi="Calibri" w:cs="Calibri"/>
          <w:i/>
          <w:iCs/>
        </w:rPr>
        <w:t>Southern California Academy of Science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6</w:t>
      </w:r>
      <w:r w:rsidRPr="00FD0601">
        <w:rPr>
          <w:rFonts w:ascii="Calibri" w:hAnsi="Calibri" w:cs="Calibri"/>
        </w:rPr>
        <w:t>, 111–124 (1937).</w:t>
      </w:r>
    </w:p>
    <w:p w14:paraId="5AF6AB9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7D9D6AC" w14:textId="4BD342BD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omstock, J. H. &amp; Comstock, A. B. </w:t>
      </w:r>
      <w:r w:rsidRPr="00FD0601">
        <w:rPr>
          <w:rFonts w:ascii="Calibri" w:hAnsi="Calibri" w:cs="Calibri"/>
          <w:i/>
          <w:iCs/>
        </w:rPr>
        <w:t>A Manual for the Study of Insects</w:t>
      </w:r>
      <w:r w:rsidR="00BA584B"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</w:rPr>
        <w:t>(Comstock Publishing Company, 1901).</w:t>
      </w:r>
    </w:p>
    <w:p w14:paraId="4369014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15437AE" w14:textId="200AFD1D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Cordell, C. E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  <w:i/>
          <w:iCs/>
        </w:rPr>
        <w:t>Forest Nursery Pests</w:t>
      </w:r>
      <w:r w:rsidRPr="00FD0601">
        <w:rPr>
          <w:rFonts w:ascii="Calibri" w:hAnsi="Calibri" w:cs="Calibri"/>
        </w:rPr>
        <w:t xml:space="preserve"> (USDA Forest Service, Agricultural Handbook No. 680, 1989).</w:t>
      </w:r>
    </w:p>
    <w:p w14:paraId="3C1DD6F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2D1AA59" w14:textId="4DF5A4F8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pt-PT"/>
        </w:rPr>
      </w:pPr>
      <w:r w:rsidRPr="00FD0601">
        <w:rPr>
          <w:rFonts w:ascii="Calibri" w:hAnsi="Calibri" w:cs="Calibri"/>
          <w:lang w:val="pt-PT"/>
        </w:rPr>
        <w:t>Costa Lima, A. Insetos do Brasil. 8 Tomo. Coleópteros. 2a parte</w:t>
      </w:r>
      <w:r w:rsidRPr="00FD0601">
        <w:rPr>
          <w:rFonts w:ascii="Calibri" w:hAnsi="Calibri" w:cs="Calibri"/>
          <w:i/>
          <w:iCs/>
          <w:lang w:val="pt-PT"/>
        </w:rPr>
        <w:t>. Escola Nacional de Agronomia, Série Didática</w:t>
      </w:r>
      <w:r w:rsidRPr="00FD0601">
        <w:rPr>
          <w:rFonts w:ascii="Calibri" w:hAnsi="Calibri" w:cs="Calibri"/>
          <w:lang w:val="pt-PT"/>
        </w:rPr>
        <w:t xml:space="preserve"> </w:t>
      </w:r>
      <w:r w:rsidRPr="00FD0601">
        <w:rPr>
          <w:rFonts w:ascii="Calibri" w:hAnsi="Calibri" w:cs="Calibri"/>
          <w:b/>
          <w:bCs/>
          <w:lang w:val="pt-PT"/>
        </w:rPr>
        <w:t>10</w:t>
      </w:r>
      <w:r w:rsidRPr="00FD0601">
        <w:rPr>
          <w:rFonts w:ascii="Calibri" w:hAnsi="Calibri" w:cs="Calibri"/>
          <w:lang w:val="pt-PT"/>
        </w:rPr>
        <w:t>, 1–323 (1953).</w:t>
      </w:r>
    </w:p>
    <w:p w14:paraId="675112F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pt-PT" w:eastAsia="es-ES"/>
          <w14:ligatures w14:val="none"/>
        </w:rPr>
      </w:pPr>
    </w:p>
    <w:p w14:paraId="57771E33" w14:textId="481817A5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oulson, R. N. &amp; Witter, J. A. </w:t>
      </w:r>
      <w:r w:rsidRPr="00FD0601">
        <w:rPr>
          <w:rFonts w:ascii="Calibri" w:hAnsi="Calibri" w:cs="Calibri"/>
          <w:i/>
          <w:iCs/>
        </w:rPr>
        <w:t>Forest entomology: ecology and management</w:t>
      </w:r>
      <w:r w:rsidRPr="00FD0601">
        <w:rPr>
          <w:rFonts w:ascii="Calibri" w:hAnsi="Calibri" w:cs="Calibri"/>
        </w:rPr>
        <w:t xml:space="preserve"> (John Wiley &amp; Sons, 1984).</w:t>
      </w:r>
    </w:p>
    <w:p w14:paraId="2974D48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6B0D58A" w14:textId="7E320584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ovell Jr, C. v. Moths of Eastern North America. </w:t>
      </w:r>
      <w:r w:rsidRPr="00FD0601">
        <w:rPr>
          <w:rFonts w:ascii="Calibri" w:hAnsi="Calibri" w:cs="Calibri"/>
          <w:i/>
          <w:iCs/>
        </w:rPr>
        <w:t>Virginia Museum of Natural History, Martinsville</w:t>
      </w:r>
      <w:r w:rsidRPr="00FD0601">
        <w:rPr>
          <w:rFonts w:ascii="Calibri" w:hAnsi="Calibri" w:cs="Calibri"/>
        </w:rPr>
        <w:t xml:space="preserve"> (2005).</w:t>
      </w:r>
    </w:p>
    <w:p w14:paraId="2C2065D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70F0A2F" w14:textId="1ED5987B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rabo, L. G. &amp; Schmidt, B. C. A revision of Admetovis Grote, with the description of a new species from western North America (Noctuidae, Noctuinae, Hadenini). </w:t>
      </w:r>
      <w:r w:rsidRPr="00FD0601">
        <w:rPr>
          <w:rFonts w:ascii="Calibri" w:hAnsi="Calibri" w:cs="Calibri"/>
          <w:i/>
          <w:iCs/>
        </w:rPr>
        <w:t>ZooKey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 xml:space="preserve">788, </w:t>
      </w:r>
      <w:r w:rsidRPr="00FD0601">
        <w:rPr>
          <w:rFonts w:ascii="Calibri" w:hAnsi="Calibri" w:cs="Calibri"/>
        </w:rPr>
        <w:t>167</w:t>
      </w:r>
      <w:r w:rsidRPr="00FD0601">
        <w:rPr>
          <w:rFonts w:ascii="Calibri" w:hAnsi="Calibri" w:cs="Calibri"/>
          <w:lang w:val="pt-PT"/>
        </w:rPr>
        <w:t>–</w:t>
      </w:r>
      <w:r w:rsidRPr="00FD0601">
        <w:rPr>
          <w:rFonts w:ascii="Calibri" w:hAnsi="Calibri" w:cs="Calibri"/>
        </w:rPr>
        <w:t>181 (2018).</w:t>
      </w:r>
    </w:p>
    <w:p w14:paraId="0E62BF4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5BDD41" w14:textId="3C907742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rabo, L. &amp; Hammond, P. C. A revision of Mesogona Boisduval (Lepidoptera: Noctuidae) for North America with descriptions of two new species. </w:t>
      </w:r>
      <w:r w:rsidRPr="00FD0601">
        <w:rPr>
          <w:rFonts w:ascii="Calibri" w:hAnsi="Calibri" w:cs="Calibri"/>
          <w:i/>
          <w:iCs/>
        </w:rPr>
        <w:t>Journal of Research on the Lepidopter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4</w:t>
      </w:r>
      <w:r w:rsidRPr="00FD0601">
        <w:rPr>
          <w:rFonts w:ascii="Calibri" w:hAnsi="Calibri" w:cs="Calibri"/>
        </w:rPr>
        <w:t>, 83–98 (1997).</w:t>
      </w:r>
    </w:p>
    <w:p w14:paraId="4D940B8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F6D1279" w14:textId="26882BB1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raighead, F. C. </w:t>
      </w:r>
      <w:r w:rsidRPr="00FD0601">
        <w:rPr>
          <w:rFonts w:ascii="Calibri" w:hAnsi="Calibri" w:cs="Calibri"/>
          <w:i/>
          <w:iCs/>
        </w:rPr>
        <w:t>Insect enemies of eastern forests</w:t>
      </w:r>
      <w:r w:rsidRPr="00FD0601">
        <w:rPr>
          <w:rFonts w:ascii="Calibri" w:hAnsi="Calibri" w:cs="Calibri"/>
        </w:rPr>
        <w:t xml:space="preserve"> (US Government Printing Office, 1950).</w:t>
      </w:r>
    </w:p>
    <w:p w14:paraId="5226337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D3D85C7" w14:textId="08CC9AD5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ranshaw, W. </w:t>
      </w:r>
      <w:r w:rsidRPr="00FD0601">
        <w:rPr>
          <w:rFonts w:ascii="Calibri" w:hAnsi="Calibri" w:cs="Calibri"/>
          <w:i/>
          <w:iCs/>
        </w:rPr>
        <w:t>Garden insects of North America: the ultimate guide to backyard bugs</w:t>
      </w:r>
      <w:r w:rsidRPr="00FD0601">
        <w:rPr>
          <w:rFonts w:ascii="Calibri" w:hAnsi="Calibri" w:cs="Calibri"/>
        </w:rPr>
        <w:t xml:space="preserve"> (Princeton University Press, 2004).</w:t>
      </w:r>
    </w:p>
    <w:p w14:paraId="2FA3CAB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4004C51" w14:textId="35F3AF1F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Cullen, J., Julien, M. &amp; McFadyen, R. </w:t>
      </w:r>
      <w:r w:rsidRPr="00FD0601">
        <w:rPr>
          <w:rFonts w:ascii="Calibri" w:hAnsi="Calibri" w:cs="Calibri"/>
          <w:i/>
          <w:iCs/>
        </w:rPr>
        <w:t>Biological control of weeds in Australia</w:t>
      </w:r>
      <w:r w:rsidRPr="00FD0601">
        <w:rPr>
          <w:rFonts w:ascii="Calibri" w:hAnsi="Calibri" w:cs="Calibri"/>
        </w:rPr>
        <w:t xml:space="preserve"> (Csiro Publishing, 2012).</w:t>
      </w:r>
    </w:p>
    <w:p w14:paraId="201C0D6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01AB21D" w14:textId="7A11DB7C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amman, H. Oviposition behaviour and clutch size in a group-feeding pyralid moth, Omphalocera munroei. </w:t>
      </w:r>
      <w:r w:rsidRPr="00FD0601">
        <w:rPr>
          <w:rFonts w:ascii="Calibri" w:hAnsi="Calibri" w:cs="Calibri"/>
          <w:i/>
          <w:iCs/>
        </w:rPr>
        <w:t>The Journal of Animal Ecology</w:t>
      </w:r>
      <w:r w:rsidRPr="00FD0601">
        <w:rPr>
          <w:rFonts w:ascii="Calibri" w:hAnsi="Calibri" w:cs="Calibri"/>
        </w:rPr>
        <w:t xml:space="preserve"> 193–204 (1991).</w:t>
      </w:r>
    </w:p>
    <w:p w14:paraId="218251E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120ABBC" w14:textId="49124BFE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Danilevskiĭ, A. S. </w:t>
      </w:r>
      <w:r w:rsidRPr="00FD0601">
        <w:rPr>
          <w:rFonts w:ascii="Calibri" w:hAnsi="Calibri" w:cs="Calibri"/>
          <w:i/>
          <w:iCs/>
        </w:rPr>
        <w:t>Lepidopterous fauna of the USSR and adjacent countries: a collection of papers dedicated to professor Alexsandr Sergeevich Danilevskii</w:t>
      </w:r>
      <w:r w:rsidRPr="00FD0601">
        <w:rPr>
          <w:rFonts w:ascii="Calibri" w:hAnsi="Calibri" w:cs="Calibri"/>
        </w:rPr>
        <w:t xml:space="preserve"> (Brill Archive, 1989).</w:t>
      </w:r>
    </w:p>
    <w:p w14:paraId="6670A72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349D536" w14:textId="49EB8D45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antchenko, A., Sourakov, A. &amp; Emmel, T. C. Egg Structure and Notes on Biology of Theclinae from Primorye, Russian Far East (Lepidoptera: Lycaenidae). </w:t>
      </w:r>
      <w:r w:rsidRPr="00FD0601">
        <w:rPr>
          <w:rFonts w:ascii="Calibri" w:hAnsi="Calibri" w:cs="Calibri"/>
          <w:i/>
          <w:iCs/>
        </w:rPr>
        <w:t>Holarct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Lepid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="00BA584B" w:rsidRPr="00FD0601">
        <w:rPr>
          <w:rFonts w:ascii="Calibri" w:hAnsi="Calibri" w:cs="Calibri"/>
          <w:b/>
          <w:bCs/>
        </w:rPr>
        <w:t>2,</w:t>
      </w:r>
      <w:r w:rsidR="00BA584B"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</w:rPr>
        <w:t>27–38 (1995).</w:t>
      </w:r>
    </w:p>
    <w:p w14:paraId="2673398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662710A" w14:textId="4F0A5C50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anthanarayana, W. &amp; Kathiravetpillai, A. Studies on the Ecology and Causes of Outbreaks of Ectropis bhurmitra Wkr.(Geometridae), the Twig Catepillar of Tea in Ceylon. </w:t>
      </w:r>
      <w:r w:rsidRPr="00FD0601">
        <w:rPr>
          <w:rFonts w:ascii="Calibri" w:hAnsi="Calibri" w:cs="Calibri"/>
          <w:i/>
          <w:iCs/>
        </w:rPr>
        <w:t>J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App</w:t>
      </w:r>
      <w:r w:rsidR="00BA584B" w:rsidRPr="00FD0601">
        <w:rPr>
          <w:rFonts w:ascii="Calibri" w:hAnsi="Calibri" w:cs="Calibri"/>
          <w:i/>
          <w:iCs/>
        </w:rPr>
        <w:t>l.</w:t>
      </w:r>
      <w:r w:rsidRPr="00FD0601">
        <w:rPr>
          <w:rFonts w:ascii="Calibri" w:hAnsi="Calibri" w:cs="Calibri"/>
          <w:i/>
          <w:iCs/>
        </w:rPr>
        <w:t xml:space="preserve"> Ecol</w:t>
      </w:r>
      <w:r w:rsidR="00BA584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="00BA584B" w:rsidRPr="00FD0601">
        <w:rPr>
          <w:rFonts w:ascii="Calibri" w:hAnsi="Calibri" w:cs="Calibri"/>
          <w:b/>
          <w:bCs/>
        </w:rPr>
        <w:t>41,</w:t>
      </w:r>
      <w:r w:rsidR="00BA584B"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</w:rPr>
        <w:t>311–322 (1969).</w:t>
      </w:r>
    </w:p>
    <w:p w14:paraId="04EE856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1B5433C" w14:textId="3A430BF1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avis, D. R. A revision of the North American moths of the superfamily Eriocranioidea with the proposal of a new family, Acanthopteroctetidae (Lepidoptera) (1978) </w:t>
      </w:r>
      <w:hyperlink r:id="rId25" w:history="1">
        <w:r w:rsidRPr="00FD0601">
          <w:rPr>
            <w:rStyle w:val="Hipervnculo"/>
            <w:rFonts w:ascii="Calibri" w:hAnsi="Calibri" w:cs="Calibri"/>
          </w:rPr>
          <w:t>https://doi.org/10.5479/si.00810282.251</w:t>
        </w:r>
      </w:hyperlink>
      <w:r w:rsidRPr="00FD0601">
        <w:rPr>
          <w:rFonts w:ascii="Calibri" w:hAnsi="Calibri" w:cs="Calibri"/>
        </w:rPr>
        <w:t>.</w:t>
      </w:r>
    </w:p>
    <w:p w14:paraId="1A3BD21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CCB1574" w14:textId="6BC26E62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Davis, D. R. &amp; Stonis, J. R.</w:t>
      </w:r>
      <w:r w:rsidRPr="00FD0601">
        <w:rPr>
          <w:rFonts w:ascii="Calibri" w:hAnsi="Calibri" w:cs="Calibri"/>
          <w:i/>
          <w:iCs/>
        </w:rPr>
        <w:t xml:space="preserve"> A revision of the New World plant-mining moths of the family Opostegidae (Lepidoptera: Nepticuloidea).</w:t>
      </w:r>
      <w:r w:rsidRPr="00FD0601">
        <w:rPr>
          <w:rFonts w:ascii="Calibri" w:hAnsi="Calibri" w:cs="Calibri"/>
        </w:rPr>
        <w:t xml:space="preserve"> Smithsonian Institution Scholarly Press (2007) </w:t>
      </w:r>
      <w:hyperlink r:id="rId26" w:history="1">
        <w:r w:rsidRPr="00FD0601">
          <w:rPr>
            <w:rStyle w:val="Hipervnculo"/>
            <w:rFonts w:ascii="Calibri" w:hAnsi="Calibri" w:cs="Calibri"/>
          </w:rPr>
          <w:t>https://doi.org/10.5479/si.00810282.625</w:t>
        </w:r>
      </w:hyperlink>
    </w:p>
    <w:p w14:paraId="478CC46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4AFE80F" w14:textId="0FB67E6A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avis, D. R. &amp; Wagner, D. L. Biology and systematics of the Neotropical leafminer genus Eucosmophora (Lepidoptera: Gracillariidae). </w:t>
      </w:r>
      <w:r w:rsidRPr="00FD0601">
        <w:rPr>
          <w:rFonts w:ascii="Calibri" w:hAnsi="Calibri" w:cs="Calibri"/>
          <w:i/>
          <w:iCs/>
        </w:rPr>
        <w:t>Tropical Lepidoptera Research</w:t>
      </w:r>
      <w:r w:rsidRPr="00FD0601">
        <w:rPr>
          <w:rFonts w:ascii="Calibri" w:hAnsi="Calibri" w:cs="Calibri"/>
        </w:rPr>
        <w:t xml:space="preserve"> 1–40 (2002).</w:t>
      </w:r>
    </w:p>
    <w:p w14:paraId="0AC4050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4974E50" w14:textId="77EE9CB1" w:rsidR="009D0DD0" w:rsidRPr="00FD0601" w:rsidRDefault="009D0D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Davis, J. J. The Citrus leaf roller Psorosticha zizyphi (Stnt.) in Queensland (Lepidoptera: Oecophoridae) (1965).</w:t>
      </w:r>
    </w:p>
    <w:p w14:paraId="4F4FD05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3F90302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de Prins, J., &amp; de Prins, W. Afromoths, online database of Afrotropical moth species (Lepidoptera). World Wide Web electronic publication </w:t>
      </w:r>
      <w:hyperlink r:id="rId27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www.afromoths.net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1).</w:t>
      </w:r>
    </w:p>
    <w:p w14:paraId="42F5364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430E1E4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de Prins, J., &amp; de Prins, W. Global Taxonomic Database of Gracillariidae (Lepidoptera). World Wide Web electronic publication </w:t>
      </w:r>
      <w:hyperlink r:id="rId28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www.gracillariidae.net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7256D15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7A953C5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de Prins, W., &amp; Steeman, C. Catalogue of the Lepidoptera of Belgium </w:t>
      </w:r>
      <w:hyperlink r:id="rId29" w:history="1">
        <w:r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projects.biodiversity.be/lepidoptera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</w:t>
      </w:r>
    </w:p>
    <w:p w14:paraId="05FF4E5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E6DF631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pt-PT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pt-PT" w:eastAsia="es-ES"/>
          <w14:ligatures w14:val="none"/>
        </w:rPr>
        <w:t xml:space="preserve">De Vlinderstichting </w:t>
      </w:r>
      <w:hyperlink r:id="rId30" w:history="1">
        <w:r w:rsidRPr="00FD0601">
          <w:rPr>
            <w:rStyle w:val="Hipervnculo"/>
            <w:rFonts w:ascii="Calibri" w:eastAsia="Times New Roman" w:hAnsi="Calibri" w:cs="Calibri"/>
            <w:kern w:val="0"/>
            <w:lang w:val="pt-PT" w:eastAsia="es-ES"/>
            <w14:ligatures w14:val="none"/>
          </w:rPr>
          <w:t>https://www.vlinderstichting.nl/</w:t>
        </w:r>
      </w:hyperlink>
      <w:r w:rsidRPr="00FD0601">
        <w:rPr>
          <w:rFonts w:ascii="Calibri" w:eastAsia="Times New Roman" w:hAnsi="Calibri" w:cs="Calibri"/>
          <w:kern w:val="0"/>
          <w:lang w:val="pt-PT" w:eastAsia="es-ES"/>
          <w14:ligatures w14:val="none"/>
        </w:rPr>
        <w:t xml:space="preserve"> (2024).</w:t>
      </w:r>
    </w:p>
    <w:p w14:paraId="4B8A765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pt-PT" w:eastAsia="es-ES"/>
          <w14:ligatures w14:val="none"/>
        </w:rPr>
      </w:pPr>
    </w:p>
    <w:p w14:paraId="19E9C3F7" w14:textId="024CDBD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val="pt-PT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pt-PT" w:eastAsia="es-ES"/>
          <w14:ligatures w14:val="none"/>
        </w:rPr>
        <w:t xml:space="preserve">De-Gregorio, J. J. P., Fernández, D. &amp; Requena, E. Las especies catalanas del género Phycita Curtis, 1828 (Lepidoptera: Pyralidae: Phycitinae). </w:t>
      </w:r>
      <w:r w:rsidRPr="00FD0601">
        <w:rPr>
          <w:rFonts w:ascii="Calibri" w:eastAsia="Times New Roman" w:hAnsi="Calibri" w:cs="Calibri"/>
          <w:i/>
          <w:iCs/>
          <w:kern w:val="0"/>
          <w:lang w:val="pt-PT" w:eastAsia="es-ES"/>
          <w14:ligatures w14:val="none"/>
        </w:rPr>
        <w:t xml:space="preserve">Heteropterus Revista de Entomología </w:t>
      </w:r>
      <w:r w:rsidRPr="00FD0601">
        <w:rPr>
          <w:rFonts w:ascii="Calibri" w:eastAsia="Times New Roman" w:hAnsi="Calibri" w:cs="Calibri"/>
          <w:b/>
          <w:bCs/>
          <w:kern w:val="0"/>
          <w:lang w:val="pt-PT" w:eastAsia="es-ES"/>
          <w14:ligatures w14:val="none"/>
        </w:rPr>
        <w:t>12,</w:t>
      </w:r>
      <w:r w:rsidRPr="00FD0601">
        <w:rPr>
          <w:rFonts w:ascii="Calibri" w:eastAsia="Times New Roman" w:hAnsi="Calibri" w:cs="Calibri"/>
          <w:kern w:val="0"/>
          <w:lang w:val="pt-PT" w:eastAsia="es-ES"/>
          <w14:ligatures w14:val="none"/>
        </w:rPr>
        <w:t xml:space="preserve"> 115-121</w:t>
      </w:r>
      <w:r w:rsidR="004E17B8" w:rsidRPr="00FD0601">
        <w:rPr>
          <w:rFonts w:ascii="Calibri" w:eastAsia="Times New Roman" w:hAnsi="Calibri" w:cs="Calibri"/>
          <w:kern w:val="0"/>
          <w:lang w:val="pt-PT" w:eastAsia="es-ES"/>
          <w14:ligatures w14:val="none"/>
        </w:rPr>
        <w:t xml:space="preserve"> (2012).</w:t>
      </w:r>
    </w:p>
    <w:p w14:paraId="380F999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pt-PT" w:eastAsia="es-ES"/>
          <w14:ligatures w14:val="none"/>
        </w:rPr>
      </w:pPr>
    </w:p>
    <w:p w14:paraId="7318AE03" w14:textId="36A09B2C" w:rsidR="004E17B8" w:rsidRPr="00FD0601" w:rsidRDefault="004E1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pt-PT"/>
        </w:rPr>
      </w:pPr>
      <w:r w:rsidRPr="00FD0601">
        <w:rPr>
          <w:rFonts w:ascii="Calibri" w:hAnsi="Calibri" w:cs="Calibri"/>
          <w:lang w:val="es-ES"/>
        </w:rPr>
        <w:t>Dekle, G. W. &amp; Fasulo, T. R. “Azalea Caterpillar, Datana major Grote &amp; Robinson (Insecta: Lepidoptera: Notodontidae): EENY137 IN294, 6 2000”. </w:t>
      </w:r>
      <w:r w:rsidRPr="00FD0601">
        <w:rPr>
          <w:rFonts w:ascii="Calibri" w:hAnsi="Calibri" w:cs="Calibri"/>
          <w:i/>
          <w:iCs/>
          <w:lang w:val="es-ES"/>
        </w:rPr>
        <w:t>EDIS</w:t>
      </w:r>
      <w:r w:rsidRPr="00FD0601">
        <w:rPr>
          <w:rFonts w:ascii="Calibri" w:hAnsi="Calibri" w:cs="Calibri"/>
          <w:lang w:val="es-ES"/>
        </w:rPr>
        <w:t xml:space="preserve"> 2003 (14). </w:t>
      </w:r>
      <w:r w:rsidRPr="00FD0601">
        <w:rPr>
          <w:rFonts w:ascii="Calibri" w:hAnsi="Calibri" w:cs="Calibri"/>
        </w:rPr>
        <w:t>Gainesville, FL.</w:t>
      </w:r>
      <w:r w:rsidRPr="00FD0601">
        <w:rPr>
          <w:rFonts w:ascii="Calibri" w:hAnsi="Calibri" w:cs="Calibri"/>
          <w:lang w:val="pt-PT"/>
        </w:rPr>
        <w:t xml:space="preserve">” </w:t>
      </w:r>
      <w:hyperlink r:id="rId31" w:history="1">
        <w:r w:rsidRPr="00FD0601">
          <w:rPr>
            <w:rStyle w:val="Hipervnculo"/>
            <w:rFonts w:ascii="Calibri" w:hAnsi="Calibri" w:cs="Calibri"/>
            <w:lang w:val="pt-PT"/>
          </w:rPr>
          <w:t>https://doi.org/10.32473/edis-in294-2000</w:t>
        </w:r>
      </w:hyperlink>
      <w:r w:rsidRPr="00FD0601">
        <w:rPr>
          <w:rFonts w:ascii="Calibri" w:hAnsi="Calibri" w:cs="Calibri"/>
          <w:lang w:val="pt-PT"/>
        </w:rPr>
        <w:t xml:space="preserve"> (2003).</w:t>
      </w:r>
    </w:p>
    <w:p w14:paraId="726234D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pt-PT" w:eastAsia="es-ES"/>
          <w14:ligatures w14:val="none"/>
        </w:rPr>
      </w:pPr>
    </w:p>
    <w:p w14:paraId="01F07990" w14:textId="0F4015DE" w:rsidR="004E17B8" w:rsidRPr="00FD0601" w:rsidRDefault="004E1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pt-PT"/>
        </w:rPr>
      </w:pPr>
      <w:r w:rsidRPr="00FD0601">
        <w:rPr>
          <w:rFonts w:ascii="Calibri" w:hAnsi="Calibri" w:cs="Calibri"/>
          <w:lang w:val="pt-PT"/>
        </w:rPr>
        <w:t xml:space="preserve">Delgado, C. &amp; Couturier, G. Atteva punctella Cramer (Lepidoptera: Yponomeutidae), plaga de Simarouba amara Aubl.(Simaroubaceae), en Perú. </w:t>
      </w:r>
      <w:r w:rsidRPr="00FD0601">
        <w:rPr>
          <w:rFonts w:ascii="Calibri" w:hAnsi="Calibri" w:cs="Calibri"/>
          <w:i/>
          <w:iCs/>
          <w:lang w:val="pt-PT"/>
        </w:rPr>
        <w:t>Boletin de la Sociedad Entomologica Aragonesa</w:t>
      </w:r>
      <w:r w:rsidRPr="00FD0601">
        <w:rPr>
          <w:rFonts w:ascii="Calibri" w:hAnsi="Calibri" w:cs="Calibri"/>
          <w:lang w:val="pt-PT"/>
        </w:rPr>
        <w:t xml:space="preserve"> </w:t>
      </w:r>
      <w:r w:rsidRPr="00FD0601">
        <w:rPr>
          <w:rFonts w:ascii="Calibri" w:hAnsi="Calibri" w:cs="Calibri"/>
          <w:b/>
          <w:bCs/>
          <w:lang w:val="pt-PT"/>
        </w:rPr>
        <w:t>43</w:t>
      </w:r>
      <w:r w:rsidRPr="00FD0601">
        <w:rPr>
          <w:rFonts w:ascii="Calibri" w:hAnsi="Calibri" w:cs="Calibri"/>
          <w:lang w:val="pt-PT"/>
        </w:rPr>
        <w:t>, 519–521 (2008).</w:t>
      </w:r>
    </w:p>
    <w:p w14:paraId="6FDE9B0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pt-PT" w:eastAsia="es-ES"/>
          <w14:ligatures w14:val="none"/>
        </w:rPr>
      </w:pPr>
    </w:p>
    <w:p w14:paraId="23E478E1" w14:textId="57F8AFBD" w:rsidR="004E17B8" w:rsidRPr="00FD0601" w:rsidRDefault="004E1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iakonoff, A. On some Indian Tortricidae (Lepidoptera). </w:t>
      </w:r>
      <w:r w:rsidRPr="00FD0601">
        <w:rPr>
          <w:rFonts w:ascii="Calibri" w:hAnsi="Calibri" w:cs="Calibri"/>
          <w:i/>
          <w:iCs/>
        </w:rPr>
        <w:t>Records of the Zoological Survey of India</w:t>
      </w:r>
      <w:r w:rsidRPr="00FD0601">
        <w:rPr>
          <w:rFonts w:ascii="Calibri" w:hAnsi="Calibri" w:cs="Calibri"/>
        </w:rPr>
        <w:t xml:space="preserve"> </w:t>
      </w:r>
      <w:r w:rsidR="005362DF" w:rsidRPr="00FD0601">
        <w:rPr>
          <w:rFonts w:ascii="Calibri" w:hAnsi="Calibri" w:cs="Calibri"/>
          <w:b/>
          <w:bCs/>
        </w:rPr>
        <w:t>41</w:t>
      </w:r>
      <w:r w:rsidR="005362DF" w:rsidRPr="00FD0601">
        <w:rPr>
          <w:rFonts w:ascii="Calibri" w:hAnsi="Calibri" w:cs="Calibri"/>
        </w:rPr>
        <w:t xml:space="preserve">, </w:t>
      </w:r>
      <w:r w:rsidRPr="00FD0601">
        <w:rPr>
          <w:rFonts w:ascii="Calibri" w:hAnsi="Calibri" w:cs="Calibri"/>
        </w:rPr>
        <w:t>231–233 (1939).</w:t>
      </w:r>
    </w:p>
    <w:p w14:paraId="7ABE130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8F97E3F" w14:textId="4C926420" w:rsidR="004E17B8" w:rsidRPr="00FD0601" w:rsidRDefault="004E1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Diakonoff, A. The south Asiatic Olethreutini (Lepidoptera, Tortricidae). Zoölogische Monographieën van het Rijksmuseum van Natuurlijke Historie 1:[i–xxii] 1–700. (1973).</w:t>
      </w:r>
    </w:p>
    <w:p w14:paraId="7EF230F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C4D04F7" w14:textId="6970AAC4" w:rsidR="009B728F" w:rsidRPr="00FD0601" w:rsidRDefault="004E1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iakonoff, A. On a collection of some families of micro-Lepidoptera from Sri Lanka (Ceylon). </w:t>
      </w:r>
      <w:r w:rsidRPr="00FD0601">
        <w:rPr>
          <w:rFonts w:ascii="Calibri" w:hAnsi="Calibri" w:cs="Calibri"/>
          <w:i/>
          <w:iCs/>
        </w:rPr>
        <w:t>Zoologische Verhandelingen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93</w:t>
      </w:r>
      <w:r w:rsidRPr="00FD0601">
        <w:rPr>
          <w:rFonts w:ascii="Calibri" w:hAnsi="Calibri" w:cs="Calibri"/>
        </w:rPr>
        <w:t>, 1–124 (1982).</w:t>
      </w:r>
    </w:p>
    <w:p w14:paraId="21C4492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BEC59FF" w14:textId="06FE4770" w:rsidR="004E17B8" w:rsidRPr="00FD0601" w:rsidRDefault="004E1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iakonoff, A. &amp; Arita, Y. The early stages of Thaumatographa eremnotorna Diakonoff &amp; Arita with remarks on the status of the Hilarographini (Lepidoptera Tortricoidea). </w:t>
      </w:r>
      <w:r w:rsidRPr="00FD0601">
        <w:rPr>
          <w:rFonts w:ascii="Calibri" w:hAnsi="Calibri" w:cs="Calibri"/>
          <w:i/>
          <w:iCs/>
        </w:rPr>
        <w:t>Entomologische Berichten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1</w:t>
      </w:r>
      <w:r w:rsidRPr="00FD0601">
        <w:rPr>
          <w:rFonts w:ascii="Calibri" w:hAnsi="Calibri" w:cs="Calibri"/>
        </w:rPr>
        <w:t>, 56–60 (1981).</w:t>
      </w:r>
    </w:p>
    <w:p w14:paraId="25F3E3F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4213801" w14:textId="3F62ACD5" w:rsidR="004E17B8" w:rsidRPr="00FD0601" w:rsidRDefault="004E1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ockter, D. E. Developmental changes and wear of larval mandibles in Heterocampa guttivitta and H. subrotata (Notodontidae). </w:t>
      </w:r>
      <w:r w:rsidRPr="00FD0601">
        <w:rPr>
          <w:rFonts w:ascii="Calibri" w:hAnsi="Calibri" w:cs="Calibri"/>
          <w:i/>
          <w:iCs/>
        </w:rPr>
        <w:t>J Lepid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Soc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7</w:t>
      </w:r>
      <w:r w:rsidRPr="00FD0601">
        <w:rPr>
          <w:rFonts w:ascii="Calibri" w:hAnsi="Calibri" w:cs="Calibri"/>
        </w:rPr>
        <w:t>, 32–48 (1993).</w:t>
      </w:r>
    </w:p>
    <w:p w14:paraId="7E9CFF3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28D703F" w14:textId="42F3E60A" w:rsidR="004E17B8" w:rsidRPr="00FD0601" w:rsidRDefault="004E17B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Duckworth, W. D. Neotropical Microlepidoptera XX: Revision of the genus Setiostoma (Lepidoptera: Stenomidae</w:t>
      </w:r>
      <w:r w:rsidRPr="00FD0601">
        <w:rPr>
          <w:rFonts w:ascii="Calibri" w:hAnsi="Calibri" w:cs="Calibri"/>
          <w:i/>
          <w:iCs/>
        </w:rPr>
        <w:t>).</w:t>
      </w:r>
      <w:r w:rsidRPr="00FD0601">
        <w:rPr>
          <w:rFonts w:ascii="Calibri" w:hAnsi="Calibri" w:cs="Calibri"/>
        </w:rPr>
        <w:t xml:space="preserve"> In </w:t>
      </w:r>
      <w:r w:rsidRPr="00FD0601">
        <w:rPr>
          <w:rFonts w:ascii="Calibri" w:hAnsi="Calibri" w:cs="Calibri"/>
          <w:i/>
          <w:iCs/>
        </w:rPr>
        <w:t>Smithsonian Contributions to Zoology</w:t>
      </w:r>
      <w:r w:rsidRPr="00FD0601">
        <w:rPr>
          <w:rFonts w:ascii="Calibri" w:hAnsi="Calibri" w:cs="Calibri"/>
        </w:rPr>
        <w:t>, 106 (U.S. Government Printing Office, 1971).</w:t>
      </w:r>
    </w:p>
    <w:p w14:paraId="0DDC2F8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F37F620" w14:textId="13062EBA" w:rsidR="009A18F3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Dueñas-López, M. 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Lymantria xylina (casuarina tussock moth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  <w:r w:rsidR="00BF26F4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CABI Compendium</w:t>
      </w:r>
      <w:r w:rsidR="004E17B8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2)</w:t>
      </w:r>
      <w:r w:rsidR="009A18F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32" w:history="1">
        <w:r w:rsidR="009A18F3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doi.org/10.1079/cabicompendium.31815</w:t>
        </w:r>
      </w:hyperlink>
      <w:r w:rsidR="009A18F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</w:p>
    <w:p w14:paraId="56FFA930" w14:textId="77777777" w:rsidR="004E17B8" w:rsidRPr="00FD0601" w:rsidRDefault="004E17B8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4A73331" w14:textId="4AF009FB" w:rsidR="009A18F3" w:rsidRPr="00FD0601" w:rsidRDefault="009A18F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ugdale, J. S., Emmerson, A. W. &amp; Hoare, R. J. B. Declana and Ipana (Insecta: Lepidoptera: Geometridae: Ennominae). </w:t>
      </w:r>
      <w:r w:rsidRPr="00FD0601">
        <w:rPr>
          <w:rFonts w:ascii="Calibri" w:hAnsi="Calibri" w:cs="Calibri"/>
          <w:i/>
          <w:iCs/>
        </w:rPr>
        <w:t>Fauna of New Zealand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2</w:t>
      </w:r>
      <w:r w:rsidRPr="00FD0601">
        <w:rPr>
          <w:rFonts w:ascii="Calibri" w:hAnsi="Calibri" w:cs="Calibri"/>
        </w:rPr>
        <w:t>, 1–120 (2023).</w:t>
      </w:r>
    </w:p>
    <w:p w14:paraId="7B6A4A1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12388D4" w14:textId="13CE1E84" w:rsidR="009A18F3" w:rsidRPr="00FD0601" w:rsidRDefault="009A18F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uncan, R. W. Common pitch moths of pine in British Columbia </w:t>
      </w:r>
      <w:hyperlink r:id="rId33" w:history="1">
        <w:r w:rsidRPr="00FD0601">
          <w:rPr>
            <w:rStyle w:val="Hipervnculo"/>
            <w:rFonts w:ascii="Calibri" w:hAnsi="Calibri" w:cs="Calibri"/>
          </w:rPr>
          <w:t>https://publications.gc.ca/collections/collection_2012/rncan-nrcan/Fo29-6-69-1996-eng.pdf</w:t>
        </w:r>
      </w:hyperlink>
      <w:r w:rsidRPr="00FD0601">
        <w:rPr>
          <w:rFonts w:ascii="Calibri" w:hAnsi="Calibri" w:cs="Calibri"/>
        </w:rPr>
        <w:t xml:space="preserve"> (1996).</w:t>
      </w:r>
    </w:p>
    <w:p w14:paraId="5194288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EAB907C" w14:textId="596404D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lastRenderedPageBreak/>
        <w:t xml:space="preserve">Duncan, R. W. (2006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onifer defoliators of British Columbia</w:t>
      </w:r>
      <w:r w:rsidR="009A18F3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9A18F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CFS, Pacific Forestry Centre, Victoria, B.C., 2006).</w:t>
      </w:r>
    </w:p>
    <w:p w14:paraId="23D7552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04396F8" w14:textId="3C5A915D" w:rsidR="009A18F3" w:rsidRPr="00FD0601" w:rsidRDefault="009A18F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Dyar, H. G. Notes on drepanid larvae. </w:t>
      </w:r>
      <w:r w:rsidRPr="00FD0601">
        <w:rPr>
          <w:rFonts w:ascii="Calibri" w:hAnsi="Calibri" w:cs="Calibri"/>
          <w:i/>
          <w:iCs/>
        </w:rPr>
        <w:t>Journal of the New York Entomological Society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</w:t>
      </w:r>
      <w:r w:rsidRPr="00FD0601">
        <w:rPr>
          <w:rFonts w:ascii="Calibri" w:hAnsi="Calibri" w:cs="Calibri"/>
        </w:rPr>
        <w:t>, 66–69 (1895).</w:t>
      </w:r>
    </w:p>
    <w:p w14:paraId="377128F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74FABF4" w14:textId="7BEE9A5D" w:rsidR="009A18F3" w:rsidRPr="00FD0601" w:rsidRDefault="009A18F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astman, J. A. </w:t>
      </w:r>
      <w:r w:rsidRPr="00FD0601">
        <w:rPr>
          <w:rFonts w:ascii="Calibri" w:hAnsi="Calibri" w:cs="Calibri"/>
          <w:i/>
          <w:iCs/>
        </w:rPr>
        <w:t>The book of forest and thicket: trees, shrubs, and wildflowers of eastern North America</w:t>
      </w:r>
      <w:r w:rsidRPr="00FD0601">
        <w:rPr>
          <w:rFonts w:ascii="Calibri" w:hAnsi="Calibri" w:cs="Calibri"/>
        </w:rPr>
        <w:t xml:space="preserve"> (Stackpole Books, 1992).</w:t>
      </w:r>
    </w:p>
    <w:p w14:paraId="62B86E8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C2B9EF0" w14:textId="4C451E60" w:rsidR="009A18F3" w:rsidRPr="00FD0601" w:rsidRDefault="009A18F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bel, B. H. </w:t>
      </w:r>
      <w:r w:rsidRPr="00FD0601">
        <w:rPr>
          <w:rFonts w:ascii="Calibri" w:hAnsi="Calibri" w:cs="Calibri"/>
          <w:i/>
          <w:iCs/>
        </w:rPr>
        <w:t>Insects affecting seed production of slash and longleaf pines: Their identification and biological annotation</w:t>
      </w:r>
      <w:r w:rsidRPr="00FD0601">
        <w:rPr>
          <w:rFonts w:ascii="Calibri" w:hAnsi="Calibri" w:cs="Calibri"/>
        </w:rPr>
        <w:t>. vol. 6. (Southeastern Forest Experiment Station, 1963).</w:t>
      </w:r>
    </w:p>
    <w:p w14:paraId="024247E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B11D022" w14:textId="1E435B8A" w:rsidR="009A18F3" w:rsidRPr="00FD0601" w:rsidRDefault="009A18F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iseman, C. Buffaloberry miners. </w:t>
      </w:r>
      <w:r w:rsidR="00F81D66" w:rsidRPr="00FD0601">
        <w:rPr>
          <w:rFonts w:ascii="Calibri" w:hAnsi="Calibri" w:cs="Calibri"/>
          <w:i/>
          <w:iCs/>
        </w:rPr>
        <w:t>VES New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7</w:t>
      </w:r>
      <w:r w:rsidRPr="00FD0601">
        <w:rPr>
          <w:rFonts w:ascii="Calibri" w:hAnsi="Calibri" w:cs="Calibri"/>
        </w:rPr>
        <w:t>, 9–10 (2015).</w:t>
      </w:r>
    </w:p>
    <w:p w14:paraId="2C65BBC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CE42088" w14:textId="39EC75D1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iseman, C., Charney, N. &amp; Carlson, J. </w:t>
      </w:r>
      <w:r w:rsidRPr="00FD0601">
        <w:rPr>
          <w:rFonts w:ascii="Calibri" w:hAnsi="Calibri" w:cs="Calibri"/>
          <w:i/>
          <w:iCs/>
        </w:rPr>
        <w:t>Tracks &amp; sign of insects &amp; other invertebrates: a guide to north American species</w:t>
      </w:r>
      <w:r w:rsidRPr="00FD0601">
        <w:rPr>
          <w:rFonts w:ascii="Calibri" w:hAnsi="Calibri" w:cs="Calibri"/>
        </w:rPr>
        <w:t xml:space="preserve"> (Stackpole Books, 2010).</w:t>
      </w:r>
    </w:p>
    <w:p w14:paraId="52DCBEE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24FD979" w14:textId="760D1E1C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iseman, C. S. Notes on the larval habits and parasitoids of Rhopobota dietziana (Kearfott, 1907)(Tortricidae: Olethreutinae). </w:t>
      </w:r>
      <w:r w:rsidRPr="00FD0601">
        <w:rPr>
          <w:rFonts w:ascii="Calibri" w:hAnsi="Calibri" w:cs="Calibri"/>
          <w:i/>
          <w:iCs/>
        </w:rPr>
        <w:t>J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Lepid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Soc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8</w:t>
      </w:r>
      <w:r w:rsidRPr="00FD0601">
        <w:rPr>
          <w:rFonts w:ascii="Calibri" w:hAnsi="Calibri" w:cs="Calibri"/>
        </w:rPr>
        <w:t>, 218–220 (2014).</w:t>
      </w:r>
    </w:p>
    <w:p w14:paraId="3494309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CDE84E5" w14:textId="710DC084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Eiseman, C. S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</w:rPr>
        <w:t xml:space="preserve">A new species of Marmara (Lepidoptera: Gracillariidae: Marmarinae), with an annotated list of known hostplants for the genus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="005362DF" w:rsidRPr="00FD0601">
        <w:rPr>
          <w:rFonts w:ascii="Calibri" w:hAnsi="Calibri" w:cs="Calibri"/>
          <w:b/>
          <w:bCs/>
        </w:rPr>
        <w:t>4337</w:t>
      </w:r>
      <w:r w:rsidR="005362DF"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</w:rPr>
        <w:t>(2017).</w:t>
      </w:r>
    </w:p>
    <w:p w14:paraId="3EB0952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756641E" w14:textId="7236504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Ellis, W. N.</w:t>
      </w:r>
      <w:r w:rsidR="00F1055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lant Parasites of Europe. Leafminers, galls and fungi </w:t>
      </w:r>
      <w:hyperlink r:id="rId34" w:history="1">
        <w:r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bladmineerders.nl/</w:t>
        </w:r>
      </w:hyperlink>
      <w:r w:rsidR="00F1055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684B84C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4328544" w14:textId="0EBF9EA4" w:rsidR="009B728F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mmel, T. C., Minno, M. C. &amp; Drummond, B. A. </w:t>
      </w:r>
      <w:r w:rsidRPr="00FD0601">
        <w:rPr>
          <w:rFonts w:ascii="Calibri" w:hAnsi="Calibri" w:cs="Calibri"/>
          <w:i/>
          <w:iCs/>
        </w:rPr>
        <w:t>Florissant butterflies: a guide to the fossil and present-day species of central Colorado</w:t>
      </w:r>
      <w:r w:rsidRPr="00FD0601">
        <w:rPr>
          <w:rFonts w:ascii="Calibri" w:hAnsi="Calibri" w:cs="Calibri"/>
        </w:rPr>
        <w:t xml:space="preserve"> (Stanford University Press, 1992).</w:t>
      </w:r>
    </w:p>
    <w:p w14:paraId="112F3E8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D98EB20" w14:textId="5583F9B8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ngelhardt, G. P. </w:t>
      </w:r>
      <w:r w:rsidRPr="00FD0601">
        <w:rPr>
          <w:rFonts w:ascii="Calibri" w:hAnsi="Calibri" w:cs="Calibri"/>
          <w:i/>
          <w:iCs/>
        </w:rPr>
        <w:t>The North American clear-wing moths of the family Aegeriidae</w:t>
      </w:r>
      <w:r w:rsidRPr="00FD0601">
        <w:rPr>
          <w:rFonts w:ascii="Calibri" w:hAnsi="Calibri" w:cs="Calibri"/>
        </w:rPr>
        <w:t xml:space="preserve"> (US Government Printing Office, 1946).</w:t>
      </w:r>
    </w:p>
    <w:p w14:paraId="19DBF85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6D25ED9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it-IT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it-IT" w:eastAsia="es-ES"/>
          <w14:ligatures w14:val="none"/>
        </w:rPr>
        <w:t xml:space="preserve">EPPO Global Database </w:t>
      </w:r>
      <w:hyperlink r:id="rId35" w:history="1">
        <w:r w:rsidRPr="00FD0601">
          <w:rPr>
            <w:rStyle w:val="Hipervnculo"/>
            <w:rFonts w:ascii="Calibri" w:eastAsia="Times New Roman" w:hAnsi="Calibri" w:cs="Calibri"/>
            <w:kern w:val="0"/>
            <w:lang w:val="it-IT" w:eastAsia="es-ES"/>
            <w14:ligatures w14:val="none"/>
          </w:rPr>
          <w:t>https://gd.eppo.int/</w:t>
        </w:r>
      </w:hyperlink>
      <w:r w:rsidRPr="00FD0601">
        <w:rPr>
          <w:rFonts w:ascii="Calibri" w:eastAsia="Times New Roman" w:hAnsi="Calibri" w:cs="Calibri"/>
          <w:kern w:val="0"/>
          <w:lang w:val="it-IT" w:eastAsia="es-ES"/>
          <w14:ligatures w14:val="none"/>
        </w:rPr>
        <w:t xml:space="preserve"> (2024).</w:t>
      </w:r>
    </w:p>
    <w:p w14:paraId="16AC6D1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it-IT" w:eastAsia="es-ES"/>
          <w14:ligatures w14:val="none"/>
        </w:rPr>
      </w:pPr>
    </w:p>
    <w:p w14:paraId="520FD6BB" w14:textId="23378E26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pstein, M. E. Biology of Dalcerides ingenita (Lepidoptera: Dalceridae). </w:t>
      </w:r>
      <w:r w:rsidRPr="00FD0601">
        <w:rPr>
          <w:rFonts w:ascii="Calibri" w:hAnsi="Calibri" w:cs="Calibri"/>
          <w:i/>
          <w:iCs/>
        </w:rPr>
        <w:t>Tropical Lepidoptera Research</w:t>
      </w:r>
      <w:r w:rsidRPr="00FD0601">
        <w:rPr>
          <w:rFonts w:ascii="Calibri" w:hAnsi="Calibri" w:cs="Calibri"/>
          <w:b/>
          <w:bCs/>
        </w:rPr>
        <w:t xml:space="preserve"> 8,</w:t>
      </w:r>
      <w:r w:rsidRPr="00FD0601">
        <w:rPr>
          <w:rFonts w:ascii="Calibri" w:hAnsi="Calibri" w:cs="Calibri"/>
        </w:rPr>
        <w:t xml:space="preserve"> 49–59 (1997).</w:t>
      </w:r>
    </w:p>
    <w:p w14:paraId="743AA4F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963BD61" w14:textId="1DE44A30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spy, M. &amp; Babbitt, B. </w:t>
      </w:r>
      <w:r w:rsidRPr="00FD0601">
        <w:rPr>
          <w:rFonts w:ascii="Calibri" w:hAnsi="Calibri" w:cs="Calibri"/>
          <w:i/>
          <w:iCs/>
        </w:rPr>
        <w:t xml:space="preserve">Final supplemental environmental impact statement on management of habitat for late-successional and old-growth forest related </w:t>
      </w:r>
      <w:r w:rsidRPr="00FD0601">
        <w:rPr>
          <w:rFonts w:ascii="Calibri" w:hAnsi="Calibri" w:cs="Calibri"/>
          <w:i/>
          <w:iCs/>
        </w:rPr>
        <w:lastRenderedPageBreak/>
        <w:t>species within the range of the northern spotted owl</w:t>
      </w:r>
      <w:r w:rsidRPr="00FD0601">
        <w:rPr>
          <w:rFonts w:ascii="Calibri" w:hAnsi="Calibri" w:cs="Calibri"/>
        </w:rPr>
        <w:t>. vol. 1 (US Department of Agriculture, Forest Service, 1994).</w:t>
      </w:r>
    </w:p>
    <w:p w14:paraId="5880F1C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9689E88" w14:textId="03F6EC3E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Estay, S. A. </w:t>
      </w:r>
      <w:r w:rsidRPr="00FD0601">
        <w:rPr>
          <w:rFonts w:ascii="Calibri" w:hAnsi="Calibri" w:cs="Calibri"/>
          <w:i/>
          <w:iCs/>
        </w:rPr>
        <w:t>Forest pest and disease management in Latin America: Modern perspectives in natural forests and exotic plantations</w:t>
      </w:r>
      <w:r w:rsidRPr="00FD0601">
        <w:rPr>
          <w:rFonts w:ascii="Calibri" w:hAnsi="Calibri" w:cs="Calibri"/>
        </w:rPr>
        <w:t xml:space="preserve"> (Springer, 2020).</w:t>
      </w:r>
    </w:p>
    <w:p w14:paraId="5A08EBF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1DC6F0E" w14:textId="5ADC9D35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Estévez, A. A. Biología y morfología externa de los estadios inmaduros de Spodoptera dolichos (Lepidoptera: Noctuidae). </w:t>
      </w:r>
      <w:r w:rsidRPr="00FD0601">
        <w:rPr>
          <w:rFonts w:ascii="Calibri" w:hAnsi="Calibri" w:cs="Calibri"/>
          <w:i/>
          <w:iCs/>
          <w:lang w:val="es-ES"/>
        </w:rPr>
        <w:t>Novitates Caribaea</w:t>
      </w:r>
      <w:r w:rsidRPr="00FD0601">
        <w:rPr>
          <w:rFonts w:ascii="Calibri" w:hAnsi="Calibri" w:cs="Calibri"/>
          <w:lang w:val="es-ES"/>
        </w:rPr>
        <w:t xml:space="preserve"> </w:t>
      </w:r>
      <w:r w:rsidRPr="00FD0601">
        <w:rPr>
          <w:rFonts w:ascii="Calibri" w:hAnsi="Calibri" w:cs="Calibri"/>
          <w:b/>
          <w:bCs/>
          <w:lang w:val="es-ES"/>
        </w:rPr>
        <w:t>17,</w:t>
      </w:r>
      <w:r w:rsidRPr="00FD0601">
        <w:rPr>
          <w:rFonts w:ascii="Calibri" w:hAnsi="Calibri" w:cs="Calibri"/>
          <w:lang w:val="es-ES"/>
        </w:rPr>
        <w:t xml:space="preserve"> 59–70 (2021).</w:t>
      </w:r>
    </w:p>
    <w:p w14:paraId="14AF1FD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65CBA141" w14:textId="6FFCCE2E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airweather, M. lou. </w:t>
      </w:r>
      <w:r w:rsidRPr="00FD0601">
        <w:rPr>
          <w:rFonts w:ascii="Calibri" w:hAnsi="Calibri" w:cs="Calibri"/>
          <w:i/>
          <w:iCs/>
        </w:rPr>
        <w:t>Field guide to insects and diseases of Arizona and New Mexico forests</w:t>
      </w:r>
      <w:r w:rsidRPr="00FD0601">
        <w:rPr>
          <w:rFonts w:ascii="Calibri" w:hAnsi="Calibri" w:cs="Calibri"/>
        </w:rPr>
        <w:t xml:space="preserve"> (USDA Forest Service, Southwestern Region, 2006).</w:t>
      </w:r>
    </w:p>
    <w:p w14:paraId="26F8FA1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9BB6A69" w14:textId="063D18E5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alck, P., Karsholt, O. &amp; Slamka, F. New data on Pyraloidea from the Canary Islands, Spain 2 (Lepidoptera: Pyralidae, Crambidae. </w:t>
      </w:r>
      <w:r w:rsidRPr="00FD0601">
        <w:rPr>
          <w:rFonts w:ascii="Calibri" w:hAnsi="Calibri" w:cs="Calibri"/>
          <w:i/>
          <w:iCs/>
        </w:rPr>
        <w:t>SHIL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Rev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lepidopterol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0</w:t>
      </w:r>
      <w:r w:rsidRPr="00FD0601">
        <w:rPr>
          <w:rFonts w:ascii="Calibri" w:hAnsi="Calibri" w:cs="Calibri"/>
        </w:rPr>
        <w:t>, 469–488 (2022).</w:t>
      </w:r>
    </w:p>
    <w:p w14:paraId="609D60C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09602F1" w14:textId="03AF0DF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Fauske, G. M. Moths of North Dakota: an online identification guide </w:t>
      </w:r>
      <w:hyperlink r:id="rId36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ndsu.edu/ndmoths/ndmoths/</w:t>
        </w:r>
      </w:hyperlink>
      <w:r w:rsidR="00F81D66" w:rsidRPr="00FD0601">
        <w:rPr>
          <w:rFonts w:ascii="Calibri" w:hAnsi="Calibri" w:cs="Calibri"/>
        </w:rPr>
        <w:t xml:space="preserve"> (2009).</w:t>
      </w:r>
    </w:p>
    <w:p w14:paraId="65FB92D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C1D16E7" w14:textId="3D01699C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enemore, P. G. </w:t>
      </w:r>
      <w:r w:rsidRPr="00FD0601">
        <w:rPr>
          <w:rFonts w:ascii="Calibri" w:hAnsi="Calibri" w:cs="Calibri"/>
          <w:i/>
          <w:iCs/>
        </w:rPr>
        <w:t>Plant pests and their control</w:t>
      </w:r>
      <w:r w:rsidRPr="00FD0601">
        <w:rPr>
          <w:rFonts w:ascii="Calibri" w:hAnsi="Calibri" w:cs="Calibri"/>
        </w:rPr>
        <w:t xml:space="preserve"> (Butterworth-Heinemann, 2013).</w:t>
      </w:r>
    </w:p>
    <w:p w14:paraId="47CCE50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8F1868" w14:textId="3C0CAA2D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erguson, D. C. </w:t>
      </w:r>
      <w:r w:rsidR="008261B1" w:rsidRPr="00FD0601">
        <w:rPr>
          <w:rFonts w:ascii="Calibri" w:hAnsi="Calibri" w:cs="Calibri"/>
          <w:i/>
          <w:iCs/>
        </w:rPr>
        <w:t xml:space="preserve">The Moths of America North of Mexico. </w:t>
      </w:r>
      <w:r w:rsidRPr="00FD0601">
        <w:rPr>
          <w:rFonts w:ascii="Calibri" w:hAnsi="Calibri" w:cs="Calibri"/>
          <w:i/>
          <w:iCs/>
        </w:rPr>
        <w:t>Noctuoidea, Lymantriidae</w:t>
      </w:r>
      <w:r w:rsidR="008261B1" w:rsidRPr="00FD0601">
        <w:rPr>
          <w:rFonts w:ascii="Calibri" w:hAnsi="Calibri" w:cs="Calibri"/>
          <w:i/>
          <w:iCs/>
        </w:rPr>
        <w:t xml:space="preserve"> (Fascicle 22.2)</w:t>
      </w:r>
      <w:r w:rsidR="008261B1" w:rsidRPr="00FD0601">
        <w:rPr>
          <w:rFonts w:ascii="Calibri" w:hAnsi="Calibri" w:cs="Calibri"/>
        </w:rPr>
        <w:t xml:space="preserve"> (Wedge Entomological Research Foundation, </w:t>
      </w:r>
      <w:r w:rsidRPr="00FD0601">
        <w:rPr>
          <w:rFonts w:ascii="Calibri" w:hAnsi="Calibri" w:cs="Calibri"/>
        </w:rPr>
        <w:t>1978).</w:t>
      </w:r>
    </w:p>
    <w:p w14:paraId="1EE866A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4B6AC32" w14:textId="0BA60EB5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Ferguson, D. C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 Moths of America North of Mexico. Fascicle 18.1. Geometroidea, Geometridae (Part), Geometrinae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8261B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Wedge Entomological Research Foundation, </w:t>
      </w:r>
      <w:r w:rsidR="00F81D66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985).</w:t>
      </w:r>
    </w:p>
    <w:p w14:paraId="7EF8D55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B1DB9B5" w14:textId="68F3CCB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Ferguson, D. C. A revision of the species of Nematocampa (Geometridae: Ennominae) occurring in the United States and Canad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</w:t>
      </w:r>
      <w:r w:rsidR="005362D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Lepid</w:t>
      </w:r>
      <w:r w:rsidR="005362D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Soc</w:t>
      </w:r>
      <w:r w:rsidR="005362D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8261B1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47,</w:t>
      </w:r>
      <w:r w:rsidR="008261B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60</w:t>
      </w:r>
      <w:r w:rsidR="008261B1" w:rsidRPr="00FD0601">
        <w:rPr>
          <w:rFonts w:ascii="Calibri" w:hAnsi="Calibri" w:cs="Calibri"/>
        </w:rPr>
        <w:t>–</w:t>
      </w:r>
      <w:r w:rsidR="008261B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77 (1993).</w:t>
      </w:r>
    </w:p>
    <w:p w14:paraId="2E6A30B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61C30DD" w14:textId="027C0B73" w:rsidR="00F81D66" w:rsidRPr="00FD0601" w:rsidRDefault="00F81D6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erguson, D. C. </w:t>
      </w:r>
      <w:r w:rsidRPr="00FD0601">
        <w:rPr>
          <w:rFonts w:ascii="Calibri" w:hAnsi="Calibri" w:cs="Calibri"/>
          <w:i/>
          <w:iCs/>
        </w:rPr>
        <w:t>Geometroidea: Geometridae (part), Ennominae (part-Abraxini, Cassymini, Macariini)</w:t>
      </w:r>
      <w:r w:rsidRPr="00FD0601">
        <w:rPr>
          <w:rFonts w:ascii="Calibri" w:hAnsi="Calibri" w:cs="Calibri"/>
        </w:rPr>
        <w:t xml:space="preserve"> (Wedge Entomological Research Foundation, 2008).</w:t>
      </w:r>
    </w:p>
    <w:p w14:paraId="76B4EF2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647AA40" w14:textId="40927F3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Ferris, C. D. &amp; Kruse, J. J. A new species of Zeiraphera Treitschke (Tortricidae). </w:t>
      </w:r>
      <w:r w:rsidR="005362D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. Lepid. Soc</w:t>
      </w:r>
      <w:r w:rsidR="005362D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62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31</w:t>
      </w:r>
      <w:r w:rsidR="008261B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8).</w:t>
      </w:r>
    </w:p>
    <w:p w14:paraId="565B0F1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E60091A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Finnish Biodiversity Information Facility (FinBiF) </w:t>
      </w:r>
      <w:hyperlink r:id="rId37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laji.fi/en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454A196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8B633CD" w14:textId="7800DA02" w:rsidR="007D62FF" w:rsidRPr="00FD0601" w:rsidRDefault="007D62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Firake, D. M., Behere, G. T., Firake, P. D., Thakur, N. S. A. &amp; Dubal, Z. B. An outbreak of pine lappet moth, Kunugia latipennis, in mid-altitude hills of Meghalaya state, India. </w:t>
      </w:r>
      <w:r w:rsidRPr="00FD0601">
        <w:rPr>
          <w:rFonts w:ascii="Calibri" w:hAnsi="Calibri" w:cs="Calibri"/>
          <w:i/>
          <w:iCs/>
        </w:rPr>
        <w:t>Phytoparasitic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0</w:t>
      </w:r>
      <w:r w:rsidRPr="00FD0601">
        <w:rPr>
          <w:rFonts w:ascii="Calibri" w:hAnsi="Calibri" w:cs="Calibri"/>
        </w:rPr>
        <w:t>, 231–234 (2012).</w:t>
      </w:r>
    </w:p>
    <w:p w14:paraId="7B26543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A674714" w14:textId="01711E34" w:rsidR="007D62FF" w:rsidRPr="00FD0601" w:rsidRDefault="007D62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itzgerald, T. D. Coexistence of three species of bark-mining Marmara (Lepidoptera: Gracillariidae) on green ash and descriptions of new species. </w:t>
      </w:r>
      <w:r w:rsidRPr="00FD0601">
        <w:rPr>
          <w:rFonts w:ascii="Calibri" w:hAnsi="Calibri" w:cs="Calibri"/>
          <w:i/>
          <w:iCs/>
        </w:rPr>
        <w:t>Annals of the Entomological Society of Americ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6</w:t>
      </w:r>
      <w:r w:rsidRPr="00FD0601">
        <w:rPr>
          <w:rFonts w:ascii="Calibri" w:hAnsi="Calibri" w:cs="Calibri"/>
        </w:rPr>
        <w:t>, 457–464 (1973).</w:t>
      </w:r>
    </w:p>
    <w:p w14:paraId="4F94BBA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A17602B" w14:textId="5F66F212" w:rsidR="007D62FF" w:rsidRPr="00FD0601" w:rsidRDefault="007D62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itzgerald, T. D. &amp; Simeone, J. B. Serpentine miner Marmara fraxinicola (Lepidoptera: Gracillariidae) in stems of white ash. </w:t>
      </w:r>
      <w:r w:rsidRPr="00FD0601">
        <w:rPr>
          <w:rFonts w:ascii="Calibri" w:hAnsi="Calibri" w:cs="Calibri"/>
          <w:i/>
          <w:iCs/>
        </w:rPr>
        <w:t>Ann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5362DF" w:rsidRPr="00FD0601">
        <w:rPr>
          <w:rFonts w:ascii="Calibri" w:hAnsi="Calibri" w:cs="Calibri"/>
          <w:i/>
          <w:iCs/>
        </w:rPr>
        <w:t>. Soc.</w:t>
      </w:r>
      <w:r w:rsidRPr="00FD0601">
        <w:rPr>
          <w:rFonts w:ascii="Calibri" w:hAnsi="Calibri" w:cs="Calibri"/>
          <w:i/>
          <w:iCs/>
        </w:rPr>
        <w:t xml:space="preserve"> Am</w:t>
      </w:r>
      <w:r w:rsidR="005362DF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b/>
          <w:bCs/>
        </w:rPr>
        <w:t>64</w:t>
      </w:r>
      <w:r w:rsidRPr="00FD0601">
        <w:rPr>
          <w:rFonts w:ascii="Calibri" w:hAnsi="Calibri" w:cs="Calibri"/>
        </w:rPr>
        <w:t>, 770–773 (1971).</w:t>
      </w:r>
    </w:p>
    <w:p w14:paraId="44FE1BB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3347922" w14:textId="53C9913D" w:rsidR="007D62FF" w:rsidRPr="00FD0601" w:rsidRDefault="007D62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lint, M. L. </w:t>
      </w:r>
      <w:r w:rsidRPr="00FD0601">
        <w:rPr>
          <w:rFonts w:ascii="Calibri" w:hAnsi="Calibri" w:cs="Calibri"/>
          <w:i/>
          <w:iCs/>
        </w:rPr>
        <w:t>Integrated pest management for almonds</w:t>
      </w:r>
      <w:r w:rsidRPr="00FD0601">
        <w:rPr>
          <w:rFonts w:ascii="Calibri" w:hAnsi="Calibri" w:cs="Calibri"/>
        </w:rPr>
        <w:t>. vol. 3308 (University of California Agriculture and Natural Resources, 2002).</w:t>
      </w:r>
    </w:p>
    <w:p w14:paraId="719BB59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005803B" w14:textId="3021B6E2" w:rsidR="007D62FF" w:rsidRPr="00FD0601" w:rsidRDefault="007D62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orbes, W. T. M. </w:t>
      </w:r>
      <w:r w:rsidRPr="00FD0601">
        <w:rPr>
          <w:rFonts w:ascii="Calibri" w:hAnsi="Calibri" w:cs="Calibri"/>
          <w:i/>
          <w:iCs/>
        </w:rPr>
        <w:t>The Lepidoptera of New York and neighboring states</w:t>
      </w:r>
      <w:r w:rsidRPr="00FD0601">
        <w:rPr>
          <w:rFonts w:ascii="Calibri" w:hAnsi="Calibri" w:cs="Calibri"/>
        </w:rPr>
        <w:t>. vol. 68. (Cornell University, 1923).</w:t>
      </w:r>
    </w:p>
    <w:p w14:paraId="11E8F04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057261E" w14:textId="74EA9CAA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Forest Genetics Council of British Columbia</w:t>
      </w:r>
      <w:r w:rsidR="007D62F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“Cone and Seed Insect Pest Leaflet No.13” </w:t>
      </w:r>
      <w:hyperlink r:id="rId38" w:history="1">
        <w:r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forestgeneticsbc.ca/</w:t>
        </w:r>
      </w:hyperlink>
      <w:r w:rsidR="007D62FF" w:rsidRPr="00FD0601">
        <w:rPr>
          <w:rFonts w:ascii="Calibri" w:hAnsi="Calibri" w:cs="Calibri"/>
        </w:rPr>
        <w:t xml:space="preserve"> (2020).</w:t>
      </w:r>
    </w:p>
    <w:p w14:paraId="1A5E219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83A9B42" w14:textId="32B63EDA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Forest pests on the territories of the former USSR</w:t>
      </w:r>
      <w:r w:rsidR="00B4766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39" w:history="1">
        <w:r w:rsidR="00B47662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www.eppo.org/QUARANTINE/forestry_project/EPPOforestry_project.pdf</w:t>
        </w:r>
      </w:hyperlink>
      <w:r w:rsidR="007D62F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EPPO, </w:t>
      </w:r>
      <w:r w:rsidR="00B4766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2005).</w:t>
      </w:r>
    </w:p>
    <w:p w14:paraId="6B62F5C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E7D074D" w14:textId="3BFE08A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Forest </w:t>
      </w:r>
      <w:r w:rsidR="003F180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Rocky Mountain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nd Range Experiment Station</w:t>
      </w:r>
      <w:r w:rsidR="00785C2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="00785C2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Large scale spatial patterns of conifer diseases in the Bighorn Mountains, Wyoming</w:t>
      </w:r>
      <w:r w:rsidR="00785C2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US Department of Agriculture, </w:t>
      </w:r>
      <w:r w:rsidR="003A7E85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993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2D8DED9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659BA7D" w14:textId="7F9F23C3" w:rsidR="00785C29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reeman, T. N. New Canadian species of leaf-mining Lepidoptera on conifers. </w:t>
      </w:r>
      <w:r w:rsidRPr="00FD0601">
        <w:rPr>
          <w:rFonts w:ascii="Calibri" w:hAnsi="Calibri" w:cs="Calibri"/>
          <w:i/>
          <w:iCs/>
        </w:rPr>
        <w:t>Journal of Research on the Lepidopter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</w:t>
      </w:r>
      <w:r w:rsidRPr="00FD0601">
        <w:rPr>
          <w:rFonts w:ascii="Calibri" w:hAnsi="Calibri" w:cs="Calibri"/>
        </w:rPr>
        <w:t>, 209–220 (1965).</w:t>
      </w:r>
    </w:p>
    <w:p w14:paraId="3C5DFFF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F65B828" w14:textId="61013BE0" w:rsidR="00785C29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urniss, R. L. </w:t>
      </w:r>
      <w:r w:rsidRPr="00FD0601">
        <w:rPr>
          <w:rFonts w:ascii="Calibri" w:hAnsi="Calibri" w:cs="Calibri"/>
          <w:i/>
          <w:iCs/>
        </w:rPr>
        <w:t>Western forest insects</w:t>
      </w:r>
      <w:r w:rsidRPr="00FD0601">
        <w:rPr>
          <w:rFonts w:ascii="Calibri" w:hAnsi="Calibri" w:cs="Calibri"/>
        </w:rPr>
        <w:t xml:space="preserve"> (Washington, Department of Agriculture, Forest Service, 1977).</w:t>
      </w:r>
    </w:p>
    <w:p w14:paraId="117F37F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7B61200" w14:textId="7C7911E4" w:rsidR="00785C29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Furtado, E. &amp; Lemaire, C. The biology and immature stages of Automeris granulosa (Lepidoptera: Saturniidae: Hemileucinae). </w:t>
      </w:r>
      <w:r w:rsidRPr="00FD0601">
        <w:rPr>
          <w:rFonts w:ascii="Calibri" w:hAnsi="Calibri" w:cs="Calibri"/>
          <w:i/>
          <w:iCs/>
        </w:rPr>
        <w:t>Tropical Lepidoptera Research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0,</w:t>
      </w:r>
      <w:r w:rsidRPr="00FD0601">
        <w:rPr>
          <w:rFonts w:ascii="Calibri" w:hAnsi="Calibri" w:cs="Calibri"/>
        </w:rPr>
        <w:t xml:space="preserve"> 27–29 (1999).</w:t>
      </w:r>
    </w:p>
    <w:p w14:paraId="099B68A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A0B8001" w14:textId="6B38112E" w:rsidR="009B728F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b/>
          <w:bCs/>
          <w:lang w:val="es-ES"/>
        </w:rPr>
      </w:pPr>
      <w:r w:rsidRPr="00FD0601">
        <w:rPr>
          <w:rFonts w:ascii="Calibri" w:hAnsi="Calibri" w:cs="Calibri"/>
        </w:rPr>
        <w:t xml:space="preserve">Furtado, E. &amp; Racheli, L. The preimaginal stages of Othorene hodeva (Druce, 1904). </w:t>
      </w:r>
      <w:r w:rsidRPr="00FD0601">
        <w:rPr>
          <w:rFonts w:ascii="Calibri" w:hAnsi="Calibri" w:cs="Calibri"/>
          <w:i/>
          <w:iCs/>
          <w:lang w:val="es-ES"/>
        </w:rPr>
        <w:t xml:space="preserve">Neue Entomologische Nachrichten </w:t>
      </w:r>
      <w:r w:rsidRPr="00FD0601">
        <w:rPr>
          <w:rFonts w:ascii="Calibri" w:hAnsi="Calibri" w:cs="Calibri"/>
          <w:b/>
          <w:bCs/>
          <w:lang w:val="es-ES"/>
        </w:rPr>
        <w:t xml:space="preserve">41, </w:t>
      </w:r>
      <w:r w:rsidRPr="00FD0601">
        <w:rPr>
          <w:rFonts w:ascii="Calibri" w:hAnsi="Calibri" w:cs="Calibri"/>
          <w:lang w:val="es-ES"/>
        </w:rPr>
        <w:t>173</w:t>
      </w:r>
      <w:r w:rsidRPr="00FD0601">
        <w:rPr>
          <w:rFonts w:ascii="Calibri" w:hAnsi="Calibri" w:cs="Calibri"/>
        </w:rPr>
        <w:t>–176 (1998).</w:t>
      </w:r>
    </w:p>
    <w:p w14:paraId="163A60F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8A6727D" w14:textId="7A99C530" w:rsidR="009B728F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fr-FR"/>
        </w:rPr>
      </w:pPr>
      <w:r w:rsidRPr="00FD0601">
        <w:rPr>
          <w:rFonts w:ascii="Calibri" w:hAnsi="Calibri" w:cs="Calibri"/>
        </w:rPr>
        <w:lastRenderedPageBreak/>
        <w:t xml:space="preserve">Gadad, H., Naqvi, A. H., Mittal, V., Singh, J. &amp; Das, S. Biology and Damage Pattern of Hairy Caterpillar Selepa celtis Moore (Lepidoptera: Nolidae) on Terminelia arjuna. </w:t>
      </w:r>
      <w:r w:rsidRPr="00FD0601">
        <w:rPr>
          <w:rFonts w:ascii="Calibri" w:hAnsi="Calibri" w:cs="Calibri"/>
          <w:i/>
          <w:iCs/>
          <w:lang w:val="fr-FR"/>
        </w:rPr>
        <w:t>Int. J. Curr. Microbiol. Appl. Sci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  <w:b/>
          <w:bCs/>
          <w:lang w:val="fr-FR"/>
        </w:rPr>
        <w:t>10</w:t>
      </w:r>
      <w:r w:rsidRPr="00FD0601">
        <w:rPr>
          <w:rFonts w:ascii="Calibri" w:hAnsi="Calibri" w:cs="Calibri"/>
          <w:lang w:val="fr-FR"/>
        </w:rPr>
        <w:t>, 25–31 (2021).</w:t>
      </w:r>
    </w:p>
    <w:p w14:paraId="04831D4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1F141BA" w14:textId="3E067B45" w:rsidR="00785C29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all, L. F. Underwing Moths – The Genus Catocala (Lepidoptera: Noctuidae). in </w:t>
      </w:r>
      <w:r w:rsidRPr="00FD0601">
        <w:rPr>
          <w:rFonts w:ascii="Calibri" w:hAnsi="Calibri" w:cs="Calibri"/>
          <w:i/>
          <w:iCs/>
        </w:rPr>
        <w:t>Encyclopedia of Entomology</w:t>
      </w:r>
      <w:r w:rsidRPr="00FD0601">
        <w:rPr>
          <w:rFonts w:ascii="Calibri" w:hAnsi="Calibri" w:cs="Calibri"/>
        </w:rPr>
        <w:t xml:space="preserve"> (ed. Capinera, J. L.) 4024–4026 (Springer Netherlands, 2008). </w:t>
      </w:r>
      <w:hyperlink r:id="rId40" w:history="1">
        <w:r w:rsidRPr="00FD0601">
          <w:rPr>
            <w:rStyle w:val="Hipervnculo"/>
            <w:rFonts w:ascii="Calibri" w:hAnsi="Calibri" w:cs="Calibri"/>
          </w:rPr>
          <w:t>https://doi.org/10.1007/978-1-4020-6359-6_2297</w:t>
        </w:r>
      </w:hyperlink>
      <w:r w:rsidRPr="00FD0601">
        <w:rPr>
          <w:rFonts w:ascii="Calibri" w:hAnsi="Calibri" w:cs="Calibri"/>
        </w:rPr>
        <w:t xml:space="preserve">. </w:t>
      </w:r>
    </w:p>
    <w:p w14:paraId="6DEACCE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5C9ABA2" w14:textId="6CE39C3E" w:rsidR="00785C29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all, L. F., Peacock, J. W. &amp; Slotten, J. R. Life history and immature Stages of Catocala atocala (Noctuidae). </w:t>
      </w:r>
      <w:r w:rsidR="005362DF" w:rsidRPr="00FD0601">
        <w:rPr>
          <w:rFonts w:ascii="Calibri" w:hAnsi="Calibri" w:cs="Calibri"/>
          <w:i/>
          <w:iCs/>
        </w:rPr>
        <w:t>J.</w:t>
      </w:r>
      <w:r w:rsidRPr="00FD0601">
        <w:rPr>
          <w:rFonts w:ascii="Calibri" w:hAnsi="Calibri" w:cs="Calibri"/>
          <w:i/>
          <w:iCs/>
        </w:rPr>
        <w:t xml:space="preserve"> Lepid</w:t>
      </w:r>
      <w:r w:rsidR="005362DF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Soc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6,</w:t>
      </w:r>
      <w:r w:rsidRPr="00FD0601">
        <w:rPr>
          <w:rFonts w:ascii="Calibri" w:hAnsi="Calibri" w:cs="Calibri"/>
        </w:rPr>
        <w:t xml:space="preserve"> 1</w:t>
      </w:r>
      <w:r w:rsidRPr="00FD0601">
        <w:rPr>
          <w:rFonts w:ascii="Calibri" w:hAnsi="Calibri" w:cs="Calibri"/>
          <w:lang w:val="fr-FR"/>
        </w:rPr>
        <w:t>–</w:t>
      </w:r>
      <w:r w:rsidRPr="00FD0601">
        <w:rPr>
          <w:rFonts w:ascii="Calibri" w:hAnsi="Calibri" w:cs="Calibri"/>
        </w:rPr>
        <w:t>4 (2002).</w:t>
      </w:r>
    </w:p>
    <w:p w14:paraId="73C2F38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9BD5A80" w14:textId="723D93F1" w:rsidR="00785C29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arcía-García, L. D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Automeris moloneyi Druce Larvae Feed on Oil Palm Leaflets. </w:t>
      </w:r>
      <w:r w:rsidRPr="00FD0601">
        <w:rPr>
          <w:rFonts w:ascii="Calibri" w:hAnsi="Calibri" w:cs="Calibri"/>
          <w:i/>
          <w:iCs/>
        </w:rPr>
        <w:t>Southwes</w:t>
      </w:r>
      <w:r w:rsidR="005362DF" w:rsidRPr="00FD0601">
        <w:rPr>
          <w:rFonts w:ascii="Calibri" w:hAnsi="Calibri" w:cs="Calibri"/>
          <w:i/>
          <w:iCs/>
        </w:rPr>
        <w:t>t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7</w:t>
      </w:r>
      <w:r w:rsidRPr="00FD0601">
        <w:rPr>
          <w:rFonts w:ascii="Calibri" w:hAnsi="Calibri" w:cs="Calibri"/>
        </w:rPr>
        <w:t>, 633–642 (2022).</w:t>
      </w:r>
    </w:p>
    <w:p w14:paraId="60D5AAA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094E626" w14:textId="302E71A3" w:rsidR="00785C29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Garijo, C. &amp; García, E. J. Phyllocnistis citrella (Stainton, 1856)(Insecta: Lepidoptera: Gracillariidae: Phyllocnistinae) en los cultivos de cítricos de Andalucía (Sur España): biología, ecología y control de la plaga. </w:t>
      </w:r>
      <w:r w:rsidRPr="00FD0601">
        <w:rPr>
          <w:rFonts w:ascii="Calibri" w:hAnsi="Calibri" w:cs="Calibri"/>
          <w:i/>
          <w:iCs/>
          <w:lang w:val="es-ES"/>
        </w:rPr>
        <w:t>Bol. San. Veg. Plagas</w:t>
      </w:r>
      <w:r w:rsidRPr="00FD0601">
        <w:rPr>
          <w:rFonts w:ascii="Calibri" w:hAnsi="Calibri" w:cs="Calibri"/>
          <w:lang w:val="es-ES"/>
        </w:rPr>
        <w:t xml:space="preserve"> </w:t>
      </w:r>
      <w:r w:rsidRPr="00FD0601">
        <w:rPr>
          <w:rFonts w:ascii="Calibri" w:hAnsi="Calibri" w:cs="Calibri"/>
          <w:b/>
          <w:bCs/>
          <w:lang w:val="es-ES"/>
        </w:rPr>
        <w:t>20</w:t>
      </w:r>
      <w:r w:rsidRPr="00FD0601">
        <w:rPr>
          <w:rFonts w:ascii="Calibri" w:hAnsi="Calibri" w:cs="Calibri"/>
          <w:lang w:val="es-ES"/>
        </w:rPr>
        <w:t>, 8 (1994).</w:t>
      </w:r>
    </w:p>
    <w:p w14:paraId="2743D2B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38FB2498" w14:textId="7CC03133" w:rsidR="00785C29" w:rsidRPr="00FD0601" w:rsidRDefault="00785C2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arnas, J., Hurley, B., Slippers, B., Wingfield, M. J. &amp; Roux, J. </w:t>
      </w:r>
      <w:r w:rsidR="001370A0" w:rsidRPr="00FD0601">
        <w:rPr>
          <w:rFonts w:ascii="Calibri" w:hAnsi="Calibri" w:cs="Calibri"/>
        </w:rPr>
        <w:t xml:space="preserve">in </w:t>
      </w:r>
      <w:r w:rsidRPr="00FD0601">
        <w:rPr>
          <w:rFonts w:ascii="Calibri" w:hAnsi="Calibri" w:cs="Calibri"/>
          <w:i/>
          <w:iCs/>
        </w:rPr>
        <w:t>Insects and diseases of Mediterranean forests</w:t>
      </w:r>
      <w:r w:rsidR="001370A0" w:rsidRPr="00FD0601">
        <w:rPr>
          <w:rFonts w:ascii="Calibri" w:hAnsi="Calibri" w:cs="Calibri"/>
          <w:i/>
          <w:iCs/>
        </w:rPr>
        <w:t xml:space="preserve"> </w:t>
      </w:r>
      <w:r w:rsidRPr="00FD0601">
        <w:rPr>
          <w:rFonts w:ascii="Calibri" w:hAnsi="Calibri" w:cs="Calibri"/>
        </w:rPr>
        <w:t>(</w:t>
      </w:r>
      <w:r w:rsidR="001370A0" w:rsidRPr="00FD0601">
        <w:rPr>
          <w:rFonts w:ascii="Calibri" w:hAnsi="Calibri" w:cs="Calibri"/>
        </w:rPr>
        <w:t xml:space="preserve">Springer, </w:t>
      </w:r>
      <w:r w:rsidRPr="00FD0601">
        <w:rPr>
          <w:rFonts w:ascii="Calibri" w:hAnsi="Calibri" w:cs="Calibri"/>
        </w:rPr>
        <w:t>2016).</w:t>
      </w:r>
    </w:p>
    <w:p w14:paraId="38CFA6E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36D9A5D" w14:textId="23AB1174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Gates, M. W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</w:rPr>
        <w:t xml:space="preserve">Survey of the parasitic Hymenoptera on leafminers in California </w:t>
      </w:r>
      <w:r w:rsidRPr="00FD0601">
        <w:rPr>
          <w:rFonts w:ascii="Calibri" w:hAnsi="Calibri" w:cs="Calibri"/>
          <w:i/>
          <w:iCs/>
        </w:rPr>
        <w:t>J. Hym. Res</w:t>
      </w:r>
      <w:r w:rsidRPr="00FD0601">
        <w:rPr>
          <w:rFonts w:ascii="Calibri" w:hAnsi="Calibri" w:cs="Calibri"/>
        </w:rPr>
        <w:t xml:space="preserve">. </w:t>
      </w:r>
      <w:r w:rsidRPr="00FD0601">
        <w:rPr>
          <w:rFonts w:ascii="Calibri" w:hAnsi="Calibri" w:cs="Calibri"/>
          <w:b/>
          <w:bCs/>
        </w:rPr>
        <w:t>11,</w:t>
      </w:r>
      <w:r w:rsidRPr="00FD0601">
        <w:rPr>
          <w:rFonts w:ascii="Calibri" w:hAnsi="Calibri" w:cs="Calibri"/>
        </w:rPr>
        <w:t xml:space="preserve"> 213–279 (2002).</w:t>
      </w:r>
    </w:p>
    <w:p w14:paraId="712CCE0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EE9A170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Gelechiid Recording Scheme </w:t>
      </w:r>
      <w:hyperlink r:id="rId41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gelechiid.co.uk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 </w:t>
      </w:r>
    </w:p>
    <w:p w14:paraId="43E321E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B994B93" w14:textId="109B224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Gilligan, T. M., Baixeras, J.</w:t>
      </w:r>
      <w:r w:rsidR="001370A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&amp; Brown, J. W. T@RTS: Online World Catalogue of the Tortricidae (Ver. 4.0) </w:t>
      </w:r>
      <w:hyperlink r:id="rId42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www.tortricid.net/catalogue.asp</w:t>
        </w:r>
      </w:hyperlink>
      <w:r w:rsidR="001370A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8).</w:t>
      </w:r>
    </w:p>
    <w:p w14:paraId="42F5355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40D57CD" w14:textId="1B88A56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fr-FR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fr-FR" w:eastAsia="es-ES"/>
          <w14:ligatures w14:val="none"/>
        </w:rPr>
        <w:t xml:space="preserve">Gilligan, T. M. &amp; Epstein, M. E. TortAI Tortricids of Agricultura Importance </w:t>
      </w:r>
      <w:hyperlink r:id="rId43" w:history="1">
        <w:r w:rsidRPr="00FD0601">
          <w:rPr>
            <w:rStyle w:val="Hipervnculo"/>
            <w:rFonts w:ascii="Calibri" w:eastAsia="Times New Roman" w:hAnsi="Calibri" w:cs="Calibri"/>
            <w:kern w:val="0"/>
            <w:lang w:val="fr-FR" w:eastAsia="es-ES"/>
            <w14:ligatures w14:val="none"/>
          </w:rPr>
          <w:t>https://idtools.org/id/leps/tortai</w:t>
        </w:r>
      </w:hyperlink>
      <w:r w:rsidR="001370A0" w:rsidRPr="00FD0601">
        <w:rPr>
          <w:rFonts w:ascii="Calibri" w:eastAsia="Times New Roman" w:hAnsi="Calibri" w:cs="Calibri"/>
          <w:kern w:val="0"/>
          <w:lang w:val="fr-FR" w:eastAsia="es-ES"/>
          <w14:ligatures w14:val="none"/>
        </w:rPr>
        <w:t xml:space="preserve"> (2014).</w:t>
      </w:r>
    </w:p>
    <w:p w14:paraId="53AAF300" w14:textId="77777777" w:rsidR="00D0754F" w:rsidRPr="00FD0601" w:rsidRDefault="00D0754F" w:rsidP="00FD0601">
      <w:pPr>
        <w:pStyle w:val="Prrafodelista"/>
        <w:spacing w:line="240" w:lineRule="auto"/>
        <w:jc w:val="both"/>
        <w:rPr>
          <w:rFonts w:ascii="Calibri" w:hAnsi="Calibri" w:cs="Calibri"/>
          <w:lang w:val="fr-FR"/>
        </w:rPr>
      </w:pPr>
    </w:p>
    <w:p w14:paraId="61BC1CEB" w14:textId="28C309D1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onçalves, G. A. S., Barbosa, F. S. &amp; Paluch, M. Biology and External Morphology of the Immature Stages of Dirphia moderata Bouvier (Lepidoptera: Saturniidae: Hemileucinae) in Anacardium occidentale L. </w:t>
      </w:r>
      <w:r w:rsidRPr="00FD0601">
        <w:rPr>
          <w:rFonts w:ascii="Calibri" w:hAnsi="Calibri" w:cs="Calibri"/>
          <w:i/>
          <w:iCs/>
        </w:rPr>
        <w:t>Braz</w:t>
      </w:r>
      <w:r w:rsidR="005362DF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J</w:t>
      </w:r>
      <w:r w:rsidR="005362DF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Biol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0</w:t>
      </w:r>
      <w:r w:rsidRPr="00FD0601">
        <w:rPr>
          <w:rFonts w:ascii="Calibri" w:hAnsi="Calibri" w:cs="Calibri"/>
        </w:rPr>
        <w:t>, 147–157 (2019).</w:t>
      </w:r>
    </w:p>
    <w:p w14:paraId="5F6E29FD" w14:textId="77777777" w:rsidR="00E2290D" w:rsidRPr="00FD0601" w:rsidRDefault="00E2290D" w:rsidP="00FD0601">
      <w:pPr>
        <w:pStyle w:val="Prrafodelista"/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3B99237" w14:textId="7D4A7F57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orbunov, O. G. New data on clearwing moths (Lepidoptera: Sesiidae) of Sakhalin island. </w:t>
      </w:r>
      <w:r w:rsidRPr="00FD0601">
        <w:rPr>
          <w:rFonts w:ascii="Calibri" w:hAnsi="Calibri" w:cs="Calibri"/>
          <w:i/>
          <w:iCs/>
        </w:rPr>
        <w:t>Far East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5362DF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b/>
          <w:bCs/>
        </w:rPr>
        <w:t>449</w:t>
      </w:r>
      <w:r w:rsidRPr="00FD0601">
        <w:rPr>
          <w:rFonts w:ascii="Calibri" w:hAnsi="Calibri" w:cs="Calibri"/>
        </w:rPr>
        <w:t>, 21–28 (2022).</w:t>
      </w:r>
    </w:p>
    <w:p w14:paraId="169334E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861E687" w14:textId="0A7A124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Greatorex-Davies, N. Butterflies and Moths of Bulgaria </w:t>
      </w:r>
      <w:hyperlink r:id="rId44" w:history="1">
        <w:r w:rsidR="006C4309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bulgarialeps.com/</w:t>
        </w:r>
      </w:hyperlink>
      <w:r w:rsidR="006C43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24).</w:t>
      </w:r>
    </w:p>
    <w:p w14:paraId="4ED583A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027DFB3" w14:textId="28FB0FF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lastRenderedPageBreak/>
        <w:t xml:space="preserve">Green, A. J. The Sawflies (Symphyta) of Britain and Ireland </w:t>
      </w:r>
      <w:hyperlink r:id="rId45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sawflies.org.uk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1)</w:t>
      </w:r>
      <w:r w:rsidR="001370A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44BDCDE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2ED9AD6" w14:textId="16FD933C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rehan, J. R., Sabourin, M. &amp; Hanson, P. M. </w:t>
      </w:r>
      <w:r w:rsidRPr="00FD0601">
        <w:rPr>
          <w:rFonts w:ascii="Calibri" w:hAnsi="Calibri" w:cs="Calibri"/>
          <w:i/>
          <w:iCs/>
        </w:rPr>
        <w:t>Maple feeding Tortricidae of the northeastern United States: guide to identification of adults</w:t>
      </w:r>
      <w:r w:rsidRPr="00FD0601">
        <w:rPr>
          <w:rFonts w:ascii="Calibri" w:hAnsi="Calibri" w:cs="Calibri"/>
        </w:rPr>
        <w:t xml:space="preserve"> (Vermont Agricultural Experiment Station, 1995).</w:t>
      </w:r>
    </w:p>
    <w:p w14:paraId="2288665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E2DEC72" w14:textId="089D0F60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risales Vásquez, N. Y., Orozco Orozco, L. F., Giraldo Sánchez, C. E. &amp; Pulgarín Díaz, J. A. First record of Phidotricha erigens (Lepidoptera: Pyralidae) feeding on Furcraea spp. in Colombia. </w:t>
      </w:r>
      <w:r w:rsidRPr="00FD0601">
        <w:rPr>
          <w:rFonts w:ascii="Calibri" w:hAnsi="Calibri" w:cs="Calibri"/>
          <w:i/>
          <w:iCs/>
        </w:rPr>
        <w:t>Revista Cere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8</w:t>
      </w:r>
      <w:r w:rsidRPr="00FD0601">
        <w:rPr>
          <w:rFonts w:ascii="Calibri" w:hAnsi="Calibri" w:cs="Calibri"/>
        </w:rPr>
        <w:t>, (2021).</w:t>
      </w:r>
    </w:p>
    <w:p w14:paraId="2DA48FE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F5A7D7C" w14:textId="10D2B690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rund, R. “South Australian butterflies. Data sheet. Papilio demoleus sthenelus” </w:t>
      </w:r>
      <w:hyperlink r:id="rId46" w:history="1">
        <w:r w:rsidRPr="00FD0601">
          <w:rPr>
            <w:rStyle w:val="Hipervnculo"/>
            <w:rFonts w:ascii="Calibri" w:hAnsi="Calibri" w:cs="Calibri"/>
          </w:rPr>
          <w:t>https://sabutterflies.org.au/files/datasheets/papi/Papilio%20demoleus%20sthenelus%20W.S.%20Macleay%20%20(Chequered%20Swallowtail).pdf</w:t>
        </w:r>
      </w:hyperlink>
      <w:r w:rsidRPr="00FD0601">
        <w:rPr>
          <w:rFonts w:ascii="Calibri" w:hAnsi="Calibri" w:cs="Calibri"/>
        </w:rPr>
        <w:t xml:space="preserve"> (2002).</w:t>
      </w:r>
    </w:p>
    <w:p w14:paraId="1FFA2566" w14:textId="77777777" w:rsidR="001370A0" w:rsidRPr="00FD0601" w:rsidRDefault="001370A0" w:rsidP="00FD0601">
      <w:pPr>
        <w:spacing w:line="240" w:lineRule="auto"/>
        <w:jc w:val="both"/>
        <w:rPr>
          <w:rFonts w:ascii="Calibri" w:hAnsi="Calibri" w:cs="Calibri"/>
        </w:rPr>
      </w:pPr>
    </w:p>
    <w:p w14:paraId="613EEC91" w14:textId="77777777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uiping, Y. &amp; Bangnian, G. Biological characteristics and control of Pammene ginkgoicola. </w:t>
      </w:r>
      <w:r w:rsidRPr="00FD0601">
        <w:rPr>
          <w:rFonts w:ascii="Calibri" w:hAnsi="Calibri" w:cs="Calibri"/>
          <w:i/>
          <w:iCs/>
        </w:rPr>
        <w:t>Kun Chong zhi shi= Kunchong Zhishi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1</w:t>
      </w:r>
      <w:r w:rsidRPr="00FD0601">
        <w:rPr>
          <w:rFonts w:ascii="Calibri" w:hAnsi="Calibri" w:cs="Calibri"/>
        </w:rPr>
        <w:t>, 475–477 (2004).</w:t>
      </w:r>
    </w:p>
    <w:p w14:paraId="219E925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BA70689" w14:textId="5FD71330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Gupta, R. &amp; Tara, J. S. Biological studies of Lymantria obfuscata Walker (Lepidoptera: Lymantridae) on apple plantations (Malus domestica Borkh.) in Jammu region of J &amp; K, India. </w:t>
      </w:r>
      <w:r w:rsidRPr="00FD0601">
        <w:rPr>
          <w:rFonts w:ascii="Calibri" w:hAnsi="Calibri" w:cs="Calibri"/>
          <w:i/>
          <w:iCs/>
        </w:rPr>
        <w:t>Munis Entomology &amp; Zoology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</w:t>
      </w:r>
      <w:r w:rsidRPr="00FD0601">
        <w:rPr>
          <w:rFonts w:ascii="Calibri" w:hAnsi="Calibri" w:cs="Calibri"/>
        </w:rPr>
        <w:t>, 749–755 (2013).</w:t>
      </w:r>
    </w:p>
    <w:p w14:paraId="45648F8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60B09C0" w14:textId="49C40857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ack, R. A. Observations on Two Stem-Boring Coleoptera of Prickly-Ash (Zanthoxylum americanum) in Michigan: Micracis suturalis (Curculionidae: Scolytinae) and Sternidius alpha (Cerambycidae). </w:t>
      </w:r>
      <w:r w:rsidRPr="00FD0601">
        <w:rPr>
          <w:rFonts w:ascii="Calibri" w:hAnsi="Calibri" w:cs="Calibri"/>
          <w:i/>
          <w:iCs/>
        </w:rPr>
        <w:t>The Great Lakes Entomologist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6</w:t>
      </w:r>
      <w:r w:rsidRPr="00FD0601">
        <w:rPr>
          <w:rFonts w:ascii="Calibri" w:hAnsi="Calibri" w:cs="Calibri"/>
        </w:rPr>
        <w:t>, 11 (2023).</w:t>
      </w:r>
    </w:p>
    <w:p w14:paraId="5BFFA7F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1E6361F" w14:textId="03734E22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gle, S. K. </w:t>
      </w:r>
      <w:r w:rsidRPr="00FD0601">
        <w:rPr>
          <w:rFonts w:ascii="Calibri" w:hAnsi="Calibri" w:cs="Calibri"/>
          <w:i/>
          <w:iCs/>
        </w:rPr>
        <w:t>Field guide to diseases and insect pests of northern and central Rocky Mountain conifers</w:t>
      </w:r>
      <w:r w:rsidRPr="00FD0601">
        <w:rPr>
          <w:rFonts w:ascii="Calibri" w:hAnsi="Calibri" w:cs="Calibri"/>
        </w:rPr>
        <w:t xml:space="preserve"> (US Department of Agriculture, Forest Service, 2003).</w:t>
      </w:r>
    </w:p>
    <w:p w14:paraId="79DBD119" w14:textId="7989128B" w:rsidR="009B728F" w:rsidRPr="00FD0601" w:rsidRDefault="009B728F" w:rsidP="00FD0601">
      <w:pPr>
        <w:pStyle w:val="Prrafodelista"/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F19D8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034F7D1" w14:textId="2A9BD30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Hain, F. P. &amp; Wallner, W. E. </w:t>
      </w:r>
      <w:r w:rsidR="009256E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The life history, biology, and parasites of the pine candle moth, </w:t>
      </w:r>
      <w:r w:rsidR="009256E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Exoteleia nepheos</w:t>
      </w:r>
      <w:r w:rsidR="009256E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Lepidoptera: Gelechiidae), on scotch pine in Michigan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an</w:t>
      </w:r>
      <w:r w:rsidR="005362D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Entomol</w:t>
      </w:r>
      <w:r w:rsidR="005362D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05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57–164</w:t>
      </w:r>
      <w:r w:rsidR="001370A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73).</w:t>
      </w:r>
    </w:p>
    <w:p w14:paraId="1B13FA7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1DDB59F" w14:textId="0A6D6B1C" w:rsidR="001370A0" w:rsidRPr="00FD0601" w:rsidRDefault="001370A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ll, S. P. </w:t>
      </w:r>
      <w:r w:rsidRPr="00FD0601">
        <w:rPr>
          <w:rFonts w:ascii="Calibri" w:hAnsi="Calibri" w:cs="Calibri"/>
          <w:i/>
          <w:iCs/>
        </w:rPr>
        <w:t>Assessment of risk to non-target macro-moths after BTK application to Asian Gypsy Moth in the Cape Fear region of North Carolina</w:t>
      </w:r>
      <w:r w:rsidRPr="00FD0601">
        <w:rPr>
          <w:rFonts w:ascii="Calibri" w:hAnsi="Calibri" w:cs="Calibri"/>
        </w:rPr>
        <w:t>. vol. 98. (USDA, Forest Service, FHTET, 1999).</w:t>
      </w:r>
    </w:p>
    <w:p w14:paraId="161E063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717AF87" w14:textId="19759119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ll, S. P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Moths of North Carolina. Raleigh (NC): North Carolina Biodiversity Project and North Carolina State Parks. </w:t>
      </w:r>
      <w:hyperlink r:id="rId47" w:history="1">
        <w:r w:rsidRPr="00FD0601">
          <w:rPr>
            <w:rStyle w:val="Hipervnculo"/>
            <w:rFonts w:ascii="Calibri" w:hAnsi="Calibri" w:cs="Calibri"/>
          </w:rPr>
          <w:t>https://auth1.dpr.ncparks.gov/moths/index.php</w:t>
        </w:r>
      </w:hyperlink>
      <w:r w:rsidRPr="00FD0601">
        <w:rPr>
          <w:rFonts w:ascii="Calibri" w:hAnsi="Calibri" w:cs="Calibri"/>
        </w:rPr>
        <w:t xml:space="preserve">. </w:t>
      </w:r>
    </w:p>
    <w:p w14:paraId="427E6AB6" w14:textId="77777777" w:rsidR="00A1595A" w:rsidRPr="00FD0601" w:rsidRDefault="00A1595A" w:rsidP="00FD0601">
      <w:pPr>
        <w:pStyle w:val="Prrafodelista"/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D1817F1" w14:textId="3857E2F2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Hallman, G. J. &amp; Knight Jr, R. J. Hypocala andremona (Lepidoptera: Noctuidae) development on eight species of Diospyros (Ebenaceae). </w:t>
      </w:r>
      <w:r w:rsidRPr="00FD0601">
        <w:rPr>
          <w:rFonts w:ascii="Calibri" w:hAnsi="Calibri" w:cs="Calibri"/>
          <w:i/>
          <w:iCs/>
        </w:rPr>
        <w:t>Fl</w:t>
      </w:r>
      <w:r w:rsidR="005362DF" w:rsidRPr="00FD0601">
        <w:rPr>
          <w:rFonts w:ascii="Calibri" w:hAnsi="Calibri" w:cs="Calibri"/>
          <w:i/>
          <w:iCs/>
        </w:rPr>
        <w:t>a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461–465 (1993).</w:t>
      </w:r>
    </w:p>
    <w:p w14:paraId="00A7FC5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78736B2" w14:textId="6E29FCA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Han, H. L., LI, C. &amp; B</w:t>
      </w:r>
      <w:r w:rsidR="009256E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yun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B. New record of Trisuloides rotundipennis Sugi (Lepidoptera: Noctuidae: Pantheinae) from Kore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Entomological Research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37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36–38</w:t>
      </w:r>
      <w:r w:rsidR="0006293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7).</w:t>
      </w:r>
    </w:p>
    <w:p w14:paraId="294A15E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8149CF9" w14:textId="373E901D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ndfield, L. &amp; Handfield, D. A revision of the Canadian species of the Genus Herpetogramma Lederer, 1863 (Lepidoptera: Crambidae: Spilomelinae: Herpetogrammatini), with descriptions of three new species. </w:t>
      </w:r>
      <w:r w:rsidRPr="00FD0601">
        <w:rPr>
          <w:rFonts w:ascii="Calibri" w:hAnsi="Calibri" w:cs="Calibri"/>
          <w:i/>
          <w:iCs/>
        </w:rPr>
        <w:t xml:space="preserve">Bonn </w:t>
      </w:r>
      <w:r w:rsidR="005362DF" w:rsidRPr="00FD0601">
        <w:rPr>
          <w:rFonts w:ascii="Calibri" w:hAnsi="Calibri" w:cs="Calibri"/>
          <w:i/>
          <w:iCs/>
        </w:rPr>
        <w:t>Zool.</w:t>
      </w:r>
      <w:r w:rsidRPr="00FD0601">
        <w:rPr>
          <w:rFonts w:ascii="Calibri" w:hAnsi="Calibri" w:cs="Calibri"/>
          <w:i/>
          <w:iCs/>
        </w:rPr>
        <w:t xml:space="preserve"> Bull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70</w:t>
      </w:r>
      <w:r w:rsidRPr="00FD0601">
        <w:rPr>
          <w:rFonts w:ascii="Calibri" w:hAnsi="Calibri" w:cs="Calibri"/>
        </w:rPr>
        <w:t>, 173–199 (2021).</w:t>
      </w:r>
    </w:p>
    <w:p w14:paraId="415296B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7BD0887" w14:textId="3AA3947A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nson, H. S. Ecological notes on the Sirex wood wasps and their parasites. </w:t>
      </w:r>
      <w:r w:rsidRPr="00FD0601">
        <w:rPr>
          <w:rFonts w:ascii="Calibri" w:hAnsi="Calibri" w:cs="Calibri"/>
          <w:i/>
          <w:iCs/>
        </w:rPr>
        <w:t>Bull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Res</w:t>
      </w:r>
      <w:r w:rsidR="005362D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0</w:t>
      </w:r>
      <w:r w:rsidRPr="00FD0601">
        <w:rPr>
          <w:rFonts w:ascii="Calibri" w:hAnsi="Calibri" w:cs="Calibri"/>
        </w:rPr>
        <w:t>, 27–65 (1939).</w:t>
      </w:r>
    </w:p>
    <w:p w14:paraId="7F43E51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AB83D21" w14:textId="2F3129A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H</w:t>
      </w:r>
      <w:r w:rsidR="00C92A0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rad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M., O</w:t>
      </w:r>
      <w:r w:rsidR="004C688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hshim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Y., Y</w:t>
      </w:r>
      <w:r w:rsidR="004C688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oshid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Y. &amp; </w:t>
      </w:r>
      <w:r w:rsidR="004C688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Wang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M. Report of surveys on the early stages of butterflies in the Nanling area (4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Lepidoptera Science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 xml:space="preserve">63,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65–174</w:t>
      </w:r>
      <w:r w:rsidR="0006293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2).</w:t>
      </w:r>
    </w:p>
    <w:p w14:paraId="390E076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6B90123" w14:textId="3F0108FB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rinath, P., Prasanna Kumar, V. &amp; Venkata Ramana, S. P. Eco-biology of the Common Pierrot Castalius rosimon (Fabricius)(Lepidoptera: Rhopalocera: Lycaenidae). </w:t>
      </w:r>
      <w:r w:rsidRPr="00FD0601">
        <w:rPr>
          <w:rFonts w:ascii="Calibri" w:hAnsi="Calibri" w:cs="Calibri"/>
          <w:i/>
          <w:iCs/>
        </w:rPr>
        <w:t>World Journal of Zoology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7</w:t>
      </w:r>
      <w:r w:rsidRPr="00FD0601">
        <w:rPr>
          <w:rFonts w:ascii="Calibri" w:hAnsi="Calibri" w:cs="Calibri"/>
        </w:rPr>
        <w:t>, 216–220 (2012).</w:t>
      </w:r>
    </w:p>
    <w:p w14:paraId="11ECE03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7625607" w14:textId="7CC61837" w:rsidR="009B728F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rris, M. K., Rogers, C. E. &amp; Shanks, C. </w:t>
      </w:r>
      <w:r w:rsidRPr="00FD0601">
        <w:rPr>
          <w:rFonts w:ascii="Calibri" w:hAnsi="Calibri" w:cs="Calibri"/>
          <w:i/>
          <w:iCs/>
        </w:rPr>
        <w:t>The entomology of indigenous and naturalized Systems in Agriculture</w:t>
      </w:r>
      <w:r w:rsidRPr="00FD0601">
        <w:rPr>
          <w:rFonts w:ascii="Calibri" w:hAnsi="Calibri" w:cs="Calibri"/>
        </w:rPr>
        <w:t xml:space="preserve"> (CRC Press, 2019).</w:t>
      </w:r>
    </w:p>
    <w:p w14:paraId="228B1F4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D007636" w14:textId="5530C861" w:rsidR="005362DF" w:rsidRPr="00FD0601" w:rsidRDefault="005362D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rrison, T. L. &amp; Berenbaum, M. R. Anacampsis rhoifructella (Clemens): clarification of its identity and larval biology, and differentiation from a similar species, Anacampsis consonella (Zeller), revised status (Lepidoptera: Gelechiidae)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794</w:t>
      </w:r>
      <w:r w:rsidRPr="00FD0601">
        <w:rPr>
          <w:rFonts w:ascii="Calibri" w:hAnsi="Calibri" w:cs="Calibri"/>
        </w:rPr>
        <w:t>, 545–555 (2014).</w:t>
      </w:r>
    </w:p>
    <w:p w14:paraId="735A574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C360ABF" w14:textId="2D08F005" w:rsidR="005362DF" w:rsidRPr="00FD0601" w:rsidRDefault="005362D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usmann, A. &amp; Viidalepp, J. Systematic checklist of the Geometridae of Europe and adjacent areas </w:t>
      </w:r>
      <w:r w:rsidR="0045341D" w:rsidRPr="00FD0601">
        <w:rPr>
          <w:rFonts w:ascii="Calibri" w:hAnsi="Calibri" w:cs="Calibri"/>
        </w:rPr>
        <w:t>.</w:t>
      </w:r>
      <w:r w:rsidRPr="00FD0601">
        <w:rPr>
          <w:rFonts w:ascii="Calibri" w:hAnsi="Calibri" w:cs="Calibri"/>
        </w:rPr>
        <w:t xml:space="preserve">vol. 3. in </w:t>
      </w:r>
      <w:r w:rsidRPr="00FD0601">
        <w:rPr>
          <w:rFonts w:ascii="Calibri" w:hAnsi="Calibri" w:cs="Calibri"/>
          <w:i/>
          <w:iCs/>
        </w:rPr>
        <w:t>Larentinae I</w:t>
      </w:r>
      <w:r w:rsidRPr="00FD0601">
        <w:rPr>
          <w:rFonts w:ascii="Calibri" w:hAnsi="Calibri" w:cs="Calibri"/>
        </w:rPr>
        <w:t xml:space="preserve"> 688–695 (Brill, 2012</w:t>
      </w:r>
      <w:r w:rsidR="0045341D" w:rsidRPr="00FD0601">
        <w:rPr>
          <w:rFonts w:ascii="Calibri" w:hAnsi="Calibri" w:cs="Calibri"/>
        </w:rPr>
        <w:t>a</w:t>
      </w:r>
      <w:r w:rsidRPr="00FD0601">
        <w:rPr>
          <w:rFonts w:ascii="Calibri" w:hAnsi="Calibri" w:cs="Calibri"/>
        </w:rPr>
        <w:t>).</w:t>
      </w:r>
    </w:p>
    <w:p w14:paraId="7A173B9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809CED2" w14:textId="46F91FA4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usmann, A. &amp; Viidalepp, J. </w:t>
      </w:r>
      <w:r w:rsidRPr="00FD0601">
        <w:rPr>
          <w:rFonts w:ascii="Calibri" w:hAnsi="Calibri" w:cs="Calibri"/>
          <w:i/>
          <w:iCs/>
        </w:rPr>
        <w:t>The geometrid moths of Europe</w:t>
      </w:r>
      <w:r w:rsidRPr="00FD0601">
        <w:rPr>
          <w:rFonts w:ascii="Calibri" w:hAnsi="Calibri" w:cs="Calibri"/>
        </w:rPr>
        <w:t>. vol. 3 (Apollo Books, 2012b).</w:t>
      </w:r>
    </w:p>
    <w:p w14:paraId="66630B4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A12850E" w14:textId="14F76F69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awks, D. C. Review of the Catocala delilah species complex (Lepidoptera, Erebidae). </w:t>
      </w:r>
      <w:r w:rsidRPr="00FD0601">
        <w:rPr>
          <w:rFonts w:ascii="Calibri" w:hAnsi="Calibri" w:cs="Calibri"/>
          <w:i/>
          <w:iCs/>
        </w:rPr>
        <w:t>ZooKey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9</w:t>
      </w:r>
      <w:r w:rsidRPr="00FD0601">
        <w:rPr>
          <w:rFonts w:ascii="Calibri" w:hAnsi="Calibri" w:cs="Calibri"/>
        </w:rPr>
        <w:t>, 13–35 (2010).</w:t>
      </w:r>
    </w:p>
    <w:p w14:paraId="0B3705E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516B05B" w14:textId="2BFF6279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Heather, N. W. Life history and biology of the leaf bagworm, Hyalarcta huebneri (Westwood)(Lepidoptera: Psychidae). </w:t>
      </w:r>
      <w:r w:rsidRPr="00FD0601">
        <w:rPr>
          <w:rFonts w:ascii="Calibri" w:hAnsi="Calibri" w:cs="Calibri"/>
          <w:i/>
          <w:iCs/>
        </w:rPr>
        <w:t>Aust. J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4</w:t>
      </w:r>
      <w:r w:rsidRPr="00FD0601">
        <w:rPr>
          <w:rFonts w:ascii="Calibri" w:hAnsi="Calibri" w:cs="Calibri"/>
        </w:rPr>
        <w:t>, 353–361 (1976).</w:t>
      </w:r>
    </w:p>
    <w:p w14:paraId="28D1BE6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181E131" w14:textId="3E4957E8" w:rsidR="009B728F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Hedlin, A. F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  <w:i/>
          <w:iCs/>
        </w:rPr>
        <w:t>Cone and seed insects of North American conifers</w:t>
      </w:r>
      <w:r w:rsidRPr="00FD0601">
        <w:rPr>
          <w:rFonts w:ascii="Calibri" w:hAnsi="Calibri" w:cs="Calibri"/>
        </w:rPr>
        <w:t xml:space="preserve"> (Canadian Forestry Service, 1981).</w:t>
      </w:r>
    </w:p>
    <w:p w14:paraId="7A221E0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F85EFC1" w14:textId="780EDC9A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einrich, C. </w:t>
      </w:r>
      <w:r w:rsidRPr="00FD0601">
        <w:rPr>
          <w:rFonts w:ascii="Calibri" w:hAnsi="Calibri" w:cs="Calibri"/>
          <w:i/>
          <w:iCs/>
        </w:rPr>
        <w:t>Revision of the North American Moths of the Subfamily Eucosminae of the Family Olethreutidae: By Carl Heinrich</w:t>
      </w:r>
      <w:r w:rsidRPr="00FD0601">
        <w:rPr>
          <w:rFonts w:ascii="Calibri" w:hAnsi="Calibri" w:cs="Calibri"/>
        </w:rPr>
        <w:t>. (US Government Printing Office, 1923).</w:t>
      </w:r>
    </w:p>
    <w:p w14:paraId="7344BF7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5239CD1" w14:textId="7DB96A45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eitzman, R. L. </w:t>
      </w:r>
      <w:r w:rsidRPr="00FD0601">
        <w:rPr>
          <w:rFonts w:ascii="Calibri" w:hAnsi="Calibri" w:cs="Calibri"/>
          <w:i/>
          <w:iCs/>
        </w:rPr>
        <w:t>Descriptions of the mature larva and pupa of Hypomecis umbrosaria (Hübner)(Lepidoptera: Geometridae)</w:t>
      </w:r>
      <w:r w:rsidRPr="00FD0601">
        <w:rPr>
          <w:rFonts w:ascii="Calibri" w:hAnsi="Calibri" w:cs="Calibri"/>
        </w:rPr>
        <w:t xml:space="preserve"> (Entomological Society of Washington, 1982).</w:t>
      </w:r>
    </w:p>
    <w:p w14:paraId="6BB57E0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225C356" w14:textId="649DF97C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enderson, C. L. </w:t>
      </w:r>
      <w:r w:rsidRPr="00FD0601">
        <w:rPr>
          <w:rFonts w:ascii="Calibri" w:hAnsi="Calibri" w:cs="Calibri"/>
          <w:i/>
          <w:iCs/>
        </w:rPr>
        <w:t>Butterflies, moths, and other invertebrates of Costa Rica: A field guide</w:t>
      </w:r>
      <w:r w:rsidRPr="00FD0601">
        <w:rPr>
          <w:rFonts w:ascii="Calibri" w:hAnsi="Calibri" w:cs="Calibri"/>
        </w:rPr>
        <w:t>. (University of Texas Press, 2010).</w:t>
      </w:r>
    </w:p>
    <w:p w14:paraId="0C73CFB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D02D9F8" w14:textId="095277F4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eppner, J. B. Neomachlotica, a new genus of Glyphipterigidae (Lepidoptera). </w:t>
      </w:r>
      <w:r w:rsidRPr="00FD0601">
        <w:rPr>
          <w:rFonts w:ascii="Calibri" w:hAnsi="Calibri" w:cs="Calibri"/>
          <w:i/>
          <w:iCs/>
        </w:rPr>
        <w:t>Proc. Entomol. Soc. Wash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3,</w:t>
      </w:r>
      <w:r w:rsidRPr="00FD0601">
        <w:rPr>
          <w:rFonts w:ascii="Calibri" w:hAnsi="Calibri" w:cs="Calibri"/>
        </w:rPr>
        <w:t xml:space="preserve"> 479–488 (1981).</w:t>
      </w:r>
    </w:p>
    <w:p w14:paraId="42AA1E6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35DD693" w14:textId="5357204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Herbison-Evans, D. &amp; Crossley, S. Caterpillars of Butterflies and Moths in Australia </w:t>
      </w:r>
      <w:hyperlink r:id="rId48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lepidoptera.butterflyhouse.com.aul</w:t>
        </w:r>
      </w:hyperlink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24).</w:t>
      </w:r>
    </w:p>
    <w:p w14:paraId="4652078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168261" w14:textId="2C083D34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ernández, Á. &amp; Falcó, J. V. Quantitative parameters and ecological implications of a specialized tritrophic interaction involving a seed-feeding tortricid, Pseudargyrotoza conwagana, a braconid parasitoid, Bracon otiosus, and the wild privet, Ligustrum vulgare. </w:t>
      </w:r>
      <w:r w:rsidRPr="00FD0601">
        <w:rPr>
          <w:rFonts w:ascii="Calibri" w:hAnsi="Calibri" w:cs="Calibri"/>
          <w:i/>
          <w:iCs/>
        </w:rPr>
        <w:t xml:space="preserve">J. Insect Sci. </w:t>
      </w:r>
      <w:r w:rsidRPr="00FD0601">
        <w:rPr>
          <w:rFonts w:ascii="Calibri" w:hAnsi="Calibri" w:cs="Calibri"/>
          <w:b/>
          <w:bCs/>
        </w:rPr>
        <w:t>14</w:t>
      </w:r>
      <w:r w:rsidRPr="00FD0601">
        <w:rPr>
          <w:rFonts w:ascii="Calibri" w:hAnsi="Calibri" w:cs="Calibri"/>
        </w:rPr>
        <w:t>, 128 (2014).</w:t>
      </w:r>
    </w:p>
    <w:p w14:paraId="77A2088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7656B73" w14:textId="15E7231F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errick, G. W. </w:t>
      </w:r>
      <w:r w:rsidRPr="00FD0601">
        <w:rPr>
          <w:rFonts w:ascii="Calibri" w:hAnsi="Calibri" w:cs="Calibri"/>
          <w:i/>
          <w:iCs/>
        </w:rPr>
        <w:t>Insect enemies of shade-trees</w:t>
      </w:r>
      <w:r w:rsidRPr="00FD0601">
        <w:rPr>
          <w:rFonts w:ascii="Calibri" w:hAnsi="Calibri" w:cs="Calibri"/>
        </w:rPr>
        <w:t xml:space="preserve"> (Concept Publishing Company, 1935).</w:t>
      </w:r>
    </w:p>
    <w:p w14:paraId="039C5EA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A38FBE9" w14:textId="214EEDC4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etrick, L. A. Nepytia semiclusaria (Wlk.) as a defoliator of pine (Lepidoptera: Geometridae). </w:t>
      </w:r>
      <w:r w:rsidRPr="00FD0601">
        <w:rPr>
          <w:rFonts w:ascii="Calibri" w:hAnsi="Calibri" w:cs="Calibri"/>
          <w:i/>
          <w:iCs/>
        </w:rPr>
        <w:t>The Florida Entomologist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3</w:t>
      </w:r>
      <w:r w:rsidRPr="00FD0601">
        <w:rPr>
          <w:rFonts w:ascii="Calibri" w:hAnsi="Calibri" w:cs="Calibri"/>
        </w:rPr>
        <w:t>, 205–206 (1960).</w:t>
      </w:r>
    </w:p>
    <w:p w14:paraId="180E096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8A58526" w14:textId="7C9D41F8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ill, D. S. </w:t>
      </w:r>
      <w:r w:rsidRPr="00FD0601">
        <w:rPr>
          <w:rFonts w:ascii="Calibri" w:hAnsi="Calibri" w:cs="Calibri"/>
          <w:i/>
          <w:iCs/>
        </w:rPr>
        <w:t>Agricultural insect pests of the tropics and their control</w:t>
      </w:r>
      <w:r w:rsidRPr="00FD0601">
        <w:rPr>
          <w:rFonts w:ascii="Calibri" w:hAnsi="Calibri" w:cs="Calibri"/>
        </w:rPr>
        <w:t>. (Cambridge University Press, 1987).</w:t>
      </w:r>
    </w:p>
    <w:p w14:paraId="746B88F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7094B40" w14:textId="2A098BB8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ill, D. S. </w:t>
      </w:r>
      <w:r w:rsidRPr="00FD0601">
        <w:rPr>
          <w:rFonts w:ascii="Calibri" w:hAnsi="Calibri" w:cs="Calibri"/>
          <w:i/>
          <w:iCs/>
        </w:rPr>
        <w:t>Pests of crops in warmer climates and their control</w:t>
      </w:r>
      <w:r w:rsidRPr="00FD0601">
        <w:rPr>
          <w:rFonts w:ascii="Calibri" w:hAnsi="Calibri" w:cs="Calibri"/>
        </w:rPr>
        <w:t xml:space="preserve"> (Springer Science &amp; Business Media, 2008).</w:t>
      </w:r>
    </w:p>
    <w:p w14:paraId="4C2B166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F46322C" w14:textId="3CF6900E" w:rsidR="0045341D" w:rsidRPr="00FD0601" w:rsidRDefault="0045341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Hill, M. G. Analysis of the biological control of Mythimna separata (Lepidoptera: Noctuidae) by Apanteles ruficrus (Braconidae: Hymenoptera) in New Zealand. </w:t>
      </w:r>
      <w:r w:rsidR="00D63BFF" w:rsidRPr="00FD0601">
        <w:rPr>
          <w:rFonts w:ascii="Calibri" w:hAnsi="Calibri" w:cs="Calibri"/>
          <w:i/>
          <w:iCs/>
        </w:rPr>
        <w:t>The Journal of Applied Ecology</w:t>
      </w:r>
      <w:r w:rsidRPr="00FD0601">
        <w:rPr>
          <w:rFonts w:ascii="Calibri" w:hAnsi="Calibri" w:cs="Calibri"/>
          <w:i/>
          <w:iCs/>
        </w:rPr>
        <w:t xml:space="preserve"> </w:t>
      </w:r>
      <w:r w:rsidR="00D63BFF" w:rsidRPr="00FD0601">
        <w:rPr>
          <w:rFonts w:ascii="Calibri" w:hAnsi="Calibri" w:cs="Calibri"/>
          <w:b/>
          <w:bCs/>
        </w:rPr>
        <w:t xml:space="preserve">25, </w:t>
      </w:r>
      <w:r w:rsidRPr="00FD0601">
        <w:rPr>
          <w:rFonts w:ascii="Calibri" w:hAnsi="Calibri" w:cs="Calibri"/>
        </w:rPr>
        <w:t>197–208 (1988).</w:t>
      </w:r>
    </w:p>
    <w:p w14:paraId="4E0F328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D5D30AC" w14:textId="373B191B" w:rsidR="00D63BFF" w:rsidRPr="00FD0601" w:rsidRDefault="00D63B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iratsuka, Y., Cerezke, H. F., Petty, J. &amp; Still, G. N. </w:t>
      </w:r>
      <w:r w:rsidRPr="00FD0601">
        <w:rPr>
          <w:rFonts w:ascii="Calibri" w:hAnsi="Calibri" w:cs="Calibri"/>
          <w:i/>
          <w:iCs/>
        </w:rPr>
        <w:t>Forest insect and disease conditions in Alberta, Saskatchewan, Manitoba, and the Northwest Territories in 1980 and predictions for 1981</w:t>
      </w:r>
      <w:r w:rsidRPr="00FD0601">
        <w:rPr>
          <w:rFonts w:ascii="Calibri" w:hAnsi="Calibri" w:cs="Calibri"/>
        </w:rPr>
        <w:t xml:space="preserve"> (Canadian Forest Service, 1981).</w:t>
      </w:r>
    </w:p>
    <w:p w14:paraId="2E4E1DE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93F172D" w14:textId="0B1F4EEC" w:rsidR="00D63BFF" w:rsidRPr="00FD0601" w:rsidRDefault="00D63B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irowatari, T., Yagi, S., Ohshima, I., Huang, G.-H. &amp; Wang, M. Review of the genus Vespina (Lepidoptera, Incurvariidae) with two new species from China and Japan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927</w:t>
      </w:r>
      <w:r w:rsidRPr="00FD0601">
        <w:rPr>
          <w:rFonts w:ascii="Calibri" w:hAnsi="Calibri" w:cs="Calibri"/>
        </w:rPr>
        <w:t>, 209–233 (2021).</w:t>
      </w:r>
    </w:p>
    <w:p w14:paraId="4C27493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AC61E85" w14:textId="2947AAD5" w:rsidR="00D63BFF" w:rsidRPr="00FD0601" w:rsidRDefault="00D63B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oare, R. J. B. Hierodoris (Insecta: Lepidoptera: Gelechioidea: Oecophoridae). In: </w:t>
      </w:r>
      <w:r w:rsidRPr="00FD0601">
        <w:rPr>
          <w:rFonts w:ascii="Calibri" w:hAnsi="Calibri" w:cs="Calibri"/>
          <w:i/>
          <w:iCs/>
        </w:rPr>
        <w:t>Fauna of New Zealand</w:t>
      </w:r>
      <w:r w:rsidRPr="00FD0601">
        <w:rPr>
          <w:rFonts w:ascii="Calibri" w:hAnsi="Calibri" w:cs="Calibri"/>
        </w:rPr>
        <w:t xml:space="preserve"> (Manaaki Whenua Press, 2005).</w:t>
      </w:r>
    </w:p>
    <w:p w14:paraId="7ADFAD1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BC6752B" w14:textId="17DD4B8C" w:rsidR="00D63BFF" w:rsidRPr="00FD0601" w:rsidRDefault="00D63B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oare, R. J. B. Noctuinae (Insecta: Lepidoptera: Noctuidae). Part 1, Austramathes, Cosmodes, Proteuxoa, Physetica. </w:t>
      </w:r>
      <w:r w:rsidRPr="00FD0601">
        <w:rPr>
          <w:rFonts w:ascii="Calibri" w:hAnsi="Calibri" w:cs="Calibri"/>
          <w:i/>
          <w:iCs/>
        </w:rPr>
        <w:t>Fauna of New Zealand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73</w:t>
      </w:r>
      <w:r w:rsidRPr="00FD0601">
        <w:rPr>
          <w:rFonts w:ascii="Calibri" w:hAnsi="Calibri" w:cs="Calibri"/>
        </w:rPr>
        <w:t xml:space="preserve"> (2017).  </w:t>
      </w:r>
      <w:hyperlink r:id="rId49" w:history="1">
        <w:r w:rsidRPr="00FD0601">
          <w:rPr>
            <w:rStyle w:val="Hipervnculo"/>
            <w:rFonts w:ascii="Calibri" w:hAnsi="Calibri" w:cs="Calibri"/>
          </w:rPr>
          <w:t>https://doi.org/10.7931/J2/FNZ.73</w:t>
        </w:r>
      </w:hyperlink>
      <w:r w:rsidRPr="00FD0601">
        <w:rPr>
          <w:rFonts w:ascii="Calibri" w:hAnsi="Calibri" w:cs="Calibri"/>
        </w:rPr>
        <w:t xml:space="preserve">. </w:t>
      </w:r>
    </w:p>
    <w:p w14:paraId="3341B6D6" w14:textId="77777777" w:rsidR="00D63BFF" w:rsidRPr="00FD0601" w:rsidRDefault="00D63BFF" w:rsidP="00FD0601">
      <w:pPr>
        <w:spacing w:line="240" w:lineRule="auto"/>
        <w:jc w:val="both"/>
        <w:rPr>
          <w:rFonts w:ascii="Calibri" w:hAnsi="Calibri" w:cs="Calibri"/>
        </w:rPr>
      </w:pPr>
    </w:p>
    <w:p w14:paraId="5BA21FD1" w14:textId="346A2F29" w:rsidR="00D63BFF" w:rsidRPr="00FD0601" w:rsidRDefault="00D63B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odges, R. W. </w:t>
      </w:r>
      <w:r w:rsidRPr="00FD0601">
        <w:rPr>
          <w:rFonts w:ascii="Calibri" w:hAnsi="Calibri" w:cs="Calibri"/>
          <w:i/>
          <w:iCs/>
        </w:rPr>
        <w:t>The Moths of America North of Mexico: Fascicle 6.1-Gelechioidea, Cosmopterigidae</w:t>
      </w:r>
      <w:r w:rsidRPr="00FD0601">
        <w:rPr>
          <w:rFonts w:ascii="Calibri" w:hAnsi="Calibri" w:cs="Calibri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Wedge Entomological Research Foundation</w:t>
      </w:r>
      <w:r w:rsidRPr="00FD0601">
        <w:rPr>
          <w:rFonts w:ascii="Calibri" w:hAnsi="Calibri" w:cs="Calibri"/>
        </w:rPr>
        <w:t>, 1978).</w:t>
      </w:r>
    </w:p>
    <w:p w14:paraId="1D0B9AB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13BBE70" w14:textId="364DD071" w:rsidR="009B728F" w:rsidRPr="00FD0601" w:rsidRDefault="00D63B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Hodges, R. W.</w:t>
      </w:r>
      <w:r w:rsidRPr="00FD0601">
        <w:rPr>
          <w:rFonts w:ascii="Calibri" w:hAnsi="Calibri" w:cs="Calibri"/>
          <w:i/>
          <w:iCs/>
        </w:rPr>
        <w:t xml:space="preserve"> The Moths of America North of Mexico: Fascicle 7.1-Gelechioidea, Gelechiidae </w:t>
      </w:r>
      <w:r w:rsidRPr="00FD0601">
        <w:rPr>
          <w:rFonts w:ascii="Calibri" w:hAnsi="Calibri" w:cs="Calibri"/>
        </w:rPr>
        <w:t>(</w:t>
      </w:r>
      <w:r w:rsidR="009B728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Wedge Entomological Research Foundation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86).</w:t>
      </w:r>
    </w:p>
    <w:p w14:paraId="5384302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29658ED" w14:textId="26FDDFD8" w:rsidR="00D63BFF" w:rsidRPr="00FD0601" w:rsidRDefault="00D63B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odges, R. W. &amp; Stevens, R. E. Two new pine-feeding species of Coleotechnites (Gelechiidae). </w:t>
      </w:r>
      <w:r w:rsidRPr="00FD0601">
        <w:rPr>
          <w:rFonts w:ascii="Calibri" w:hAnsi="Calibri" w:cs="Calibri"/>
          <w:i/>
          <w:iCs/>
        </w:rPr>
        <w:t>J. Lepid. So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2,</w:t>
      </w:r>
      <w:r w:rsidRPr="00FD0601">
        <w:rPr>
          <w:rFonts w:ascii="Calibri" w:hAnsi="Calibri" w:cs="Calibri"/>
        </w:rPr>
        <w:t xml:space="preserve"> 118–122(1978).</w:t>
      </w:r>
    </w:p>
    <w:p w14:paraId="71D551F7" w14:textId="77777777" w:rsidR="00A10770" w:rsidRPr="00FD0601" w:rsidRDefault="00A10770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CE293D1" w14:textId="6628ECEA" w:rsidR="00D63BFF" w:rsidRPr="00FD0601" w:rsidRDefault="00D63B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it-IT"/>
        </w:rPr>
        <w:t xml:space="preserve">Hoffmann, F. Beiträge zur Naturgeschichte brasilianischer Schmetterlinge. </w:t>
      </w:r>
      <w:r w:rsidRPr="00FD0601">
        <w:rPr>
          <w:rFonts w:ascii="Calibri" w:hAnsi="Calibri" w:cs="Calibri"/>
          <w:i/>
          <w:iCs/>
        </w:rPr>
        <w:t>Berliner entomologische Zeitschrift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932</w:t>
      </w:r>
      <w:r w:rsidRPr="00FD0601">
        <w:rPr>
          <w:rFonts w:ascii="Calibri" w:hAnsi="Calibri" w:cs="Calibri"/>
        </w:rPr>
        <w:t>, 97–148 (1932).</w:t>
      </w:r>
    </w:p>
    <w:p w14:paraId="67DF2A4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764FF70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Hokkaido Pest Control Center </w:t>
      </w:r>
      <w:hyperlink r:id="rId50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www.agri.hro.or.jp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</w:t>
      </w:r>
    </w:p>
    <w:p w14:paraId="78A8673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DA15FBF" w14:textId="2C5DACFB" w:rsidR="006B6DFA" w:rsidRPr="00FD0601" w:rsidRDefault="00D63BF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ope, J. H. &amp; Pless, C. D. Biology of Euzophera ostricolorella on Yellow-Poplar in Tennessee. </w:t>
      </w:r>
      <w:r w:rsidR="006B6DFA" w:rsidRPr="00FD0601">
        <w:rPr>
          <w:rFonts w:ascii="Calibri" w:hAnsi="Calibri" w:cs="Calibri"/>
          <w:i/>
          <w:iCs/>
        </w:rPr>
        <w:t>Ann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6B6DFA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Soc</w:t>
      </w:r>
      <w:r w:rsidR="006B6DFA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Am</w:t>
      </w:r>
      <w:r w:rsidR="006B6DFA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b/>
          <w:bCs/>
        </w:rPr>
        <w:t>72</w:t>
      </w:r>
      <w:r w:rsidRPr="00FD0601">
        <w:rPr>
          <w:rFonts w:ascii="Calibri" w:hAnsi="Calibri" w:cs="Calibri"/>
        </w:rPr>
        <w:t>, 1–4 (1979).</w:t>
      </w:r>
    </w:p>
    <w:p w14:paraId="6FFDB03F" w14:textId="77777777" w:rsidR="006B6DFA" w:rsidRPr="00FD0601" w:rsidRDefault="006B6DFA" w:rsidP="00FD0601">
      <w:pPr>
        <w:spacing w:line="240" w:lineRule="auto"/>
        <w:jc w:val="both"/>
        <w:rPr>
          <w:rFonts w:ascii="Calibri" w:hAnsi="Calibri" w:cs="Calibri"/>
        </w:rPr>
      </w:pPr>
    </w:p>
    <w:p w14:paraId="12E2FF27" w14:textId="680225B9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Hopkins, A. D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  <w:i/>
          <w:iCs/>
        </w:rPr>
        <w:t>Catalogue of exhibits of insect enemies of forests and forest products at the Louisiana Purchase Exposition, St. Louis, Mo., 1904</w:t>
      </w:r>
      <w:r w:rsidRPr="00FD0601">
        <w:rPr>
          <w:rFonts w:ascii="Calibri" w:hAnsi="Calibri" w:cs="Calibri"/>
        </w:rPr>
        <w:t>. vol. 42 (US Department of Agriculture, Division of Entomology, 1903).</w:t>
      </w:r>
    </w:p>
    <w:p w14:paraId="0A5E90E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83270A8" w14:textId="3374976A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Howard, F. W., Giblin-Davis, R., Moore, D. &amp; Abad, R. </w:t>
      </w:r>
      <w:r w:rsidRPr="00FD0601">
        <w:rPr>
          <w:rFonts w:ascii="Calibri" w:hAnsi="Calibri" w:cs="Calibri"/>
          <w:i/>
          <w:iCs/>
        </w:rPr>
        <w:t>Insects on palms</w:t>
      </w:r>
      <w:r w:rsidRPr="00FD0601">
        <w:rPr>
          <w:rFonts w:ascii="Calibri" w:hAnsi="Calibri" w:cs="Calibri"/>
        </w:rPr>
        <w:t xml:space="preserve"> (Cabi, 2001).</w:t>
      </w:r>
    </w:p>
    <w:p w14:paraId="0CAFB26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92D9D63" w14:textId="7A8B0690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Hoyle, P. C. Pococera atramentalis Led.(Perforador del ápice de la bellota del algodonero) y la reglamentación del cultivo de maíz. </w:t>
      </w:r>
      <w:r w:rsidRPr="00FD0601">
        <w:rPr>
          <w:rFonts w:ascii="Calibri" w:hAnsi="Calibri" w:cs="Calibri"/>
          <w:i/>
          <w:iCs/>
          <w:lang w:val="es-ES"/>
        </w:rPr>
        <w:t>Revista Peruana de Entolomogía</w:t>
      </w:r>
      <w:r w:rsidRPr="00FD0601">
        <w:rPr>
          <w:rFonts w:ascii="Calibri" w:hAnsi="Calibri" w:cs="Calibri"/>
          <w:lang w:val="es-ES"/>
        </w:rPr>
        <w:t xml:space="preserve"> </w:t>
      </w:r>
      <w:r w:rsidRPr="00FD0601">
        <w:rPr>
          <w:rFonts w:ascii="Calibri" w:hAnsi="Calibri" w:cs="Calibri"/>
          <w:b/>
          <w:bCs/>
          <w:lang w:val="es-ES"/>
        </w:rPr>
        <w:t>4</w:t>
      </w:r>
      <w:r w:rsidRPr="00FD0601">
        <w:rPr>
          <w:rFonts w:ascii="Calibri" w:hAnsi="Calibri" w:cs="Calibri"/>
          <w:lang w:val="es-ES"/>
        </w:rPr>
        <w:t>, 78–81 (1961).</w:t>
      </w:r>
    </w:p>
    <w:p w14:paraId="314E075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068B2703" w14:textId="59319931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rudová, E. Nontarget. Lepidoptera species found in the pheromone traps for selected tortricid species in 2002 and 2003 years. </w:t>
      </w:r>
      <w:r w:rsidRPr="00FD0601">
        <w:rPr>
          <w:rFonts w:ascii="Calibri" w:hAnsi="Calibri" w:cs="Calibri"/>
          <w:i/>
          <w:iCs/>
        </w:rPr>
        <w:t>Acta Universitatis Agriculturae et Silviculturae Mendelianae Brunensi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3</w:t>
      </w:r>
      <w:r w:rsidRPr="00FD0601">
        <w:rPr>
          <w:rFonts w:ascii="Calibri" w:hAnsi="Calibri" w:cs="Calibri"/>
        </w:rPr>
        <w:t>, 35–44 (2005).</w:t>
      </w:r>
    </w:p>
    <w:p w14:paraId="4C59C82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8BB112B" w14:textId="659512C3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su, Y.-F. &amp; Lin, M.-Y. Systematic position of Sibataniozephyrus and description of a new species from Taiwan (Lycaenidae: Theclinae). </w:t>
      </w:r>
      <w:r w:rsidRPr="00FD0601">
        <w:rPr>
          <w:rFonts w:ascii="Calibri" w:hAnsi="Calibri" w:cs="Calibri"/>
          <w:i/>
          <w:iCs/>
        </w:rPr>
        <w:t>J. Lepid. So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8</w:t>
      </w:r>
      <w:r w:rsidRPr="00FD0601">
        <w:rPr>
          <w:rFonts w:ascii="Calibri" w:hAnsi="Calibri" w:cs="Calibri"/>
        </w:rPr>
        <w:t>, 128–147 (1994).</w:t>
      </w:r>
    </w:p>
    <w:p w14:paraId="41070BF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9C64A78" w14:textId="3A3948F2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uemer, P. Der Teleiodes vulgella-Artenkomplex (Lepidoptera: Gelechiidae). </w:t>
      </w:r>
      <w:r w:rsidRPr="00FD0601">
        <w:rPr>
          <w:rFonts w:ascii="Calibri" w:hAnsi="Calibri" w:cs="Calibri"/>
          <w:i/>
          <w:iCs/>
        </w:rPr>
        <w:t>Zeitschrift der Arbeitsgemeinschaft Österreichischer Entomologen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4</w:t>
      </w:r>
      <w:r w:rsidRPr="00FD0601">
        <w:rPr>
          <w:rFonts w:ascii="Calibri" w:hAnsi="Calibri" w:cs="Calibri"/>
        </w:rPr>
        <w:t>, 1–14 (1992).</w:t>
      </w:r>
    </w:p>
    <w:p w14:paraId="2F65860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1D0B79C" w14:textId="79902E27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uemer, P. &amp; Karsholt, O. </w:t>
      </w:r>
      <w:r w:rsidRPr="00FD0601">
        <w:rPr>
          <w:rFonts w:ascii="Calibri" w:hAnsi="Calibri" w:cs="Calibri"/>
          <w:i/>
          <w:iCs/>
        </w:rPr>
        <w:t>Gelechiidae II:(Gelechiinae: Gnorimoschemini)</w:t>
      </w:r>
      <w:r w:rsidRPr="00FD0601">
        <w:rPr>
          <w:rFonts w:ascii="Calibri" w:hAnsi="Calibri" w:cs="Calibri"/>
        </w:rPr>
        <w:t>. vol. 6. (Brill, 2013).</w:t>
      </w:r>
    </w:p>
    <w:p w14:paraId="0B871E6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3AC1E91" w14:textId="6D754777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Huemer, P. &amp; Sattler, K. A taxonomic revision of palaearctic Chionodes (Lepidoptera: Gelechiidae). </w:t>
      </w:r>
      <w:r w:rsidRPr="00FD0601">
        <w:rPr>
          <w:rFonts w:ascii="Calibri" w:hAnsi="Calibri" w:cs="Calibri"/>
          <w:i/>
          <w:iCs/>
        </w:rPr>
        <w:t>Beitr. Ent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5,</w:t>
      </w:r>
      <w:r w:rsidRPr="00FD0601">
        <w:rPr>
          <w:rFonts w:ascii="Calibri" w:hAnsi="Calibri" w:cs="Calibri"/>
        </w:rPr>
        <w:t xml:space="preserve"> 3–108 (1995).</w:t>
      </w:r>
    </w:p>
    <w:p w14:paraId="7E641D3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1C135E5" w14:textId="7827569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Style w:val="Hipervnculo"/>
          <w:rFonts w:ascii="Calibri" w:eastAsia="Times New Roman" w:hAnsi="Calibri" w:cs="Calibri"/>
          <w:color w:val="auto"/>
          <w:kern w:val="0"/>
          <w:u w:val="none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Illustrated guide of butterfly moths produced in Taiwan. WWW publications </w:t>
      </w:r>
      <w:hyperlink r:id="rId51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dearlep.tw</w:t>
        </w:r>
      </w:hyperlink>
      <w:r w:rsidR="00DD6EA6" w:rsidRPr="00FD0601">
        <w:rPr>
          <w:rStyle w:val="Hipervnculo"/>
          <w:rFonts w:ascii="Calibri" w:eastAsia="Times New Roman" w:hAnsi="Calibri" w:cs="Calibri"/>
          <w:color w:val="auto"/>
          <w:kern w:val="0"/>
          <w:u w:val="none"/>
          <w:lang w:eastAsia="es-ES"/>
          <w14:ligatures w14:val="none"/>
        </w:rPr>
        <w:t xml:space="preserve"> (2024)</w:t>
      </w:r>
      <w:r w:rsidR="006B6DFA" w:rsidRPr="00FD0601">
        <w:rPr>
          <w:rStyle w:val="Hipervnculo"/>
          <w:rFonts w:ascii="Calibri" w:eastAsia="Times New Roman" w:hAnsi="Calibri" w:cs="Calibri"/>
          <w:color w:val="auto"/>
          <w:kern w:val="0"/>
          <w:u w:val="none"/>
          <w:lang w:eastAsia="es-ES"/>
          <w14:ligatures w14:val="none"/>
        </w:rPr>
        <w:t>.</w:t>
      </w:r>
    </w:p>
    <w:p w14:paraId="71ADDEF2" w14:textId="77777777" w:rsidR="00DD6EA6" w:rsidRPr="00FD0601" w:rsidRDefault="00DD6EA6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C3D8282" w14:textId="1831205E" w:rsidR="009B728F" w:rsidRPr="00FD0601" w:rsidRDefault="008176BD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Indo-China Butterfl</w:t>
      </w:r>
      <w:r w:rsidR="00DD6EA6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y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check list</w:t>
      </w:r>
      <w:r w:rsidR="001F171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Chiefly from Thailand, Laos &amp; Vietnam </w:t>
      </w:r>
      <w:hyperlink r:id="rId52" w:history="1">
        <w:r w:rsidR="001F1710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yutaka.it-n.jp/</w:t>
        </w:r>
      </w:hyperlink>
      <w:r w:rsidR="001F171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</w:t>
      </w:r>
      <w:r w:rsidR="006B6DF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6EC499C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74C5E5C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Indian Biodiversity Portal. Species data </w:t>
      </w:r>
      <w:hyperlink r:id="rId53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indiabiodiversity.org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2).</w:t>
      </w:r>
    </w:p>
    <w:p w14:paraId="17CC94A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5AACEA2" w14:textId="1ED7E43E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Inoue, H. A revision of the Japanese Lymantriidae (II). </w:t>
      </w:r>
      <w:r w:rsidRPr="00FD0601">
        <w:rPr>
          <w:rFonts w:ascii="Calibri" w:hAnsi="Calibri" w:cs="Calibri"/>
          <w:i/>
          <w:iCs/>
        </w:rPr>
        <w:t xml:space="preserve">Jpn. J. Med. Sci. Biol. </w:t>
      </w:r>
      <w:r w:rsidRPr="00FD0601">
        <w:rPr>
          <w:rFonts w:ascii="Calibri" w:hAnsi="Calibri" w:cs="Calibri"/>
          <w:b/>
          <w:bCs/>
        </w:rPr>
        <w:t>10</w:t>
      </w:r>
      <w:r w:rsidRPr="00FD0601">
        <w:rPr>
          <w:rFonts w:ascii="Calibri" w:hAnsi="Calibri" w:cs="Calibri"/>
        </w:rPr>
        <w:t>, 187–219 (1957).</w:t>
      </w:r>
    </w:p>
    <w:p w14:paraId="491BAA3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55E9391" w14:textId="5B5BED7F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Insects of</w:t>
      </w:r>
      <w:r w:rsidR="007439D5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Tokyo: Lepidoptera </w:t>
      </w:r>
      <w:hyperlink r:id="rId54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tokyoinsects.web.fc2.com/tokyo_lepidoptera.html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6).</w:t>
      </w:r>
    </w:p>
    <w:p w14:paraId="584FFE5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FDE03B7" w14:textId="70B317B5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Institute of Food and Agricultural Sciences - University of Florida (UF/IFAS). Featured Creatures. Entomology &amp; Nematology </w:t>
      </w:r>
      <w:hyperlink r:id="rId55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entnemdept.ufl.edu/creatures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</w:t>
      </w:r>
    </w:p>
    <w:p w14:paraId="7632B97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9C2CD30" w14:textId="3C200B85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Jakšić, P. New contributions to the knowledge of Lepidortera fauna of Kosovo and Metohia (Republic of Serbia). </w:t>
      </w:r>
      <w:r w:rsidRPr="00FD0601">
        <w:rPr>
          <w:rFonts w:ascii="Calibri" w:hAnsi="Calibri" w:cs="Calibri"/>
          <w:i/>
          <w:iCs/>
        </w:rPr>
        <w:t>Bull. Nat. Sci. Re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</w:t>
      </w:r>
      <w:r w:rsidRPr="00FD0601">
        <w:rPr>
          <w:rFonts w:ascii="Calibri" w:hAnsi="Calibri" w:cs="Calibri"/>
        </w:rPr>
        <w:t>, 1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–</w:t>
      </w:r>
      <w:r w:rsidRPr="00FD0601">
        <w:rPr>
          <w:rFonts w:ascii="Calibri" w:hAnsi="Calibri" w:cs="Calibri"/>
        </w:rPr>
        <w:t>4(2016).</w:t>
      </w:r>
    </w:p>
    <w:p w14:paraId="68A65E0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F3D6EC1" w14:textId="08FD7A52" w:rsidR="009B728F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James, A. Biology of Polygonia progne nigrozephyrus and related taxa (Nymphalidae). </w:t>
      </w:r>
      <w:r w:rsidRPr="00FD0601">
        <w:rPr>
          <w:rFonts w:ascii="Calibri" w:hAnsi="Calibri" w:cs="Calibri"/>
          <w:i/>
          <w:iCs/>
        </w:rPr>
        <w:t>J. Lepid. So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2</w:t>
      </w:r>
      <w:r w:rsidRPr="00FD0601">
        <w:rPr>
          <w:rFonts w:ascii="Calibri" w:hAnsi="Calibri" w:cs="Calibri"/>
        </w:rPr>
        <w:t>, 46–56 (1988).</w:t>
      </w:r>
    </w:p>
    <w:p w14:paraId="260635C3" w14:textId="77777777" w:rsidR="006B6DFA" w:rsidRPr="00FD0601" w:rsidRDefault="006B6DFA" w:rsidP="00FD0601">
      <w:pPr>
        <w:spacing w:line="240" w:lineRule="auto"/>
        <w:jc w:val="both"/>
        <w:rPr>
          <w:rFonts w:ascii="Calibri" w:hAnsi="Calibri" w:cs="Calibri"/>
        </w:rPr>
      </w:pPr>
    </w:p>
    <w:p w14:paraId="62F1DCCD" w14:textId="5C0BA7B3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James, D. G. </w:t>
      </w:r>
      <w:r w:rsidRPr="00FD0601">
        <w:rPr>
          <w:rFonts w:ascii="Calibri" w:hAnsi="Calibri" w:cs="Calibri"/>
          <w:i/>
          <w:iCs/>
        </w:rPr>
        <w:t>The book of caterpillars: a life-size guide to six hundred species from around the world</w:t>
      </w:r>
      <w:r w:rsidRPr="00FD0601">
        <w:rPr>
          <w:rFonts w:ascii="Calibri" w:hAnsi="Calibri" w:cs="Calibri"/>
        </w:rPr>
        <w:t xml:space="preserve"> (University of Chicago Press, 2017).</w:t>
      </w:r>
    </w:p>
    <w:p w14:paraId="052EF63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59085CF" w14:textId="7B7DE25B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Janzen, D. H. Two ways to be a tropical big moth: Santa Rosa saturniids and sphingids. </w:t>
      </w:r>
      <w:r w:rsidRPr="00FD0601">
        <w:rPr>
          <w:rFonts w:ascii="Calibri" w:hAnsi="Calibri" w:cs="Calibri"/>
          <w:i/>
          <w:iCs/>
        </w:rPr>
        <w:t>Oxford Surveys in Evolutionary Biology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,</w:t>
      </w:r>
      <w:r w:rsidRPr="00FD0601">
        <w:rPr>
          <w:rFonts w:ascii="Calibri" w:hAnsi="Calibri" w:cs="Calibri"/>
        </w:rPr>
        <w:t xml:space="preserve"> 85–140 (1984).</w:t>
      </w:r>
    </w:p>
    <w:p w14:paraId="546793E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C2A53F7" w14:textId="1CB11284" w:rsidR="006B6DFA" w:rsidRPr="00FD0601" w:rsidRDefault="006B6DF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Jessen, E. Life History of the Monterey Pine Needle Miner, Argyresthia pilatella (Lepidoptera: Yponomeutidae). </w:t>
      </w:r>
      <w:r w:rsidRPr="00FD0601">
        <w:rPr>
          <w:rFonts w:ascii="Calibri" w:hAnsi="Calibri" w:cs="Calibri"/>
          <w:i/>
          <w:iCs/>
        </w:rPr>
        <w:t>Ann</w:t>
      </w:r>
      <w:r w:rsidR="00170B7C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Entomol</w:t>
      </w:r>
      <w:r w:rsidR="00170B7C" w:rsidRPr="00FD0601">
        <w:rPr>
          <w:rFonts w:ascii="Calibri" w:hAnsi="Calibri" w:cs="Calibri"/>
          <w:i/>
          <w:iCs/>
        </w:rPr>
        <w:t xml:space="preserve">. </w:t>
      </w:r>
      <w:r w:rsidRPr="00FD0601">
        <w:rPr>
          <w:rFonts w:ascii="Calibri" w:hAnsi="Calibri" w:cs="Calibri"/>
          <w:i/>
          <w:iCs/>
        </w:rPr>
        <w:t>Soc</w:t>
      </w:r>
      <w:r w:rsidR="00170B7C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Am</w:t>
      </w:r>
      <w:r w:rsidR="00170B7C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7</w:t>
      </w:r>
      <w:r w:rsidRPr="00FD0601">
        <w:rPr>
          <w:rFonts w:ascii="Calibri" w:hAnsi="Calibri" w:cs="Calibri"/>
        </w:rPr>
        <w:t>, 332–341 (1964).</w:t>
      </w:r>
    </w:p>
    <w:p w14:paraId="2C4E6D3C" w14:textId="77777777" w:rsidR="00170B7C" w:rsidRPr="00FD0601" w:rsidRDefault="00170B7C" w:rsidP="00FD0601">
      <w:pPr>
        <w:spacing w:line="240" w:lineRule="auto"/>
        <w:jc w:val="both"/>
        <w:rPr>
          <w:rFonts w:ascii="Calibri" w:hAnsi="Calibri" w:cs="Calibri"/>
        </w:rPr>
      </w:pPr>
    </w:p>
    <w:p w14:paraId="6CE079AA" w14:textId="7E3083D8" w:rsidR="009B728F" w:rsidRPr="00FD0601" w:rsidRDefault="00170B7C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hAnsi="Calibri" w:cs="Calibri"/>
          <w:lang w:val="it-IT"/>
        </w:rPr>
        <w:t xml:space="preserve">Jiazhi, L., Guocai, Z. &amp; Hongzhi, S. Chemical control of Zethenia rufescentaria Motsch. </w:t>
      </w:r>
      <w:r w:rsidRPr="00FD0601">
        <w:rPr>
          <w:rFonts w:ascii="Calibri" w:hAnsi="Calibri" w:cs="Calibri"/>
          <w:i/>
          <w:iCs/>
        </w:rPr>
        <w:t>J. Northeast For. Univ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7</w:t>
      </w:r>
      <w:r w:rsidRPr="00FD0601">
        <w:rPr>
          <w:rFonts w:ascii="Calibri" w:hAnsi="Calibri" w:cs="Calibri"/>
        </w:rPr>
        <w:t>, 28–31 (1996</w:t>
      </w:r>
    </w:p>
    <w:p w14:paraId="12333734" w14:textId="3FEF12E9" w:rsidR="00170B7C" w:rsidRPr="00FD0601" w:rsidRDefault="00170B7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Jinbo, U. A systematic study of the pulchra species group of Archips occurring in Japan (Lepidoptera, Tortricidae). </w:t>
      </w:r>
      <w:r w:rsidRPr="00FD0601">
        <w:rPr>
          <w:rFonts w:ascii="Calibri" w:hAnsi="Calibri" w:cs="Calibri"/>
          <w:i/>
          <w:iCs/>
        </w:rPr>
        <w:t>Entomol. Sci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9</w:t>
      </w:r>
      <w:r w:rsidRPr="00FD0601">
        <w:rPr>
          <w:rFonts w:ascii="Calibri" w:hAnsi="Calibri" w:cs="Calibri"/>
        </w:rPr>
        <w:t>, 327–340 (2006).</w:t>
      </w:r>
    </w:p>
    <w:p w14:paraId="735F212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70342068" w14:textId="1AC1A2BB" w:rsidR="00170B7C" w:rsidRPr="00FD0601" w:rsidRDefault="00170B7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Johns, C. A., Tangalin, N., Bustamente, K. &amp; Kawahara, A. Y. Evidence of an undescribed, extinct Philodoria species (Lepidoptera: Gracillariidae) from Hawaiian Hesperomannia herbarium specimens. </w:t>
      </w:r>
      <w:r w:rsidRPr="00FD0601">
        <w:rPr>
          <w:rFonts w:ascii="Calibri" w:hAnsi="Calibri" w:cs="Calibri"/>
          <w:i/>
          <w:iCs/>
        </w:rPr>
        <w:t>Proceedings of the Hawaiian Entomological Society</w:t>
      </w:r>
      <w:r w:rsidRPr="00FD0601">
        <w:rPr>
          <w:rFonts w:ascii="Calibri" w:hAnsi="Calibri" w:cs="Calibri"/>
        </w:rPr>
        <w:t xml:space="preserve"> (2014).</w:t>
      </w:r>
    </w:p>
    <w:p w14:paraId="402DD32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BFDA91B" w14:textId="698215BA" w:rsidR="00170B7C" w:rsidRPr="00FD0601" w:rsidRDefault="00170B7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Jones, J. R., DeByle, N. v. &amp; Bowers, D. M. </w:t>
      </w:r>
      <w:r w:rsidRPr="00FD0601">
        <w:rPr>
          <w:rFonts w:ascii="Calibri" w:hAnsi="Calibri" w:cs="Calibri"/>
          <w:i/>
          <w:iCs/>
        </w:rPr>
        <w:t>Insects and other invertebrates in Aspen: Ecology and Management in the Western United States</w:t>
      </w:r>
      <w:r w:rsidRPr="00FD0601">
        <w:rPr>
          <w:rFonts w:ascii="Calibri" w:hAnsi="Calibri" w:cs="Calibri"/>
        </w:rPr>
        <w:t>. General Technical Report RM-119 (USDA Forest Service, 1985).</w:t>
      </w:r>
    </w:p>
    <w:p w14:paraId="563695F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348E48B" w14:textId="12626B9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Journal of agricultural research</w:t>
      </w:r>
      <w:r w:rsidR="00170B7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vol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27</w:t>
      </w:r>
      <w:r w:rsidR="00170B7C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no.1-13</w:t>
      </w:r>
      <w:r w:rsidR="00170B7C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hyperlink r:id="rId56" w:history="1">
        <w:r w:rsidR="00D810D0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biodiversitylibrary.org/item/280953</w:t>
        </w:r>
      </w:hyperlink>
      <w:r w:rsidR="00170B7C" w:rsidRPr="00FD0601">
        <w:rPr>
          <w:rFonts w:ascii="Calibri" w:hAnsi="Calibri" w:cs="Calibri"/>
        </w:rPr>
        <w:t xml:space="preserve"> </w:t>
      </w:r>
      <w:r w:rsidR="00170B7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U.S. Govermnet Printing Office, 1924).</w:t>
      </w:r>
    </w:p>
    <w:p w14:paraId="7E74875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E02188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173998E" w14:textId="1180F59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Journal of agricultural research</w:t>
      </w:r>
      <w:r w:rsidR="00D810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D810D0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Vol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30</w:t>
      </w:r>
      <w:r w:rsidR="00D810D0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no.1-12 (1925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hyperlink r:id="rId57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biodiversitylibrary.org/item/280991</w:t>
        </w:r>
      </w:hyperlink>
      <w:r w:rsidR="00D810D0" w:rsidRPr="00FD0601">
        <w:rPr>
          <w:rFonts w:ascii="Calibri" w:hAnsi="Calibri" w:cs="Calibri"/>
        </w:rPr>
        <w:t xml:space="preserve"> </w:t>
      </w:r>
      <w:r w:rsidR="00D810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U.S. Govermnet Printing Office, 1925).</w:t>
      </w:r>
    </w:p>
    <w:p w14:paraId="2AD6C48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52104E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</w:pPr>
    </w:p>
    <w:p w14:paraId="1743420F" w14:textId="709942B1" w:rsidR="009B728F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arowe, D. N. Diapause dynamics and host plant utilization of Colias philodice, Colias interior and their hybrids (Lepidoptera: Pieridae). </w:t>
      </w:r>
      <w:r w:rsidRPr="00FD0601">
        <w:rPr>
          <w:rFonts w:ascii="Calibri" w:hAnsi="Calibri" w:cs="Calibri"/>
          <w:i/>
          <w:iCs/>
        </w:rPr>
        <w:t>The Great Lakes Entomologist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7</w:t>
      </w:r>
      <w:r w:rsidRPr="00FD0601">
        <w:rPr>
          <w:rFonts w:ascii="Calibri" w:hAnsi="Calibri" w:cs="Calibri"/>
        </w:rPr>
        <w:t>, 3 (1994).</w:t>
      </w:r>
    </w:p>
    <w:p w14:paraId="54E185E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A9D43DA" w14:textId="3C05C7E6" w:rsidR="00D810D0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Kasy, F. Schmetterlingsfauna des Naturschutzgebietes Hackelsberg, Nordburgenland</w:t>
      </w:r>
      <w:r w:rsidRPr="00FD0601">
        <w:rPr>
          <w:rFonts w:ascii="Calibri" w:hAnsi="Calibri" w:cs="Calibri"/>
          <w:i/>
          <w:iCs/>
        </w:rPr>
        <w:t>. Z. ArbGem. ost. Ent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0,</w:t>
      </w:r>
      <w:r w:rsidRPr="00FD0601">
        <w:rPr>
          <w:rFonts w:ascii="Calibri" w:hAnsi="Calibri" w:cs="Calibri"/>
        </w:rPr>
        <w:t xml:space="preserve"> 1–44 (1978).</w:t>
      </w:r>
    </w:p>
    <w:p w14:paraId="0C1D38F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81F4959" w14:textId="0D44E874" w:rsidR="009B728F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een, F. P. </w:t>
      </w:r>
      <w:r w:rsidRPr="00FD0601">
        <w:rPr>
          <w:rFonts w:ascii="Calibri" w:hAnsi="Calibri" w:cs="Calibri"/>
          <w:i/>
          <w:iCs/>
        </w:rPr>
        <w:t>Insect enemies of western forests</w:t>
      </w:r>
      <w:r w:rsidRPr="00FD0601">
        <w:rPr>
          <w:rFonts w:ascii="Calibri" w:hAnsi="Calibri" w:cs="Calibri"/>
        </w:rPr>
        <w:t>. (US Government Printing Office, 1952).</w:t>
      </w:r>
    </w:p>
    <w:p w14:paraId="434DD19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DE2EFF5" w14:textId="5985BB03" w:rsidR="00D810D0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een, F. P. </w:t>
      </w:r>
      <w:r w:rsidRPr="00FD0601">
        <w:rPr>
          <w:rFonts w:ascii="Calibri" w:hAnsi="Calibri" w:cs="Calibri"/>
          <w:i/>
          <w:iCs/>
        </w:rPr>
        <w:t>Cone and seed insects of western forest trees</w:t>
      </w:r>
      <w:r w:rsidRPr="00FD0601">
        <w:rPr>
          <w:rFonts w:ascii="Calibri" w:hAnsi="Calibri" w:cs="Calibri"/>
        </w:rPr>
        <w:t>. (US Department of Agriculture, 1958).</w:t>
      </w:r>
    </w:p>
    <w:p w14:paraId="56AC0CF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B45BA40" w14:textId="75364F08" w:rsidR="00D810D0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it-IT"/>
        </w:rPr>
        <w:t xml:space="preserve">Keifer, H. H. California microlepidoptera VIII. </w:t>
      </w:r>
      <w:r w:rsidRPr="00FD0601">
        <w:rPr>
          <w:rFonts w:ascii="Calibri" w:hAnsi="Calibri" w:cs="Calibri"/>
          <w:i/>
          <w:iCs/>
        </w:rPr>
        <w:t>Bulletin of the Southern California Academy of Science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5</w:t>
      </w:r>
      <w:r w:rsidRPr="00FD0601">
        <w:rPr>
          <w:rFonts w:ascii="Calibri" w:hAnsi="Calibri" w:cs="Calibri"/>
        </w:rPr>
        <w:t>, 9–29 (1936).</w:t>
      </w:r>
    </w:p>
    <w:p w14:paraId="0248C47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666A7A" w14:textId="4BE92372" w:rsidR="00D810D0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han, S. A., Bhatia, S. &amp; Tripathi, N. Entomological studies of chaetoprocta odata, an important pest on walnut trees (Juglans Regia L.) in Kashmir valley. </w:t>
      </w:r>
      <w:r w:rsidRPr="00FD0601">
        <w:rPr>
          <w:rFonts w:ascii="Calibri" w:hAnsi="Calibri" w:cs="Calibri"/>
          <w:i/>
          <w:iCs/>
        </w:rPr>
        <w:t>J. Acad. Ind. Re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</w:t>
      </w:r>
      <w:r w:rsidRPr="00FD0601">
        <w:rPr>
          <w:rFonts w:ascii="Calibri" w:hAnsi="Calibri" w:cs="Calibri"/>
        </w:rPr>
        <w:t>, 378–381 (2013).</w:t>
      </w:r>
    </w:p>
    <w:p w14:paraId="4931F41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5DA9D4F" w14:textId="7C8BD73A" w:rsidR="00D810D0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hewa, S. &amp; Mukhopadhyay, A. Biocontrol potential of a newly isolated bacterial agent against Arctornis submarginata (Walker)(Lepidoptera: Lymantriidae) occurring in Darjeeling Terai region. </w:t>
      </w:r>
      <w:r w:rsidRPr="00FD0601">
        <w:rPr>
          <w:rFonts w:ascii="Calibri" w:hAnsi="Calibri" w:cs="Calibri"/>
          <w:i/>
          <w:iCs/>
        </w:rPr>
        <w:t>J. Biopesti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</w:t>
      </w:r>
      <w:r w:rsidRPr="00FD0601">
        <w:rPr>
          <w:rFonts w:ascii="Calibri" w:hAnsi="Calibri" w:cs="Calibri"/>
        </w:rPr>
        <w:t>, 114 (2010).</w:t>
      </w:r>
    </w:p>
    <w:p w14:paraId="3E24517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59604A6" w14:textId="505B2D85" w:rsidR="00D810D0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im, M. J., Kim, S.-S., Choi, S.-W. &amp; Kim, I. Saturnia jonasii Butler, 1877 on Jejudo Island, a new saturnid moth of South Korea with DNA data and morphology (Lepidoptera: Saturniidae)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946</w:t>
      </w:r>
      <w:r w:rsidRPr="00FD0601">
        <w:rPr>
          <w:rFonts w:ascii="Calibri" w:hAnsi="Calibri" w:cs="Calibri"/>
        </w:rPr>
        <w:t>, 374–386 (2015).</w:t>
      </w:r>
    </w:p>
    <w:p w14:paraId="05F0FBB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3805162" w14:textId="20A3D178" w:rsidR="00D810D0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im, N.-H., Sohn, J.-C. &amp; Choi, S.-W. Larvae and host plants of ten lepidopteran species from Mt. Jirisan (South Korea) with two species of Tortricidae new to Korea. </w:t>
      </w:r>
      <w:r w:rsidRPr="00FD0601">
        <w:rPr>
          <w:rFonts w:ascii="Calibri" w:hAnsi="Calibri" w:cs="Calibri"/>
          <w:i/>
          <w:iCs/>
        </w:rPr>
        <w:t>Japan Heterocerists’ Journal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75</w:t>
      </w:r>
      <w:r w:rsidRPr="00FD0601">
        <w:rPr>
          <w:rFonts w:ascii="Calibri" w:hAnsi="Calibri" w:cs="Calibri"/>
        </w:rPr>
        <w:t>, 634–637 (2015).</w:t>
      </w:r>
    </w:p>
    <w:p w14:paraId="10A4886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310EBAD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Kimber, I. UKmoths. Online guide to the moths of Great Britain and Ireland </w:t>
      </w:r>
      <w:hyperlink r:id="rId58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ukmoths.org.uk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</w:t>
      </w:r>
    </w:p>
    <w:p w14:paraId="0B2DF7A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D83B203" w14:textId="38E9380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Kimsey, L. S., Gilligan, T. M., Carpenter, J. M., Smith-Pardo, A. H.</w:t>
      </w:r>
      <w:r w:rsidR="00D810D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&amp; Redford, A. J. Identification Technology Program (ITP). North American Hornet Screening Tool </w:t>
      </w:r>
      <w:hyperlink r:id="rId59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idtools.org/hornet_screening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2021.</w:t>
      </w:r>
    </w:p>
    <w:p w14:paraId="40511B3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FBE73E4" w14:textId="76B589BD" w:rsidR="00D810D0" w:rsidRPr="00FD0601" w:rsidRDefault="00D810D0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irk, K. </w:t>
      </w:r>
      <w:r w:rsidRPr="00FD0601">
        <w:rPr>
          <w:rFonts w:ascii="Calibri" w:hAnsi="Calibri" w:cs="Calibri"/>
          <w:i/>
          <w:iCs/>
        </w:rPr>
        <w:t xml:space="preserve">Conservation Assessment for Henry’s Elfin Butterfly (Callophrys henrici) </w:t>
      </w:r>
      <w:r w:rsidRPr="00FD0601">
        <w:rPr>
          <w:rFonts w:ascii="Calibri" w:hAnsi="Calibri" w:cs="Calibri"/>
        </w:rPr>
        <w:t>(USDA Forest Service, Eastern Region, 2003).</w:t>
      </w:r>
    </w:p>
    <w:p w14:paraId="7A6936B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1640A48" w14:textId="74FF534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Kishida, Y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Standard Illustrated Guide to Japanese Moths 2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  <w:r w:rsidR="000030D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760634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="000030D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Gakken Educational Publishing</w:t>
      </w:r>
      <w:r w:rsidR="00760634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07).</w:t>
      </w:r>
    </w:p>
    <w:p w14:paraId="65EB3EC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93171DA" w14:textId="3FDAE05D" w:rsidR="00760634" w:rsidRPr="00FD0601" w:rsidRDefault="00760634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Kitching, R. L. </w:t>
      </w:r>
      <w:r w:rsidRPr="00FD0601">
        <w:rPr>
          <w:rFonts w:ascii="Calibri" w:hAnsi="Calibri" w:cs="Calibri"/>
          <w:i/>
          <w:iCs/>
        </w:rPr>
        <w:t>Biology of Australian butterflies</w:t>
      </w:r>
      <w:r w:rsidRPr="00FD0601">
        <w:rPr>
          <w:rFonts w:ascii="Calibri" w:hAnsi="Calibri" w:cs="Calibri"/>
        </w:rPr>
        <w:t>. vol. 6. (Csiro Publishing, 1999).</w:t>
      </w:r>
    </w:p>
    <w:p w14:paraId="68150F9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B03BE1E" w14:textId="586EEF3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K.L., N., &amp; Ochoa, I.</w:t>
      </w:r>
      <w:r w:rsidR="00760634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Insects and mites associated with Ontario forests: Classification, common names, main hosts and importance</w:t>
      </w:r>
      <w:r w:rsidR="00760634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60" w:history="1">
        <w:r w:rsidR="00760634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publications.gc.ca/collections/collection_2008/nrcan/Fo123-2-7-2006E.pdf</w:t>
        </w:r>
      </w:hyperlink>
      <w:r w:rsidR="00760634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CFS Canadian Forest Service, 2006).</w:t>
      </w:r>
    </w:p>
    <w:p w14:paraId="29A1497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A25FA63" w14:textId="183882E5" w:rsidR="00760634" w:rsidRPr="00FD0601" w:rsidRDefault="00760634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liejunas, J. T. </w:t>
      </w:r>
      <w:r w:rsidRPr="00FD0601">
        <w:rPr>
          <w:rFonts w:ascii="Calibri" w:hAnsi="Calibri" w:cs="Calibri"/>
          <w:i/>
          <w:iCs/>
        </w:rPr>
        <w:t>Pest risk assessment of the importation into the United States of unprocessed Eucalyptus logs and chips from South America</w:t>
      </w:r>
      <w:r w:rsidRPr="00FD0601">
        <w:rPr>
          <w:rFonts w:ascii="Calibri" w:hAnsi="Calibri" w:cs="Calibri"/>
        </w:rPr>
        <w:t>. vol. 124. (US Department of Agriculture, Forest Service, Forest Products Laboratory, 2001).</w:t>
      </w:r>
    </w:p>
    <w:p w14:paraId="325EFF5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175C3B6" w14:textId="5377917B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Klinkenberg, Brian. (Ed. ). E-Fauna BC: Electronic Atlas of the Fauna of British Columbia</w:t>
      </w:r>
      <w:r w:rsidR="00760634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Lab for Advanced Spatial Analysis, Department of Geography, University of British Columbia, Vancouver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hyperlink r:id="rId61" w:history="1">
        <w:r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www.efauna.bc.ca</w:t>
        </w:r>
      </w:hyperlink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(2021).</w:t>
      </w:r>
    </w:p>
    <w:p w14:paraId="22BAB85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3C51616" w14:textId="45385746" w:rsidR="00760634" w:rsidRPr="00FD0601" w:rsidRDefault="00760634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onno, K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GABA, β-alanine and glycine in the digestive juice of privet-specialist insects: convergent adaptive traits against plant iridoids. </w:t>
      </w:r>
      <w:r w:rsidRPr="00FD0601">
        <w:rPr>
          <w:rFonts w:ascii="Calibri" w:hAnsi="Calibri" w:cs="Calibri"/>
          <w:i/>
          <w:iCs/>
        </w:rPr>
        <w:t>J. Chem. Ec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6</w:t>
      </w:r>
      <w:r w:rsidRPr="00FD0601">
        <w:rPr>
          <w:rFonts w:ascii="Calibri" w:hAnsi="Calibri" w:cs="Calibri"/>
        </w:rPr>
        <w:t>, 983–991 (2010).</w:t>
      </w:r>
    </w:p>
    <w:p w14:paraId="2F59B0B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B714F9E" w14:textId="2714B149" w:rsidR="00760634" w:rsidRPr="00FD0601" w:rsidRDefault="00760634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ononenko, V. S. &amp; Behounek, G. A revision of the genus Lophomilia Warren, 1913 with description of four new species from East Asia (Lepidoptera: Noctuidae: Hypeninae)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989</w:t>
      </w:r>
      <w:r w:rsidRPr="00FD0601">
        <w:rPr>
          <w:rFonts w:ascii="Calibri" w:hAnsi="Calibri" w:cs="Calibri"/>
        </w:rPr>
        <w:t>, 1–22 (2009).</w:t>
      </w:r>
    </w:p>
    <w:p w14:paraId="39656B0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7C76E43" w14:textId="10F20912" w:rsidR="00760634" w:rsidRPr="00FD0601" w:rsidRDefault="00760634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ooster, S. &amp; Sinev, S. </w:t>
      </w:r>
      <w:r w:rsidRPr="00FD0601">
        <w:rPr>
          <w:rFonts w:ascii="Calibri" w:hAnsi="Calibri" w:cs="Calibri"/>
          <w:i/>
          <w:iCs/>
        </w:rPr>
        <w:t>Momphidae sl:(Momphidae, Batrachedridae, Stathmopodidae, Agonoxenidae, Cosmopterigidae, Chrysopeleiidae)</w:t>
      </w:r>
      <w:r w:rsidRPr="00FD0601">
        <w:rPr>
          <w:rFonts w:ascii="Calibri" w:hAnsi="Calibri" w:cs="Calibri"/>
        </w:rPr>
        <w:t>. vol. 5. (Brill, 2021).</w:t>
      </w:r>
    </w:p>
    <w:p w14:paraId="70495ED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07FD2B7" w14:textId="5F701381" w:rsidR="00760634" w:rsidRPr="00FD0601" w:rsidRDefault="00760634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opelke, J.-P. The host plants of Euura cinereae Kopelke, 1996 and E. auritae Kopelke, 2000 (Hymenoptera: Tenthredinidae). </w:t>
      </w:r>
      <w:r w:rsidRPr="00FD0601">
        <w:rPr>
          <w:rFonts w:ascii="Calibri" w:hAnsi="Calibri" w:cs="Calibri"/>
          <w:i/>
          <w:iCs/>
        </w:rPr>
        <w:t>Entomol. Fenn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3</w:t>
      </w:r>
      <w:r w:rsidRPr="00FD0601">
        <w:rPr>
          <w:rFonts w:ascii="Calibri" w:hAnsi="Calibri" w:cs="Calibri"/>
        </w:rPr>
        <w:t>, 134–138 (2002).</w:t>
      </w:r>
    </w:p>
    <w:p w14:paraId="2503FDD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52DF195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Korshunov, Y. P., &amp; Gorbunov, P. Y. Butterflies of the Asian part of Russia </w:t>
      </w:r>
      <w:hyperlink r:id="rId62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pisum.icgbio.ru/kosterin/korgor/index.htm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5)</w:t>
      </w:r>
    </w:p>
    <w:p w14:paraId="6E9997C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A0E23D4" w14:textId="1C301D23" w:rsidR="00760634" w:rsidRPr="00FD0601" w:rsidRDefault="00760634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udo, G. Variations in leaf traits and susceptibility to insect herbivory within a Salix miyabeana population under field conditions. </w:t>
      </w:r>
      <w:r w:rsidRPr="00FD0601">
        <w:rPr>
          <w:rFonts w:ascii="Calibri" w:hAnsi="Calibri" w:cs="Calibri"/>
          <w:i/>
          <w:iCs/>
        </w:rPr>
        <w:t>Plant Ecol</w:t>
      </w:r>
      <w:r w:rsidR="001E311B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69</w:t>
      </w:r>
      <w:r w:rsidRPr="00FD0601">
        <w:rPr>
          <w:rFonts w:ascii="Calibri" w:hAnsi="Calibri" w:cs="Calibri"/>
        </w:rPr>
        <w:t>, 61–69 (2003).</w:t>
      </w:r>
    </w:p>
    <w:p w14:paraId="35C453B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7CD5692" w14:textId="2BADF001" w:rsidR="009B728F" w:rsidRPr="00FD0601" w:rsidRDefault="001E31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umar, P. &amp; Negi, P. S. Records of Lepidopteron Borers (Lepidoptera) on Stored Seeds of Indian Himalayan Conifers. </w:t>
      </w:r>
      <w:r w:rsidRPr="00FD0601">
        <w:rPr>
          <w:rFonts w:ascii="Calibri" w:hAnsi="Calibri" w:cs="Calibri"/>
          <w:i/>
          <w:iCs/>
        </w:rPr>
        <w:t>International Journal of Bioengineering and Life Science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2</w:t>
      </w:r>
      <w:r w:rsidRPr="00FD0601">
        <w:rPr>
          <w:rFonts w:ascii="Calibri" w:hAnsi="Calibri" w:cs="Calibri"/>
        </w:rPr>
        <w:t>, 333–336 (2018).</w:t>
      </w:r>
    </w:p>
    <w:p w14:paraId="2B7F01D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24B56B" w14:textId="556EC965" w:rsidR="009B728F" w:rsidRPr="00FD0601" w:rsidRDefault="001E311B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hAnsi="Calibri" w:cs="Calibri"/>
        </w:rPr>
        <w:t xml:space="preserve">Kumata, T. Taxomonic studies on the Lithocolleinae of Japan (Lepidoptera: Gracillariidae) Part 1. </w:t>
      </w:r>
      <w:r w:rsidRPr="00FD0601">
        <w:rPr>
          <w:rFonts w:ascii="Calibri" w:hAnsi="Calibri" w:cs="Calibri"/>
          <w:i/>
          <w:iCs/>
        </w:rPr>
        <w:t>Insecta matsumuran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5</w:t>
      </w:r>
      <w:r w:rsidRPr="00FD0601">
        <w:rPr>
          <w:rFonts w:ascii="Calibri" w:hAnsi="Calibri" w:cs="Calibri"/>
        </w:rPr>
        <w:t>, 53–90 (1963a).</w:t>
      </w:r>
    </w:p>
    <w:p w14:paraId="7DAFCAF3" w14:textId="77777777" w:rsidR="001E311B" w:rsidRPr="00FD0601" w:rsidRDefault="001E311B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B507854" w14:textId="34D023F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Kumata, T. Taxonomic studies on the Lithocolletinae of Japan (Lepidoptera: Gracillariidae) Part 2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Insecta Matsumuran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26</w:t>
      </w:r>
      <w:r w:rsidR="001E311B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–48</w:t>
      </w:r>
      <w:r w:rsidR="001E311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63b).</w:t>
      </w:r>
    </w:p>
    <w:p w14:paraId="7924F9A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4E6FAF3" w14:textId="6FDA153F" w:rsidR="001E311B" w:rsidRPr="00FD0601" w:rsidRDefault="001E31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umata, T. Descriptions of twenty new species of the genus Caloptilia Hübner from Japan including the Ryukyu Islands (Lepidoptera: Gracillariidae). </w:t>
      </w:r>
      <w:r w:rsidRPr="00FD0601">
        <w:rPr>
          <w:rFonts w:ascii="Calibri" w:hAnsi="Calibri" w:cs="Calibri"/>
          <w:i/>
          <w:iCs/>
        </w:rPr>
        <w:t>Insecta Matsumuran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9</w:t>
      </w:r>
      <w:r w:rsidRPr="00FD0601">
        <w:rPr>
          <w:rFonts w:ascii="Calibri" w:hAnsi="Calibri" w:cs="Calibri"/>
        </w:rPr>
        <w:t>, 1–21 (1966).</w:t>
      </w:r>
    </w:p>
    <w:p w14:paraId="6237201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38745E0" w14:textId="288E1679" w:rsidR="001E311B" w:rsidRPr="00FD0601" w:rsidRDefault="001E31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umata, T. On the Japanese species of the genera Macarostola, Aristaea and Systoloneura, with descriptions of three new species (Lepidoptera: Gracillariidae). </w:t>
      </w:r>
      <w:r w:rsidRPr="00FD0601">
        <w:rPr>
          <w:rFonts w:ascii="Calibri" w:hAnsi="Calibri" w:cs="Calibri"/>
          <w:i/>
          <w:iCs/>
        </w:rPr>
        <w:t>Insecta matsumuran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9</w:t>
      </w:r>
      <w:r w:rsidRPr="00FD0601">
        <w:rPr>
          <w:rFonts w:ascii="Calibri" w:hAnsi="Calibri" w:cs="Calibri"/>
        </w:rPr>
        <w:t>, 1–51 (1977).</w:t>
      </w:r>
    </w:p>
    <w:p w14:paraId="7170D46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5DDBFE5" w14:textId="3F498596" w:rsidR="001E311B" w:rsidRPr="00FD0601" w:rsidRDefault="001E31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umata, T. A taxonomic revision of the Gracillaria group occurring in Japan (Lepidoptera: Incurvarioidea). </w:t>
      </w:r>
      <w:r w:rsidRPr="00FD0601">
        <w:rPr>
          <w:rFonts w:ascii="Calibri" w:hAnsi="Calibri" w:cs="Calibri"/>
          <w:i/>
          <w:iCs/>
        </w:rPr>
        <w:t>Insecta matsumuran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6</w:t>
      </w:r>
      <w:r w:rsidRPr="00FD0601">
        <w:rPr>
          <w:rFonts w:ascii="Calibri" w:hAnsi="Calibri" w:cs="Calibri"/>
        </w:rPr>
        <w:t>, 1–186 (1982).</w:t>
      </w:r>
    </w:p>
    <w:p w14:paraId="1095679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EB37A2C" w14:textId="4C54F7BA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Kumata, T., Kuroko, H. &amp; Ermolaev, V. P. Japanese species of the Acrocerocops-group (Lepidoptera: Gracillariidae). Part 1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Insecta Matsumurana.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38,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-111</w:t>
      </w:r>
      <w:r w:rsidR="001E311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88a).</w:t>
      </w:r>
    </w:p>
    <w:p w14:paraId="5662C8E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6C2BE88" w14:textId="184F0F9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Kumata, T., Kuroko, H. &amp; Ermolaev, V. P. Japanese species of the acrocercops-group (Lepidoptera: Gracillariidae) part 2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Insecta Matsumurana</w:t>
      </w:r>
      <w:r w:rsidR="001E311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40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–133</w:t>
      </w:r>
      <w:r w:rsidR="001E311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88b).</w:t>
      </w:r>
    </w:p>
    <w:p w14:paraId="5259480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6735956" w14:textId="6B64114F" w:rsidR="001E311B" w:rsidRPr="00FD0601" w:rsidRDefault="001E31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Kunte, K. </w:t>
      </w:r>
      <w:r w:rsidRPr="00FD0601">
        <w:rPr>
          <w:rFonts w:ascii="Calibri" w:hAnsi="Calibri" w:cs="Calibri"/>
          <w:i/>
          <w:iCs/>
        </w:rPr>
        <w:t>India, a Lifescape: butterflies of peninsular India</w:t>
      </w:r>
      <w:r w:rsidRPr="00FD0601">
        <w:rPr>
          <w:rFonts w:ascii="Calibri" w:hAnsi="Calibri" w:cs="Calibri"/>
        </w:rPr>
        <w:t xml:space="preserve"> (Universities Press, 2000).</w:t>
      </w:r>
    </w:p>
    <w:p w14:paraId="6CB5A25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F22497D" w14:textId="1B8CDE5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Kunte, K., Sondhi, S. &amp; Roy, P. Butterflies of India, v. 4.16. Indian Foundation for Butterflies </w:t>
      </w:r>
      <w:hyperlink r:id="rId63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ifoundbutterflies.org</w:t>
        </w:r>
      </w:hyperlink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14)</w:t>
      </w:r>
    </w:p>
    <w:p w14:paraId="3169FE6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A508B08" w14:textId="642E2D65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K</w:t>
      </w:r>
      <w:r w:rsidR="000D62A7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uroko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H. &amp; G</w:t>
      </w:r>
      <w:r w:rsidR="003C465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edike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R. Epermeniidae of Japan (Lepidoptera, Epermenioidea), with descriptions of six new species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Lepidoptera Science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57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49–69</w:t>
      </w:r>
      <w:r w:rsidR="001E311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6).</w:t>
      </w:r>
    </w:p>
    <w:p w14:paraId="0EF289C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99D336D" w14:textId="33E0137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Kuroko, H. (1964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Revisional studies on the family lyonetiidae of japan (Lepidoptera)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Kyushu University Institutional Repository</w:t>
      </w:r>
      <w:r w:rsidR="001E311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64" w:history="1">
        <w:r w:rsidR="001E311B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catalog.lib.kyushu-u.ac.jp/opac_download_md/2349/1.pdf</w:t>
        </w:r>
      </w:hyperlink>
      <w:r w:rsidR="001E311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64).</w:t>
      </w:r>
    </w:p>
    <w:p w14:paraId="6ECA87A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E45F466" w14:textId="3454A202" w:rsidR="001E311B" w:rsidRPr="00FD0601" w:rsidRDefault="001E31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afontaine, J. D. </w:t>
      </w:r>
      <w:r w:rsidRPr="00FD0601">
        <w:rPr>
          <w:rFonts w:ascii="Calibri" w:hAnsi="Calibri" w:cs="Calibri"/>
          <w:i/>
          <w:iCs/>
        </w:rPr>
        <w:t>The Moths of America North of Mexico, including Greenland. Fascicle 27.3. Noctuoidea: Noctuidae (Part): Noctuinae (Part--Noctuini)</w:t>
      </w:r>
      <w:r w:rsidRPr="00FD0601">
        <w:rPr>
          <w:rFonts w:ascii="Calibri" w:hAnsi="Calibri" w:cs="Calibri"/>
        </w:rPr>
        <w:t>. (Wedge Entomological Research Foundation, 1998).</w:t>
      </w:r>
    </w:p>
    <w:p w14:paraId="5DBA2DD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E45E02D" w14:textId="3CF19F04" w:rsidR="001E311B" w:rsidRPr="00FD0601" w:rsidRDefault="001E31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afontaine, J. D. &amp; Walsh, J. B. A revision of the genus Ufeus Grote with the description of a new species from Arizona (Lepidoptera, Noctuidae, Noctuinae, Xylenini, Ufeina). </w:t>
      </w:r>
      <w:r w:rsidRPr="00FD0601">
        <w:rPr>
          <w:rFonts w:ascii="Calibri" w:hAnsi="Calibri" w:cs="Calibri"/>
          <w:i/>
          <w:iCs/>
        </w:rPr>
        <w:t>ZooKey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93</w:t>
      </w:r>
      <w:r w:rsidRPr="00FD0601">
        <w:rPr>
          <w:rFonts w:ascii="Calibri" w:hAnsi="Calibri" w:cs="Calibri"/>
        </w:rPr>
        <w:t xml:space="preserve"> (2013).</w:t>
      </w:r>
    </w:p>
    <w:p w14:paraId="2146DB3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653C4B0" w14:textId="487168BC" w:rsidR="009B728F" w:rsidRPr="00FD0601" w:rsidRDefault="001E31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Lang, S. Y. Study on the tribe Chalingini Morishita, 1996 (Lepidoptera, Nymphalidae, Limenitinae). </w:t>
      </w:r>
      <w:r w:rsidRPr="00FD0601">
        <w:rPr>
          <w:rFonts w:ascii="Calibri" w:hAnsi="Calibri" w:cs="Calibri"/>
          <w:i/>
          <w:iCs/>
        </w:rPr>
        <w:t>Far East. Entomol.</w:t>
      </w:r>
      <w:r w:rsidRPr="00FD0601">
        <w:rPr>
          <w:rFonts w:ascii="Calibri" w:hAnsi="Calibri" w:cs="Calibri"/>
        </w:rPr>
        <w:t xml:space="preserve"> </w:t>
      </w:r>
      <w:r w:rsidR="000169E6" w:rsidRPr="00FD0601">
        <w:rPr>
          <w:rFonts w:ascii="Calibri" w:hAnsi="Calibri" w:cs="Calibri"/>
          <w:b/>
          <w:bCs/>
        </w:rPr>
        <w:t>28,</w:t>
      </w:r>
      <w:r w:rsidR="000169E6"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</w:rPr>
        <w:t>1–7 (2010).</w:t>
      </w:r>
    </w:p>
    <w:p w14:paraId="46AD5E4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3621E5E" w14:textId="2514C4DA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awrence, P. O. The Jamaican’Orange Dog’, Papilio andraemon (Lepidoptera: Papilionidae). </w:t>
      </w:r>
      <w:r w:rsidRPr="00FD0601">
        <w:rPr>
          <w:rFonts w:ascii="Calibri" w:hAnsi="Calibri" w:cs="Calibri"/>
          <w:i/>
          <w:iCs/>
        </w:rPr>
        <w:t>Fla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5,</w:t>
      </w:r>
      <w:r w:rsidRPr="00FD0601">
        <w:rPr>
          <w:rFonts w:ascii="Calibri" w:hAnsi="Calibri" w:cs="Calibri"/>
        </w:rPr>
        <w:t xml:space="preserve"> 243–246 (1972).</w:t>
      </w:r>
    </w:p>
    <w:p w14:paraId="7D9509C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577D811" w14:textId="4D87E32D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ayberry, R. A., Hall, P. W. &amp; Lafontaine, J. D. </w:t>
      </w:r>
      <w:r w:rsidRPr="00FD0601">
        <w:rPr>
          <w:rFonts w:ascii="Calibri" w:hAnsi="Calibri" w:cs="Calibri"/>
          <w:i/>
          <w:iCs/>
        </w:rPr>
        <w:t>The butterflies of Canada</w:t>
      </w:r>
      <w:r w:rsidRPr="00FD0601">
        <w:rPr>
          <w:rFonts w:ascii="Calibri" w:hAnsi="Calibri" w:cs="Calibri"/>
        </w:rPr>
        <w:t xml:space="preserve"> (University of Toronto Press, 1998).</w:t>
      </w:r>
    </w:p>
    <w:p w14:paraId="0367D9D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7D9C3D1" w14:textId="24252D02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ee, C.-M., Arita, Y. &amp; Bae, Y.-S. A Newly Recorded Species of the Genus Milisipepsis (Lepidoptera, Sesiidae) from Korea. </w:t>
      </w:r>
      <w:r w:rsidRPr="00FD0601">
        <w:rPr>
          <w:rFonts w:ascii="Calibri" w:hAnsi="Calibri" w:cs="Calibri"/>
          <w:i/>
          <w:iCs/>
        </w:rPr>
        <w:t xml:space="preserve">Korean J. App. Entomol. </w:t>
      </w:r>
      <w:r w:rsidRPr="00FD0601">
        <w:rPr>
          <w:rFonts w:ascii="Calibri" w:hAnsi="Calibri" w:cs="Calibri"/>
          <w:b/>
          <w:bCs/>
        </w:rPr>
        <w:t>50</w:t>
      </w:r>
      <w:r w:rsidRPr="00FD0601">
        <w:rPr>
          <w:rFonts w:ascii="Calibri" w:hAnsi="Calibri" w:cs="Calibri"/>
        </w:rPr>
        <w:t>, 363–365 (2011).</w:t>
      </w:r>
    </w:p>
    <w:p w14:paraId="00D67A9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F2A14DA" w14:textId="7CC57818" w:rsidR="009B728F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ee, C.-M., Bae, Y.-S. &amp; Arita, Y. Morphological description of Synanthedon bicingulata (Staudinger, 1887) in life stages (Lepidoptera, Sesiidae). </w:t>
      </w:r>
      <w:r w:rsidRPr="00FD0601">
        <w:rPr>
          <w:rFonts w:ascii="Calibri" w:hAnsi="Calibri" w:cs="Calibri"/>
          <w:i/>
          <w:iCs/>
        </w:rPr>
        <w:t>J. Asia-Pac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7</w:t>
      </w:r>
      <w:r w:rsidRPr="00FD0601">
        <w:rPr>
          <w:rFonts w:ascii="Calibri" w:hAnsi="Calibri" w:cs="Calibri"/>
        </w:rPr>
        <w:t>, 177–185 (2004).</w:t>
      </w:r>
    </w:p>
    <w:p w14:paraId="4C6EBDC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80CBB55" w14:textId="4049FF9F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ee, S. Three new species of the genus Pseudotelphusa Janse, 1958 (Lepidoptera: Gelechiidae) from North America. ). </w:t>
      </w:r>
      <w:r w:rsidRPr="00FD0601">
        <w:rPr>
          <w:rFonts w:ascii="Calibri" w:hAnsi="Calibri" w:cs="Calibri"/>
          <w:i/>
          <w:iCs/>
        </w:rPr>
        <w:t>J. Asia-Pac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4</w:t>
      </w:r>
      <w:r w:rsidRPr="00FD0601">
        <w:rPr>
          <w:rFonts w:ascii="Calibri" w:hAnsi="Calibri" w:cs="Calibri"/>
        </w:rPr>
        <w:t>, 299–303 (2011).</w:t>
      </w:r>
    </w:p>
    <w:p w14:paraId="2A39F921" w14:textId="77777777" w:rsidR="000169E6" w:rsidRPr="00FD0601" w:rsidRDefault="000169E6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E1766B5" w14:textId="6A92ED22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ee, S. &amp; Brown, R. L. Review of the genus Sinoe (Lepidoptera: Gelechiidae) with descriptions of two new species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332</w:t>
      </w:r>
      <w:r w:rsidRPr="00FD0601">
        <w:rPr>
          <w:rFonts w:ascii="Calibri" w:hAnsi="Calibri" w:cs="Calibri"/>
        </w:rPr>
        <w:t>, 49–59 (2012).</w:t>
      </w:r>
    </w:p>
    <w:p w14:paraId="792F7BA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C73D4FA" w14:textId="2D63B92D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ee, Y. J. Apaturinae (Lepidoptera: Nymphalidae) from the Korean Peninsula: synonymic lists and keys to tribes, genera and species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169</w:t>
      </w:r>
      <w:r w:rsidRPr="00FD0601">
        <w:rPr>
          <w:rFonts w:ascii="Calibri" w:hAnsi="Calibri" w:cs="Calibri"/>
        </w:rPr>
        <w:t>, 1–20 (2009).</w:t>
      </w:r>
    </w:p>
    <w:p w14:paraId="72E231F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42256C" w14:textId="042CA2BC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een, R. Biology of Uresiphita reversalis(Guenee) and comparison with U. polygonalis maorialis(Felder)(Crambidae). </w:t>
      </w:r>
      <w:r w:rsidRPr="00FD0601">
        <w:rPr>
          <w:rFonts w:ascii="Calibri" w:hAnsi="Calibri" w:cs="Calibri"/>
          <w:i/>
          <w:iCs/>
        </w:rPr>
        <w:t xml:space="preserve">J. Lepid. Soc. </w:t>
      </w:r>
      <w:r w:rsidRPr="00FD0601">
        <w:rPr>
          <w:rFonts w:ascii="Calibri" w:hAnsi="Calibri" w:cs="Calibri"/>
          <w:b/>
          <w:bCs/>
        </w:rPr>
        <w:t>49</w:t>
      </w:r>
      <w:r w:rsidRPr="00FD0601">
        <w:rPr>
          <w:rFonts w:ascii="Calibri" w:hAnsi="Calibri" w:cs="Calibri"/>
        </w:rPr>
        <w:t>, 163–170 (1995).</w:t>
      </w:r>
    </w:p>
    <w:p w14:paraId="3554CB3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0728D3F" w14:textId="62B0D848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eininger, T. D. </w:t>
      </w:r>
      <w:r w:rsidRPr="00FD0601">
        <w:rPr>
          <w:rFonts w:ascii="Calibri" w:hAnsi="Calibri" w:cs="Calibri"/>
          <w:i/>
          <w:iCs/>
        </w:rPr>
        <w:t>A guide to major insects, diseases, air pollution injury, and chemical injury of sycamore</w:t>
      </w:r>
      <w:r w:rsidRPr="00FD0601">
        <w:rPr>
          <w:rFonts w:ascii="Calibri" w:hAnsi="Calibri" w:cs="Calibri"/>
        </w:rPr>
        <w:t>. vol. 28. (Southern Research Station, 1999).</w:t>
      </w:r>
    </w:p>
    <w:p w14:paraId="2940E05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8EB7E90" w14:textId="05318AF4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Lelej, 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Annotated catalogue of the Insects of Russian Far East. Volume II. Lepidoptera. </w:t>
      </w:r>
      <w:r w:rsidR="000169E6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Vladivostok: Dalnauka</w:t>
      </w:r>
      <w:r w:rsidR="000169E6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16).</w:t>
      </w:r>
    </w:p>
    <w:p w14:paraId="3D63380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75AEFA4" w14:textId="3906A2CA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fr-FR"/>
        </w:rPr>
      </w:pPr>
      <w:r w:rsidRPr="00FD0601">
        <w:rPr>
          <w:rFonts w:ascii="Calibri" w:hAnsi="Calibri" w:cs="Calibri"/>
          <w:lang w:val="fr-FR"/>
        </w:rPr>
        <w:t xml:space="preserve">Lemaire, C. Description d’u genre nouveau de République Dominicaine (Lepidoptera, Saturnüdae, Hemileucinae). </w:t>
      </w:r>
      <w:r w:rsidRPr="00FD0601">
        <w:rPr>
          <w:rFonts w:ascii="Calibri" w:hAnsi="Calibri" w:cs="Calibri"/>
          <w:i/>
          <w:iCs/>
          <w:lang w:val="fr-FR"/>
        </w:rPr>
        <w:t>Atalanta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  <w:b/>
          <w:bCs/>
          <w:lang w:val="fr-FR"/>
        </w:rPr>
        <w:t>30,</w:t>
      </w:r>
      <w:r w:rsidRPr="00FD0601">
        <w:rPr>
          <w:rFonts w:ascii="Calibri" w:hAnsi="Calibri" w:cs="Calibri"/>
          <w:lang w:val="fr-FR"/>
        </w:rPr>
        <w:t xml:space="preserve"> 177–178 (1999).</w:t>
      </w:r>
    </w:p>
    <w:p w14:paraId="589FCCC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fr-FR" w:eastAsia="es-ES"/>
          <w14:ligatures w14:val="none"/>
        </w:rPr>
      </w:pPr>
    </w:p>
    <w:p w14:paraId="058102E9" w14:textId="46EB2B05" w:rsidR="009B728F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eong, T. M. Last instar caterpillar and metamorphosis of Neostauropus alternus (Walker)(Lepidoptera: Notodontidae). </w:t>
      </w:r>
      <w:r w:rsidRPr="00FD0601">
        <w:rPr>
          <w:rFonts w:ascii="Calibri" w:hAnsi="Calibri" w:cs="Calibri"/>
          <w:i/>
          <w:iCs/>
        </w:rPr>
        <w:t>Nature in Singapore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</w:t>
      </w:r>
      <w:r w:rsidRPr="00FD0601">
        <w:rPr>
          <w:rFonts w:ascii="Calibri" w:hAnsi="Calibri" w:cs="Calibri"/>
        </w:rPr>
        <w:t>, 159–164 (2008).</w:t>
      </w:r>
    </w:p>
    <w:p w14:paraId="75AA0149" w14:textId="77777777" w:rsidR="000169E6" w:rsidRPr="00FD0601" w:rsidRDefault="000169E6" w:rsidP="00FD0601">
      <w:pPr>
        <w:spacing w:line="240" w:lineRule="auto"/>
        <w:jc w:val="both"/>
        <w:rPr>
          <w:rFonts w:ascii="Calibri" w:hAnsi="Calibri" w:cs="Calibri"/>
        </w:rPr>
      </w:pPr>
    </w:p>
    <w:p w14:paraId="59BC8C7C" w14:textId="24FEABBF" w:rsidR="000169E6" w:rsidRPr="00FD0601" w:rsidRDefault="000169E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fr-FR"/>
        </w:rPr>
      </w:pPr>
      <w:r w:rsidRPr="00FD0601">
        <w:rPr>
          <w:rFonts w:ascii="Calibri" w:hAnsi="Calibri" w:cs="Calibri"/>
          <w:lang w:val="fr-FR"/>
        </w:rPr>
        <w:t xml:space="preserve">Leraut, P. Contribution à l’étude des Archiearis Hübner et genres apparentés (Lepidoptera, Geometridae). </w:t>
      </w:r>
      <w:r w:rsidRPr="00FD0601">
        <w:rPr>
          <w:rFonts w:ascii="Calibri" w:hAnsi="Calibri" w:cs="Calibri"/>
          <w:i/>
          <w:iCs/>
          <w:lang w:val="fr-FR"/>
        </w:rPr>
        <w:t>Bulletin de la Société entomologique de France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  <w:b/>
          <w:bCs/>
          <w:lang w:val="fr-FR"/>
        </w:rPr>
        <w:t>107</w:t>
      </w:r>
      <w:r w:rsidRPr="00FD0601">
        <w:rPr>
          <w:rFonts w:ascii="Calibri" w:hAnsi="Calibri" w:cs="Calibri"/>
          <w:lang w:val="fr-FR"/>
        </w:rPr>
        <w:t>, 349–358 (2002).</w:t>
      </w:r>
    </w:p>
    <w:p w14:paraId="41C94EDC" w14:textId="77777777" w:rsidR="000169E6" w:rsidRPr="00FD0601" w:rsidRDefault="000169E6" w:rsidP="00FD0601">
      <w:pPr>
        <w:spacing w:line="240" w:lineRule="auto"/>
        <w:jc w:val="both"/>
        <w:rPr>
          <w:rFonts w:ascii="Calibri" w:hAnsi="Calibri" w:cs="Calibri"/>
          <w:lang w:val="fr-FR"/>
        </w:rPr>
      </w:pPr>
    </w:p>
    <w:p w14:paraId="715CD815" w14:textId="546271FA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Li Junyan, W. X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aiwan Butterfly Illustrated Book</w:t>
      </w:r>
      <w:r w:rsidR="00917786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1).</w:t>
      </w:r>
    </w:p>
    <w:p w14:paraId="61187C7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4BBC699" w14:textId="44F893C4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i, Y., Oguchi, S. &amp; Goto, M. Physiology of diapause and cold hardiness in overwintering pupae of the apple leaf miner Phyllonorycter ringoniella in Japan. </w:t>
      </w:r>
      <w:r w:rsidRPr="00FD0601">
        <w:rPr>
          <w:rFonts w:ascii="Calibri" w:hAnsi="Calibri" w:cs="Calibri"/>
          <w:i/>
          <w:iCs/>
        </w:rPr>
        <w:t>Physiol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7</w:t>
      </w:r>
      <w:r w:rsidRPr="00FD0601">
        <w:rPr>
          <w:rFonts w:ascii="Calibri" w:hAnsi="Calibri" w:cs="Calibri"/>
        </w:rPr>
        <w:t>, 92–96 (2002).</w:t>
      </w:r>
    </w:p>
    <w:p w14:paraId="328D567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5835476" w14:textId="5C1FDE78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iang, J. J. &amp; Lee, M.-J. Status of forest trees infested with Endoclita sinensis (Lepidoptera: Hepialidae). </w:t>
      </w:r>
      <w:r w:rsidRPr="00FD0601">
        <w:rPr>
          <w:rFonts w:ascii="Calibri" w:hAnsi="Calibri" w:cs="Calibri"/>
          <w:i/>
          <w:iCs/>
        </w:rPr>
        <w:t xml:space="preserve">Taiwan J. For. Sci. </w:t>
      </w:r>
      <w:r w:rsidRPr="00FD0601">
        <w:rPr>
          <w:rFonts w:ascii="Calibri" w:hAnsi="Calibri" w:cs="Calibri"/>
          <w:b/>
          <w:bCs/>
        </w:rPr>
        <w:t>26</w:t>
      </w:r>
      <w:r w:rsidRPr="00FD0601">
        <w:rPr>
          <w:rFonts w:ascii="Calibri" w:hAnsi="Calibri" w:cs="Calibri"/>
        </w:rPr>
        <w:t>, 203–210 (2011).</w:t>
      </w:r>
    </w:p>
    <w:p w14:paraId="54D4419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7584BBF" w14:textId="341FD475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iston, A. D., Savina, H., Nagy, Z. T., Sonet, G. &amp; Boeve, J.-L. Taxonomy, phylogeny and host plants of some Abia sawflies (Hymenoptera, Cimbicidae)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821</w:t>
      </w:r>
      <w:r w:rsidRPr="00FD0601">
        <w:rPr>
          <w:rFonts w:ascii="Calibri" w:hAnsi="Calibri" w:cs="Calibri"/>
        </w:rPr>
        <w:t>, 125–132 (2014).</w:t>
      </w:r>
    </w:p>
    <w:p w14:paraId="7EAFCDB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0A15829" w14:textId="289AC3A7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Lizhong, W., Yuguang, H., Weimin, Z., Junli, J. &amp; Ruili, G. Study on the bionomics of Epicopeia mencia and its control. </w:t>
      </w:r>
      <w:r w:rsidRPr="00FD0601">
        <w:rPr>
          <w:rFonts w:ascii="Calibri" w:hAnsi="Calibri" w:cs="Calibri"/>
          <w:i/>
          <w:iCs/>
        </w:rPr>
        <w:t>Forest Pest and Disease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</w:t>
      </w:r>
      <w:r w:rsidRPr="00FD0601">
        <w:rPr>
          <w:rFonts w:ascii="Calibri" w:hAnsi="Calibri" w:cs="Calibri"/>
        </w:rPr>
        <w:t>, 38–39 (1998).</w:t>
      </w:r>
    </w:p>
    <w:p w14:paraId="3D9B8B6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33FD094" w14:textId="2004276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Lotts, K. &amp; Naberhaus, T. Butterflies and Moths of North America (BAMONA). Data set </w:t>
      </w:r>
      <w:hyperlink r:id="rId65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www.butterfliesandmoths.org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1F5C7B6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EE74143" w14:textId="39AD5A4E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fr-FR"/>
        </w:rPr>
      </w:pPr>
      <w:r w:rsidRPr="00FD0601">
        <w:rPr>
          <w:rFonts w:ascii="Calibri" w:hAnsi="Calibri" w:cs="Calibri"/>
        </w:rPr>
        <w:t xml:space="preserve">Lv, D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Larval midgut protease activity of Illiberis pruni (Lepidoptera: Zygaenidae) feeding on multiple characteristic hosts. </w:t>
      </w:r>
      <w:r w:rsidRPr="00FD0601">
        <w:rPr>
          <w:rFonts w:ascii="Calibri" w:hAnsi="Calibri" w:cs="Calibri"/>
          <w:i/>
          <w:iCs/>
          <w:lang w:val="fr-FR"/>
        </w:rPr>
        <w:t>Phytoparasitica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  <w:b/>
          <w:bCs/>
          <w:lang w:val="fr-FR"/>
        </w:rPr>
        <w:t>50</w:t>
      </w:r>
      <w:r w:rsidRPr="00FD0601">
        <w:rPr>
          <w:rFonts w:ascii="Calibri" w:hAnsi="Calibri" w:cs="Calibri"/>
          <w:lang w:val="fr-FR"/>
        </w:rPr>
        <w:t>, 1033–1042 (2022).</w:t>
      </w:r>
    </w:p>
    <w:p w14:paraId="49ABD4B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17484A8" w14:textId="082A358F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a, J. S., Huang, Y. P., Pu, Y. H. &amp; Fan, S. H. Today’s hometown of Metasequoia—Lichuan, Hubei, China. </w:t>
      </w:r>
      <w:r w:rsidRPr="00FD0601">
        <w:rPr>
          <w:rFonts w:ascii="Calibri" w:hAnsi="Calibri" w:cs="Calibri"/>
          <w:i/>
          <w:iCs/>
        </w:rPr>
        <w:t>Thaiszi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4</w:t>
      </w:r>
      <w:r w:rsidRPr="00FD0601">
        <w:rPr>
          <w:rFonts w:ascii="Calibri" w:hAnsi="Calibri" w:cs="Calibri"/>
        </w:rPr>
        <w:t>, 23–36 (2004).</w:t>
      </w:r>
    </w:p>
    <w:p w14:paraId="5BC3F34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489ED63" w14:textId="3DC0CBD2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aier, C. T. Life cycle of Coptodisca negligens (Lepidoptera: Heliozelidae) on cranberry. </w:t>
      </w:r>
      <w:r w:rsidRPr="00FD0601">
        <w:rPr>
          <w:rFonts w:ascii="Calibri" w:hAnsi="Calibri" w:cs="Calibri"/>
          <w:i/>
          <w:iCs/>
        </w:rPr>
        <w:t>J. Econ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1</w:t>
      </w:r>
      <w:r w:rsidRPr="00FD0601">
        <w:rPr>
          <w:rFonts w:ascii="Calibri" w:hAnsi="Calibri" w:cs="Calibri"/>
        </w:rPr>
        <w:t>, 497–500 (1988).</w:t>
      </w:r>
    </w:p>
    <w:p w14:paraId="7DCDF5A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156AB96" w14:textId="621F3997" w:rsidR="009B728F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aier, C. T., Lemmon, C. R., Fengler, J. M., Schweitzer, D. F. &amp; Reardon, R. C. </w:t>
      </w:r>
      <w:r w:rsidRPr="00FD0601">
        <w:rPr>
          <w:rFonts w:ascii="Calibri" w:hAnsi="Calibri" w:cs="Calibri"/>
          <w:i/>
          <w:iCs/>
        </w:rPr>
        <w:t>Caterpillars on the foliage of conifers in the Northeastern United States (Revised)</w:t>
      </w:r>
      <w:r w:rsidRPr="00FD0601">
        <w:rPr>
          <w:rFonts w:ascii="Calibri" w:hAnsi="Calibri" w:cs="Calibri"/>
        </w:rPr>
        <w:t xml:space="preserve"> (Forest Health Technology Enterprise Team, 2011).</w:t>
      </w:r>
    </w:p>
    <w:p w14:paraId="55018D1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A5DAA39" w14:textId="72710D1E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Malabika Kakati, M. K., Jatin Kalita, J. K. &amp; Saikia, P. K. Biology of common leopard butterfly Phalanta phalanta (Lepidoptera) in Assam</w:t>
      </w:r>
      <w:r w:rsidRPr="00FD0601">
        <w:rPr>
          <w:rFonts w:ascii="Calibri" w:hAnsi="Calibri" w:cs="Calibri"/>
          <w:i/>
          <w:iCs/>
        </w:rPr>
        <w:t xml:space="preserve">. Journal of Ecobiology </w:t>
      </w:r>
      <w:r w:rsidRPr="00FD0601">
        <w:rPr>
          <w:rFonts w:ascii="Calibri" w:hAnsi="Calibri" w:cs="Calibri"/>
          <w:b/>
          <w:bCs/>
        </w:rPr>
        <w:t>17,</w:t>
      </w:r>
      <w:r w:rsidRPr="00FD0601">
        <w:rPr>
          <w:rFonts w:ascii="Calibri" w:hAnsi="Calibri" w:cs="Calibri"/>
        </w:rPr>
        <w:t xml:space="preserve"> 383–392(2005).</w:t>
      </w:r>
    </w:p>
    <w:p w14:paraId="0A27260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358EC8A" w14:textId="5FA6CAE4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amay, M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Infestation rate and cardinal directional preference of pistachio twig borer [Kermania pistaciella Amsel.(Lepidoptera: Tineidae)]. </w:t>
      </w:r>
      <w:r w:rsidRPr="00FD0601">
        <w:rPr>
          <w:rFonts w:ascii="Calibri" w:hAnsi="Calibri" w:cs="Calibri"/>
          <w:i/>
          <w:iCs/>
        </w:rPr>
        <w:t>Journal of King Saud University-Science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4</w:t>
      </w:r>
      <w:r w:rsidRPr="00FD0601">
        <w:rPr>
          <w:rFonts w:ascii="Calibri" w:hAnsi="Calibri" w:cs="Calibri"/>
        </w:rPr>
        <w:t>, 102025 (2022).</w:t>
      </w:r>
    </w:p>
    <w:p w14:paraId="112C110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3E7D496" w14:textId="678EBED4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ani, M., Krishnamoorthy, A. &amp; Ramanujam, B. Trends in the Biological Control of Horticultural Crop Pests in India. </w:t>
      </w:r>
      <w:r w:rsidRPr="00FD0601">
        <w:rPr>
          <w:rFonts w:ascii="Calibri" w:hAnsi="Calibri" w:cs="Calibri"/>
          <w:i/>
          <w:iCs/>
        </w:rPr>
        <w:t>Trends in Horticultural Entomology</w:t>
      </w:r>
      <w:r w:rsidRPr="00FD0601">
        <w:rPr>
          <w:rFonts w:ascii="Calibri" w:hAnsi="Calibri" w:cs="Calibri"/>
        </w:rPr>
        <w:t xml:space="preserve"> 243–281 (2022).</w:t>
      </w:r>
    </w:p>
    <w:p w14:paraId="3DA5CF5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116B6D5" w14:textId="10F0D20B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it-IT"/>
        </w:rPr>
      </w:pPr>
      <w:r w:rsidRPr="00FD0601">
        <w:rPr>
          <w:rFonts w:ascii="Calibri" w:hAnsi="Calibri" w:cs="Calibri"/>
          <w:lang w:val="it-IT"/>
        </w:rPr>
        <w:t xml:space="preserve">Marini, M. &amp; Russo, I. Interessanti reperti di Lepidotteri in Calabria. </w:t>
      </w:r>
      <w:r w:rsidRPr="00FD0601">
        <w:rPr>
          <w:rFonts w:ascii="Calibri" w:hAnsi="Calibri" w:cs="Calibri"/>
          <w:i/>
          <w:iCs/>
          <w:lang w:val="it-IT"/>
        </w:rPr>
        <w:t>Bollettino dell’Istituto di Entomologia dell’Università di Bologna</w:t>
      </w:r>
      <w:r w:rsidRPr="00FD0601">
        <w:rPr>
          <w:rFonts w:ascii="Calibri" w:hAnsi="Calibri" w:cs="Calibri"/>
          <w:lang w:val="it-IT"/>
        </w:rPr>
        <w:t xml:space="preserve"> </w:t>
      </w:r>
      <w:r w:rsidRPr="00FD0601">
        <w:rPr>
          <w:rFonts w:ascii="Calibri" w:hAnsi="Calibri" w:cs="Calibri"/>
          <w:b/>
          <w:bCs/>
          <w:lang w:val="it-IT"/>
        </w:rPr>
        <w:t>35</w:t>
      </w:r>
      <w:r w:rsidRPr="00FD0601">
        <w:rPr>
          <w:rFonts w:ascii="Calibri" w:hAnsi="Calibri" w:cs="Calibri"/>
          <w:lang w:val="it-IT"/>
        </w:rPr>
        <w:t>, 249–265 (1980).</w:t>
      </w:r>
    </w:p>
    <w:p w14:paraId="052CE1D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it-IT" w:eastAsia="es-ES"/>
          <w14:ligatures w14:val="none"/>
        </w:rPr>
      </w:pPr>
    </w:p>
    <w:p w14:paraId="58003B3D" w14:textId="0F52DBC7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Markin, G. P. Notes on the biology and release of Caloptilia sp. nr. schinella (Walsingham)(Lepidoptera: Gracilariidae), a biological control moth for the control of the weed firetree (Myrica faya Aiton) in Hawaii</w:t>
      </w:r>
      <w:r w:rsidRPr="00FD0601">
        <w:rPr>
          <w:rFonts w:ascii="Calibri" w:hAnsi="Calibri" w:cs="Calibri"/>
          <w:i/>
          <w:iCs/>
        </w:rPr>
        <w:t>. Proc. Hawaii. Entomol. Soc</w:t>
      </w:r>
      <w:r w:rsidRPr="00FD0601">
        <w:rPr>
          <w:rFonts w:ascii="Calibri" w:hAnsi="Calibri" w:cs="Calibri"/>
        </w:rPr>
        <w:t xml:space="preserve">. </w:t>
      </w:r>
      <w:r w:rsidRPr="00FD0601">
        <w:rPr>
          <w:rFonts w:ascii="Calibri" w:hAnsi="Calibri" w:cs="Calibri"/>
          <w:b/>
          <w:bCs/>
        </w:rPr>
        <w:t>35,</w:t>
      </w:r>
      <w:r w:rsidRPr="00FD0601">
        <w:rPr>
          <w:rFonts w:ascii="Calibri" w:hAnsi="Calibri" w:cs="Calibri"/>
        </w:rPr>
        <w:t xml:space="preserve"> 67</w:t>
      </w:r>
      <w:r w:rsidRPr="00FD0601">
        <w:rPr>
          <w:rFonts w:ascii="Calibri" w:hAnsi="Calibri" w:cs="Calibri"/>
          <w:lang w:val="it-IT"/>
        </w:rPr>
        <w:t>–</w:t>
      </w:r>
      <w:r w:rsidRPr="00FD0601">
        <w:rPr>
          <w:rFonts w:ascii="Calibri" w:hAnsi="Calibri" w:cs="Calibri"/>
        </w:rPr>
        <w:t>76 (2001).</w:t>
      </w:r>
    </w:p>
    <w:p w14:paraId="14401A7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4805D0D" w14:textId="74343284" w:rsidR="00917786" w:rsidRPr="00FD0601" w:rsidRDefault="00917786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Marquis, R. J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  <w:i/>
          <w:iCs/>
        </w:rPr>
        <w:t>Illustrated guide to the immature Lepidoptera on oaks in Missouri</w:t>
      </w:r>
      <w:r w:rsidR="00A05A6A"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</w:rPr>
        <w:t>(United States Department of Agriculture, 2019).</w:t>
      </w:r>
    </w:p>
    <w:p w14:paraId="02CF10A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870F030" w14:textId="432373F2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Martín, L. O. A. </w:t>
      </w:r>
      <w:r w:rsidRPr="00FD0601">
        <w:rPr>
          <w:rFonts w:ascii="Calibri" w:hAnsi="Calibri" w:cs="Calibri"/>
          <w:i/>
          <w:iCs/>
          <w:lang w:val="es-ES"/>
        </w:rPr>
        <w:t>Las mariposas diurnas de Castilla y León:(Lepidópteros Ropalóceros): especies, biología, distribución y conservación</w:t>
      </w:r>
      <w:r w:rsidRPr="00FD0601">
        <w:rPr>
          <w:rFonts w:ascii="Calibri" w:hAnsi="Calibri" w:cs="Calibri"/>
          <w:lang w:val="es-ES"/>
        </w:rPr>
        <w:t>. (Junta de Castilla y León, Consejería de Medio Ambiente, 2007).</w:t>
      </w:r>
    </w:p>
    <w:p w14:paraId="6B3CAC4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418D707F" w14:textId="2DF3C413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Mazzuferi, V. Plagas en Prosopis. </w:t>
      </w:r>
      <w:r w:rsidRPr="00FD0601">
        <w:rPr>
          <w:rFonts w:ascii="Calibri" w:hAnsi="Calibri" w:cs="Calibri"/>
          <w:i/>
          <w:iCs/>
        </w:rPr>
        <w:t>Multequin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9</w:t>
      </w:r>
      <w:r w:rsidRPr="00FD0601">
        <w:rPr>
          <w:rFonts w:ascii="Calibri" w:hAnsi="Calibri" w:cs="Calibri"/>
        </w:rPr>
        <w:t>, 107–117 (2000).</w:t>
      </w:r>
    </w:p>
    <w:p w14:paraId="48FE8FC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93DA2D8" w14:textId="16F0C352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bata, K. J. &amp; de Prins, J. Annotated checklist of moths of Zambia (Insecta: Lepidoptera)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354</w:t>
      </w:r>
      <w:r w:rsidRPr="00FD0601">
        <w:rPr>
          <w:rFonts w:ascii="Calibri" w:hAnsi="Calibri" w:cs="Calibri"/>
        </w:rPr>
        <w:t>, 1–503 (2023).</w:t>
      </w:r>
    </w:p>
    <w:p w14:paraId="292ACEC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05B26AB" w14:textId="54118A7B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cCabe, T. L. The larva of Acronicta spinigera Guenee (Noctuidae). </w:t>
      </w:r>
      <w:r w:rsidRPr="00FD0601">
        <w:rPr>
          <w:rFonts w:ascii="Calibri" w:hAnsi="Calibri" w:cs="Calibri"/>
          <w:i/>
          <w:iCs/>
        </w:rPr>
        <w:t>J. Res. Lepid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7</w:t>
      </w:r>
      <w:r w:rsidRPr="00FD0601">
        <w:rPr>
          <w:rFonts w:ascii="Calibri" w:hAnsi="Calibri" w:cs="Calibri"/>
        </w:rPr>
        <w:t>, 173–179 (1978).</w:t>
      </w:r>
    </w:p>
    <w:p w14:paraId="62C2832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B7E4922" w14:textId="3C293CD2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cCabe, T. L. Hosts, biology, and distribution of Zale phaeocapna(Noctuidae). </w:t>
      </w:r>
      <w:r w:rsidRPr="00FD0601">
        <w:rPr>
          <w:rFonts w:ascii="Calibri" w:hAnsi="Calibri" w:cs="Calibri"/>
          <w:i/>
          <w:iCs/>
        </w:rPr>
        <w:t>J. Lepid. Soci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1</w:t>
      </w:r>
      <w:r w:rsidRPr="00FD0601">
        <w:rPr>
          <w:rFonts w:ascii="Calibri" w:hAnsi="Calibri" w:cs="Calibri"/>
        </w:rPr>
        <w:t>, 195–198 (1987).</w:t>
      </w:r>
    </w:p>
    <w:p w14:paraId="174F5EF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70E4C0" w14:textId="41079900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cCormac, J. &amp; Gottfried, C. </w:t>
      </w:r>
      <w:r w:rsidRPr="00FD0601">
        <w:rPr>
          <w:rFonts w:ascii="Calibri" w:hAnsi="Calibri" w:cs="Calibri"/>
          <w:i/>
          <w:iCs/>
        </w:rPr>
        <w:t>Gardening for Moths: A Regional Guide</w:t>
      </w:r>
      <w:r w:rsidRPr="00FD0601">
        <w:rPr>
          <w:rFonts w:ascii="Calibri" w:hAnsi="Calibri" w:cs="Calibri"/>
        </w:rPr>
        <w:t xml:space="preserve"> (Ohio University Press, 2023).</w:t>
      </w:r>
    </w:p>
    <w:p w14:paraId="4D457D7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68FFB96" w14:textId="2DA6EE8F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cDunnough, J. H. </w:t>
      </w:r>
      <w:r w:rsidRPr="00FD0601">
        <w:rPr>
          <w:rFonts w:ascii="Calibri" w:hAnsi="Calibri" w:cs="Calibri"/>
          <w:i/>
          <w:iCs/>
        </w:rPr>
        <w:t>Revision of the North American species of the genus Eupithecia (Lepidoptera, Geometridae).</w:t>
      </w:r>
      <w:r w:rsidRPr="00FD0601">
        <w:rPr>
          <w:rFonts w:ascii="Calibri" w:hAnsi="Calibri" w:cs="Calibri"/>
        </w:rPr>
        <w:t xml:space="preserve"> Bulletin of the AMNH. v. 93, article 8 (1949).</w:t>
      </w:r>
    </w:p>
    <w:p w14:paraId="291958C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58AF912" w14:textId="7673D4B8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cGuffin, W. C. Larvae of the Nearctic Larentiinae (Lepidoptera: Geometridae). </w:t>
      </w:r>
      <w:r w:rsidRPr="00FD0601">
        <w:rPr>
          <w:rFonts w:ascii="Calibri" w:hAnsi="Calibri" w:cs="Calibri"/>
          <w:i/>
          <w:iCs/>
        </w:rPr>
        <w:t>The Memoirs of the Entomological Society of Canad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90</w:t>
      </w:r>
      <w:r w:rsidRPr="00FD0601">
        <w:rPr>
          <w:rFonts w:ascii="Calibri" w:hAnsi="Calibri" w:cs="Calibri"/>
        </w:rPr>
        <w:t>, 5–104 (1958).</w:t>
      </w:r>
    </w:p>
    <w:p w14:paraId="7C3BC7D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45AB313" w14:textId="49EF8324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cPartland, J. M., Clarke, R. C. &amp; Watson, D. P. </w:t>
      </w:r>
      <w:r w:rsidRPr="00FD0601">
        <w:rPr>
          <w:rFonts w:ascii="Calibri" w:hAnsi="Calibri" w:cs="Calibri"/>
          <w:i/>
          <w:iCs/>
        </w:rPr>
        <w:t>Hemp diseases and pests: management and biological control: an advanced treatise</w:t>
      </w:r>
      <w:r w:rsidRPr="00FD0601">
        <w:rPr>
          <w:rFonts w:ascii="Calibri" w:hAnsi="Calibri" w:cs="Calibri"/>
        </w:rPr>
        <w:t xml:space="preserve"> (CABI, 2000).</w:t>
      </w:r>
    </w:p>
    <w:p w14:paraId="331259A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2CF554B" w14:textId="12019E41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edvedev, G. S. </w:t>
      </w:r>
      <w:r w:rsidRPr="00FD0601">
        <w:rPr>
          <w:rFonts w:ascii="Calibri" w:hAnsi="Calibri" w:cs="Calibri"/>
          <w:i/>
          <w:iCs/>
        </w:rPr>
        <w:t>Keys to the Insects of the European Part of the USSR.: Lepidoptera. IV, 1</w:t>
      </w:r>
      <w:r w:rsidRPr="00FD0601">
        <w:rPr>
          <w:rFonts w:ascii="Calibri" w:hAnsi="Calibri" w:cs="Calibri"/>
        </w:rPr>
        <w:t>. vol. 117 (Brill Archive, 1989).</w:t>
      </w:r>
    </w:p>
    <w:p w14:paraId="39BD2AD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A3670AD" w14:textId="160DDEAE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ehrnejad, M. R. Arthropod pests of pistachios, their natural enemies and management. </w:t>
      </w:r>
      <w:r w:rsidRPr="00FD0601">
        <w:rPr>
          <w:rFonts w:ascii="Calibri" w:hAnsi="Calibri" w:cs="Calibri"/>
          <w:i/>
          <w:iCs/>
        </w:rPr>
        <w:t>Plant Prot. Sci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6</w:t>
      </w:r>
      <w:r w:rsidRPr="00FD0601">
        <w:rPr>
          <w:rFonts w:ascii="Calibri" w:hAnsi="Calibri" w:cs="Calibri"/>
        </w:rPr>
        <w:t>, 231–260 (2020).</w:t>
      </w:r>
    </w:p>
    <w:p w14:paraId="1A575D4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5C7F850" w14:textId="4BF78BE3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ehrnejad, M. R. &amp; Mirzaei, R. Life cycle, damage and control of the pistachio bud-borer moth Telphusa pistaciae (Lepidoptera: Gelechiidae). </w:t>
      </w:r>
      <w:r w:rsidRPr="00FD0601">
        <w:rPr>
          <w:rFonts w:ascii="Calibri" w:hAnsi="Calibri" w:cs="Calibri"/>
          <w:i/>
          <w:iCs/>
        </w:rPr>
        <w:t xml:space="preserve">Appl. Entomol. Phytopathol. </w:t>
      </w:r>
      <w:r w:rsidRPr="00FD0601">
        <w:rPr>
          <w:rFonts w:ascii="Calibri" w:hAnsi="Calibri" w:cs="Calibri"/>
          <w:b/>
          <w:bCs/>
        </w:rPr>
        <w:t>83</w:t>
      </w:r>
      <w:r w:rsidRPr="00FD0601">
        <w:rPr>
          <w:rFonts w:ascii="Calibri" w:hAnsi="Calibri" w:cs="Calibri"/>
        </w:rPr>
        <w:t>, 201–208 (2016).</w:t>
      </w:r>
    </w:p>
    <w:p w14:paraId="04E073F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E763A17" w14:textId="6215F31F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eierotto, S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A revolutionary protocol to describe understudied hyperdiverse taxa and overcome the taxonomic impediment. </w:t>
      </w:r>
      <w:r w:rsidRPr="00FD0601">
        <w:rPr>
          <w:rFonts w:ascii="Calibri" w:hAnsi="Calibri" w:cs="Calibri"/>
          <w:i/>
          <w:iCs/>
        </w:rPr>
        <w:t>Deutsche Entomologische Zeitschrift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6</w:t>
      </w:r>
      <w:r w:rsidRPr="00FD0601">
        <w:rPr>
          <w:rFonts w:ascii="Calibri" w:hAnsi="Calibri" w:cs="Calibri"/>
        </w:rPr>
        <w:t>, 119–145 (2019).</w:t>
      </w:r>
    </w:p>
    <w:p w14:paraId="2D9BAC0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824183C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Meijerman, L., &amp; Ulenberg, S. A. Arthropods of Economic Importance: Eurasian Tortricidae </w:t>
      </w:r>
      <w:hyperlink r:id="rId66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eurasian-tortricidae.linnaeus.naturalis.nl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0).</w:t>
      </w:r>
    </w:p>
    <w:p w14:paraId="2BC2816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FEB0A75" w14:textId="1F7432D4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Memoirs of the National Academy of Sciences. v</w:t>
      </w:r>
      <w:r w:rsidR="00A05A6A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ol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7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Government Printing Office. </w:t>
      </w:r>
      <w:hyperlink r:id="rId67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biodiversitylibrary.org/page/6945597</w:t>
        </w:r>
      </w:hyperlink>
      <w:r w:rsidR="00A05A6A" w:rsidRPr="00FD0601">
        <w:rPr>
          <w:rFonts w:ascii="Calibri" w:hAnsi="Calibri" w:cs="Calibri"/>
        </w:rPr>
        <w:t xml:space="preserve"> (1985(.</w:t>
      </w:r>
    </w:p>
    <w:p w14:paraId="56FD13A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DB827E2" w14:textId="1064CD81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errill, A. L. </w:t>
      </w:r>
      <w:r w:rsidRPr="00FD0601">
        <w:rPr>
          <w:rFonts w:ascii="Calibri" w:hAnsi="Calibri" w:cs="Calibri"/>
          <w:i/>
          <w:iCs/>
        </w:rPr>
        <w:t>Agriculture Handbook</w:t>
      </w:r>
      <w:r w:rsidRPr="00FD0601">
        <w:rPr>
          <w:rFonts w:ascii="Calibri" w:hAnsi="Calibri" w:cs="Calibri"/>
        </w:rPr>
        <w:t>. vol. 1. (US Department of Agriculture, 1949).</w:t>
      </w:r>
    </w:p>
    <w:p w14:paraId="44764FA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9DAFAB0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Michigan Natural Features Inventory. MSU Extension. Rare Species Explorer </w:t>
      </w:r>
      <w:hyperlink r:id="rId68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mnfi.anr.msu.edu/species/explorer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30CFE1D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9147AF9" w14:textId="2B03E53C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ller, J. C. </w:t>
      </w:r>
      <w:r w:rsidRPr="00FD0601">
        <w:rPr>
          <w:rFonts w:ascii="Calibri" w:hAnsi="Calibri" w:cs="Calibri"/>
          <w:i/>
          <w:iCs/>
        </w:rPr>
        <w:t>Caterpillars of Pacific Northwest forests and woodlands</w:t>
      </w:r>
      <w:r w:rsidRPr="00FD0601">
        <w:rPr>
          <w:rFonts w:ascii="Calibri" w:hAnsi="Calibri" w:cs="Calibri"/>
        </w:rPr>
        <w:t>. vol. 6 (National Center of Forest Health Management, US Department of Agriculture, 1996).</w:t>
      </w:r>
    </w:p>
    <w:p w14:paraId="3451145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C3BBF25" w14:textId="2E0FDB0F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ller, J. C. </w:t>
      </w:r>
      <w:r w:rsidRPr="00FD0601">
        <w:rPr>
          <w:rFonts w:ascii="Calibri" w:hAnsi="Calibri" w:cs="Calibri"/>
          <w:i/>
          <w:iCs/>
        </w:rPr>
        <w:t>Macromoths of northwest forests and woodlands</w:t>
      </w:r>
      <w:r w:rsidRPr="00FD0601">
        <w:rPr>
          <w:rFonts w:ascii="Calibri" w:hAnsi="Calibri" w:cs="Calibri"/>
        </w:rPr>
        <w:t>. vol. 98. (Forest Health Technology Enterprise Team, USDA Forest Service, 2000).</w:t>
      </w:r>
    </w:p>
    <w:p w14:paraId="3373DE8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F2CA4A0" w14:textId="48BB38FB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Miller, J. C., &amp; Cronhardt, J. E.</w:t>
      </w:r>
      <w:r w:rsidR="00A05A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Life history and seasonal development of the western winter moth, operophtera occidentals (Lepidoptera: geometridae), in Western Oregon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an</w:t>
      </w:r>
      <w:r w:rsidR="00A05A6A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Entomol</w:t>
      </w:r>
      <w:r w:rsidR="00A05A6A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14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629–636</w:t>
      </w:r>
      <w:r w:rsidR="00A05A6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82).</w:t>
      </w:r>
    </w:p>
    <w:p w14:paraId="6EB4882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82CCAC8" w14:textId="6F411B98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ller, J. C. &amp; Hammond, P. C. </w:t>
      </w:r>
      <w:r w:rsidRPr="00FD0601">
        <w:rPr>
          <w:rFonts w:ascii="Calibri" w:hAnsi="Calibri" w:cs="Calibri"/>
          <w:i/>
          <w:iCs/>
        </w:rPr>
        <w:t>Lepidoptera of the Pacific Northwest: caterpillars and adults</w:t>
      </w:r>
      <w:r w:rsidRPr="00FD0601">
        <w:rPr>
          <w:rFonts w:ascii="Calibri" w:hAnsi="Calibri" w:cs="Calibri"/>
        </w:rPr>
        <w:t>. (Forest Health Technology Enterprise Team, US Department of Agriculture …, 2003).</w:t>
      </w:r>
    </w:p>
    <w:p w14:paraId="10CD45B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1A42E00" w14:textId="7B68D92A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ller, J. C., Janzen, D. H. &amp; Hallwachs, W. </w:t>
      </w:r>
      <w:r w:rsidRPr="00FD0601">
        <w:rPr>
          <w:rFonts w:ascii="Calibri" w:hAnsi="Calibri" w:cs="Calibri"/>
          <w:i/>
          <w:iCs/>
        </w:rPr>
        <w:t>100 butterflies and moths: Portraits from the tropical forests of Costa Rica</w:t>
      </w:r>
      <w:r w:rsidRPr="00FD0601">
        <w:rPr>
          <w:rFonts w:ascii="Calibri" w:hAnsi="Calibri" w:cs="Calibri"/>
        </w:rPr>
        <w:t xml:space="preserve"> (Harvard University Press, 2007).</w:t>
      </w:r>
    </w:p>
    <w:p w14:paraId="4D8E0B1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E73658" w14:textId="68FF8818" w:rsidR="00A05A6A" w:rsidRPr="00FD0601" w:rsidRDefault="00A05A6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ller, W. E. Biology of Anacampsis innocuella (Zeller), a Leafroller on Aspen1. </w:t>
      </w:r>
      <w:r w:rsidRPr="00FD0601">
        <w:rPr>
          <w:rFonts w:ascii="Calibri" w:hAnsi="Calibri" w:cs="Calibri"/>
          <w:i/>
          <w:iCs/>
        </w:rPr>
        <w:t>J. Econ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8</w:t>
      </w:r>
      <w:r w:rsidRPr="00FD0601">
        <w:rPr>
          <w:rFonts w:ascii="Calibri" w:hAnsi="Calibri" w:cs="Calibri"/>
        </w:rPr>
        <w:t>, 622–623 (1955).</w:t>
      </w:r>
    </w:p>
    <w:p w14:paraId="731EBC0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D2165A9" w14:textId="0BC08BCC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Miller, W. E. Petrova houseri, a new pitch-nodule moth from eastern North Americ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 Ohio J</w:t>
      </w:r>
      <w:r w:rsidR="00EF0E1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Sci</w:t>
      </w:r>
      <w:r w:rsidR="00EF0E1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59</w:t>
      </w:r>
      <w:r w:rsidR="00EF0E1B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,</w:t>
      </w:r>
      <w:r w:rsidR="00EF0E1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230</w:t>
      </w:r>
      <w:r w:rsidR="00EF0E1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59).</w:t>
      </w:r>
    </w:p>
    <w:p w14:paraId="0545F8E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AC13E5E" w14:textId="08E9596F" w:rsidR="00EF0E1B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ller, W. E. The species of Pseudexentera (Tortricidae). </w:t>
      </w:r>
      <w:r w:rsidRPr="00FD0601">
        <w:rPr>
          <w:rFonts w:ascii="Calibri" w:hAnsi="Calibri" w:cs="Calibri"/>
          <w:i/>
          <w:iCs/>
        </w:rPr>
        <w:t xml:space="preserve">J. Lepid. Soc. </w:t>
      </w:r>
      <w:r w:rsidRPr="00FD0601">
        <w:rPr>
          <w:rFonts w:ascii="Calibri" w:hAnsi="Calibri" w:cs="Calibri"/>
          <w:b/>
          <w:bCs/>
        </w:rPr>
        <w:t>40,</w:t>
      </w:r>
      <w:r w:rsidRPr="00FD0601">
        <w:rPr>
          <w:rFonts w:ascii="Calibri" w:hAnsi="Calibri" w:cs="Calibri"/>
          <w:i/>
          <w:iCs/>
        </w:rPr>
        <w:t xml:space="preserve"> 218</w:t>
      </w:r>
      <w:r w:rsidRPr="00FD0601">
        <w:rPr>
          <w:rFonts w:ascii="Calibri" w:hAnsi="Calibri" w:cs="Calibri"/>
        </w:rPr>
        <w:t>–</w:t>
      </w:r>
      <w:r w:rsidRPr="00FD0601">
        <w:rPr>
          <w:rFonts w:ascii="Calibri" w:hAnsi="Calibri" w:cs="Calibri"/>
          <w:i/>
          <w:iCs/>
        </w:rPr>
        <w:t xml:space="preserve">237 </w:t>
      </w:r>
      <w:r w:rsidRPr="00FD0601">
        <w:rPr>
          <w:rFonts w:ascii="Calibri" w:hAnsi="Calibri" w:cs="Calibri"/>
        </w:rPr>
        <w:t>(1986).</w:t>
      </w:r>
    </w:p>
    <w:p w14:paraId="637476E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CDF8B91" w14:textId="713B31FC" w:rsidR="00EF0E1B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ller, W. E. </w:t>
      </w:r>
      <w:r w:rsidRPr="00FD0601">
        <w:rPr>
          <w:rFonts w:ascii="Calibri" w:hAnsi="Calibri" w:cs="Calibri"/>
          <w:i/>
          <w:iCs/>
        </w:rPr>
        <w:t>Guide to the Olethreutine moths of midland North America (Tortricidae)</w:t>
      </w:r>
      <w:r w:rsidRPr="00FD0601">
        <w:rPr>
          <w:rFonts w:ascii="Calibri" w:hAnsi="Calibri" w:cs="Calibri"/>
        </w:rPr>
        <w:t xml:space="preserve"> (US Department of Agriculture, Forest Service, 1987).</w:t>
      </w:r>
    </w:p>
    <w:p w14:paraId="4B40B13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BDCA49E" w14:textId="095D2EBF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Miller, W. E. Body size and diet quality in the genus Cydia (Tortricid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</w:t>
      </w:r>
      <w:r w:rsidR="00EF0E1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Lepid</w:t>
      </w:r>
      <w:r w:rsidR="00EF0E1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Soc</w:t>
      </w:r>
      <w:r w:rsidR="00EF0E1B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44,</w:t>
      </w:r>
      <w:r w:rsidR="00EF0E1B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13</w:t>
      </w:r>
      <w:r w:rsidR="00EF0E1B" w:rsidRPr="00FD0601">
        <w:rPr>
          <w:rFonts w:ascii="Calibri" w:hAnsi="Calibri" w:cs="Calibri"/>
        </w:rPr>
        <w:t>–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42</w:t>
      </w:r>
      <w:r w:rsidR="00EF0E1B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0).</w:t>
      </w:r>
    </w:p>
    <w:p w14:paraId="2AA3F60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C30B014" w14:textId="275441C3" w:rsidR="00EF0E1B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ller, W. E. &amp; Altmann, S. A. Ecological observations on the Virginia pitchnodule moth, Petrova wenzeli (Kearfott), including a note on its nomenclature (Lepidoptera, Olethreutidae). </w:t>
      </w:r>
      <w:r w:rsidRPr="00FD0601">
        <w:rPr>
          <w:rFonts w:ascii="Calibri" w:hAnsi="Calibri" w:cs="Calibri"/>
          <w:i/>
          <w:iCs/>
        </w:rPr>
        <w:t>Ohio J. Sci.</w:t>
      </w:r>
      <w:r w:rsidRPr="00FD0601">
        <w:rPr>
          <w:rFonts w:ascii="Calibri" w:hAnsi="Calibri" w:cs="Calibri"/>
          <w:b/>
          <w:bCs/>
        </w:rPr>
        <w:t xml:space="preserve"> 58,</w:t>
      </w:r>
      <w:r w:rsidRPr="00FD0601">
        <w:rPr>
          <w:rFonts w:ascii="Calibri" w:hAnsi="Calibri" w:cs="Calibri"/>
        </w:rPr>
        <w:t xml:space="preserve"> 273–281 (1958).</w:t>
      </w:r>
    </w:p>
    <w:p w14:paraId="6599651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8B801A9" w14:textId="50EE9E13" w:rsidR="00EF0E1B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Miranda, A. v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</w:rPr>
        <w:t xml:space="preserve">The Saturniidae (Lepidoptera) deposited in the entomological collection of the Oswaldo Cruz Institute, Oswaldo Cruz Foundation, Rio de Janeiro, Brazil, with geographic and taxonomic notes. </w:t>
      </w:r>
      <w:r w:rsidRPr="00FD0601">
        <w:rPr>
          <w:rFonts w:ascii="Calibri" w:hAnsi="Calibri" w:cs="Calibri"/>
          <w:i/>
          <w:iCs/>
        </w:rPr>
        <w:t>Nachrichten des Entomologischen Vereins Apollo, NF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6</w:t>
      </w:r>
      <w:r w:rsidRPr="00FD0601">
        <w:rPr>
          <w:rFonts w:ascii="Calibri" w:hAnsi="Calibri" w:cs="Calibri"/>
        </w:rPr>
        <w:t>, 136–147 (2015).</w:t>
      </w:r>
    </w:p>
    <w:p w14:paraId="7B63346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807EE62" w14:textId="093D59B2" w:rsidR="00EF0E1B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tra, S. </w:t>
      </w:r>
      <w:r w:rsidRPr="00FD0601">
        <w:rPr>
          <w:rFonts w:ascii="Calibri" w:hAnsi="Calibri" w:cs="Calibri"/>
          <w:i/>
          <w:iCs/>
        </w:rPr>
        <w:t>Guava: botany, production and uses</w:t>
      </w:r>
      <w:r w:rsidRPr="00FD0601">
        <w:rPr>
          <w:rFonts w:ascii="Calibri" w:hAnsi="Calibri" w:cs="Calibri"/>
        </w:rPr>
        <w:t xml:space="preserve"> (CABI, 2021).</w:t>
      </w:r>
    </w:p>
    <w:p w14:paraId="45163C5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43ACF58" w14:textId="31A6443A" w:rsidR="00EF0E1B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zell, R. F. The Pecan Bud Moth: Pest of Nursery Stock and Transplanted Pecans. </w:t>
      </w:r>
      <w:r w:rsidRPr="00FD0601">
        <w:rPr>
          <w:rFonts w:ascii="Calibri" w:hAnsi="Calibri" w:cs="Calibri"/>
          <w:i/>
          <w:iCs/>
        </w:rPr>
        <w:t>EDI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004</w:t>
      </w:r>
      <w:r w:rsidRPr="00FD0601">
        <w:rPr>
          <w:rFonts w:ascii="Calibri" w:hAnsi="Calibri" w:cs="Calibri"/>
        </w:rPr>
        <w:t>, (2004).</w:t>
      </w:r>
    </w:p>
    <w:p w14:paraId="3A9BFBB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BD9A6D8" w14:textId="6F369547" w:rsidR="00EF0E1B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izell, R. F. The Persimmon Borer Sannina uroceriformis Walker, Pest of Persimmon: ENY-835/IN669, 7/2006. </w:t>
      </w:r>
      <w:r w:rsidRPr="00FD0601">
        <w:rPr>
          <w:rFonts w:ascii="Calibri" w:hAnsi="Calibri" w:cs="Calibri"/>
          <w:i/>
          <w:iCs/>
        </w:rPr>
        <w:t>EDI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006</w:t>
      </w:r>
      <w:r w:rsidRPr="00FD0601">
        <w:rPr>
          <w:rFonts w:ascii="Calibri" w:hAnsi="Calibri" w:cs="Calibri"/>
        </w:rPr>
        <w:t>, (2006).</w:t>
      </w:r>
    </w:p>
    <w:p w14:paraId="46AE63F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B3CE8B2" w14:textId="66FE835A" w:rsidR="009B728F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es-ES"/>
        </w:rPr>
        <w:lastRenderedPageBreak/>
        <w:t xml:space="preserve">Molina, J. M. Palatabilidad de las hojas del arándano americano (Vaccinium spp.) para Spodoptera littoralis (Boisduval, 1833)(Lepidoptera: Noctuidae). </w:t>
      </w:r>
      <w:r w:rsidRPr="00FD0601">
        <w:rPr>
          <w:rFonts w:ascii="Calibri" w:hAnsi="Calibri" w:cs="Calibri"/>
          <w:i/>
          <w:iCs/>
        </w:rPr>
        <w:t>Bol. San. Veg. Plaga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6</w:t>
      </w:r>
      <w:r w:rsidRPr="00FD0601">
        <w:rPr>
          <w:rFonts w:ascii="Calibri" w:hAnsi="Calibri" w:cs="Calibri"/>
        </w:rPr>
        <w:t>, 89–98 (2000).</w:t>
      </w:r>
    </w:p>
    <w:p w14:paraId="5AB7CDD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60D1121C" w14:textId="7EF65419" w:rsidR="00EF0E1B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ollaei, M., Izadi, H., Šimek, P. &amp; Koštál, V. Overwintering biology and limits of cold tolerance in larvae of pistachio twig borer, Kermania pistaciella. </w:t>
      </w:r>
      <w:r w:rsidRPr="00FD0601">
        <w:rPr>
          <w:rFonts w:ascii="Calibri" w:hAnsi="Calibri" w:cs="Calibri"/>
          <w:i/>
          <w:iCs/>
        </w:rPr>
        <w:t>Bull. Entomol. Re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06</w:t>
      </w:r>
      <w:r w:rsidRPr="00FD0601">
        <w:rPr>
          <w:rFonts w:ascii="Calibri" w:hAnsi="Calibri" w:cs="Calibri"/>
        </w:rPr>
        <w:t>, 538–545 (2016).</w:t>
      </w:r>
    </w:p>
    <w:p w14:paraId="11723AC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F1FAB59" w14:textId="1B042B00" w:rsidR="009B728F" w:rsidRPr="00FD0601" w:rsidRDefault="00EF0E1B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ooney, K. A. The life history of Dasypyga alternosquamella Ragonot (Pyralidae) feeding on the Southwestern dwarf mistletoe (Arceuthobium vaginatum) in Colorado. </w:t>
      </w:r>
      <w:r w:rsidRPr="00FD0601">
        <w:rPr>
          <w:rFonts w:ascii="Calibri" w:hAnsi="Calibri" w:cs="Calibri"/>
          <w:i/>
          <w:iCs/>
        </w:rPr>
        <w:t xml:space="preserve">J. Lepid. Soc. </w:t>
      </w:r>
      <w:r w:rsidRPr="00FD0601">
        <w:rPr>
          <w:rFonts w:ascii="Calibri" w:hAnsi="Calibri" w:cs="Calibri"/>
          <w:b/>
          <w:bCs/>
        </w:rPr>
        <w:t>55</w:t>
      </w:r>
      <w:r w:rsidRPr="00FD0601">
        <w:rPr>
          <w:rFonts w:ascii="Calibri" w:hAnsi="Calibri" w:cs="Calibri"/>
        </w:rPr>
        <w:t>, 140–143 (2001).</w:t>
      </w:r>
    </w:p>
    <w:p w14:paraId="67D7ABEF" w14:textId="77777777" w:rsidR="00EF0E1B" w:rsidRPr="00FD0601" w:rsidRDefault="00EF0E1B" w:rsidP="00FD0601">
      <w:pPr>
        <w:spacing w:line="240" w:lineRule="auto"/>
        <w:jc w:val="both"/>
        <w:rPr>
          <w:rFonts w:ascii="Calibri" w:hAnsi="Calibri" w:cs="Calibri"/>
        </w:rPr>
      </w:pPr>
    </w:p>
    <w:p w14:paraId="17EEA444" w14:textId="60F97FF3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Morris, O. N. Insect disease survey in British Columbia 1964-1969 (Canadian Forest Service (CFS) Publications, 1970).</w:t>
      </w:r>
    </w:p>
    <w:p w14:paraId="27163EB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46BD36C" w14:textId="5F8ABEE8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oulds, M., Tuttle, J. &amp; Lane, D. </w:t>
      </w:r>
      <w:r w:rsidRPr="00FD0601">
        <w:rPr>
          <w:rFonts w:ascii="Calibri" w:hAnsi="Calibri" w:cs="Calibri"/>
          <w:i/>
          <w:iCs/>
        </w:rPr>
        <w:t>Hawkmoths of Australia: identification, biology and distribution</w:t>
      </w:r>
      <w:r w:rsidRPr="00FD0601">
        <w:rPr>
          <w:rFonts w:ascii="Calibri" w:hAnsi="Calibri" w:cs="Calibri"/>
        </w:rPr>
        <w:t>. vol. 13. (Csiro Publishing, 2020).</w:t>
      </w:r>
    </w:p>
    <w:p w14:paraId="78EA0FD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3658FA5" w14:textId="4AEC4464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Muniappan, R. </w:t>
      </w:r>
      <w:r w:rsidRPr="00FD0601">
        <w:rPr>
          <w:rFonts w:ascii="Calibri" w:hAnsi="Calibri" w:cs="Calibri"/>
          <w:i/>
          <w:iCs/>
        </w:rPr>
        <w:t>Arthropod pests of horticultural crops in tropical Asia</w:t>
      </w:r>
      <w:r w:rsidRPr="00FD0601">
        <w:rPr>
          <w:rFonts w:ascii="Calibri" w:hAnsi="Calibri" w:cs="Calibri"/>
        </w:rPr>
        <w:t xml:space="preserve"> (CABI, 2012).</w:t>
      </w:r>
    </w:p>
    <w:p w14:paraId="21CB038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453F49E" w14:textId="36443236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Munyaneza, J. E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Plan de contingencia de Xanthomonas citri pv. aurantifolii (Schaad et al.) Constantin et al. y Xanthomonas citri pv. citri (Hasse) Constantin et al. causantes de Citrus Canker (cancrosis de los cítricos)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Programa nacional para la aplicación de la normativa fitosanitaria</w:t>
      </w:r>
      <w:r w:rsidR="00DC52ED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Ministerio de Agricultural, Pesca y Alimentación</w:t>
      </w:r>
      <w:r w:rsidR="00DC52ED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, 2020)</w:t>
      </w:r>
    </w:p>
    <w:p w14:paraId="23DC145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4D03FC68" w14:textId="17ABBC84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fr-FR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fr-FR" w:eastAsia="es-ES"/>
          <w14:ligatures w14:val="none"/>
        </w:rPr>
        <w:t xml:space="preserve">Catalan Butterfly Monitoring Scheme. Museu de Ciències Naturals de Granollers - Departament de Territori i Sostenibilitat de la Generalitat de Catalunya </w:t>
      </w:r>
      <w:hyperlink r:id="rId69" w:history="1">
        <w:r w:rsidRPr="00FD0601">
          <w:rPr>
            <w:rStyle w:val="Hipervnculo"/>
            <w:rFonts w:ascii="Calibri" w:eastAsia="Times New Roman" w:hAnsi="Calibri" w:cs="Calibri"/>
            <w:kern w:val="0"/>
            <w:lang w:val="fr-FR" w:eastAsia="es-ES"/>
            <w14:ligatures w14:val="none"/>
          </w:rPr>
          <w:t>https://mcng.cat/lepidopters-recerca/projectes-lepidopters/cbms-catalan-butterfly-monitoring-scheme</w:t>
        </w:r>
      </w:hyperlink>
      <w:r w:rsidRPr="00FD0601">
        <w:rPr>
          <w:rFonts w:ascii="Calibri" w:eastAsia="Times New Roman" w:hAnsi="Calibri" w:cs="Calibri"/>
          <w:kern w:val="0"/>
          <w:lang w:val="fr-FR" w:eastAsia="es-ES"/>
          <w14:ligatures w14:val="none"/>
        </w:rPr>
        <w:t xml:space="preserve"> (2024).</w:t>
      </w:r>
    </w:p>
    <w:p w14:paraId="2CF6F63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fr-FR" w:eastAsia="es-ES"/>
          <w14:ligatures w14:val="none"/>
        </w:rPr>
      </w:pPr>
    </w:p>
    <w:p w14:paraId="4E03EB03" w14:textId="3E9A8AA7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Myburgh, A. C. &amp; Basson, S. G. Tortnx capensana (Wlk.) and Epichorista ionephela (Meyr.) as pests new to apples and pears (Lepidopt.: Tortricidae).  </w:t>
      </w:r>
      <w:r w:rsidRPr="00FD0601">
        <w:rPr>
          <w:rFonts w:ascii="Calibri" w:hAnsi="Calibri" w:cs="Calibri"/>
          <w:i/>
          <w:iCs/>
        </w:rPr>
        <w:t>Journal of the Entomological Society of South Afric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 xml:space="preserve">24, </w:t>
      </w:r>
      <w:r w:rsidRPr="00FD0601">
        <w:rPr>
          <w:rFonts w:ascii="Calibri" w:hAnsi="Calibri" w:cs="Calibri"/>
        </w:rPr>
        <w:t>348–349 (1961).</w:t>
      </w:r>
    </w:p>
    <w:p w14:paraId="4E57B79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DA2CD25" w14:textId="75FC62A3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air, N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Insect pest complex of Pigeon pea (Cajanus cajan) in agro ecosystem of Tripura, NE India. </w:t>
      </w:r>
      <w:r w:rsidRPr="00FD0601">
        <w:rPr>
          <w:rFonts w:ascii="Calibri" w:hAnsi="Calibri" w:cs="Calibri"/>
          <w:i/>
          <w:iCs/>
        </w:rPr>
        <w:t>J. Entomol. Zool. Stud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</w:t>
      </w:r>
      <w:r w:rsidRPr="00FD0601">
        <w:rPr>
          <w:rFonts w:ascii="Calibri" w:hAnsi="Calibri" w:cs="Calibri"/>
        </w:rPr>
        <w:t>, 765–771 (2017).</w:t>
      </w:r>
    </w:p>
    <w:p w14:paraId="035821F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3841D6F" w14:textId="45CDCB8C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akamura, M., Asanuma, M. &amp; Hiura, T. Differential effects of host plant hybridization on herbivore community structure and grazing pressure on forest canopies. </w:t>
      </w:r>
      <w:r w:rsidRPr="00FD0601">
        <w:rPr>
          <w:rFonts w:ascii="Calibri" w:hAnsi="Calibri" w:cs="Calibri"/>
          <w:i/>
          <w:iCs/>
        </w:rPr>
        <w:t>Oiko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19</w:t>
      </w:r>
      <w:r w:rsidRPr="00FD0601">
        <w:rPr>
          <w:rFonts w:ascii="Calibri" w:hAnsi="Calibri" w:cs="Calibri"/>
        </w:rPr>
        <w:t>, 1445–1452 (2010).</w:t>
      </w:r>
    </w:p>
    <w:p w14:paraId="0C27BFA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BF03FFC" w14:textId="6939CD7C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NARO. National Agriculture and Food Research Organization. Fact Sheet </w:t>
      </w:r>
      <w:r w:rsidR="00DC52ED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“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ntivaleria viridimacula (Graeser) Order: Lepidoptera</w:t>
      </w:r>
      <w:r w:rsidR="00DC52ED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” </w:t>
      </w:r>
      <w:hyperlink r:id="rId70" w:history="1">
        <w:r w:rsidR="00DC52ED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naro.go.jp/english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7AD389F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2856923" w14:textId="474EAB92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ässig, W. A. Zur Präimaginalmorphologie von Saturnia (Rinaca) zuleika und S.(R.) thibeta sowie Anmerkungen zu den Salassinae (Lepidoptera: Saturniidae). </w:t>
      </w:r>
      <w:r w:rsidRPr="00FD0601">
        <w:rPr>
          <w:rFonts w:ascii="Calibri" w:hAnsi="Calibri" w:cs="Calibri"/>
          <w:i/>
          <w:iCs/>
        </w:rPr>
        <w:t>Nachrichten des Entomologischen Vereins Apollo NF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5</w:t>
      </w:r>
      <w:r w:rsidRPr="00FD0601">
        <w:rPr>
          <w:rFonts w:ascii="Calibri" w:hAnsi="Calibri" w:cs="Calibri"/>
        </w:rPr>
        <w:t>, 409–438 (1994).</w:t>
      </w:r>
    </w:p>
    <w:p w14:paraId="47C2438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3F9FBDB" w14:textId="77AB22C6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asu, Y. A New Species and a Newly Recorded Species of Epinotia HUEBNER (Lepidoptera: Tortricidae) Injurious to Spruce in Japan. </w:t>
      </w:r>
      <w:r w:rsidRPr="00FD0601">
        <w:rPr>
          <w:rFonts w:ascii="Calibri" w:hAnsi="Calibri" w:cs="Calibri"/>
          <w:i/>
          <w:iCs/>
        </w:rPr>
        <w:t>Appl. Entomol. Zo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6</w:t>
      </w:r>
      <w:r w:rsidRPr="00FD0601">
        <w:rPr>
          <w:rFonts w:ascii="Calibri" w:hAnsi="Calibri" w:cs="Calibri"/>
        </w:rPr>
        <w:t>, 343–346 (1991).</w:t>
      </w:r>
    </w:p>
    <w:p w14:paraId="47865DD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4D9F437" w14:textId="06B54B41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aves, P., Nóbrega, F. &amp; de Sousa, E. Annual flight activity of Dioryctria mendacella (Lepidoptera: Pyralidae) in southern Portugal. </w:t>
      </w:r>
      <w:r w:rsidRPr="00FD0601">
        <w:rPr>
          <w:rFonts w:ascii="Calibri" w:hAnsi="Calibri" w:cs="Calibri"/>
          <w:i/>
          <w:iCs/>
        </w:rPr>
        <w:t>Phytoparasitic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1</w:t>
      </w:r>
      <w:r w:rsidRPr="00FD0601">
        <w:rPr>
          <w:rFonts w:ascii="Calibri" w:hAnsi="Calibri" w:cs="Calibri"/>
        </w:rPr>
        <w:t>, 41–48 (2023).</w:t>
      </w:r>
    </w:p>
    <w:p w14:paraId="73D55A6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410E371" w14:textId="3FF4A3D7" w:rsidR="00DC52ED" w:rsidRPr="00FD0601" w:rsidRDefault="00DC52ED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eal Jr, J. W. Bionomics and instar determination of Synanthedon rhododendri (Lepidoptera: Sesiidae) on rhododendron. </w:t>
      </w:r>
      <w:r w:rsidRPr="00FD0601">
        <w:rPr>
          <w:rFonts w:ascii="Calibri" w:hAnsi="Calibri" w:cs="Calibri"/>
          <w:i/>
          <w:iCs/>
        </w:rPr>
        <w:t>Ann</w:t>
      </w:r>
      <w:r w:rsidR="00CE1209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CE1209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Soc</w:t>
      </w:r>
      <w:r w:rsidR="00CE1209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Am</w:t>
      </w:r>
      <w:r w:rsidR="00CE1209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77</w:t>
      </w:r>
      <w:r w:rsidRPr="00FD0601">
        <w:rPr>
          <w:rFonts w:ascii="Calibri" w:hAnsi="Calibri" w:cs="Calibri"/>
        </w:rPr>
        <w:t>, 552–560 (1984).</w:t>
      </w:r>
    </w:p>
    <w:p w14:paraId="3716CFA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57774BD" w14:textId="2C0AA75C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egrón-Ortiz, V. &amp; Gorchov, D. L. Effects of fire season and postfire herbivory on the cycad Zamia pumila (Zamiaceae) in slash pine savanna, Everglades National Park, Florida. </w:t>
      </w:r>
      <w:r w:rsidRPr="00FD0601">
        <w:rPr>
          <w:rFonts w:ascii="Calibri" w:hAnsi="Calibri" w:cs="Calibri"/>
          <w:i/>
          <w:iCs/>
        </w:rPr>
        <w:t xml:space="preserve">Int. J. Plant Sci. </w:t>
      </w:r>
      <w:r w:rsidRPr="00FD0601">
        <w:rPr>
          <w:rFonts w:ascii="Calibri" w:hAnsi="Calibri" w:cs="Calibri"/>
          <w:b/>
          <w:bCs/>
        </w:rPr>
        <w:t>161</w:t>
      </w:r>
      <w:r w:rsidRPr="00FD0601">
        <w:rPr>
          <w:rFonts w:ascii="Calibri" w:hAnsi="Calibri" w:cs="Calibri"/>
        </w:rPr>
        <w:t>, 659–669 (2000).</w:t>
      </w:r>
    </w:p>
    <w:p w14:paraId="3F4BE9E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E599BE9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fr-FR" w:eastAsia="es-ES"/>
          <w14:ligatures w14:val="none"/>
        </w:rPr>
        <w:t xml:space="preserve">Nelson, M. W. (2019). </w:t>
      </w:r>
      <w:r w:rsidRPr="00FD0601">
        <w:rPr>
          <w:rFonts w:ascii="Calibri" w:eastAsia="Times New Roman" w:hAnsi="Calibri" w:cs="Calibri"/>
          <w:i/>
          <w:iCs/>
          <w:kern w:val="0"/>
          <w:lang w:val="fr-FR" w:eastAsia="es-ES"/>
          <w14:ligatures w14:val="none"/>
        </w:rPr>
        <w:t xml:space="preserve">“Phyllira Tiger Moth Apantesis phyllira”. </w:t>
      </w:r>
      <w:hyperlink r:id="rId71" w:history="1">
        <w:r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www.mass.gov/doc/phyllira-tiger-moth/download</w:t>
        </w:r>
      </w:hyperlink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</w:p>
    <w:p w14:paraId="722B372F" w14:textId="77777777" w:rsidR="00CE1209" w:rsidRPr="00FD0601" w:rsidRDefault="00CE1209" w:rsidP="00FD0601">
      <w:p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</w:p>
    <w:p w14:paraId="2EBF202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358875D" w14:textId="1B6563D0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emer, N., Bal, J., Bechara, E. &amp; Frérot, B. Pheromone identification of the cedar shoot moth Dichelia cedricola Diakonoff (Lepidoptera: Tortricidae). in </w:t>
      </w:r>
      <w:r w:rsidRPr="00FD0601">
        <w:rPr>
          <w:rFonts w:ascii="Calibri" w:hAnsi="Calibri" w:cs="Calibri"/>
          <w:i/>
          <w:iCs/>
        </w:rPr>
        <w:t>Annales de la Société entomologique de France (NS)</w:t>
      </w:r>
      <w:r w:rsidRPr="00FD0601">
        <w:rPr>
          <w:rFonts w:ascii="Calibri" w:hAnsi="Calibri" w:cs="Calibri"/>
        </w:rPr>
        <w:t xml:space="preserve"> vol. 50 367–371 (Taylor &amp; Francis, 2014).</w:t>
      </w:r>
    </w:p>
    <w:p w14:paraId="5D3D4CC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3B66F71" w14:textId="79158DAF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Neunzig, H. H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axonomy of Acrobasis larvae and pupae in Eastern North America (Lepidoptera: Pyralidae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Technical Bulletin No. 1457</w:t>
      </w:r>
      <w:r w:rsidR="00CE12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Agricultural Research Service</w:t>
      </w:r>
      <w:r w:rsidR="00CE12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United States Department of Agriculture in cooperation with North Carolina Agricultural Experiment Station</w:t>
      </w:r>
      <w:r w:rsidR="00CE12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72).</w:t>
      </w:r>
    </w:p>
    <w:p w14:paraId="58DE080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8441547" w14:textId="3996ED2F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eunzig, H. H. </w:t>
      </w:r>
      <w:r w:rsidRPr="00FD0601">
        <w:rPr>
          <w:rFonts w:ascii="Calibri" w:hAnsi="Calibri" w:cs="Calibri"/>
          <w:i/>
          <w:iCs/>
        </w:rPr>
        <w:t>The Moths of America North of Mexico. Fascicle 15.2. Pyraloidea, Pyralidae (part), Phycitinae (part--Acrobasis and allies)</w:t>
      </w:r>
      <w:r w:rsidRPr="00FD0601">
        <w:rPr>
          <w:rFonts w:ascii="Calibri" w:hAnsi="Calibri" w:cs="Calibri"/>
        </w:rPr>
        <w:t xml:space="preserve"> (Wedge Entomological Research, 1986).</w:t>
      </w:r>
    </w:p>
    <w:p w14:paraId="330829D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B3AE152" w14:textId="628165F8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lastRenderedPageBreak/>
        <w:t>Neunzig, H. H. Last stage larva and pupa of Glyptocera consobrinella (Zeller)(Pyralidae: Phycitinae)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J</w:t>
      </w:r>
      <w:r w:rsidR="00CE120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Lepid</w:t>
      </w:r>
      <w:r w:rsidR="00CE120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Soc</w:t>
      </w:r>
      <w:r w:rsidR="00CE120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45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12-116</w:t>
      </w:r>
      <w:r w:rsidR="00CE12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1).</w:t>
      </w:r>
    </w:p>
    <w:p w14:paraId="7CE2DF0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693F4E1" w14:textId="42C9897E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Neunzig, H. H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 moths of America North of Mexico, Fascicle 15.5: Pyraloidea, Pyralidae, Phycitinae (part)</w:t>
      </w:r>
      <w:r w:rsidR="00CE120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CE12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Wedge Entomological Research Foundation, </w:t>
      </w:r>
      <w:r w:rsidR="00CE12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2003).</w:t>
      </w:r>
    </w:p>
    <w:p w14:paraId="152618A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A00390B" w14:textId="4AFFA92A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g, P. K. L., Corlett, R. &amp; Tan, H. T. W. </w:t>
      </w:r>
      <w:r w:rsidRPr="00FD0601">
        <w:rPr>
          <w:rFonts w:ascii="Calibri" w:hAnsi="Calibri" w:cs="Calibri"/>
          <w:i/>
          <w:iCs/>
        </w:rPr>
        <w:t>Singapore biodiversity: an encyclopedia of the natural environment and sustainable development</w:t>
      </w:r>
      <w:r w:rsidRPr="00FD0601">
        <w:rPr>
          <w:rFonts w:ascii="Calibri" w:hAnsi="Calibri" w:cs="Calibri"/>
        </w:rPr>
        <w:t xml:space="preserve"> (Editions Didier Millet, 2011).</w:t>
      </w:r>
    </w:p>
    <w:p w14:paraId="3DA3384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9B2F94C" w14:textId="00F36E9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Noreika, Rem., &amp; Puplesis, R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Salicaceae feeding Gracillariidae (Lepidoptera) of Central Asi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Zoologijos katedra VPI</w:t>
      </w:r>
      <w:r w:rsidR="00CE12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2).</w:t>
      </w:r>
    </w:p>
    <w:p w14:paraId="2212BBF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923E960" w14:textId="56D2FAA8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Nozawa, A. &amp; Inari, N. Abundance of inflorescence tissue feeders on three willow species. </w:t>
      </w:r>
      <w:r w:rsidRPr="00FD0601">
        <w:rPr>
          <w:rFonts w:ascii="Calibri" w:hAnsi="Calibri" w:cs="Calibri"/>
          <w:i/>
          <w:iCs/>
        </w:rPr>
        <w:t>Entomol. Sci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</w:t>
      </w:r>
      <w:r w:rsidRPr="00FD0601">
        <w:rPr>
          <w:rFonts w:ascii="Calibri" w:hAnsi="Calibri" w:cs="Calibri"/>
        </w:rPr>
        <w:t>, 9–15 (2005).</w:t>
      </w:r>
    </w:p>
    <w:p w14:paraId="7BFD184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7995999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New Zealand Farm Forestry NZFM. Association Inc. Pests and diseases of forestry in New Zealand </w:t>
      </w:r>
      <w:hyperlink r:id="rId72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nzffa.org.nz/farm-forestry-model/the-essentials/forest-health-pests-and-diseases/forestry-diseases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110F1B8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B9FAE76" w14:textId="197DC0E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O'Brien, Mark F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aterpillars of Eastern Forests</w:t>
      </w:r>
      <w:r w:rsidR="00CE12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USDA Forest Service FHTET-96-34</w:t>
      </w:r>
      <w:r w:rsidR="00CE120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97).</w:t>
      </w:r>
    </w:p>
    <w:p w14:paraId="07F4A2F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F1D6747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Oehlke, B. The World’s Largest Saturniidae Site </w:t>
      </w:r>
      <w:hyperlink r:id="rId73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www.silkmoths.bizland.com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</w:t>
      </w:r>
    </w:p>
    <w:p w14:paraId="360FDE7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9DCC272" w14:textId="3818E457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Oei-Dharma, H. P. </w:t>
      </w:r>
      <w:r w:rsidRPr="00FD0601">
        <w:rPr>
          <w:rFonts w:ascii="Calibri" w:hAnsi="Calibri" w:cs="Calibri"/>
          <w:i/>
          <w:iCs/>
        </w:rPr>
        <w:t>Use of pesticides and control of economic pests and diseases in Indonesia</w:t>
      </w:r>
      <w:r w:rsidRPr="00FD0601">
        <w:rPr>
          <w:rFonts w:ascii="Calibri" w:hAnsi="Calibri" w:cs="Calibri"/>
        </w:rPr>
        <w:t xml:space="preserve"> (Brill Archive, 1969).</w:t>
      </w:r>
    </w:p>
    <w:p w14:paraId="2C878CF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F02F108" w14:textId="18BF9FB9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Ogard, P. H. </w:t>
      </w:r>
      <w:r w:rsidRPr="00FD0601">
        <w:rPr>
          <w:rFonts w:ascii="Calibri" w:hAnsi="Calibri" w:cs="Calibri"/>
          <w:i/>
          <w:iCs/>
        </w:rPr>
        <w:t>Butterflies of Alabama: glimpses into their lives</w:t>
      </w:r>
      <w:r w:rsidRPr="00FD0601">
        <w:rPr>
          <w:rFonts w:ascii="Calibri" w:hAnsi="Calibri" w:cs="Calibri"/>
        </w:rPr>
        <w:t xml:space="preserve"> (University of Alabama Press, 2017).</w:t>
      </w:r>
    </w:p>
    <w:p w14:paraId="39B7FEC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258CB5E" w14:textId="7835560E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Oku, T. Descriptions of nine new species of the genus Coleophora from Japan, with notes on other species (Lepidoptera : Coleophoridae). </w:t>
      </w:r>
      <w:r w:rsidRPr="00FD0601">
        <w:rPr>
          <w:rFonts w:ascii="Calibri" w:hAnsi="Calibri" w:cs="Calibri"/>
          <w:i/>
          <w:iCs/>
        </w:rPr>
        <w:t>Insecta matsumuran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7</w:t>
      </w:r>
      <w:r w:rsidRPr="00FD0601">
        <w:rPr>
          <w:rFonts w:ascii="Calibri" w:hAnsi="Calibri" w:cs="Calibri"/>
        </w:rPr>
        <w:t>, 114–124.</w:t>
      </w:r>
    </w:p>
    <w:p w14:paraId="71884B0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65CC3C2" w14:textId="0C362471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Olson, C. E. </w:t>
      </w:r>
      <w:r w:rsidRPr="00FD0601">
        <w:rPr>
          <w:rFonts w:ascii="Calibri" w:hAnsi="Calibri" w:cs="Calibri"/>
          <w:i/>
          <w:iCs/>
        </w:rPr>
        <w:t>50 Common Insects of the Southwest</w:t>
      </w:r>
      <w:r w:rsidRPr="00FD0601">
        <w:rPr>
          <w:rFonts w:ascii="Calibri" w:hAnsi="Calibri" w:cs="Calibri"/>
        </w:rPr>
        <w:t xml:space="preserve"> (Western National Parks Association, 2004).</w:t>
      </w:r>
    </w:p>
    <w:p w14:paraId="674CADC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4AE3A3C" w14:textId="4AA92ADE" w:rsidR="00CE1209" w:rsidRPr="00FD0601" w:rsidRDefault="00CE120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Opler, P. A. Seven new lepidoterous leaf-miners associated with Quercus agrifolia (Heliozelidae, Gracilariidae). </w:t>
      </w:r>
      <w:r w:rsidR="00DF5389" w:rsidRPr="00FD0601">
        <w:rPr>
          <w:rFonts w:ascii="Calibri" w:hAnsi="Calibri" w:cs="Calibri"/>
          <w:i/>
          <w:iCs/>
        </w:rPr>
        <w:t xml:space="preserve">J. Lepid. Soc. </w:t>
      </w:r>
      <w:r w:rsidR="00DF5389" w:rsidRPr="00FD0601">
        <w:rPr>
          <w:rFonts w:ascii="Calibri" w:hAnsi="Calibri" w:cs="Calibri"/>
          <w:b/>
          <w:bCs/>
        </w:rPr>
        <w:t>25,</w:t>
      </w:r>
      <w:r w:rsidRPr="00FD0601">
        <w:rPr>
          <w:rFonts w:ascii="Calibri" w:hAnsi="Calibri" w:cs="Calibri"/>
          <w:b/>
          <w:bCs/>
        </w:rPr>
        <w:t xml:space="preserve"> </w:t>
      </w:r>
      <w:r w:rsidR="00DF5389" w:rsidRPr="00FD0601">
        <w:rPr>
          <w:rFonts w:ascii="Calibri" w:hAnsi="Calibri" w:cs="Calibri"/>
        </w:rPr>
        <w:t>194–211</w:t>
      </w:r>
      <w:r w:rsidRPr="00FD0601">
        <w:rPr>
          <w:rFonts w:ascii="Calibri" w:hAnsi="Calibri" w:cs="Calibri"/>
        </w:rPr>
        <w:t>(1971).</w:t>
      </w:r>
    </w:p>
    <w:p w14:paraId="3DE4327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670259D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lastRenderedPageBreak/>
        <w:t xml:space="preserve">Opler, P. A. (1998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A field guide to western butterflies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Houghton Mifflin Harcourt.</w:t>
      </w:r>
    </w:p>
    <w:p w14:paraId="475FEEF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6DE1333" w14:textId="0B7D9164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Opler, P. A. &amp; Davis, D. R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 Leaf Mining Moths of the Genus Cameraria Associated with Fagaceae in California (Lepidoptera: Gracillariidae)</w:t>
      </w:r>
      <w:r w:rsidR="00DF538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Smithsonian Institution Press.</w:t>
      </w:r>
      <w:r w:rsidR="00DF538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81).</w:t>
      </w:r>
    </w:p>
    <w:p w14:paraId="7706FA98" w14:textId="77777777" w:rsidR="00DF5389" w:rsidRPr="00FD0601" w:rsidRDefault="00DF5389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934D8B" w14:textId="54B0BD3C" w:rsidR="009B728F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Ostry, M. E. &amp; Henderson, F. L. </w:t>
      </w:r>
      <w:r w:rsidRPr="00FD0601">
        <w:rPr>
          <w:rFonts w:ascii="Calibri" w:hAnsi="Calibri" w:cs="Calibri"/>
          <w:i/>
          <w:iCs/>
        </w:rPr>
        <w:t>Populus: a bibliography of world literature, 1975-1988</w:t>
      </w:r>
      <w:r w:rsidRPr="00FD0601">
        <w:rPr>
          <w:rFonts w:ascii="Calibri" w:hAnsi="Calibri" w:cs="Calibri"/>
        </w:rPr>
        <w:t xml:space="preserve"> (National Agricultural Library, 1990).</w:t>
      </w:r>
    </w:p>
    <w:p w14:paraId="2E1281F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FF2205E" w14:textId="12387D01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Otto, H. </w:t>
      </w:r>
      <w:r w:rsidRPr="00FD0601">
        <w:rPr>
          <w:rFonts w:ascii="Calibri" w:hAnsi="Calibri" w:cs="Calibri"/>
          <w:i/>
          <w:iCs/>
        </w:rPr>
        <w:t>Butterflies of the Kruger National Park and surrounds</w:t>
      </w:r>
      <w:r w:rsidRPr="00FD0601">
        <w:rPr>
          <w:rFonts w:ascii="Calibri" w:hAnsi="Calibri" w:cs="Calibri"/>
        </w:rPr>
        <w:t xml:space="preserve"> (Penguin Random House South Africa, 2014).</w:t>
      </w:r>
    </w:p>
    <w:p w14:paraId="5BEE117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720973F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acific Northwest Moths. Species Fact Sheets </w:t>
      </w:r>
      <w:hyperlink r:id="rId74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pnwmoths.biol.wwu.edu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1857370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26B0AA9" w14:textId="5680B62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ackham, C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Wildlife of the World</w:t>
      </w:r>
      <w:r w:rsidR="00DF538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DF538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Dorling Kindersley Ltd</w:t>
      </w:r>
      <w:r w:rsidR="00DF538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15).</w:t>
      </w:r>
    </w:p>
    <w:p w14:paraId="3A45240C" w14:textId="42A45C1E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aine, T. D. &amp; Lieutier, F. </w:t>
      </w:r>
      <w:r w:rsidRPr="00FD0601">
        <w:rPr>
          <w:rFonts w:ascii="Calibri" w:hAnsi="Calibri" w:cs="Calibri"/>
          <w:i/>
          <w:iCs/>
        </w:rPr>
        <w:t>Insects and diseases of Mediterranean forest systems</w:t>
      </w:r>
      <w:r w:rsidRPr="00FD0601">
        <w:rPr>
          <w:rFonts w:ascii="Calibri" w:hAnsi="Calibri" w:cs="Calibri"/>
        </w:rPr>
        <w:t>. (Springer, 2016).</w:t>
      </w:r>
    </w:p>
    <w:p w14:paraId="51FFDE06" w14:textId="77777777" w:rsidR="00DF5389" w:rsidRPr="00FD0601" w:rsidRDefault="00DF5389" w:rsidP="00FD0601">
      <w:pPr>
        <w:pStyle w:val="Prrafodelista"/>
        <w:spacing w:line="240" w:lineRule="auto"/>
        <w:jc w:val="both"/>
        <w:rPr>
          <w:rFonts w:ascii="Calibri" w:hAnsi="Calibri" w:cs="Calibri"/>
        </w:rPr>
      </w:pPr>
    </w:p>
    <w:p w14:paraId="1870D997" w14:textId="637FC949" w:rsidR="009B728F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ankoke, H., Gehring, R. &amp; Müller, C. Impact of the dual defence system of Plantago lanceolata (Plantaginaceae) on performance, nutrient utilisation and feeding choice behaviour of Amata mogadorensis larvae (Lepidoptera, Erebidae). </w:t>
      </w:r>
      <w:r w:rsidRPr="00FD0601">
        <w:rPr>
          <w:rFonts w:ascii="Calibri" w:hAnsi="Calibri" w:cs="Calibri"/>
          <w:i/>
          <w:iCs/>
        </w:rPr>
        <w:t xml:space="preserve">J. Insect Physiol. </w:t>
      </w:r>
      <w:r w:rsidRPr="00FD0601">
        <w:rPr>
          <w:rFonts w:ascii="Calibri" w:hAnsi="Calibri" w:cs="Calibri"/>
          <w:b/>
          <w:bCs/>
        </w:rPr>
        <w:t>82</w:t>
      </w:r>
      <w:r w:rsidRPr="00FD0601">
        <w:rPr>
          <w:rFonts w:ascii="Calibri" w:hAnsi="Calibri" w:cs="Calibri"/>
        </w:rPr>
        <w:t>, 99–108 (2015).</w:t>
      </w:r>
    </w:p>
    <w:p w14:paraId="3C583B1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B0515FA" w14:textId="570D35E8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Park, K.-T., Heo, U.-H. &amp; Byun, B.-K. Two new species and three unrecorded species of Gelechiidae (Lepidoptera: Gelechioidea) from Korea, with biological data including larval host plants.</w:t>
      </w:r>
      <w:r w:rsidRPr="00FD0601">
        <w:rPr>
          <w:rFonts w:ascii="Calibri" w:hAnsi="Calibri" w:cs="Calibri"/>
          <w:i/>
          <w:iCs/>
        </w:rPr>
        <w:t xml:space="preserve"> J. Asia-Pac. Biodiver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3</w:t>
      </w:r>
      <w:r w:rsidRPr="00FD0601">
        <w:rPr>
          <w:rFonts w:ascii="Calibri" w:hAnsi="Calibri" w:cs="Calibri"/>
        </w:rPr>
        <w:t>, 605–612 (2020).</w:t>
      </w:r>
    </w:p>
    <w:p w14:paraId="642BC9B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CF6A28B" w14:textId="1FD2AF1A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ark, K. T., Heo, U. H., Kim, D. S. &amp; Byun, B. K. A review of larval host plants with some biological notes of the family Gelechiidae (Lepidoptera) in Kore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</w:t>
      </w:r>
      <w:r w:rsidR="00DF538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Asia-Pac</w:t>
      </w:r>
      <w:r w:rsidR="00DF538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Biodivers</w:t>
      </w:r>
      <w:r w:rsidR="00DF5389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5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–8</w:t>
      </w:r>
      <w:r w:rsidR="00DF538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2).</w:t>
      </w:r>
    </w:p>
    <w:p w14:paraId="2CC6958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CC102E4" w14:textId="2FBDC915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arra, L. E. &amp; Cerda, L. A. Presencia de Proeulia chrysopteris (Butler)(Lepidoptera: Tortricidae) sobre Pinus radiata D. Don. </w:t>
      </w:r>
      <w:r w:rsidRPr="00FD0601">
        <w:rPr>
          <w:rFonts w:ascii="Calibri" w:hAnsi="Calibri" w:cs="Calibri"/>
          <w:i/>
          <w:iCs/>
        </w:rPr>
        <w:t>Bosque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2</w:t>
      </w:r>
      <w:r w:rsidRPr="00FD0601">
        <w:rPr>
          <w:rFonts w:ascii="Calibri" w:hAnsi="Calibri" w:cs="Calibri"/>
        </w:rPr>
        <w:t>, 61–63 (1991).</w:t>
      </w:r>
    </w:p>
    <w:p w14:paraId="46EFE32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50C277F" w14:textId="1C868711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es-ES"/>
        </w:rPr>
        <w:t xml:space="preserve">Pascual, J. A. Biologia de la Procesionaria del roble (Thaumetopoea processionea L.)(Lep. Thaumetopoeidae) en el centro-oeste de la Peninsula Iberica. </w:t>
      </w:r>
      <w:r w:rsidRPr="00FD0601">
        <w:rPr>
          <w:rFonts w:ascii="Calibri" w:hAnsi="Calibri" w:cs="Calibri"/>
          <w:i/>
          <w:iCs/>
        </w:rPr>
        <w:t>Boletin de Sanidad Vegetal Plaga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4</w:t>
      </w:r>
      <w:r w:rsidRPr="00FD0601">
        <w:rPr>
          <w:rFonts w:ascii="Calibri" w:hAnsi="Calibri" w:cs="Calibri"/>
        </w:rPr>
        <w:t>, 383–404 (1988).</w:t>
      </w:r>
    </w:p>
    <w:p w14:paraId="639847D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199E861C" w14:textId="396CEDD2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Pasek, J. E. &amp; Ellen Dix, M. Life history of a ponderosa pine coneworm, Dioryctria auranticella (Lepidoptera: Pyralidae). </w:t>
      </w:r>
      <w:r w:rsidRPr="00FD0601">
        <w:rPr>
          <w:rFonts w:ascii="Calibri" w:hAnsi="Calibri" w:cs="Calibri"/>
          <w:i/>
          <w:iCs/>
          <w:lang w:val="es-ES"/>
        </w:rPr>
        <w:t>J. Econ. Entomol.</w:t>
      </w:r>
      <w:r w:rsidRPr="00FD0601">
        <w:rPr>
          <w:rFonts w:ascii="Calibri" w:hAnsi="Calibri" w:cs="Calibri"/>
          <w:lang w:val="es-ES"/>
        </w:rPr>
        <w:t xml:space="preserve"> </w:t>
      </w:r>
      <w:r w:rsidRPr="00FD0601">
        <w:rPr>
          <w:rFonts w:ascii="Calibri" w:hAnsi="Calibri" w:cs="Calibri"/>
          <w:b/>
          <w:bCs/>
          <w:lang w:val="es-ES"/>
        </w:rPr>
        <w:t>82</w:t>
      </w:r>
      <w:r w:rsidRPr="00FD0601">
        <w:rPr>
          <w:rFonts w:ascii="Calibri" w:hAnsi="Calibri" w:cs="Calibri"/>
          <w:lang w:val="es-ES"/>
        </w:rPr>
        <w:t>, 879–885 (1989).</w:t>
      </w:r>
    </w:p>
    <w:p w14:paraId="2CFF5F2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5F6CC9F9" w14:textId="343A51E2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es-ES"/>
        </w:rPr>
        <w:lastRenderedPageBreak/>
        <w:t xml:space="preserve">Patrick, B. &amp; Dugdale, J. Australian lucerne leafroller, Merophyas divulsana (Lepidoptera: Tortricidae), in New Zealand. </w:t>
      </w:r>
      <w:r w:rsidRPr="00FD0601">
        <w:rPr>
          <w:rFonts w:ascii="Calibri" w:hAnsi="Calibri" w:cs="Calibri"/>
          <w:i/>
          <w:iCs/>
        </w:rPr>
        <w:t>N. Z. J. Zo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1</w:t>
      </w:r>
      <w:r w:rsidRPr="00FD0601">
        <w:rPr>
          <w:rFonts w:ascii="Calibri" w:hAnsi="Calibri" w:cs="Calibri"/>
        </w:rPr>
        <w:t>, 305–308 (1994).</w:t>
      </w:r>
    </w:p>
    <w:p w14:paraId="563E4C1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279047E" w14:textId="178F41BF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atrick, B. &amp; Kleinpaste, R. Moths from a conifer nest in Christchurch. </w:t>
      </w:r>
      <w:r w:rsidRPr="00FD0601">
        <w:rPr>
          <w:rFonts w:ascii="Calibri" w:hAnsi="Calibri" w:cs="Calibri"/>
          <w:i/>
          <w:iCs/>
        </w:rPr>
        <w:t>The Wētā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7</w:t>
      </w:r>
      <w:r w:rsidRPr="00FD0601">
        <w:rPr>
          <w:rFonts w:ascii="Calibri" w:hAnsi="Calibri" w:cs="Calibri"/>
        </w:rPr>
        <w:t>, 39–46 (2014).</w:t>
      </w:r>
    </w:p>
    <w:p w14:paraId="4F5458D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1E0F6C3" w14:textId="3C04E7E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atrick, C. R. Observations on the life history of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Periploca mimul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in Tennessee (Lepidoptera: Walshiidae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). Journal of the Georgia Entomological Society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0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259-261</w:t>
      </w:r>
      <w:r w:rsidR="00DF5389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75).</w:t>
      </w:r>
    </w:p>
    <w:p w14:paraId="5E677BB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CB9218" w14:textId="0B1A88E4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eigler, R. S. </w:t>
      </w:r>
      <w:r w:rsidRPr="00FD0601">
        <w:rPr>
          <w:rFonts w:ascii="Calibri" w:hAnsi="Calibri" w:cs="Calibri"/>
          <w:i/>
          <w:iCs/>
        </w:rPr>
        <w:t>A revision of the Indo-Australian genus Attacus (Lepidoptera: Saturniidae)</w:t>
      </w:r>
      <w:r w:rsidRPr="00FD0601">
        <w:rPr>
          <w:rFonts w:ascii="Calibri" w:hAnsi="Calibri" w:cs="Calibri"/>
        </w:rPr>
        <w:t xml:space="preserve"> (Texas A&amp;M University, 1983).</w:t>
      </w:r>
    </w:p>
    <w:p w14:paraId="1D83092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53BFC6D" w14:textId="64C4BCAA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eigler, R. S. Life history of Olceclostera seraphica (Lepidoptera: Bombycidae, Apatelodinae). </w:t>
      </w:r>
      <w:r w:rsidRPr="00FD0601">
        <w:rPr>
          <w:rFonts w:ascii="Calibri" w:hAnsi="Calibri" w:cs="Calibri"/>
          <w:i/>
          <w:iCs/>
        </w:rPr>
        <w:t>Nachrichten des Entomologischen Vereins Apollo, Frankfurt (Neue Folge)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5</w:t>
      </w:r>
      <w:r w:rsidRPr="00FD0601">
        <w:rPr>
          <w:rFonts w:ascii="Calibri" w:hAnsi="Calibri" w:cs="Calibri"/>
        </w:rPr>
        <w:t>, 245–252 (1994).</w:t>
      </w:r>
    </w:p>
    <w:p w14:paraId="5F9745C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C24E846" w14:textId="4773E277" w:rsidR="00DF5389" w:rsidRPr="00FD0601" w:rsidRDefault="00DF538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ellmyr, O., Balcázar‐Lara, M., Althoff, D. M., Segraves, K. A. &amp; Leebens‐Mack, J. Phylogeny and life history evolution of Prodoxus yucca moths (Lepidoptera: Prodoxidae). </w:t>
      </w:r>
      <w:r w:rsidRPr="00FD0601">
        <w:rPr>
          <w:rFonts w:ascii="Calibri" w:hAnsi="Calibri" w:cs="Calibri"/>
          <w:i/>
          <w:iCs/>
        </w:rPr>
        <w:t>Syst</w:t>
      </w:r>
      <w:r w:rsidR="00795ABF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</w:t>
      </w:r>
      <w:r w:rsidR="00795ABF" w:rsidRPr="00FD0601">
        <w:rPr>
          <w:rFonts w:ascii="Calibri" w:hAnsi="Calibri" w:cs="Calibri"/>
          <w:i/>
          <w:iCs/>
        </w:rPr>
        <w:t>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1</w:t>
      </w:r>
      <w:r w:rsidRPr="00FD0601">
        <w:rPr>
          <w:rFonts w:ascii="Calibri" w:hAnsi="Calibri" w:cs="Calibri"/>
        </w:rPr>
        <w:t>, 1–20 (2006).</w:t>
      </w:r>
    </w:p>
    <w:p w14:paraId="6620BFF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8B7F28F" w14:textId="2BE9EE75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emberton, C. E. Highlights in the history of entomology in Hawaii 1778–1963. </w:t>
      </w:r>
      <w:r w:rsidRPr="00FD0601">
        <w:rPr>
          <w:rFonts w:ascii="Calibri" w:hAnsi="Calibri" w:cs="Calibri"/>
          <w:i/>
          <w:iCs/>
        </w:rPr>
        <w:t>Pacific Insect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</w:t>
      </w:r>
      <w:r w:rsidRPr="00FD0601">
        <w:rPr>
          <w:rFonts w:ascii="Calibri" w:hAnsi="Calibri" w:cs="Calibri"/>
        </w:rPr>
        <w:t>, 689–729 (1964).</w:t>
      </w:r>
    </w:p>
    <w:p w14:paraId="5889610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D764AB8" w14:textId="53A93E35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pt-PT"/>
        </w:rPr>
        <w:t xml:space="preserve">Pereira, F. F. </w:t>
      </w:r>
      <w:r w:rsidRPr="00FD0601">
        <w:rPr>
          <w:rFonts w:ascii="Calibri" w:hAnsi="Calibri" w:cs="Calibri"/>
          <w:i/>
          <w:iCs/>
          <w:lang w:val="pt-PT"/>
        </w:rPr>
        <w:t>et al.</w:t>
      </w:r>
      <w:r w:rsidRPr="00FD0601">
        <w:rPr>
          <w:rFonts w:ascii="Calibri" w:hAnsi="Calibri" w:cs="Calibri"/>
          <w:lang w:val="pt-PT"/>
        </w:rPr>
        <w:t xml:space="preserve"> Aspectos biológicos de Halysidota pearsoni (Lepidoptera: Arctiidae) com folhas de amoreira. </w:t>
      </w:r>
      <w:r w:rsidRPr="00FD0601">
        <w:rPr>
          <w:rFonts w:ascii="Calibri" w:hAnsi="Calibri" w:cs="Calibri"/>
          <w:i/>
          <w:iCs/>
        </w:rPr>
        <w:t>Revista Árvore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1</w:t>
      </w:r>
      <w:r w:rsidRPr="00FD0601">
        <w:rPr>
          <w:rFonts w:ascii="Calibri" w:hAnsi="Calibri" w:cs="Calibri"/>
        </w:rPr>
        <w:t>, 157–161 (2007).</w:t>
      </w:r>
    </w:p>
    <w:p w14:paraId="111CFA4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E51B4EB" w14:textId="110745E0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fannenstiel, R. S., Unruh, T. R. &amp; Brunner, J. F. Overwintering hosts for the exotic leafroller parasitoid, Colpoclypeus florus: Implications for habitat manipulation to augment biological control of leafrollers in pome fruits. </w:t>
      </w:r>
      <w:r w:rsidRPr="00FD0601">
        <w:rPr>
          <w:rFonts w:ascii="Calibri" w:hAnsi="Calibri" w:cs="Calibri"/>
          <w:i/>
          <w:iCs/>
        </w:rPr>
        <w:t>J. Insect Sci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0</w:t>
      </w:r>
      <w:r w:rsidRPr="00FD0601">
        <w:rPr>
          <w:rFonts w:ascii="Calibri" w:hAnsi="Calibri" w:cs="Calibri"/>
        </w:rPr>
        <w:t>, 75 (2010).</w:t>
      </w:r>
    </w:p>
    <w:p w14:paraId="41FF428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401B81B" w14:textId="28CD6A90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icker, M. </w:t>
      </w:r>
      <w:r w:rsidRPr="00FD0601">
        <w:rPr>
          <w:rFonts w:ascii="Calibri" w:hAnsi="Calibri" w:cs="Calibri"/>
          <w:i/>
          <w:iCs/>
        </w:rPr>
        <w:t>Field guide to insects of South Africa</w:t>
      </w:r>
      <w:r w:rsidRPr="00FD0601">
        <w:rPr>
          <w:rFonts w:ascii="Calibri" w:hAnsi="Calibri" w:cs="Calibri"/>
        </w:rPr>
        <w:t xml:space="preserve"> (Penguin Random House South Africa, 2012).</w:t>
      </w:r>
    </w:p>
    <w:p w14:paraId="11EE814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5E350B3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Pitkin, B., Ellis, W., Plant, C. &amp; Edmunds, R. The leaf and stem mines of British flies and other insects (Coleptera, Diptera, Hymenoptera and Lepidoptera)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hyperlink r:id="rId75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www.ukflymines.co.uk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9).</w:t>
      </w:r>
    </w:p>
    <w:p w14:paraId="7C9BA1D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99BB101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Pittaway, A. R. Sphingidae of the Western Palaearctic (including Europe, North Africa, the Middle East, western Siberia and western Central Asia)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hyperlink r:id="rId76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tpittaway.tripod.com/sphinx/list.htm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74B0677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E7F3766" w14:textId="4EE5664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EFSA Panel on Plant Health (PLH)</w:t>
      </w:r>
      <w:r w:rsidR="00795AB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Pest categorisation of non‐EU Acleris spp.</w:t>
      </w:r>
      <w:r w:rsidR="00795AB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77" w:history="1">
        <w:r w:rsidR="00795ABF"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doi.org/10.2903/j.efsa.2019.5856</w:t>
        </w:r>
      </w:hyperlink>
      <w:r w:rsidR="00795AB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795AB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19).</w:t>
      </w:r>
    </w:p>
    <w:p w14:paraId="617D09D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4EE4E87" w14:textId="654B03F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EFSA Panel on Plant Health (PLH</w:t>
      </w:r>
      <w:r w:rsidR="00795AB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)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est categorisation of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Spodoptera eridani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78" w:history="1">
        <w:r w:rsidR="00795ABF"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doi.org/10.2903/j.efsa.2020.5932</w:t>
        </w:r>
      </w:hyperlink>
      <w:r w:rsidR="00795AB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795AB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20).</w:t>
      </w:r>
    </w:p>
    <w:p w14:paraId="15473BF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8D4C2BB" w14:textId="009F92E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EFSA Panel on Plant Health (PLH)</w:t>
      </w:r>
      <w:r w:rsidR="00795AB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est categorisation of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Amyelois transitella</w:t>
      </w:r>
      <w:r w:rsidR="00795AB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79" w:history="1">
        <w:r w:rsidR="00795ABF"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doi.org/10.2903/j.efsa.2021.6666</w:t>
        </w:r>
      </w:hyperlink>
      <w:r w:rsidR="00795AB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795AB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21).</w:t>
      </w:r>
    </w:p>
    <w:p w14:paraId="453F62C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9727F5C" w14:textId="38C8CF10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ogue, M. </w:t>
      </w:r>
      <w:r w:rsidRPr="00FD0601">
        <w:rPr>
          <w:rFonts w:ascii="Calibri" w:hAnsi="Calibri" w:cs="Calibri"/>
          <w:i/>
          <w:iCs/>
        </w:rPr>
        <w:t>The Noctuinae (Lepidoptera: Noctuidae) of Great Smoky Mountains National Park, USA</w:t>
      </w:r>
      <w:r w:rsidRPr="00FD0601">
        <w:rPr>
          <w:rFonts w:ascii="Calibri" w:hAnsi="Calibri" w:cs="Calibri"/>
        </w:rPr>
        <w:t xml:space="preserve"> (Magnolia Press, 2006).</w:t>
      </w:r>
    </w:p>
    <w:p w14:paraId="0394DA3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9E6550B" w14:textId="0C7E73ED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Pogue, M</w:t>
      </w:r>
      <w:r w:rsidRPr="00FD0601">
        <w:rPr>
          <w:rFonts w:ascii="Calibri" w:hAnsi="Calibri" w:cs="Calibri"/>
          <w:i/>
          <w:iCs/>
        </w:rPr>
        <w:t>. A review of selected species of Lymantria Hübner (1819)(Lepidoptera: Noctuidae: Lymantriinae) from subtropical and temperate regions of Asia, including the descriptions of three new species, some potentially invasive to North America</w:t>
      </w:r>
      <w:r w:rsidRPr="00FD0601">
        <w:rPr>
          <w:rFonts w:ascii="Calibri" w:hAnsi="Calibri" w:cs="Calibri"/>
        </w:rPr>
        <w:t xml:space="preserve"> (US Forest service, 2007).</w:t>
      </w:r>
    </w:p>
    <w:p w14:paraId="6D5037A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C08AE7" w14:textId="332EAF25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Poltavsky, A. N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</w:rPr>
        <w:t xml:space="preserve">The Pyraloidea (Lepidoptera) fauna of the woody savannah belt in Mali, West Africa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457</w:t>
      </w:r>
      <w:r w:rsidRPr="00FD0601">
        <w:rPr>
          <w:rFonts w:ascii="Calibri" w:hAnsi="Calibri" w:cs="Calibri"/>
        </w:rPr>
        <w:t>, 39 (2018).</w:t>
      </w:r>
    </w:p>
    <w:p w14:paraId="058BCAA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A30A13F" w14:textId="791FEBEC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onomarenko, M. G. Catalogue of the subfamily Dichomeridinae (Lepidoptera, Gelechiidae) of the Asia. </w:t>
      </w:r>
      <w:r w:rsidRPr="00FD0601">
        <w:rPr>
          <w:rFonts w:ascii="Calibri" w:hAnsi="Calibri" w:cs="Calibri"/>
          <w:i/>
          <w:iCs/>
        </w:rPr>
        <w:t xml:space="preserve">Far East. Entomol. </w:t>
      </w:r>
      <w:r w:rsidRPr="00FD0601">
        <w:rPr>
          <w:rFonts w:ascii="Calibri" w:hAnsi="Calibri" w:cs="Calibri"/>
          <w:b/>
          <w:bCs/>
        </w:rPr>
        <w:t xml:space="preserve">50, </w:t>
      </w:r>
      <w:r w:rsidRPr="00FD0601">
        <w:rPr>
          <w:rFonts w:ascii="Calibri" w:hAnsi="Calibri" w:cs="Calibri"/>
        </w:rPr>
        <w:t>1–67 (1997).</w:t>
      </w:r>
    </w:p>
    <w:p w14:paraId="605EB4D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C4CD2A2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orter, A. H. (1986). Life history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of Nemoria glaucomarginari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(Barnes &amp; McDunnough) and larval taxonomy of the tribe Nemoriini(Geometridae: Geometrin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ournal of the Lepidopterists Society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40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4), 304–314.</w:t>
      </w:r>
    </w:p>
    <w:p w14:paraId="1A39569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9D42CDD" w14:textId="2AD21CC7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orter, J. </w:t>
      </w:r>
      <w:r w:rsidRPr="00FD0601">
        <w:rPr>
          <w:rFonts w:ascii="Calibri" w:hAnsi="Calibri" w:cs="Calibri"/>
          <w:i/>
          <w:iCs/>
        </w:rPr>
        <w:t>Colour Identification Guide to Caterpillars of the British Isles:(Macrolepidoptera)</w:t>
      </w:r>
      <w:r w:rsidRPr="00FD0601">
        <w:rPr>
          <w:rFonts w:ascii="Calibri" w:hAnsi="Calibri" w:cs="Calibri"/>
        </w:rPr>
        <w:t>. (Apollo Books, 2010).</w:t>
      </w:r>
    </w:p>
    <w:p w14:paraId="6E06242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9A49141" w14:textId="1CA2A921" w:rsidR="00795ABF" w:rsidRPr="00FD0601" w:rsidRDefault="00795AB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owel, J. A. &amp; Brown, J. W. </w:t>
      </w:r>
      <w:r w:rsidRPr="00FD0601">
        <w:rPr>
          <w:rFonts w:ascii="Calibri" w:hAnsi="Calibri" w:cs="Calibri"/>
          <w:i/>
          <w:iCs/>
        </w:rPr>
        <w:t xml:space="preserve">The Moths of North America. Fascicle 8.1, Tortricoidea, Tortricidae (Part), Sparganothini and </w:t>
      </w:r>
      <w:r w:rsidRPr="00FD0601">
        <w:rPr>
          <w:rFonts w:ascii="Calibri" w:hAnsi="Calibri" w:cs="Calibri"/>
        </w:rPr>
        <w:t>Atterini</w:t>
      </w:r>
      <w:r w:rsidR="0049278A" w:rsidRPr="00FD0601">
        <w:rPr>
          <w:rFonts w:ascii="Calibri" w:hAnsi="Calibri" w:cs="Calibri"/>
        </w:rPr>
        <w:t xml:space="preserve"> (Wedge Entomological Research Foundation, 2012).</w:t>
      </w:r>
    </w:p>
    <w:p w14:paraId="7960294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789A89F" w14:textId="6FCB5DBA" w:rsidR="0049278A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owell, J. A. A review of Griselda, with description of a related new genus and two new species (Lepidoptera: Tortricidae). </w:t>
      </w:r>
      <w:r w:rsidRPr="00FD0601">
        <w:rPr>
          <w:rFonts w:ascii="Calibri" w:hAnsi="Calibri" w:cs="Calibri"/>
          <w:i/>
          <w:iCs/>
        </w:rPr>
        <w:t>J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i/>
          <w:iCs/>
        </w:rPr>
        <w:t xml:space="preserve">Pan-Pac. Entomol. </w:t>
      </w:r>
      <w:r w:rsidRPr="00FD0601">
        <w:rPr>
          <w:rFonts w:ascii="Calibri" w:hAnsi="Calibri" w:cs="Calibri"/>
          <w:b/>
          <w:bCs/>
        </w:rPr>
        <w:t>40</w:t>
      </w:r>
      <w:r w:rsidRPr="00FD0601">
        <w:rPr>
          <w:rFonts w:ascii="Calibri" w:hAnsi="Calibri" w:cs="Calibri"/>
        </w:rPr>
        <w:t>, 85–97 (1964).</w:t>
      </w:r>
    </w:p>
    <w:p w14:paraId="550A3DE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4F51E29" w14:textId="166BD8B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owell, J. 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A systematic monograph of New World ethmiid moths (Lepidoptera: Gelechioidea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Smithsonian Institution Press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73).</w:t>
      </w:r>
    </w:p>
    <w:p w14:paraId="77E0DDF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8B03F00" w14:textId="08E9224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lastRenderedPageBreak/>
        <w:t xml:space="preserve">Powell, J. A. (1980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Nomenclature of nearctic conifer-feeding Choristoneura (Lepidoptera: Tortricidae): Historical review and present status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v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ol. 100. Gen. Tech. Rep. PNW-GTR-100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U.S. Department of Agriculture, Forest Service, 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980).</w:t>
      </w:r>
    </w:p>
    <w:p w14:paraId="6C6D96A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FF27C3F" w14:textId="3A55FE41" w:rsidR="0049278A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owell, J. A. A synopsis of Decodes (Lepidoptera: Tortricidae), with descriptions of new species and a related new genus in Mexico. </w:t>
      </w:r>
      <w:r w:rsidRPr="00FD0601">
        <w:rPr>
          <w:rFonts w:ascii="Calibri" w:hAnsi="Calibri" w:cs="Calibri"/>
          <w:i/>
          <w:iCs/>
        </w:rPr>
        <w:t>Pacific Insect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2</w:t>
      </w:r>
      <w:r w:rsidRPr="00FD0601">
        <w:rPr>
          <w:rFonts w:ascii="Calibri" w:hAnsi="Calibri" w:cs="Calibri"/>
        </w:rPr>
        <w:t>, 78–114 (1981).</w:t>
      </w:r>
    </w:p>
    <w:p w14:paraId="638A987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92C99B" w14:textId="4A359BA2" w:rsidR="0049278A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owell, J. A. </w:t>
      </w:r>
      <w:r w:rsidRPr="00FD0601">
        <w:rPr>
          <w:rFonts w:ascii="Calibri" w:hAnsi="Calibri" w:cs="Calibri"/>
          <w:i/>
          <w:iCs/>
        </w:rPr>
        <w:t>Biosystematic studies of conifer-feeding Choristoneura (Lepidoptera: Tortricidae) in the western United States</w:t>
      </w:r>
      <w:r w:rsidRPr="00FD0601">
        <w:rPr>
          <w:rFonts w:ascii="Calibri" w:hAnsi="Calibri" w:cs="Calibri"/>
        </w:rPr>
        <w:t>. vol. 115. (Univ of California Press, 1995).</w:t>
      </w:r>
    </w:p>
    <w:p w14:paraId="46D8ED0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B0A61C4" w14:textId="66D5D67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owell, J. A. &amp; Brown, J. W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 Moths of North America north of Mexico Fascicle 8.1. Tortricidae (Part) Sparganothini and Atteriini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Wedge Entomological Research Foundation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12).</w:t>
      </w:r>
    </w:p>
    <w:p w14:paraId="28555A7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D7C8542" w14:textId="7D1F7A7E" w:rsidR="009B728F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owell, J. A. &amp; Opler, P. A. Larval host plant records of Asteraceae root-feeding Eucosmini in California and adjacent states (Tortricidae). </w:t>
      </w:r>
      <w:r w:rsidRPr="00FD0601">
        <w:rPr>
          <w:rFonts w:ascii="Calibri" w:hAnsi="Calibri" w:cs="Calibri"/>
          <w:i/>
          <w:iCs/>
        </w:rPr>
        <w:t>J. Lepid. So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0</w:t>
      </w:r>
      <w:r w:rsidRPr="00FD0601">
        <w:rPr>
          <w:rFonts w:ascii="Calibri" w:hAnsi="Calibri" w:cs="Calibri"/>
        </w:rPr>
        <w:t>, 189 (2006).</w:t>
      </w:r>
    </w:p>
    <w:p w14:paraId="3DF297E2" w14:textId="77777777" w:rsidR="00513C41" w:rsidRPr="00FD0601" w:rsidRDefault="00513C41" w:rsidP="00FD0601">
      <w:pPr>
        <w:pStyle w:val="Prrafodelista"/>
        <w:spacing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E951C4" w14:textId="19A49753" w:rsidR="00513C41" w:rsidRPr="00FD0601" w:rsidRDefault="00513C41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owell, J. A. &amp; Opler, P. 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Moths of western north america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University of California Press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09).</w:t>
      </w:r>
    </w:p>
    <w:p w14:paraId="5D1122B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56ED745" w14:textId="47FBD096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raciak, 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 CABI encyclopedia of forest trees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CABI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13).</w:t>
      </w:r>
    </w:p>
    <w:p w14:paraId="384562C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8EA8D82" w14:textId="7A0A8EC5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redovnik, Z. Clearwing moths (Lepidoptera: Sesiidae) new to the fauna of Sloveni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Slovenian Entomological Society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3,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93</w:t>
      </w:r>
      <w:r w:rsidR="0049278A" w:rsidRPr="00FD0601">
        <w:rPr>
          <w:rFonts w:ascii="Calibri" w:hAnsi="Calibri" w:cs="Calibri"/>
        </w:rPr>
        <w:t>–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02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5).</w:t>
      </w:r>
    </w:p>
    <w:p w14:paraId="395CBC5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5B2F003" w14:textId="0644325E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Prout, L. B. The Palaearctic Geometrae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In: The Macrolepidoptera of the World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Vol. 4. (Ed. A. Seitz). (Verlag A Kernen: Stuttgart, Germany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12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)</w:t>
      </w:r>
      <w:r w:rsidR="0049278A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2CAE6DB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0D9344A" w14:textId="6C31F8F3" w:rsidR="0049278A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Pyle, R. M. &amp; LaBar, C. C. </w:t>
      </w:r>
      <w:r w:rsidRPr="00FD0601">
        <w:rPr>
          <w:rFonts w:ascii="Calibri" w:hAnsi="Calibri" w:cs="Calibri"/>
          <w:i/>
          <w:iCs/>
        </w:rPr>
        <w:t>Butterflies of the Pacific Northwest</w:t>
      </w:r>
      <w:r w:rsidRPr="00FD0601">
        <w:rPr>
          <w:rFonts w:ascii="Calibri" w:hAnsi="Calibri" w:cs="Calibri"/>
        </w:rPr>
        <w:t xml:space="preserve"> (Timber Press, 2018).</w:t>
      </w:r>
    </w:p>
    <w:p w14:paraId="7241471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0A12054" w14:textId="5DC338AC" w:rsidR="0049278A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Raghu, S., Morin, L. &amp; Pratt, P. </w:t>
      </w:r>
      <w:r w:rsidRPr="00FD0601">
        <w:rPr>
          <w:rFonts w:ascii="Calibri" w:hAnsi="Calibri" w:cs="Calibri"/>
          <w:i/>
          <w:iCs/>
        </w:rPr>
        <w:t>Prioritizing weed targets for biological control in the western USA</w:t>
      </w:r>
      <w:r w:rsidRPr="00FD0601">
        <w:rPr>
          <w:rFonts w:ascii="Calibri" w:hAnsi="Calibri" w:cs="Calibri"/>
        </w:rPr>
        <w:t xml:space="preserve">. </w:t>
      </w:r>
      <w:r w:rsidRPr="00FD0601">
        <w:rPr>
          <w:rFonts w:ascii="Calibri" w:hAnsi="Calibri" w:cs="Calibri"/>
          <w:i/>
          <w:iCs/>
        </w:rPr>
        <w:t xml:space="preserve">Health &amp; Biosecurity. </w:t>
      </w:r>
      <w:r w:rsidRPr="00FD0601">
        <w:rPr>
          <w:rFonts w:ascii="Calibri" w:hAnsi="Calibri" w:cs="Calibri"/>
        </w:rPr>
        <w:t>Clayton South Victoria, Australia: Commonwealth Scientific and Industrial Research Organization 96819 (2018).</w:t>
      </w:r>
    </w:p>
    <w:p w14:paraId="44903C3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ADC55B0" w14:textId="7265EC20" w:rsidR="0049278A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Rai, M. K., Varma, A. &amp; Rajak, R. C. Integrated management of plant resources. (2000).</w:t>
      </w:r>
    </w:p>
    <w:p w14:paraId="1E8A570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1347480" w14:textId="1FFECCE5" w:rsidR="0049278A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Ramawat, K. G. </w:t>
      </w:r>
      <w:r w:rsidRPr="00FD0601">
        <w:rPr>
          <w:rFonts w:ascii="Calibri" w:hAnsi="Calibri" w:cs="Calibri"/>
          <w:i/>
          <w:iCs/>
        </w:rPr>
        <w:t>Biotechnology of medicinal plants: vitalizer and therapeutic</w:t>
      </w:r>
      <w:r w:rsidRPr="00FD0601">
        <w:rPr>
          <w:rFonts w:ascii="Calibri" w:hAnsi="Calibri" w:cs="Calibri"/>
        </w:rPr>
        <w:t>. (CRC Press, 2004).</w:t>
      </w:r>
    </w:p>
    <w:p w14:paraId="1106957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2A66AB" w14:textId="5C7C351C" w:rsidR="0049278A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lastRenderedPageBreak/>
        <w:t xml:space="preserve">Ramírez de López, M. B. &amp; Gómez López, V. A. Biología de Spodoptera eridania (Cramer, 1782)(Lepidoptera; Noctuidae) en dieta natural y artificial, en condiciones de laboratorio. </w:t>
      </w:r>
      <w:r w:rsidRPr="00FD0601">
        <w:rPr>
          <w:rFonts w:ascii="Calibri" w:hAnsi="Calibri" w:cs="Calibri"/>
          <w:i/>
          <w:iCs/>
          <w:lang w:val="es-ES"/>
        </w:rPr>
        <w:t>Investigación Agraria</w:t>
      </w:r>
      <w:r w:rsidRPr="00FD0601">
        <w:rPr>
          <w:rFonts w:ascii="Calibri" w:hAnsi="Calibri" w:cs="Calibri"/>
          <w:lang w:val="es-ES"/>
        </w:rPr>
        <w:t xml:space="preserve"> </w:t>
      </w:r>
      <w:r w:rsidRPr="00FD0601">
        <w:rPr>
          <w:rFonts w:ascii="Calibri" w:hAnsi="Calibri" w:cs="Calibri"/>
          <w:b/>
          <w:bCs/>
          <w:lang w:val="es-ES"/>
        </w:rPr>
        <w:t>12</w:t>
      </w:r>
      <w:r w:rsidRPr="00FD0601">
        <w:rPr>
          <w:rFonts w:ascii="Calibri" w:hAnsi="Calibri" w:cs="Calibri"/>
          <w:lang w:val="es-ES"/>
        </w:rPr>
        <w:t>, 17–21 (2010).</w:t>
      </w:r>
    </w:p>
    <w:p w14:paraId="62D937B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2890230C" w14:textId="6C5A13FF" w:rsidR="0049278A" w:rsidRPr="00FD0601" w:rsidRDefault="0049278A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James, D. G. </w:t>
      </w:r>
      <w:r w:rsidRPr="00FD0601">
        <w:rPr>
          <w:rFonts w:ascii="Calibri" w:hAnsi="Calibri" w:cs="Calibri"/>
          <w:i/>
          <w:iCs/>
        </w:rPr>
        <w:t>The book of caterpillars: a life-size guide to six hundred species from around the world</w:t>
      </w:r>
      <w:r w:rsidRPr="00FD0601">
        <w:rPr>
          <w:rFonts w:ascii="Calibri" w:hAnsi="Calibri" w:cs="Calibri"/>
        </w:rPr>
        <w:t xml:space="preserve"> (University of Chicago Press, 2017).</w:t>
      </w:r>
    </w:p>
    <w:p w14:paraId="235DB11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C5F8929" w14:textId="7A632A4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Ravoet, J. &amp; Mol, A. W. M. The sawfly Arge dimidiata in Belgium and the Netherlands (Hymenoptera: Argid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Bulletin de La Société Royale Belge d’Entomologie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54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38–142</w:t>
      </w:r>
      <w:r w:rsidR="00C9134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8).</w:t>
      </w:r>
    </w:p>
    <w:p w14:paraId="581DC08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86F3A89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Red Europea a gran escala de seguimiento de los bosques (NIVEL I) Acción L2-23(ES)/FUTMON Islas Canarias. 2009.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Ministerio de Medio Ambiente y Medio Rural y Marítimo. Gobierno de España </w:t>
      </w:r>
      <w:hyperlink r:id="rId80" w:history="1">
        <w:r w:rsidRPr="00FD0601">
          <w:rPr>
            <w:rStyle w:val="Hipervnculo"/>
            <w:rFonts w:ascii="Calibri" w:eastAsia="Times New Roman" w:hAnsi="Calibri" w:cs="Calibri"/>
            <w:kern w:val="0"/>
            <w:lang w:val="es-ES" w:eastAsia="es-ES"/>
            <w14:ligatures w14:val="none"/>
          </w:rPr>
          <w:t>https://www.miteco.gob.es/content/dam/miteco/es/biodiversidad/temas/inventarios-nacionales/islas_canarias_2009_tcm30-155562.pdf</w:t>
        </w:r>
      </w:hyperlink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(2009).</w:t>
      </w:r>
    </w:p>
    <w:p w14:paraId="2E253E3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65CF758D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Rennwald, E. &amp; Rodeland, J. Lepiforum eV. Identification of Butterflies and their Preimaginal Stages v.12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hyperlink r:id="rId81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lepiforum.org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2).</w:t>
      </w:r>
    </w:p>
    <w:p w14:paraId="62DD925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942FD13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OMNR. (1998)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A silvicultural guide for the tolerant hardwood forest in Ontario. v1.1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Peterborough: Ontario Ministry of Natural Resources. Queen´s Printer for Ontario. Toronto. </w:t>
      </w:r>
      <w:hyperlink r:id="rId82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dr6j45jk9xcmk.cloudfront.net/documents/2820/siv-guide-tolerant-hardwood.pdf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8).</w:t>
      </w:r>
    </w:p>
    <w:p w14:paraId="2EAAE45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7A413AF" w14:textId="3A60A25A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Richards, R. 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 pelagic dictionary of natural history of the British Isles</w:t>
      </w:r>
      <w:r w:rsidR="00C9134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Pelagic Publishing</w:t>
      </w:r>
      <w:r w:rsidR="00C9134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20).</w:t>
      </w:r>
    </w:p>
    <w:p w14:paraId="1B5945CE" w14:textId="77777777" w:rsidR="00C91342" w:rsidRPr="00FD0601" w:rsidRDefault="00C91342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8A4E14B" w14:textId="32742E7C" w:rsidR="00C91342" w:rsidRPr="00FD0601" w:rsidRDefault="00C9134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Rings, R. W. Contributions to the bionomics of the green fruitworms: the life history of Lithophane laticinerea. </w:t>
      </w:r>
      <w:r w:rsidRPr="00FD0601">
        <w:rPr>
          <w:rFonts w:ascii="Calibri" w:hAnsi="Calibri" w:cs="Calibri"/>
          <w:i/>
          <w:iCs/>
        </w:rPr>
        <w:t>J. Econ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2</w:t>
      </w:r>
      <w:r w:rsidRPr="00FD0601">
        <w:rPr>
          <w:rFonts w:ascii="Calibri" w:hAnsi="Calibri" w:cs="Calibri"/>
        </w:rPr>
        <w:t>, 1388–1393 (1969).</w:t>
      </w:r>
    </w:p>
    <w:p w14:paraId="515FA42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D2A759D" w14:textId="405A66A6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pt-PT" w:eastAsia="es-ES"/>
          <w14:ligatures w14:val="none"/>
        </w:rPr>
        <w:t xml:space="preserve">Ríos de Saluso, M. L. A. Artrópodos asociados al “Caraguatá,” </w:t>
      </w:r>
      <w:r w:rsidRPr="00FD0601">
        <w:rPr>
          <w:rFonts w:ascii="Calibri" w:eastAsia="Times New Roman" w:hAnsi="Calibri" w:cs="Calibri"/>
          <w:i/>
          <w:iCs/>
          <w:kern w:val="0"/>
          <w:lang w:val="pt-PT" w:eastAsia="es-ES"/>
          <w14:ligatures w14:val="none"/>
        </w:rPr>
        <w:t>Eryngium paniculatum</w:t>
      </w:r>
      <w:r w:rsidRPr="00FD0601">
        <w:rPr>
          <w:rFonts w:ascii="Calibri" w:eastAsia="Times New Roman" w:hAnsi="Calibri" w:cs="Calibri"/>
          <w:kern w:val="0"/>
          <w:lang w:val="pt-PT" w:eastAsia="es-ES"/>
          <w14:ligatures w14:val="none"/>
        </w:rPr>
        <w:t xml:space="preserve"> (Apiace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Revista Científica Agropecuari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35–37</w:t>
      </w:r>
      <w:r w:rsidR="00C9134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7).</w:t>
      </w:r>
    </w:p>
    <w:p w14:paraId="66389F3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5422781" w14:textId="1003F12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Riotte, J. C. E. The moths of America north of Mexico, including Greenland: Fascicle 22.2, Noctuoidea (in part): Lymantriidae, by D. C. Ferguson [Review]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 Canadian Field-Naturalist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93</w:t>
      </w:r>
      <w:r w:rsidR="00C91342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203–205</w:t>
      </w:r>
      <w:r w:rsidR="00C9134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79).</w:t>
      </w:r>
    </w:p>
    <w:p w14:paraId="62C27455" w14:textId="77777777" w:rsidR="009D72CE" w:rsidRPr="00FD0601" w:rsidRDefault="009D72CE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5F23DC0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Robinson, G. S., Ackery, P. R., Kitching, I., Beccaloni, G. W. &amp; Hernández, L. M. HOSTS - a Database of the World’s Lepidopteran Hostplants. Natural History Museum </w:t>
      </w:r>
      <w:hyperlink r:id="rId83" w:history="1">
        <w:r w:rsidRPr="00FD0601">
          <w:rPr>
            <w:rStyle w:val="Hipervnculo"/>
            <w:rFonts w:ascii="Calibri" w:eastAsia="Times New Roman" w:hAnsi="Calibri" w:cs="Calibri"/>
            <w:i/>
            <w:iCs/>
            <w:kern w:val="0"/>
            <w:lang w:eastAsia="es-ES"/>
            <w14:ligatures w14:val="none"/>
          </w:rPr>
          <w:t>https://doi.org/10.5519/havt50xw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3).</w:t>
      </w:r>
    </w:p>
    <w:p w14:paraId="6937F04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20A9610" w14:textId="15D1711E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Robinson, G. S., Ackery, P. R., Kitching, I. J., Beccaloni, G. W. &amp; Hernández, L. M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Hostplants of the moth and butterfly caterpillars of the Oriental Region </w:t>
      </w:r>
      <w:r w:rsidR="00C9134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The Natural History Museum, London</w:t>
      </w:r>
      <w:r w:rsidR="00C9134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01).</w:t>
      </w:r>
    </w:p>
    <w:p w14:paraId="3B3E04B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DD620DD" w14:textId="0D788EBD" w:rsidR="00C91342" w:rsidRPr="00FD0601" w:rsidRDefault="00C9134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Rocchini, L. A., Lindgren, B. S. &amp; Bennett, R. G. Douglas-fir pitch moth, Synanthedon novaroensis (Lepidoptera: Sesiidae) in North-Central British Columbia: Flight period and the effect of trap type and pheromone dosage on trap catches. </w:t>
      </w:r>
      <w:r w:rsidRPr="00FD0601">
        <w:rPr>
          <w:rFonts w:ascii="Calibri" w:hAnsi="Calibri" w:cs="Calibri"/>
          <w:i/>
          <w:iCs/>
        </w:rPr>
        <w:t xml:space="preserve">Environ.l Entomol. </w:t>
      </w:r>
      <w:r w:rsidRPr="00FD0601">
        <w:rPr>
          <w:rFonts w:ascii="Calibri" w:hAnsi="Calibri" w:cs="Calibri"/>
          <w:b/>
          <w:bCs/>
        </w:rPr>
        <w:t>32</w:t>
      </w:r>
      <w:r w:rsidRPr="00FD0601">
        <w:rPr>
          <w:rFonts w:ascii="Calibri" w:hAnsi="Calibri" w:cs="Calibri"/>
        </w:rPr>
        <w:t>, 208–213 (2003).</w:t>
      </w:r>
    </w:p>
    <w:p w14:paraId="690F63C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EBDF793" w14:textId="1EC97CB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Rodríguez-Ortega, L. T. </w:t>
      </w:r>
      <w:r w:rsidR="00C91342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P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rimer registro de 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>Leucanella viridescens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Walker, 1855 (Lepidoptera: Saturniidae: Hemileucinae) en el cultivo de morera (Morus alba Linn.). 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>Agro Productividad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, </w:t>
      </w:r>
      <w:r w:rsidR="00C91342" w:rsidRPr="00FD0601">
        <w:rPr>
          <w:rFonts w:ascii="Calibri" w:eastAsia="Times New Roman" w:hAnsi="Calibri" w:cs="Calibri"/>
          <w:b/>
          <w:bCs/>
          <w:kern w:val="0"/>
          <w:lang w:val="es-ES" w:eastAsia="es-ES"/>
          <w14:ligatures w14:val="none"/>
        </w:rPr>
        <w:t xml:space="preserve">11 </w:t>
      </w:r>
      <w:r w:rsidR="00C91342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(2018).</w:t>
      </w:r>
    </w:p>
    <w:p w14:paraId="3751C67F" w14:textId="77777777" w:rsidR="00C91342" w:rsidRPr="00FD0601" w:rsidRDefault="00C91342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1AA484F3" w14:textId="086D7B71" w:rsidR="00C91342" w:rsidRPr="00FD0601" w:rsidRDefault="00C9134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Ross, D. A. &amp; Evans, D. Annotated list of forest insects of British Columbia Part IV-Hydriomena spp.(Geometridae). </w:t>
      </w:r>
      <w:r w:rsidRPr="00FD0601">
        <w:rPr>
          <w:rFonts w:ascii="Calibri" w:hAnsi="Calibri" w:cs="Calibri"/>
          <w:i/>
          <w:iCs/>
        </w:rPr>
        <w:t>J. Entomol. Soc. of B. 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2</w:t>
      </w:r>
      <w:r w:rsidRPr="00FD0601">
        <w:rPr>
          <w:rFonts w:ascii="Calibri" w:hAnsi="Calibri" w:cs="Calibri"/>
        </w:rPr>
        <w:t>, 38–39 (1956).</w:t>
      </w:r>
    </w:p>
    <w:p w14:paraId="019B11D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7EB43A3" w14:textId="4D504E9A" w:rsidR="001364AE" w:rsidRPr="00FD0601" w:rsidRDefault="001364A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Roy, S., Das, S., Handique, G., Mukhopadhyay, A. &amp; Muraleedharan, N. Ecology and management of the black inch worm, Hyposidra talaca Walker (Geometridae: Lepidoptera) infesting Camellia sinensis (Theaceae): A review. </w:t>
      </w:r>
      <w:r w:rsidRPr="00FD0601">
        <w:rPr>
          <w:rFonts w:ascii="Calibri" w:hAnsi="Calibri" w:cs="Calibri"/>
          <w:i/>
          <w:iCs/>
        </w:rPr>
        <w:t>J. Integr. Agri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6</w:t>
      </w:r>
      <w:r w:rsidRPr="00FD0601">
        <w:rPr>
          <w:rFonts w:ascii="Calibri" w:hAnsi="Calibri" w:cs="Calibri"/>
        </w:rPr>
        <w:t>, 2115–2127 (2017).</w:t>
      </w:r>
    </w:p>
    <w:p w14:paraId="7DF7EBE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B459567" w14:textId="7DB2F7B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Roychoudhury, N. &amp; Mishra, R. K. Deodar looper, Ectropis deodarae and its control measures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ropical Forest Research Institute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8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4-16</w:t>
      </w:r>
      <w:r w:rsidR="001364A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1).</w:t>
      </w:r>
    </w:p>
    <w:p w14:paraId="12F5B4D0" w14:textId="77777777" w:rsidR="001364AE" w:rsidRPr="00FD0601" w:rsidRDefault="001364AE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781732C" w14:textId="472E2686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Royer, T. A. &amp; Knodel, J. J. Sunflower moth (Lepidoptera: Pyralidae) biology, ecology, and management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</w:t>
      </w:r>
      <w:r w:rsidR="009C74D3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Integr</w:t>
      </w:r>
      <w:r w:rsidR="009C74D3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Pest Manag</w:t>
      </w:r>
      <w:r w:rsidR="009C74D3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9C74D3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0,</w:t>
      </w:r>
      <w:r w:rsidR="009C74D3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25</w:t>
      </w:r>
      <w:r w:rsidR="009C74D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9.</w:t>
      </w:r>
    </w:p>
    <w:p w14:paraId="3C2C484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9DCEDC3" w14:textId="4D28959E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Rutherford, M. G. Notes on the Life History of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itheronia hamifer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Rothschild, 1907 (Lepidoptera, Saturniid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Living World, Journal of the Trinidad and Tobago Field Naturalists’ Club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36</w:t>
      </w:r>
      <w:r w:rsidR="009C74D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9).</w:t>
      </w:r>
    </w:p>
    <w:p w14:paraId="7B9A06E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16E03CF" w14:textId="68CAC256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aarenmaa, H. Taxonomy and ecology of Cosmotriche lunigera (Lepidoptera, Lasiocampidae) in Finland, with a description of a northern subspecies. </w:t>
      </w:r>
      <w:r w:rsidRPr="00FD0601">
        <w:rPr>
          <w:rFonts w:ascii="Calibri" w:hAnsi="Calibri" w:cs="Calibri"/>
          <w:i/>
          <w:iCs/>
        </w:rPr>
        <w:t>Not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23</w:t>
      </w:r>
      <w:r w:rsidRPr="00FD0601">
        <w:rPr>
          <w:rFonts w:ascii="Calibri" w:hAnsi="Calibri" w:cs="Calibri"/>
        </w:rPr>
        <w:t>, 97–109 (1982).</w:t>
      </w:r>
    </w:p>
    <w:p w14:paraId="2FE5364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17FC89A" w14:textId="63B26FBA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abourin, M., Priest, R. J. &amp; Miller, W. E. Nearctic Acleris: resurrection of A. stadiana and a revised identity for A. semiannula (Lepidoptera: Tortricidae). </w:t>
      </w:r>
      <w:r w:rsidRPr="00FD0601">
        <w:rPr>
          <w:rFonts w:ascii="Calibri" w:hAnsi="Calibri" w:cs="Calibri"/>
          <w:i/>
          <w:iCs/>
        </w:rPr>
        <w:t>The Great Lakes Entomologist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0</w:t>
      </w:r>
      <w:r w:rsidRPr="00FD0601">
        <w:rPr>
          <w:rFonts w:ascii="Calibri" w:hAnsi="Calibri" w:cs="Calibri"/>
        </w:rPr>
        <w:t>, 1 (1997).</w:t>
      </w:r>
    </w:p>
    <w:p w14:paraId="1DF926D3" w14:textId="77777777" w:rsidR="003C0C15" w:rsidRPr="00FD0601" w:rsidRDefault="003C0C15" w:rsidP="00FD0601">
      <w:pPr>
        <w:pStyle w:val="Prrafodelista"/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0F40E90" w14:textId="13B08CC3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akagami, K. Review of the species of Sorolopha Lower (Lepidoptera: Tortricidae) in Japan, with descriptions of three new species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278</w:t>
      </w:r>
      <w:r w:rsidRPr="00FD0601">
        <w:rPr>
          <w:rFonts w:ascii="Calibri" w:hAnsi="Calibri" w:cs="Calibri"/>
        </w:rPr>
        <w:t>, 131–142 (2023).</w:t>
      </w:r>
    </w:p>
    <w:p w14:paraId="1A9AAE75" w14:textId="77777777" w:rsidR="006E60CF" w:rsidRPr="00FD0601" w:rsidRDefault="006E60CF" w:rsidP="00FD0601">
      <w:pPr>
        <w:pStyle w:val="Prrafodelista"/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6DFBB0A" w14:textId="4D4FA183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olomon, J. D. </w:t>
      </w:r>
      <w:r w:rsidRPr="00FD0601">
        <w:rPr>
          <w:rFonts w:ascii="Calibri" w:hAnsi="Calibri" w:cs="Calibri"/>
          <w:i/>
          <w:iCs/>
        </w:rPr>
        <w:t>Guide to insect borers in North American broadleaf trees and shrubs</w:t>
      </w:r>
      <w:r w:rsidRPr="00FD0601">
        <w:rPr>
          <w:rFonts w:ascii="Calibri" w:hAnsi="Calibri" w:cs="Calibri"/>
        </w:rPr>
        <w:t xml:space="preserve"> (US Department of Agriculture, Forest Service, 1995).</w:t>
      </w:r>
    </w:p>
    <w:p w14:paraId="17660E5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803BDCC" w14:textId="460056F9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angha, K. S. Evaluation of management tools for the control of poplar leaf defoliators (Lepidoptera: notodontidae) in northwestern India. </w:t>
      </w:r>
      <w:r w:rsidRPr="00FD0601">
        <w:rPr>
          <w:rFonts w:ascii="Calibri" w:hAnsi="Calibri" w:cs="Calibri"/>
          <w:i/>
          <w:iCs/>
        </w:rPr>
        <w:t xml:space="preserve">J. For. Res. </w:t>
      </w:r>
      <w:r w:rsidRPr="00FD0601">
        <w:rPr>
          <w:rFonts w:ascii="Calibri" w:hAnsi="Calibri" w:cs="Calibri"/>
          <w:b/>
          <w:bCs/>
        </w:rPr>
        <w:t>22</w:t>
      </w:r>
      <w:r w:rsidRPr="00FD0601">
        <w:rPr>
          <w:rFonts w:ascii="Calibri" w:hAnsi="Calibri" w:cs="Calibri"/>
        </w:rPr>
        <w:t>, 77–82 (2011).</w:t>
      </w:r>
    </w:p>
    <w:p w14:paraId="77CD782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DD92295" w14:textId="3522B50B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aunders, J. L. </w:t>
      </w:r>
      <w:r w:rsidRPr="00FD0601">
        <w:rPr>
          <w:rFonts w:ascii="Calibri" w:hAnsi="Calibri" w:cs="Calibri"/>
          <w:i/>
          <w:iCs/>
        </w:rPr>
        <w:t>Plagas invertebradas de cultivos anuales alimenticios en América Central</w:t>
      </w:r>
      <w:r w:rsidRPr="00FD0601">
        <w:rPr>
          <w:rFonts w:ascii="Calibri" w:hAnsi="Calibri" w:cs="Calibri"/>
        </w:rPr>
        <w:t>. vol. 52 (Catie, 1998).</w:t>
      </w:r>
    </w:p>
    <w:p w14:paraId="6528434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4A99338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fr-FR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Savela, M. Lepidoptera and some other life forms. </w:t>
      </w:r>
      <w:r w:rsidRPr="00FD0601">
        <w:rPr>
          <w:rFonts w:ascii="Calibri" w:eastAsia="Times New Roman" w:hAnsi="Calibri" w:cs="Calibri"/>
          <w:kern w:val="0"/>
          <w:lang w:val="fr-FR" w:eastAsia="es-ES"/>
          <w14:ligatures w14:val="none"/>
        </w:rPr>
        <w:t xml:space="preserve">FUNET </w:t>
      </w:r>
      <w:hyperlink r:id="rId84" w:history="1">
        <w:r w:rsidRPr="00FD0601">
          <w:rPr>
            <w:rStyle w:val="Hipervnculo"/>
            <w:rFonts w:ascii="Calibri" w:eastAsia="Times New Roman" w:hAnsi="Calibri" w:cs="Calibri"/>
            <w:kern w:val="0"/>
            <w:lang w:val="fr-FR" w:eastAsia="es-ES"/>
            <w14:ligatures w14:val="none"/>
          </w:rPr>
          <w:t>https://ftp.funet.fi/index/Tree_of_life/insecta/</w:t>
        </w:r>
      </w:hyperlink>
      <w:r w:rsidRPr="00FD0601">
        <w:rPr>
          <w:rFonts w:ascii="Calibri" w:eastAsia="Times New Roman" w:hAnsi="Calibri" w:cs="Calibri"/>
          <w:kern w:val="0"/>
          <w:lang w:val="fr-FR" w:eastAsia="es-ES"/>
          <w14:ligatures w14:val="none"/>
        </w:rPr>
        <w:t xml:space="preserve"> (2021).</w:t>
      </w:r>
    </w:p>
    <w:p w14:paraId="0881AD6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fr-FR" w:eastAsia="es-ES"/>
          <w14:ligatures w14:val="none"/>
        </w:rPr>
      </w:pPr>
    </w:p>
    <w:p w14:paraId="70AE0B99" w14:textId="483DD12F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calercio, S. &amp; Malaisse, F. Between species and ethnospecies: edible Psychidae in Tropical Africa. </w:t>
      </w:r>
      <w:r w:rsidRPr="00FD0601">
        <w:rPr>
          <w:rFonts w:ascii="Calibri" w:hAnsi="Calibri" w:cs="Calibri"/>
          <w:i/>
          <w:iCs/>
        </w:rPr>
        <w:t>Entomologie Faunistique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2</w:t>
      </w:r>
      <w:r w:rsidRPr="00FD0601">
        <w:rPr>
          <w:rFonts w:ascii="Calibri" w:hAnsi="Calibri" w:cs="Calibri"/>
        </w:rPr>
        <w:t>, (2009).</w:t>
      </w:r>
    </w:p>
    <w:p w14:paraId="45E571C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fr-FR" w:eastAsia="es-ES"/>
          <w14:ligatures w14:val="none"/>
        </w:rPr>
      </w:pPr>
    </w:p>
    <w:p w14:paraId="3D14BA00" w14:textId="3C43413E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Schiff, N. M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</w:rPr>
        <w:t xml:space="preserve">Siricidae (Hymenoptera: Symphyta: Siricoidea) of the Western Hemisphere. </w:t>
      </w:r>
      <w:r w:rsidRPr="00FD0601">
        <w:rPr>
          <w:rFonts w:ascii="Calibri" w:hAnsi="Calibri" w:cs="Calibri"/>
          <w:i/>
          <w:iCs/>
        </w:rPr>
        <w:t>Can. J. Arthropod Identif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1,</w:t>
      </w:r>
      <w:r w:rsidRPr="00FD0601">
        <w:rPr>
          <w:rFonts w:ascii="Calibri" w:hAnsi="Calibri" w:cs="Calibri"/>
        </w:rPr>
        <w:t xml:space="preserve"> 1–305 (2012).</w:t>
      </w:r>
    </w:p>
    <w:p w14:paraId="3A217D8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997937D" w14:textId="3EBCB0DA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it-IT"/>
        </w:rPr>
      </w:pPr>
      <w:r w:rsidRPr="00FD0601">
        <w:rPr>
          <w:rFonts w:ascii="Calibri" w:hAnsi="Calibri" w:cs="Calibri"/>
          <w:lang w:val="it-IT"/>
        </w:rPr>
        <w:t xml:space="preserve">Schintlmeister, A. </w:t>
      </w:r>
      <w:r w:rsidRPr="00FD0601">
        <w:rPr>
          <w:rFonts w:ascii="Calibri" w:hAnsi="Calibri" w:cs="Calibri"/>
          <w:i/>
          <w:iCs/>
          <w:lang w:val="it-IT"/>
        </w:rPr>
        <w:t>Notodontidae</w:t>
      </w:r>
      <w:r w:rsidRPr="00FD0601">
        <w:rPr>
          <w:rFonts w:ascii="Calibri" w:hAnsi="Calibri" w:cs="Calibri"/>
          <w:lang w:val="it-IT"/>
        </w:rPr>
        <w:t>. vol. 1. (Brill, 2013).</w:t>
      </w:r>
    </w:p>
    <w:p w14:paraId="02543B0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it-IT" w:eastAsia="es-ES"/>
          <w14:ligatures w14:val="none"/>
        </w:rPr>
      </w:pPr>
    </w:p>
    <w:p w14:paraId="1C910A43" w14:textId="70A34E45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it-IT"/>
        </w:rPr>
      </w:pPr>
      <w:r w:rsidRPr="00FD0601">
        <w:rPr>
          <w:rFonts w:ascii="Calibri" w:hAnsi="Calibri" w:cs="Calibri"/>
          <w:lang w:val="it-IT"/>
        </w:rPr>
        <w:t xml:space="preserve">Schmidt, B. C., Wagner, D. L., Zacharczenko, B. v, Zahiri, R. &amp; Anweiler, G. G. Polyphyly of Lichen-cryptic Dagger Moths: synonymy of Agriopodes Hampson and description of a new basal acronictine genus, Chloronycta, gen. n.(Lepidoptera, Noctuidae). </w:t>
      </w:r>
      <w:r w:rsidRPr="00FD0601">
        <w:rPr>
          <w:rFonts w:ascii="Calibri" w:hAnsi="Calibri" w:cs="Calibri"/>
          <w:i/>
          <w:iCs/>
          <w:lang w:val="it-IT"/>
        </w:rPr>
        <w:t>ZooKeys</w:t>
      </w:r>
      <w:r w:rsidRPr="00FD0601">
        <w:rPr>
          <w:rFonts w:ascii="Calibri" w:hAnsi="Calibri" w:cs="Calibri"/>
          <w:lang w:val="it-IT"/>
        </w:rPr>
        <w:t xml:space="preserve"> </w:t>
      </w:r>
      <w:r w:rsidRPr="00FD0601">
        <w:rPr>
          <w:rFonts w:ascii="Calibri" w:hAnsi="Calibri" w:cs="Calibri"/>
          <w:b/>
          <w:bCs/>
          <w:lang w:val="it-IT"/>
        </w:rPr>
        <w:t>115</w:t>
      </w:r>
      <w:r w:rsidRPr="00FD0601">
        <w:rPr>
          <w:rFonts w:ascii="Calibri" w:hAnsi="Calibri" w:cs="Calibri"/>
          <w:lang w:val="it-IT"/>
        </w:rPr>
        <w:t xml:space="preserve"> (2014).</w:t>
      </w:r>
    </w:p>
    <w:p w14:paraId="099B4FA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it-IT" w:eastAsia="es-ES"/>
          <w14:ligatures w14:val="none"/>
        </w:rPr>
      </w:pPr>
    </w:p>
    <w:p w14:paraId="547BA1E1" w14:textId="254A00B3" w:rsidR="009C74D3" w:rsidRPr="00FD0601" w:rsidRDefault="009C74D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it-IT"/>
        </w:rPr>
      </w:pPr>
      <w:r w:rsidRPr="00FD0601">
        <w:rPr>
          <w:rFonts w:ascii="Calibri" w:hAnsi="Calibri" w:cs="Calibri"/>
          <w:lang w:val="it-IT"/>
        </w:rPr>
        <w:t xml:space="preserve">Schmutterer, H. Beobachtungen an Schädlingen von Azadirachta indica (Niembaum) und von verschiedenen Melia‐Arten. </w:t>
      </w:r>
      <w:r w:rsidRPr="00FD0601">
        <w:rPr>
          <w:rFonts w:ascii="Calibri" w:hAnsi="Calibri" w:cs="Calibri"/>
          <w:i/>
          <w:iCs/>
          <w:lang w:val="it-IT"/>
        </w:rPr>
        <w:t>J. Appl. Entomol.</w:t>
      </w:r>
      <w:r w:rsidRPr="00FD0601">
        <w:rPr>
          <w:rFonts w:ascii="Calibri" w:hAnsi="Calibri" w:cs="Calibri"/>
          <w:lang w:val="it-IT"/>
        </w:rPr>
        <w:t xml:space="preserve"> </w:t>
      </w:r>
      <w:r w:rsidRPr="00FD0601">
        <w:rPr>
          <w:rFonts w:ascii="Calibri" w:hAnsi="Calibri" w:cs="Calibri"/>
          <w:b/>
          <w:bCs/>
          <w:lang w:val="it-IT"/>
        </w:rPr>
        <w:t>109</w:t>
      </w:r>
      <w:r w:rsidRPr="00FD0601">
        <w:rPr>
          <w:rFonts w:ascii="Calibri" w:hAnsi="Calibri" w:cs="Calibri"/>
          <w:lang w:val="it-IT"/>
        </w:rPr>
        <w:t>, 390–400 (1990).</w:t>
      </w:r>
    </w:p>
    <w:p w14:paraId="3D18EBE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it-IT" w:eastAsia="es-ES"/>
          <w14:ligatures w14:val="none"/>
        </w:rPr>
      </w:pPr>
    </w:p>
    <w:p w14:paraId="3B0CE272" w14:textId="78C4FB0E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chweitzer, D. F. </w:t>
      </w:r>
      <w:r w:rsidRPr="00FD0601">
        <w:rPr>
          <w:rFonts w:ascii="Calibri" w:hAnsi="Calibri" w:cs="Calibri"/>
          <w:i/>
          <w:iCs/>
        </w:rPr>
        <w:t>A revision of the genus Metaxaglaea (Lepidoptera: Noctuidae, Cuculliinae) with descriptions of two new species</w:t>
      </w:r>
      <w:r w:rsidRPr="00FD0601">
        <w:rPr>
          <w:rFonts w:ascii="Calibri" w:hAnsi="Calibri" w:cs="Calibri"/>
        </w:rPr>
        <w:t xml:space="preserve"> (Postilla No. 178, Peaboby Museum of Natural History, New Haven, 1979a).</w:t>
      </w:r>
    </w:p>
    <w:p w14:paraId="198619B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89532B6" w14:textId="3C6A103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Schweitzer, D. F. Predatory behavior in Lithophane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querquera and other spring caterpillars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</w:t>
      </w:r>
      <w:r w:rsidR="00BB7DE3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Lepid</w:t>
      </w:r>
      <w:r w:rsidR="00BB7DE3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Soc</w:t>
      </w:r>
      <w:r w:rsidR="00BB7DE3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b/>
          <w:bCs/>
          <w:i/>
          <w:iCs/>
          <w:kern w:val="0"/>
          <w:lang w:eastAsia="es-ES"/>
          <w14:ligatures w14:val="none"/>
        </w:rPr>
        <w:t>33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29</w:t>
      </w:r>
      <w:r w:rsidR="00BB7DE3" w:rsidRPr="00FD0601">
        <w:rPr>
          <w:rFonts w:ascii="Calibri" w:hAnsi="Calibri" w:cs="Calibri"/>
        </w:rPr>
        <w:t>–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34</w:t>
      </w:r>
      <w:r w:rsidR="00BB7DE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79b).</w:t>
      </w:r>
    </w:p>
    <w:p w14:paraId="1EC73EE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CC5C8BC" w14:textId="544E7C8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Schweitzer, D. F., Minno, M. C. &amp; Wagner, D. L. Rare, declining, and poorly known butterflies and moths (Lepidoptera) of forests and woodlands in the eastern United States</w:t>
      </w:r>
      <w:r w:rsidR="00BB7DE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US Forest Service. Forest Health Assessment and Applied Sciences Team</w:t>
      </w:r>
      <w:r w:rsidR="00BB7DE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11).</w:t>
      </w:r>
    </w:p>
    <w:p w14:paraId="2AB2CEC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7A93117" w14:textId="014D8D6C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cott, J. A. </w:t>
      </w:r>
      <w:r w:rsidRPr="00FD0601">
        <w:rPr>
          <w:rFonts w:ascii="Calibri" w:hAnsi="Calibri" w:cs="Calibri"/>
          <w:i/>
          <w:iCs/>
        </w:rPr>
        <w:t>The butterflies of North America: a natural history and field guide</w:t>
      </w:r>
      <w:r w:rsidRPr="00FD0601">
        <w:rPr>
          <w:rFonts w:ascii="Calibri" w:hAnsi="Calibri" w:cs="Calibri"/>
        </w:rPr>
        <w:t xml:space="preserve"> (Stanford University Press, 1992).</w:t>
      </w:r>
    </w:p>
    <w:p w14:paraId="31B875A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6B9379A" w14:textId="2191EA86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eitz, A. </w:t>
      </w:r>
      <w:r w:rsidRPr="00FD0601">
        <w:rPr>
          <w:rFonts w:ascii="Calibri" w:hAnsi="Calibri" w:cs="Calibri"/>
          <w:i/>
          <w:iCs/>
        </w:rPr>
        <w:t>The Macrolepidoptera of the World: A Systematic Description of the Known Macrolepidoptera Edited with the Collaboration of Well-known Specialists</w:t>
      </w:r>
      <w:r w:rsidRPr="00FD0601">
        <w:rPr>
          <w:rFonts w:ascii="Calibri" w:hAnsi="Calibri" w:cs="Calibri"/>
        </w:rPr>
        <w:t>. vol. 1 (A. Kernen, 1906).</w:t>
      </w:r>
    </w:p>
    <w:p w14:paraId="48135B2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99CD29E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Senckenberg. Insekten Sachsen. Occurrence dataset </w:t>
      </w:r>
      <w:hyperlink r:id="rId85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doi.org/10.15468/ops3q2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0048BD0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187C5C1" w14:textId="4BD2F32E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Forest insect and disease conditions in the United States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BB7DE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U.S. Deptartment of Agriculture, Forest Service</w:t>
      </w:r>
      <w:r w:rsidR="00BB7DE3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72).</w:t>
      </w:r>
    </w:p>
    <w:p w14:paraId="50BA304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4DFA8FE" w14:textId="657AF34D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ganga, J. V. &amp; Fontanarrosa, M. S. Contribution to the knowledge of the preimaginal stages of the genus Smicridea McLachlan in South America (Trichoptera: Hydropsychidae: Smicrideinae)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258</w:t>
      </w:r>
      <w:r w:rsidRPr="00FD0601">
        <w:rPr>
          <w:rFonts w:ascii="Calibri" w:hAnsi="Calibri" w:cs="Calibri"/>
        </w:rPr>
        <w:t>, 1–15 (2006).</w:t>
      </w:r>
    </w:p>
    <w:p w14:paraId="2A9AEF9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511514A" w14:textId="440B4C0C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haw, R. H., Cock, M. J. W. &amp; Evans, H. C. The natural enemies of privets (Ligustrum: Oleaceae): a literature review, with particular reference to biological control. </w:t>
      </w:r>
      <w:r w:rsidRPr="00FD0601">
        <w:rPr>
          <w:rFonts w:ascii="Calibri" w:hAnsi="Calibri" w:cs="Calibri"/>
          <w:i/>
          <w:iCs/>
        </w:rPr>
        <w:t>CABI Reviews</w:t>
      </w:r>
      <w:r w:rsidRPr="00FD0601">
        <w:rPr>
          <w:rFonts w:ascii="Calibri" w:hAnsi="Calibri" w:cs="Calibri"/>
        </w:rPr>
        <w:t xml:space="preserve"> 1–24 (2018).</w:t>
      </w:r>
    </w:p>
    <w:p w14:paraId="36B14CF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BE3AC2F" w14:textId="5B8E127E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hea, P. J. Interactions among phytophagous insect species colonizing cones of white fir (Abies concolor). </w:t>
      </w:r>
      <w:r w:rsidRPr="00FD0601">
        <w:rPr>
          <w:rFonts w:ascii="Calibri" w:hAnsi="Calibri" w:cs="Calibri"/>
          <w:i/>
          <w:iCs/>
        </w:rPr>
        <w:t>Oecologi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1</w:t>
      </w:r>
      <w:r w:rsidRPr="00FD0601">
        <w:rPr>
          <w:rFonts w:ascii="Calibri" w:hAnsi="Calibri" w:cs="Calibri"/>
        </w:rPr>
        <w:t>, 104–110 (1989).</w:t>
      </w:r>
    </w:p>
    <w:p w14:paraId="13C28D8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F645EE7" w14:textId="5630105A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hepard, J. &amp; Guppy, C. </w:t>
      </w:r>
      <w:r w:rsidRPr="00FD0601">
        <w:rPr>
          <w:rFonts w:ascii="Calibri" w:hAnsi="Calibri" w:cs="Calibri"/>
          <w:i/>
          <w:iCs/>
        </w:rPr>
        <w:t>Butterflies of British Columbia: including western Alberta, southern Yukon, the Alaska panhandle, Washington, northern Oregon, northern Idaho, and northwestern Montana</w:t>
      </w:r>
      <w:r w:rsidRPr="00FD0601">
        <w:rPr>
          <w:rFonts w:ascii="Calibri" w:hAnsi="Calibri" w:cs="Calibri"/>
        </w:rPr>
        <w:t xml:space="preserve"> (UBC Press, 2001).</w:t>
      </w:r>
    </w:p>
    <w:p w14:paraId="23494A4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5959555" w14:textId="2B357F61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hin, S.-B. &amp; Byun, B.-K. Taxonomic review of the genus Zeiraphera Treitschke (Lepidoptera: Tortricidae) in Korea, with description of a new species. </w:t>
      </w:r>
      <w:r w:rsidRPr="00FD0601">
        <w:rPr>
          <w:rFonts w:ascii="Calibri" w:hAnsi="Calibri" w:cs="Calibri"/>
          <w:i/>
          <w:iCs/>
        </w:rPr>
        <w:t>J. Asia-Pac. Biodiver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9</w:t>
      </w:r>
      <w:r w:rsidRPr="00FD0601">
        <w:rPr>
          <w:rFonts w:ascii="Calibri" w:hAnsi="Calibri" w:cs="Calibri"/>
        </w:rPr>
        <w:t>, 22–28 (2016).</w:t>
      </w:r>
    </w:p>
    <w:p w14:paraId="0762AC7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1DFFA48" w14:textId="444E5548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hin, Y.-M., Lee, B.-W. &amp; Byun, B.-K. Taxonomic review of the genus Caloptilia Hübner (Lepidoptera: Gracillariidae) in Korea. </w:t>
      </w:r>
      <w:r w:rsidRPr="00FD0601">
        <w:rPr>
          <w:rFonts w:ascii="Calibri" w:hAnsi="Calibri" w:cs="Calibri"/>
          <w:i/>
          <w:iCs/>
        </w:rPr>
        <w:t>J. Asia-Pac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8</w:t>
      </w:r>
      <w:r w:rsidRPr="00FD0601">
        <w:rPr>
          <w:rFonts w:ascii="Calibri" w:hAnsi="Calibri" w:cs="Calibri"/>
        </w:rPr>
        <w:t>, 83–92 (2015).</w:t>
      </w:r>
    </w:p>
    <w:p w14:paraId="082C3E6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434B3B7" w14:textId="5F513C32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hin, Y.-M., Nam, J.-W., Kim, D.-K., Byun, B.-K. &amp; Kim, I.-K. Two lepidopteran pests and damage on the cones of Abies koreana (Pinaceae) in Jeju Island, Korea. </w:t>
      </w:r>
      <w:r w:rsidRPr="00FD0601">
        <w:rPr>
          <w:rFonts w:ascii="Calibri" w:hAnsi="Calibri" w:cs="Calibri"/>
          <w:i/>
          <w:iCs/>
        </w:rPr>
        <w:t>J. Asia-Pac. Biodiver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1</w:t>
      </w:r>
      <w:r w:rsidRPr="00FD0601">
        <w:rPr>
          <w:rFonts w:ascii="Calibri" w:hAnsi="Calibri" w:cs="Calibri"/>
        </w:rPr>
        <w:t>, 80–86 (2018).</w:t>
      </w:r>
    </w:p>
    <w:p w14:paraId="704DC31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CFF5AA6" w14:textId="7B38388C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hiraiwa, K., Cong, Q. &amp; Grishin, N. v. A new Heraclides swallowtail (Lepidoptera, Papilionidae) from North America is recognized by the pattern on its neck. </w:t>
      </w:r>
      <w:r w:rsidRPr="00FD0601">
        <w:rPr>
          <w:rFonts w:ascii="Calibri" w:hAnsi="Calibri" w:cs="Calibri"/>
          <w:i/>
          <w:iCs/>
        </w:rPr>
        <w:t>ZooKey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5</w:t>
      </w:r>
      <w:r w:rsidRPr="00FD0601">
        <w:rPr>
          <w:rFonts w:ascii="Calibri" w:hAnsi="Calibri" w:cs="Calibri"/>
        </w:rPr>
        <w:t xml:space="preserve"> (2014).</w:t>
      </w:r>
    </w:p>
    <w:p w14:paraId="0BF429AB" w14:textId="77777777" w:rsidR="00BB7DE3" w:rsidRPr="00FD0601" w:rsidRDefault="00BB7DE3" w:rsidP="00FD0601">
      <w:pPr>
        <w:spacing w:line="240" w:lineRule="auto"/>
        <w:jc w:val="both"/>
        <w:rPr>
          <w:rFonts w:ascii="Calibri" w:hAnsi="Calibri" w:cs="Calibri"/>
        </w:rPr>
      </w:pPr>
    </w:p>
    <w:p w14:paraId="724E4855" w14:textId="5F14BB51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ihvonen, P. &amp; Skou, P. </w:t>
      </w:r>
      <w:r w:rsidRPr="00FD0601">
        <w:rPr>
          <w:rFonts w:ascii="Calibri" w:hAnsi="Calibri" w:cs="Calibri"/>
          <w:i/>
          <w:iCs/>
        </w:rPr>
        <w:t>Ennominae i</w:t>
      </w:r>
      <w:r w:rsidRPr="00FD0601">
        <w:rPr>
          <w:rFonts w:ascii="Calibri" w:hAnsi="Calibri" w:cs="Calibri"/>
        </w:rPr>
        <w:t>. vol. 5 (Brill, 2015).</w:t>
      </w:r>
    </w:p>
    <w:p w14:paraId="657972F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0DC94D6" w14:textId="28190535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ilva, E. B. &amp; Mexia, A. The pest complex Cryptoblabes gnidiella (Millière)(Lepidoptera: Pyralidae) and Planococcus citri (Risso)(Homoptera: </w:t>
      </w:r>
      <w:r w:rsidRPr="00FD0601">
        <w:rPr>
          <w:rFonts w:ascii="Calibri" w:hAnsi="Calibri" w:cs="Calibri"/>
        </w:rPr>
        <w:lastRenderedPageBreak/>
        <w:t xml:space="preserve">Pseudococcidae) on sweet orange groves (Citrus sinensis (L.) Osbeck) in Portugal: interspecific association. </w:t>
      </w:r>
      <w:r w:rsidRPr="00FD0601">
        <w:rPr>
          <w:rFonts w:ascii="Calibri" w:hAnsi="Calibri" w:cs="Calibri"/>
          <w:i/>
          <w:iCs/>
        </w:rPr>
        <w:t>Bol. San. Veg. Plaga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5,</w:t>
      </w:r>
      <w:r w:rsidRPr="00FD0601">
        <w:rPr>
          <w:rFonts w:ascii="Calibri" w:hAnsi="Calibri" w:cs="Calibri"/>
        </w:rPr>
        <w:t xml:space="preserve"> 89–98 (1999).</w:t>
      </w:r>
    </w:p>
    <w:p w14:paraId="29F3675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023FD07" w14:textId="78B07247" w:rsidR="00BB7DE3" w:rsidRPr="00FD0601" w:rsidRDefault="00BB7DE3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immons, P., Reed, W. D. &amp; McGregor, E. A. </w:t>
      </w:r>
      <w:r w:rsidRPr="00FD0601">
        <w:rPr>
          <w:rFonts w:ascii="Calibri" w:hAnsi="Calibri" w:cs="Calibri"/>
          <w:i/>
          <w:iCs/>
        </w:rPr>
        <w:t>Fig insects in California</w:t>
      </w:r>
      <w:r w:rsidRPr="00FD0601">
        <w:rPr>
          <w:rFonts w:ascii="Calibri" w:hAnsi="Calibri" w:cs="Calibri"/>
        </w:rPr>
        <w:t xml:space="preserve"> (US Department of Agriculture, 1931).</w:t>
      </w:r>
    </w:p>
    <w:p w14:paraId="68C2FC7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B5C7537" w14:textId="22A5945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Singh, 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Insect Pests of Western Himalayan Oaks in Uttarakhand</w:t>
      </w:r>
      <w:r w:rsidR="00020EF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Forest Research Institute (ICFRE),</w:t>
      </w:r>
      <w:r w:rsidR="00020EF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2022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45098ED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79CD71B" w14:textId="2775B3A3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ingh, A. P., Bahuguna, K. &amp; Ramola, G. C. New host records of polyphagous Lepidoptera on Ban Oak Quercus leucotrichophora A. Camus (Fabaceae) in the Garhwal Himalaya, India. </w:t>
      </w:r>
      <w:r w:rsidRPr="00FD0601">
        <w:rPr>
          <w:rFonts w:ascii="Calibri" w:hAnsi="Calibri" w:cs="Calibri"/>
          <w:i/>
          <w:iCs/>
        </w:rPr>
        <w:t>J. Threat. 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1</w:t>
      </w:r>
      <w:r w:rsidRPr="00FD0601">
        <w:rPr>
          <w:rFonts w:ascii="Calibri" w:hAnsi="Calibri" w:cs="Calibri"/>
        </w:rPr>
        <w:t>, 13579–13591 (2019).</w:t>
      </w:r>
    </w:p>
    <w:p w14:paraId="7449904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7BD4E10" w14:textId="6CE246CC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ingh, I. K. &amp; Singh, A. </w:t>
      </w:r>
      <w:r w:rsidRPr="00FD0601">
        <w:rPr>
          <w:rFonts w:ascii="Calibri" w:hAnsi="Calibri" w:cs="Calibri"/>
          <w:i/>
          <w:iCs/>
        </w:rPr>
        <w:t>Plant-pest interactions: from molecular mechanisms to: chemical ecology</w:t>
      </w:r>
      <w:r w:rsidRPr="00FD0601">
        <w:rPr>
          <w:rFonts w:ascii="Calibri" w:hAnsi="Calibri" w:cs="Calibri"/>
        </w:rPr>
        <w:t xml:space="preserve"> (Springer, 2021).</w:t>
      </w:r>
    </w:p>
    <w:p w14:paraId="1B56AC2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716C4BB" w14:textId="5F55FD79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Singh Rathore, M. P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Insect pests in agroforestry </w:t>
      </w:r>
      <w:r w:rsidR="00020EF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I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nternational Centre for Research in Agroforestry</w:t>
      </w:r>
      <w:r w:rsidR="00020EF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95).</w:t>
      </w:r>
    </w:p>
    <w:p w14:paraId="6F862A1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990858C" w14:textId="41C2858B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kou, P. </w:t>
      </w:r>
      <w:r w:rsidRPr="00FD0601">
        <w:rPr>
          <w:rFonts w:ascii="Calibri" w:hAnsi="Calibri" w:cs="Calibri"/>
          <w:i/>
          <w:iCs/>
        </w:rPr>
        <w:t>The Geometroid Moths of North Europe (Lepidoptera: Drepanidae and Geometridae)</w:t>
      </w:r>
      <w:r w:rsidRPr="00FD0601">
        <w:rPr>
          <w:rFonts w:ascii="Calibri" w:hAnsi="Calibri" w:cs="Calibri"/>
        </w:rPr>
        <w:t>. vol. 6. (Brill Archive, 1986).</w:t>
      </w:r>
    </w:p>
    <w:p w14:paraId="5F6484C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E45AAE5" w14:textId="65E3BC26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Skou, P. &amp; Sihvonen, P. M. </w:t>
      </w:r>
      <w:r w:rsidR="00020EF2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he</w:t>
      </w:r>
      <w:r w:rsidR="00020EF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Geometrid Moths of Europe</w:t>
      </w:r>
      <w:r w:rsidR="00020EF2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(Lepidoptera: Ennominae I)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vol. 5. </w:t>
      </w:r>
      <w:r w:rsidR="00020EF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Brill</w:t>
      </w:r>
      <w:r w:rsidR="00020EF2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Archive, 2015).</w:t>
      </w:r>
    </w:p>
    <w:p w14:paraId="41B9D14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48EB20" w14:textId="1289B580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lootmaekers, D., Snyers, C. &amp; Wullaert, S. Ephestia welseriella and Delplanqueia inscriptella (Lepidoptera: Pyralidae, Phycitinae), new to the Belgian fauna. </w:t>
      </w:r>
      <w:r w:rsidRPr="00FD0601">
        <w:rPr>
          <w:rFonts w:ascii="Calibri" w:hAnsi="Calibri" w:cs="Calibri"/>
          <w:i/>
          <w:iCs/>
        </w:rPr>
        <w:t>Phege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5</w:t>
      </w:r>
      <w:r w:rsidRPr="00FD0601">
        <w:rPr>
          <w:rFonts w:ascii="Calibri" w:hAnsi="Calibri" w:cs="Calibri"/>
        </w:rPr>
        <w:t>, 91–93 (2018).</w:t>
      </w:r>
    </w:p>
    <w:p w14:paraId="5401849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94931BB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SLU Artdatabanken. The species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portal </w:t>
      </w:r>
      <w:hyperlink r:id="rId86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slu.se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48BBF4E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A46709" w14:textId="43E175BF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ohn, J. C., Ronkay, L. &amp; Choi, S. W. First report of five noctuid species (Lepidoptera: Noctuidae) from Korea. </w:t>
      </w:r>
      <w:r w:rsidRPr="00FD0601">
        <w:rPr>
          <w:rFonts w:ascii="Calibri" w:hAnsi="Calibri" w:cs="Calibri"/>
          <w:i/>
          <w:iCs/>
        </w:rPr>
        <w:t>J. Asia-Pac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</w:t>
      </w:r>
      <w:r w:rsidRPr="00FD0601">
        <w:rPr>
          <w:rFonts w:ascii="Calibri" w:hAnsi="Calibri" w:cs="Calibri"/>
        </w:rPr>
        <w:t>, 147–152 (2005).</w:t>
      </w:r>
    </w:p>
    <w:p w14:paraId="4D7B754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966040F" w14:textId="66F297E4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ohn, J.-C. &amp; Choi, S.-W. Two species of Olethreutinae (Lepidoptera: Tortricidae) new to Korea. </w:t>
      </w:r>
      <w:r w:rsidRPr="00FD0601">
        <w:rPr>
          <w:rFonts w:ascii="Calibri" w:hAnsi="Calibri" w:cs="Calibri"/>
          <w:i/>
          <w:iCs/>
        </w:rPr>
        <w:t>J. Species Re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9</w:t>
      </w:r>
      <w:r w:rsidRPr="00FD0601">
        <w:rPr>
          <w:rFonts w:ascii="Calibri" w:hAnsi="Calibri" w:cs="Calibri"/>
        </w:rPr>
        <w:t>, 167–169 (2020).</w:t>
      </w:r>
    </w:p>
    <w:p w14:paraId="1A7056B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EB31545" w14:textId="6B08148E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ohn, J.-C., Park, K.-T., kyun Lee, S. &amp; Cho, S. A taxonomic review of the genus Batrachedra (Lepidoptera: Gelechioidea: Batrachedridae) in Korea. </w:t>
      </w:r>
      <w:r w:rsidRPr="00FD0601">
        <w:rPr>
          <w:rFonts w:ascii="Calibri" w:hAnsi="Calibri" w:cs="Calibri"/>
          <w:i/>
          <w:iCs/>
        </w:rPr>
        <w:t>J. Asia-Pac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2</w:t>
      </w:r>
      <w:r w:rsidRPr="00FD0601">
        <w:rPr>
          <w:rFonts w:ascii="Calibri" w:hAnsi="Calibri" w:cs="Calibri"/>
        </w:rPr>
        <w:t>, 101–105 (2009).</w:t>
      </w:r>
    </w:p>
    <w:p w14:paraId="50907B4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54823F6" w14:textId="40F7E795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Solis, M. A. Pyraloidea and their known hosts (Insecta: Lepidoptera) of Plummers Island, Maryland. </w:t>
      </w:r>
      <w:r w:rsidRPr="00FD0601">
        <w:rPr>
          <w:rFonts w:ascii="Calibri" w:hAnsi="Calibri" w:cs="Calibri"/>
          <w:i/>
          <w:iCs/>
        </w:rPr>
        <w:t>Biol. Soc. Wash. Bul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5</w:t>
      </w:r>
      <w:r w:rsidRPr="00FD0601">
        <w:rPr>
          <w:rFonts w:ascii="Calibri" w:hAnsi="Calibri" w:cs="Calibri"/>
        </w:rPr>
        <w:t>, 88–106 (2008).</w:t>
      </w:r>
    </w:p>
    <w:p w14:paraId="5A2E725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17454F2" w14:textId="299AF76B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ourakov, A. &amp; Chadd, R. W. </w:t>
      </w:r>
      <w:r w:rsidRPr="00FD0601">
        <w:rPr>
          <w:rFonts w:ascii="Calibri" w:hAnsi="Calibri" w:cs="Calibri"/>
          <w:i/>
          <w:iCs/>
        </w:rPr>
        <w:t>The lives of moths: A natural history of our planet’s moth life</w:t>
      </w:r>
      <w:r w:rsidRPr="00FD0601">
        <w:rPr>
          <w:rFonts w:ascii="Calibri" w:hAnsi="Calibri" w:cs="Calibri"/>
        </w:rPr>
        <w:t>. vol. 1. (Princeton University Press, 2022).</w:t>
      </w:r>
    </w:p>
    <w:p w14:paraId="59B4B62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5DDD2F8" w14:textId="033FF67E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ourakov, A. &amp; Stubina, M. Scientific Note: Functional morphology of masquerading larva of Ceratonyx satanaria with notes on horned spanworm, Nematocampa resistaria (Geometridae: Ennominae). </w:t>
      </w:r>
      <w:r w:rsidRPr="00FD0601">
        <w:rPr>
          <w:rFonts w:ascii="Calibri" w:hAnsi="Calibri" w:cs="Calibri"/>
          <w:i/>
          <w:iCs/>
        </w:rPr>
        <w:t>Trop. Lepid. Re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2,</w:t>
      </w:r>
      <w:r w:rsidRPr="00FD0601">
        <w:rPr>
          <w:rFonts w:ascii="Calibri" w:hAnsi="Calibri" w:cs="Calibri"/>
        </w:rPr>
        <w:t xml:space="preserve"> 53–59 (2012).</w:t>
      </w:r>
    </w:p>
    <w:p w14:paraId="43353AE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C20A36D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South, R. The Moths of the British Isles, (First Series), Frederick Warne &amp; Co. Ltd., London &amp; NY. Online </w:t>
      </w:r>
      <w:hyperlink r:id="rId87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gutenberg.org/files/41782/41782-h/41782-h.htm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07).</w:t>
      </w:r>
    </w:p>
    <w:p w14:paraId="3B2A76B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4501DC2" w14:textId="0F8C7736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pt-PT"/>
        </w:rPr>
      </w:pPr>
      <w:r w:rsidRPr="00FD0601">
        <w:rPr>
          <w:rFonts w:ascii="Calibri" w:hAnsi="Calibri" w:cs="Calibri"/>
          <w:lang w:val="pt-PT"/>
        </w:rPr>
        <w:t xml:space="preserve">Souza, J. S. I., Peixoto, A. M. &amp; de Toledo, F. F. </w:t>
      </w:r>
      <w:r w:rsidRPr="00FD0601">
        <w:rPr>
          <w:rFonts w:ascii="Calibri" w:hAnsi="Calibri" w:cs="Calibri"/>
          <w:i/>
          <w:iCs/>
          <w:lang w:val="pt-PT"/>
        </w:rPr>
        <w:t>Enciclopédia agrícola brasileira: AB</w:t>
      </w:r>
      <w:r w:rsidRPr="00FD0601">
        <w:rPr>
          <w:rFonts w:ascii="Calibri" w:hAnsi="Calibri" w:cs="Calibri"/>
          <w:lang w:val="pt-PT"/>
        </w:rPr>
        <w:t>. vol. 1. (Edusp, 1995).</w:t>
      </w:r>
    </w:p>
    <w:p w14:paraId="2EFF6D1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pt-PT" w:eastAsia="es-ES"/>
          <w14:ligatures w14:val="none"/>
        </w:rPr>
      </w:pPr>
    </w:p>
    <w:p w14:paraId="3D17D389" w14:textId="02CAE3A7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pt-PT"/>
        </w:rPr>
      </w:pPr>
      <w:r w:rsidRPr="00FD0601">
        <w:rPr>
          <w:rFonts w:ascii="Calibri" w:hAnsi="Calibri" w:cs="Calibri"/>
          <w:lang w:val="pt-PT"/>
        </w:rPr>
        <w:t xml:space="preserve">Specht, A., Formentini, A. C. &amp; Corseuil, E. Biologia de Automeris illustris (Walker)(Lepidoptera, Saturniidae, Hemileucinae). </w:t>
      </w:r>
      <w:r w:rsidRPr="00FD0601">
        <w:rPr>
          <w:rFonts w:ascii="Calibri" w:hAnsi="Calibri" w:cs="Calibri"/>
          <w:i/>
          <w:iCs/>
          <w:lang w:val="pt-PT"/>
        </w:rPr>
        <w:t>Ver. Bras. Zool.</w:t>
      </w:r>
      <w:r w:rsidRPr="00FD0601">
        <w:rPr>
          <w:rFonts w:ascii="Calibri" w:hAnsi="Calibri" w:cs="Calibri"/>
          <w:lang w:val="pt-PT"/>
        </w:rPr>
        <w:t xml:space="preserve"> </w:t>
      </w:r>
      <w:r w:rsidRPr="00FD0601">
        <w:rPr>
          <w:rFonts w:ascii="Calibri" w:hAnsi="Calibri" w:cs="Calibri"/>
          <w:b/>
          <w:bCs/>
          <w:lang w:val="pt-PT"/>
        </w:rPr>
        <w:t>23</w:t>
      </w:r>
      <w:r w:rsidRPr="00FD0601">
        <w:rPr>
          <w:rFonts w:ascii="Calibri" w:hAnsi="Calibri" w:cs="Calibri"/>
          <w:lang w:val="pt-PT"/>
        </w:rPr>
        <w:t>, 537–546 (2006).</w:t>
      </w:r>
    </w:p>
    <w:p w14:paraId="32F8EAB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pt-PT" w:eastAsia="es-ES"/>
          <w14:ligatures w14:val="none"/>
        </w:rPr>
      </w:pPr>
    </w:p>
    <w:p w14:paraId="08C9FF4E" w14:textId="677EE6C6" w:rsidR="00020EF2" w:rsidRPr="00FD0601" w:rsidRDefault="00020EF2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pt-PT"/>
        </w:rPr>
      </w:pPr>
      <w:r w:rsidRPr="00FD0601">
        <w:rPr>
          <w:rFonts w:ascii="Calibri" w:hAnsi="Calibri" w:cs="Calibri"/>
        </w:rPr>
        <w:t xml:space="preserve">Specht, A., Fronza, E., Colombi, E. E., Formentini, A. C. &amp; Corseuil, E. Aspects of the biology and morphology of Dirphia dolosa Bouvier, 1929 (Lepidoptera: Saturniidae: Hemileucinae). </w:t>
      </w:r>
      <w:r w:rsidRPr="00FD0601">
        <w:rPr>
          <w:rFonts w:ascii="Calibri" w:hAnsi="Calibri" w:cs="Calibri"/>
          <w:i/>
          <w:iCs/>
          <w:lang w:val="pt-PT"/>
        </w:rPr>
        <w:t>Biota Neotrop</w:t>
      </w:r>
      <w:r w:rsidR="004A6849" w:rsidRPr="00FD0601">
        <w:rPr>
          <w:rFonts w:ascii="Calibri" w:hAnsi="Calibri" w:cs="Calibri"/>
          <w:i/>
          <w:iCs/>
          <w:lang w:val="pt-PT"/>
        </w:rPr>
        <w:t>.</w:t>
      </w:r>
      <w:r w:rsidRPr="00FD0601">
        <w:rPr>
          <w:rFonts w:ascii="Calibri" w:hAnsi="Calibri" w:cs="Calibri"/>
          <w:lang w:val="pt-PT"/>
        </w:rPr>
        <w:t xml:space="preserve"> </w:t>
      </w:r>
      <w:r w:rsidRPr="00FD0601">
        <w:rPr>
          <w:rFonts w:ascii="Calibri" w:hAnsi="Calibri" w:cs="Calibri"/>
          <w:b/>
          <w:bCs/>
          <w:lang w:val="pt-PT"/>
        </w:rPr>
        <w:t>12</w:t>
      </w:r>
      <w:r w:rsidRPr="00FD0601">
        <w:rPr>
          <w:rFonts w:ascii="Calibri" w:hAnsi="Calibri" w:cs="Calibri"/>
          <w:lang w:val="pt-PT"/>
        </w:rPr>
        <w:t>, 21–28 (2012).</w:t>
      </w:r>
    </w:p>
    <w:p w14:paraId="3DD27AF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pt-PT" w:eastAsia="es-ES"/>
          <w14:ligatures w14:val="none"/>
        </w:rPr>
      </w:pPr>
    </w:p>
    <w:p w14:paraId="27979869" w14:textId="53F50DC0" w:rsidR="004A6849" w:rsidRPr="00FD0601" w:rsidRDefault="004A684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pencer, L. A. &amp; Simons, D. R. </w:t>
      </w:r>
      <w:r w:rsidRPr="00FD0601">
        <w:rPr>
          <w:rFonts w:ascii="Calibri" w:hAnsi="Calibri" w:cs="Calibri"/>
          <w:i/>
          <w:iCs/>
        </w:rPr>
        <w:t>Arkansas butterflies and moths</w:t>
      </w:r>
      <w:r w:rsidRPr="00FD0601">
        <w:rPr>
          <w:rFonts w:ascii="Calibri" w:hAnsi="Calibri" w:cs="Calibri"/>
        </w:rPr>
        <w:t xml:space="preserve"> (University of Arkansas Press, 2006).</w:t>
      </w:r>
    </w:p>
    <w:p w14:paraId="7D4A111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F2D126B" w14:textId="01759E7B" w:rsidR="004A6849" w:rsidRPr="00FD0601" w:rsidRDefault="004A684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St Laurent, R. A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</w:rPr>
        <w:t xml:space="preserve">Phylogenetic systematics, diversification, and biogeography of Cerurinae (Lepidoptera: Notodontidae) and a description of a new genus. </w:t>
      </w:r>
      <w:r w:rsidRPr="00FD0601">
        <w:rPr>
          <w:rFonts w:ascii="Calibri" w:hAnsi="Calibri" w:cs="Calibri"/>
          <w:i/>
          <w:iCs/>
        </w:rPr>
        <w:t>Insect Syst. Diver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7</w:t>
      </w:r>
      <w:r w:rsidRPr="00FD0601">
        <w:rPr>
          <w:rFonts w:ascii="Calibri" w:hAnsi="Calibri" w:cs="Calibri"/>
        </w:rPr>
        <w:t>, 3 (2023).</w:t>
      </w:r>
    </w:p>
    <w:p w14:paraId="30E3E61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DE8B300" w14:textId="1FC5903F" w:rsidR="004A6849" w:rsidRPr="00FD0601" w:rsidRDefault="004A684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taude, H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Bombycoidea: Saturniidae: Bunaeinae, Saturninae; Sphingidae: Macroglosiinae, Sphinginae. </w:t>
      </w:r>
      <w:r w:rsidRPr="00FD0601">
        <w:rPr>
          <w:rFonts w:ascii="Calibri" w:hAnsi="Calibri" w:cs="Calibri"/>
          <w:i/>
          <w:iCs/>
        </w:rPr>
        <w:t>Metamorphosi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1</w:t>
      </w:r>
      <w:r w:rsidRPr="00FD0601">
        <w:rPr>
          <w:rFonts w:ascii="Calibri" w:hAnsi="Calibri" w:cs="Calibri"/>
        </w:rPr>
        <w:t>, 34–53 (2022).</w:t>
      </w:r>
    </w:p>
    <w:p w14:paraId="75FFF53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F6090C8" w14:textId="6A2E1770" w:rsidR="004A6849" w:rsidRPr="00FD0601" w:rsidRDefault="004A684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taude, H., Picker, M. &amp; Griffiths, C. </w:t>
      </w:r>
      <w:r w:rsidRPr="00FD0601">
        <w:rPr>
          <w:rFonts w:ascii="Calibri" w:hAnsi="Calibri" w:cs="Calibri"/>
          <w:i/>
          <w:iCs/>
        </w:rPr>
        <w:t>Southern African moths &amp; their caterpillars</w:t>
      </w:r>
      <w:r w:rsidRPr="00FD0601">
        <w:rPr>
          <w:rFonts w:ascii="Calibri" w:hAnsi="Calibri" w:cs="Calibri"/>
        </w:rPr>
        <w:t xml:space="preserve"> (Penguin Random House South Africa, 2023).</w:t>
      </w:r>
    </w:p>
    <w:p w14:paraId="6B0F664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E7FB7A3" w14:textId="165786C0" w:rsidR="004A6849" w:rsidRPr="00FD0601" w:rsidRDefault="004A684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  <w:lang w:val="fr-FR"/>
        </w:rPr>
        <w:t xml:space="preserve">Staude, H. S. </w:t>
      </w:r>
      <w:r w:rsidRPr="00FD0601">
        <w:rPr>
          <w:rFonts w:ascii="Calibri" w:hAnsi="Calibri" w:cs="Calibri"/>
          <w:i/>
          <w:iCs/>
          <w:lang w:val="fr-FR"/>
        </w:rPr>
        <w:t>et al.</w:t>
      </w:r>
      <w:r w:rsidRPr="00FD0601">
        <w:rPr>
          <w:rFonts w:ascii="Calibri" w:hAnsi="Calibri" w:cs="Calibri"/>
          <w:lang w:val="fr-FR"/>
        </w:rPr>
        <w:t xml:space="preserve"> </w:t>
      </w:r>
      <w:r w:rsidRPr="00FD0601">
        <w:rPr>
          <w:rFonts w:ascii="Calibri" w:hAnsi="Calibri" w:cs="Calibri"/>
        </w:rPr>
        <w:t xml:space="preserve">An overview of Lepidoptera-host-parasitoid associations for southern Africa, including an illustrated report on 2 370 African Lepidoptera-host and 119 parasitoid-Lepidoptera associations. </w:t>
      </w:r>
      <w:r w:rsidRPr="00FD0601">
        <w:rPr>
          <w:rFonts w:ascii="Calibri" w:hAnsi="Calibri" w:cs="Calibri"/>
          <w:i/>
          <w:iCs/>
        </w:rPr>
        <w:t>Metamorphosi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1</w:t>
      </w:r>
      <w:r w:rsidRPr="00FD0601">
        <w:rPr>
          <w:rFonts w:ascii="Calibri" w:hAnsi="Calibri" w:cs="Calibri"/>
        </w:rPr>
        <w:t>, 1–380 (2020).</w:t>
      </w:r>
    </w:p>
    <w:p w14:paraId="1816820A" w14:textId="77777777" w:rsidR="007010DC" w:rsidRPr="00FD0601" w:rsidRDefault="007010DC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8D81F2" w14:textId="7876BCFD" w:rsidR="004A6849" w:rsidRPr="00FD0601" w:rsidRDefault="004A684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tevens, R. E. </w:t>
      </w:r>
      <w:r w:rsidRPr="00FD0601">
        <w:rPr>
          <w:rFonts w:ascii="Calibri" w:hAnsi="Calibri" w:cs="Calibri"/>
          <w:i/>
          <w:iCs/>
        </w:rPr>
        <w:t>Lepidoptera associated with western spruce budworm</w:t>
      </w:r>
      <w:r w:rsidRPr="00FD0601">
        <w:rPr>
          <w:rFonts w:ascii="Calibri" w:hAnsi="Calibri" w:cs="Calibri"/>
        </w:rPr>
        <w:t xml:space="preserve"> (US Department of Agriculture, Forest Service, Cooperative State Research Service, 1984).</w:t>
      </w:r>
    </w:p>
    <w:p w14:paraId="17B417D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C18652E" w14:textId="4033F23C" w:rsidR="004A6849" w:rsidRPr="00FD0601" w:rsidRDefault="004A684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tevens, R. E. Life history and habits of Exoteleia anomala Hodges, a ponderosa pine needle miner in the southwestern United States (Gelechiidae). </w:t>
      </w:r>
      <w:r w:rsidRPr="00FD0601">
        <w:rPr>
          <w:rFonts w:ascii="Calibri" w:hAnsi="Calibri" w:cs="Calibri"/>
          <w:i/>
          <w:iCs/>
        </w:rPr>
        <w:t>J. Lepid. Soc</w:t>
      </w:r>
      <w:r w:rsidRPr="00FD0601">
        <w:rPr>
          <w:rFonts w:ascii="Calibri" w:hAnsi="Calibri" w:cs="Calibri"/>
        </w:rPr>
        <w:t xml:space="preserve">. </w:t>
      </w:r>
      <w:r w:rsidRPr="00FD0601">
        <w:rPr>
          <w:rFonts w:ascii="Calibri" w:hAnsi="Calibri" w:cs="Calibri"/>
          <w:b/>
          <w:bCs/>
        </w:rPr>
        <w:t>40,</w:t>
      </w:r>
      <w:r w:rsidRPr="00FD0601">
        <w:rPr>
          <w:rFonts w:ascii="Calibri" w:hAnsi="Calibri" w:cs="Calibri"/>
        </w:rPr>
        <w:t xml:space="preserve"> 23–26 (1986).</w:t>
      </w:r>
    </w:p>
    <w:p w14:paraId="51F9321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78977D5" w14:textId="06F6D230" w:rsidR="004A6849" w:rsidRPr="00FD0601" w:rsidRDefault="004A6849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tevens, R. E., Brewer, J. W. &amp; Jennings, D. T. Life history and habits of Coleotechnites edulicola (Gelechiidae), a pinyon needle miner in the southwest. </w:t>
      </w:r>
      <w:r w:rsidRPr="00FD0601">
        <w:rPr>
          <w:rFonts w:ascii="Calibri" w:hAnsi="Calibri" w:cs="Calibri"/>
          <w:i/>
          <w:iCs/>
        </w:rPr>
        <w:t>J. Lepid. Soc</w:t>
      </w:r>
      <w:r w:rsidRPr="00FD0601">
        <w:rPr>
          <w:rFonts w:ascii="Calibri" w:hAnsi="Calibri" w:cs="Calibri"/>
        </w:rPr>
        <w:t xml:space="preserve">. </w:t>
      </w:r>
      <w:r w:rsidRPr="00FD0601">
        <w:rPr>
          <w:rFonts w:ascii="Calibri" w:hAnsi="Calibri" w:cs="Calibri"/>
          <w:b/>
          <w:bCs/>
        </w:rPr>
        <w:t>32,</w:t>
      </w:r>
      <w:r w:rsidRPr="00FD0601">
        <w:rPr>
          <w:rFonts w:ascii="Calibri" w:hAnsi="Calibri" w:cs="Calibri"/>
        </w:rPr>
        <w:t xml:space="preserve"> 123–129 (1986). (1978).</w:t>
      </w:r>
    </w:p>
    <w:p w14:paraId="6B2873D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29557AC" w14:textId="0720B3B9" w:rsidR="00EA359C" w:rsidRPr="00FD0601" w:rsidRDefault="00EA359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till, G. N. &amp; Wong, H. R. Life history and habits of a leaf miner, Cameraria macrocarpae, on bur oak in Manitoba (Lepidoptera: Gracillariidae). </w:t>
      </w:r>
      <w:r w:rsidRPr="00FD0601">
        <w:rPr>
          <w:rFonts w:ascii="Calibri" w:hAnsi="Calibri" w:cs="Calibri"/>
          <w:i/>
          <w:iCs/>
        </w:rPr>
        <w:t>Can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05</w:t>
      </w:r>
      <w:r w:rsidRPr="00FD0601">
        <w:rPr>
          <w:rFonts w:ascii="Calibri" w:hAnsi="Calibri" w:cs="Calibri"/>
        </w:rPr>
        <w:t>, 239–244 (1973).</w:t>
      </w:r>
    </w:p>
    <w:p w14:paraId="2156AEA4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57687C6" w14:textId="1A0AFA4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Stockley, C. H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Some East African Hawk Moths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XXII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Biodiversity library </w:t>
      </w:r>
      <w:hyperlink r:id="rId88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biodiversitylibrary.org/content/part/EANHS/XXII_No.1_93__18_1953_Stockley.pdf</w:t>
        </w:r>
      </w:hyperlink>
      <w:r w:rsidR="00EA359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53).</w:t>
      </w:r>
    </w:p>
    <w:p w14:paraId="7F43614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6F7393B" w14:textId="64741C85" w:rsidR="009B728F" w:rsidRPr="00FD0601" w:rsidRDefault="00EA359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ugimoto, M. &amp; Saigusa, T. The systematic position, morphology and bionomics of Acanthopsyche (Eumetisa) taiwana Sonan, 1935, newly recorded from the Ryukyus, Japan (Lepidoptera: Psychidae). </w:t>
      </w:r>
      <w:r w:rsidR="009B728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Entomol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="009B728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Sci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="009B728F" w:rsidRPr="00FD0601">
        <w:rPr>
          <w:rFonts w:ascii="Calibri" w:eastAsia="Times New Roman" w:hAnsi="Calibri" w:cs="Calibri"/>
          <w:b/>
          <w:bCs/>
          <w:i/>
          <w:iCs/>
          <w:kern w:val="0"/>
          <w:lang w:eastAsia="es-ES"/>
          <w14:ligatures w14:val="none"/>
        </w:rPr>
        <w:t xml:space="preserve"> </w:t>
      </w:r>
      <w:r w:rsidR="009B728F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4,</w:t>
      </w:r>
      <w:r w:rsidR="009B728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407</w:t>
      </w:r>
      <w:r w:rsidRPr="00FD0601">
        <w:rPr>
          <w:rFonts w:ascii="Calibri" w:hAnsi="Calibri" w:cs="Calibri"/>
        </w:rPr>
        <w:t>–</w:t>
      </w:r>
      <w:r w:rsidR="009B728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430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1).</w:t>
      </w:r>
    </w:p>
    <w:p w14:paraId="3E87629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5A22403" w14:textId="3AFE048A" w:rsidR="00EA359C" w:rsidRPr="00FD0601" w:rsidRDefault="00EA359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ugiura, S. &amp; Yamazaki, K. Outbreak of Ivela auripes (Lepidoptera, Lymantridae) and its arboreal predator Dendroxena sexcarinata (Coleoptera, Silphidae). </w:t>
      </w:r>
      <w:r w:rsidRPr="00FD0601">
        <w:rPr>
          <w:rFonts w:ascii="Calibri" w:hAnsi="Calibri" w:cs="Calibri"/>
          <w:i/>
          <w:iCs/>
        </w:rPr>
        <w:t>Lepid. Sci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8</w:t>
      </w:r>
      <w:r w:rsidRPr="00FD0601">
        <w:rPr>
          <w:rFonts w:ascii="Calibri" w:hAnsi="Calibri" w:cs="Calibri"/>
        </w:rPr>
        <w:t>, 40–42 (2007).</w:t>
      </w:r>
    </w:p>
    <w:p w14:paraId="6004396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D1C0136" w14:textId="316C2B6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Šumpich, J. &amp; Skyva, J.</w:t>
      </w:r>
      <w:r w:rsidR="00EA359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Dichomeris barbella (Denis et Schiffermüller, 1775)(Lepidoptera: Gelechiidae) v Doupovských horách–potvrzený výskyt v České republice po 150 letech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Klapalekiana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52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67</w:t>
      </w:r>
      <w:r w:rsidR="00EA359C" w:rsidRPr="00FD0601">
        <w:rPr>
          <w:rFonts w:ascii="Calibri" w:hAnsi="Calibri" w:cs="Calibri"/>
        </w:rPr>
        <w:t>–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77</w:t>
      </w:r>
      <w:r w:rsidR="00EA359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6).</w:t>
      </w:r>
    </w:p>
    <w:p w14:paraId="56673CB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5AD688B" w14:textId="5E6782A3" w:rsidR="00EA359C" w:rsidRPr="00FD0601" w:rsidRDefault="00EA359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Swiecki, T. J. &amp; Bernhardt, E. A. </w:t>
      </w:r>
      <w:r w:rsidRPr="00FD0601">
        <w:rPr>
          <w:rFonts w:ascii="Calibri" w:hAnsi="Calibri" w:cs="Calibri"/>
          <w:i/>
          <w:iCs/>
        </w:rPr>
        <w:t xml:space="preserve">A field guide to insects and diseases of California oaks </w:t>
      </w:r>
      <w:r w:rsidRPr="00FD0601">
        <w:rPr>
          <w:rFonts w:ascii="Calibri" w:hAnsi="Calibri" w:cs="Calibri"/>
        </w:rPr>
        <w:t>(US Department of Agriculture, 2006).</w:t>
      </w:r>
    </w:p>
    <w:p w14:paraId="2CF87FA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A4B71C7" w14:textId="2216C744" w:rsidR="00EA359C" w:rsidRPr="00FD0601" w:rsidRDefault="00EA359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Taft, W. H., Smitley, D. &amp; Snow, J. W. </w:t>
      </w:r>
      <w:r w:rsidRPr="00FD0601">
        <w:rPr>
          <w:rFonts w:ascii="Calibri" w:hAnsi="Calibri" w:cs="Calibri"/>
          <w:i/>
          <w:iCs/>
        </w:rPr>
        <w:t>A guide to the clearwing borers (Sesiidae) of the north central United States</w:t>
      </w:r>
      <w:r w:rsidRPr="00FD0601">
        <w:rPr>
          <w:rFonts w:ascii="Calibri" w:hAnsi="Calibri" w:cs="Calibri"/>
        </w:rPr>
        <w:t xml:space="preserve"> (</w:t>
      </w:r>
      <w:r w:rsidR="008863CC" w:rsidRPr="00FD0601">
        <w:rPr>
          <w:rFonts w:ascii="Calibri" w:hAnsi="Calibri" w:cs="Calibri"/>
        </w:rPr>
        <w:t xml:space="preserve">USDA North Central Regional Publication, </w:t>
      </w:r>
      <w:r w:rsidRPr="00FD0601">
        <w:rPr>
          <w:rFonts w:ascii="Calibri" w:hAnsi="Calibri" w:cs="Calibri"/>
        </w:rPr>
        <w:t>1991).</w:t>
      </w:r>
    </w:p>
    <w:p w14:paraId="19750CC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A77927F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Taiwan Encyclopedia of Life (TaiEOL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) </w:t>
      </w:r>
      <w:hyperlink r:id="rId89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taieol.tw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183BDD1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B9CA13A" w14:textId="5EE732C6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Tatum, J. B. Butterflies and Moths of the Southern Vancouver Island </w:t>
      </w:r>
      <w:hyperlink r:id="rId90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vicnhs.bc.ca/lepsvi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52E215E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DB368BE" w14:textId="169B0B54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Terada, T. Two new species of the genus Stathmopoda (Lepidoptera: Stathmopodidae) closely related to S. opticaspis from Japan. </w:t>
      </w:r>
      <w:r w:rsidRPr="00FD0601">
        <w:rPr>
          <w:rFonts w:ascii="Calibri" w:hAnsi="Calibri" w:cs="Calibri"/>
          <w:i/>
          <w:iCs/>
        </w:rPr>
        <w:t>Lepid. Sci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64</w:t>
      </w:r>
      <w:r w:rsidRPr="00FD0601">
        <w:rPr>
          <w:rFonts w:ascii="Calibri" w:hAnsi="Calibri" w:cs="Calibri"/>
        </w:rPr>
        <w:t>, 140–149 (2013).</w:t>
      </w:r>
    </w:p>
    <w:p w14:paraId="4A6A215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48F0111" w14:textId="0890446C" w:rsidR="009B728F" w:rsidRPr="00FD0601" w:rsidRDefault="009B728F" w:rsidP="00FD0601">
      <w:pPr>
        <w:pStyle w:val="Prrafodelista"/>
        <w:numPr>
          <w:ilvl w:val="0"/>
          <w:numId w:val="2"/>
        </w:numPr>
        <w:tabs>
          <w:tab w:val="left" w:pos="6855"/>
        </w:tabs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Tewari, D. N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A monograph on gamari (Gmelina arborea Roxb.)</w:t>
      </w:r>
      <w:r w:rsidR="008863CC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I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nternational Book Distributions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95)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ab/>
      </w:r>
    </w:p>
    <w:p w14:paraId="5D28D4EC" w14:textId="77777777" w:rsidR="009B728F" w:rsidRPr="00FD0601" w:rsidRDefault="009B728F" w:rsidP="00FD0601">
      <w:pPr>
        <w:tabs>
          <w:tab w:val="left" w:pos="6855"/>
        </w:tabs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27D4338" w14:textId="3998933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The Missouri Department of Conservation. 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“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Field Guide Magdalen Underwing” </w:t>
      </w:r>
      <w:hyperlink r:id="rId91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mdc.mo.gov/discover-nature/field-guide/magdalen-underwing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2024).</w:t>
      </w:r>
    </w:p>
    <w:p w14:paraId="07BB492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DB9FEBA" w14:textId="638832CC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Tikader, A., Vijayan, K. &amp; Saratchandra, B. Cricula trifenestrata (Helfer)(Lepidoptera: Saturniidae)-A silk producing wild insect in India. </w:t>
      </w:r>
      <w:r w:rsidRPr="00FD0601">
        <w:rPr>
          <w:rFonts w:ascii="Calibri" w:hAnsi="Calibri" w:cs="Calibri"/>
          <w:i/>
          <w:iCs/>
        </w:rPr>
        <w:t>Trop. Lepid. Res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4,</w:t>
      </w:r>
      <w:r w:rsidRPr="00FD0601">
        <w:rPr>
          <w:rFonts w:ascii="Calibri" w:hAnsi="Calibri" w:cs="Calibri"/>
        </w:rPr>
        <w:t xml:space="preserve"> 22–29 (2014).</w:t>
      </w:r>
    </w:p>
    <w:p w14:paraId="0B25C07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25643CB" w14:textId="04E09AFA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Titus, F. 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Pests that Changed the Forests of Fundy National Park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Issue MX–165 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Canadian Forestry Service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1987)</w:t>
      </w:r>
    </w:p>
    <w:p w14:paraId="0273880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5375B9A" w14:textId="37A61DF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TNAU agritech portal. Crop protection. </w:t>
      </w:r>
      <w:hyperlink r:id="rId92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agritech.tnau.ac.in/crop_protection/crop_prot_crop_insect_pest.html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5)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57C1E69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CE5FA24" w14:textId="2E5B1FF1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Trematerra, P. &amp; Brown, J. W. Argentine Argyrotaenia (Lepidoptera: Tortricidae): Synopsis and descriptions of two new species. </w:t>
      </w:r>
      <w:r w:rsidRPr="00FD0601">
        <w:rPr>
          <w:rFonts w:ascii="Calibri" w:hAnsi="Calibri" w:cs="Calibri"/>
          <w:i/>
          <w:iCs/>
        </w:rPr>
        <w:t>Zootax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74</w:t>
      </w:r>
      <w:r w:rsidRPr="00FD0601">
        <w:rPr>
          <w:rFonts w:ascii="Calibri" w:hAnsi="Calibri" w:cs="Calibri"/>
        </w:rPr>
        <w:t>, 1–12 (2004).</w:t>
      </w:r>
    </w:p>
    <w:p w14:paraId="7DC3745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1DEB757" w14:textId="60EAE02B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Triggiani, O. Osservazioni sulla bioetologia della Dioryctria pineae (Stgr.)(Lepidoptera: Phycitidae) e sul suo parassitoide Elachertus geniculatus (Ratz.)(Hymenoptera: Chalcidoidea). </w:t>
      </w:r>
      <w:r w:rsidRPr="00FD0601">
        <w:rPr>
          <w:rFonts w:ascii="Calibri" w:hAnsi="Calibri" w:cs="Calibri"/>
          <w:i/>
          <w:iCs/>
        </w:rPr>
        <w:t>Entomologica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1</w:t>
      </w:r>
      <w:r w:rsidRPr="00FD0601">
        <w:rPr>
          <w:rFonts w:ascii="Calibri" w:hAnsi="Calibri" w:cs="Calibri"/>
        </w:rPr>
        <w:t>, 141–153 (1986).</w:t>
      </w:r>
    </w:p>
    <w:p w14:paraId="7293B6E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02A1E6E" w14:textId="2177BCD3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Trimen, R. &amp; Bowker, J. H. </w:t>
      </w:r>
      <w:r w:rsidRPr="00FD0601">
        <w:rPr>
          <w:rFonts w:ascii="Calibri" w:hAnsi="Calibri" w:cs="Calibri"/>
          <w:i/>
          <w:iCs/>
        </w:rPr>
        <w:t>South-African butterflies: a monograph of the extra-tropical species</w:t>
      </w:r>
      <w:r w:rsidRPr="00FD0601">
        <w:rPr>
          <w:rFonts w:ascii="Calibri" w:hAnsi="Calibri" w:cs="Calibri"/>
        </w:rPr>
        <w:t>. vol. 3. (London Trübner, 1889).</w:t>
      </w:r>
    </w:p>
    <w:p w14:paraId="4C7F807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2707F04" w14:textId="24D5A464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Tolman, T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ollins butterfly guide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HarperColins UK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 2008).</w:t>
      </w:r>
    </w:p>
    <w:p w14:paraId="40C5AD3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766E990" w14:textId="797C43AF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Tuskes, P. M., Collins, M. M. &amp; Tuttle, J. </w:t>
      </w:r>
      <w:r w:rsidRPr="00FD0601">
        <w:rPr>
          <w:rFonts w:ascii="Calibri" w:hAnsi="Calibri" w:cs="Calibri"/>
          <w:i/>
          <w:iCs/>
        </w:rPr>
        <w:t>The wild silk moths of North America: a natural history of the Saturniidae of the United States and Canada</w:t>
      </w:r>
      <w:r w:rsidRPr="00FD0601">
        <w:rPr>
          <w:rFonts w:ascii="Calibri" w:hAnsi="Calibri" w:cs="Calibri"/>
        </w:rPr>
        <w:t xml:space="preserve"> (Cornell University Press, 2019).</w:t>
      </w:r>
    </w:p>
    <w:p w14:paraId="7A0C7F4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C7CA130" w14:textId="3D688C3C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United States Congress House. Committee on Appropriations. Subcommittee on Agriculture Food and Drug Administration and Related Agencies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Agriculture, Rural Development, Food and Drug Administration, and Related Agencies Appropriations for 2004: Hearings Before a Subcommittee of the Committee on Appropriations, House of Representatives, One Hundred Eighth Congress, First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lastRenderedPageBreak/>
        <w:t>Session</w:t>
      </w:r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hyperlink r:id="rId93" w:history="1">
        <w:r w:rsidR="008863CC"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books.google.es/books?id=iVlRAQAAMAAJ</w:t>
        </w:r>
      </w:hyperlink>
      <w:r w:rsidR="008863C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U.S. Government Printing Office. </w:t>
      </w:r>
      <w:r w:rsidR="008863CC" w:rsidRPr="00FD0601">
        <w:rPr>
          <w:rFonts w:ascii="Calibri" w:hAnsi="Calibri" w:cs="Calibri"/>
        </w:rPr>
        <w:t>, 2011).</w:t>
      </w:r>
    </w:p>
    <w:p w14:paraId="64407DC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9266F93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University of Massachusetts Amherst. UMass Extension Landscape, Nursey and Urban Forestry Program </w:t>
      </w:r>
      <w:hyperlink r:id="rId94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ag.umass.edu/landscape/publications-resources/insect-mite-guide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72930EE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EB0809A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USDA Forest Service. Insects &amp; Diseases </w:t>
      </w:r>
      <w:hyperlink r:id="rId95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fs.usda.gov/detailfull/r8/forest-grasslandhealth/insects-diseases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24425A0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083ABD6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University of Alberta E.H. Strickland Entomological Museum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Collection datasets </w:t>
      </w:r>
      <w:hyperlink r:id="rId96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ualberta.ca/en/museums/museum-collections/eh-strickland-entomological-museum.html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</w:t>
      </w:r>
    </w:p>
    <w:p w14:paraId="147DB56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it-IT" w:eastAsia="es-ES"/>
          <w14:ligatures w14:val="none"/>
        </w:rPr>
      </w:pPr>
    </w:p>
    <w:p w14:paraId="6B5852FF" w14:textId="52D49051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it-IT"/>
        </w:rPr>
      </w:pPr>
      <w:r w:rsidRPr="00FD0601">
        <w:rPr>
          <w:rFonts w:ascii="Calibri" w:hAnsi="Calibri" w:cs="Calibri"/>
          <w:lang w:val="it-IT"/>
        </w:rPr>
        <w:t xml:space="preserve">van den Berg, M. A. Pouoogmotte (Lepidoptera: Saturniidae) van die Nasionale Krugerwildtuin. </w:t>
      </w:r>
      <w:r w:rsidRPr="00FD0601">
        <w:rPr>
          <w:rFonts w:ascii="Calibri" w:hAnsi="Calibri" w:cs="Calibri"/>
          <w:i/>
          <w:iCs/>
          <w:lang w:val="it-IT"/>
        </w:rPr>
        <w:t>Koedoe</w:t>
      </w:r>
      <w:r w:rsidRPr="00FD0601">
        <w:rPr>
          <w:rFonts w:ascii="Calibri" w:hAnsi="Calibri" w:cs="Calibri"/>
          <w:lang w:val="it-IT"/>
        </w:rPr>
        <w:t xml:space="preserve"> </w:t>
      </w:r>
      <w:r w:rsidRPr="00FD0601">
        <w:rPr>
          <w:rFonts w:ascii="Calibri" w:hAnsi="Calibri" w:cs="Calibri"/>
          <w:b/>
          <w:bCs/>
          <w:lang w:val="it-IT"/>
        </w:rPr>
        <w:t>17</w:t>
      </w:r>
      <w:r w:rsidRPr="00FD0601">
        <w:rPr>
          <w:rFonts w:ascii="Calibri" w:hAnsi="Calibri" w:cs="Calibri"/>
          <w:lang w:val="it-IT"/>
        </w:rPr>
        <w:t>, 159–172 (1974).</w:t>
      </w:r>
    </w:p>
    <w:p w14:paraId="778CC7F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it-IT" w:eastAsia="es-ES"/>
          <w14:ligatures w14:val="none"/>
        </w:rPr>
      </w:pPr>
    </w:p>
    <w:p w14:paraId="089C17A5" w14:textId="4EF2D936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van Driesche, R., LaForest, J. H., Bargeron, C. T., Reardon, R. C. &amp; Herlihy, M. </w:t>
      </w:r>
      <w:r w:rsidRPr="00FD0601">
        <w:rPr>
          <w:rFonts w:ascii="Calibri" w:hAnsi="Calibri" w:cs="Calibri"/>
          <w:i/>
          <w:iCs/>
        </w:rPr>
        <w:t>Forest pest insects in North America: a photographic guide</w:t>
      </w:r>
      <w:r w:rsidRPr="00FD0601">
        <w:rPr>
          <w:rFonts w:ascii="Calibri" w:hAnsi="Calibri" w:cs="Calibri"/>
        </w:rPr>
        <w:t xml:space="preserve"> (USDA Forest Service Morgantown, West Virginia, 2013).</w:t>
      </w:r>
    </w:p>
    <w:p w14:paraId="3EEABF70" w14:textId="788AB2E4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van Duzee, E. P. </w:t>
      </w:r>
      <w:r w:rsidRPr="00FD0601">
        <w:rPr>
          <w:rFonts w:ascii="Calibri" w:hAnsi="Calibri" w:cs="Calibri"/>
          <w:i/>
          <w:iCs/>
        </w:rPr>
        <w:t>The Pan-Pacific Entomologist</w:t>
      </w:r>
      <w:r w:rsidRPr="00FD0601">
        <w:rPr>
          <w:rFonts w:ascii="Calibri" w:hAnsi="Calibri" w:cs="Calibri"/>
        </w:rPr>
        <w:t>. vol. 1. (Pacific Coast Entomological Society., 1924).</w:t>
      </w:r>
    </w:p>
    <w:p w14:paraId="722BE05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4835E69" w14:textId="6E2993E4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van Nieukerken, E. A taxonomic revision of the western Palaearctic species of the subgenera Zimmermannia Hering and Ectoedemia Busck s. str.(Lepidoptera, Nepticulidae), with notes on their phylogeny. </w:t>
      </w:r>
      <w:r w:rsidRPr="00FD0601">
        <w:rPr>
          <w:rFonts w:ascii="Calibri" w:hAnsi="Calibri" w:cs="Calibri"/>
          <w:i/>
          <w:iCs/>
        </w:rPr>
        <w:t>Tijdschrift voor Entomologie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8</w:t>
      </w:r>
      <w:r w:rsidRPr="00FD0601">
        <w:rPr>
          <w:rFonts w:ascii="Calibri" w:hAnsi="Calibri" w:cs="Calibri"/>
        </w:rPr>
        <w:t>, 1–98 (1985).</w:t>
      </w:r>
    </w:p>
    <w:p w14:paraId="76A029E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C490D8F" w14:textId="3EA081E3" w:rsidR="008863CC" w:rsidRPr="00FD0601" w:rsidRDefault="008863C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Varatharajan, R., Sudhakar, S., Reeta, L., Singh, N. I. &amp; Mathavan, S. Occurrence of reovirus in oak tasar silkworm Antheraea proylei. </w:t>
      </w:r>
      <w:r w:rsidRPr="00FD0601">
        <w:rPr>
          <w:rFonts w:ascii="Calibri" w:hAnsi="Calibri" w:cs="Calibri"/>
          <w:i/>
          <w:iCs/>
        </w:rPr>
        <w:t>Curr. Sci.</w:t>
      </w:r>
      <w:r w:rsidRPr="00FD0601">
        <w:rPr>
          <w:rFonts w:ascii="Calibri" w:hAnsi="Calibri" w:cs="Calibri"/>
        </w:rPr>
        <w:t xml:space="preserve"> </w:t>
      </w:r>
      <w:r w:rsidR="001C7EB5" w:rsidRPr="00FD0601">
        <w:rPr>
          <w:rFonts w:ascii="Calibri" w:hAnsi="Calibri" w:cs="Calibri"/>
          <w:b/>
          <w:bCs/>
        </w:rPr>
        <w:t>75,</w:t>
      </w:r>
      <w:r w:rsidR="001C7EB5"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</w:rPr>
        <w:t>724–726 (1998).</w:t>
      </w:r>
    </w:p>
    <w:p w14:paraId="6674D76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B49C604" w14:textId="0E0C33E3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Vargas, H. A. Lycaenid caterpillars (Lepidoptera, Lycaenidae) eating flowers of Dalea pennellii var. chilensis (Fabaceae) in the northern Chilean Andes. </w:t>
      </w:r>
      <w:r w:rsidRPr="00FD0601">
        <w:rPr>
          <w:rFonts w:ascii="Calibri" w:hAnsi="Calibri" w:cs="Calibri"/>
          <w:i/>
          <w:iCs/>
        </w:rPr>
        <w:t xml:space="preserve">Rev. Bras. Entomol. </w:t>
      </w:r>
      <w:r w:rsidRPr="00FD0601">
        <w:rPr>
          <w:rFonts w:ascii="Calibri" w:hAnsi="Calibri" w:cs="Calibri"/>
          <w:b/>
          <w:bCs/>
        </w:rPr>
        <w:t>58</w:t>
      </w:r>
      <w:r w:rsidRPr="00FD0601">
        <w:rPr>
          <w:rFonts w:ascii="Calibri" w:hAnsi="Calibri" w:cs="Calibri"/>
        </w:rPr>
        <w:t>, 309–312 (2014).</w:t>
      </w:r>
    </w:p>
    <w:p w14:paraId="40443C5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05217F1" w14:textId="47D16C6D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Venette, R. C., Davis, E. E., Heisler, H. &amp; Larson, M. </w:t>
      </w:r>
      <w:r w:rsidRPr="00FD0601">
        <w:rPr>
          <w:rFonts w:ascii="Calibri" w:hAnsi="Calibri" w:cs="Calibri"/>
          <w:i/>
          <w:iCs/>
        </w:rPr>
        <w:t xml:space="preserve">Mini risk assessment, silver Y moth, Autographa gamma (L.)[Lepidoptera: Noctuidae]. </w:t>
      </w:r>
      <w:r w:rsidRPr="00FD0601">
        <w:rPr>
          <w:rFonts w:ascii="Calibri" w:hAnsi="Calibri" w:cs="Calibri"/>
        </w:rPr>
        <w:t>USDA APHIS PPQ (U.S. Department of Agriculture, 2003).</w:t>
      </w:r>
    </w:p>
    <w:p w14:paraId="6B65F16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B46571A" w14:textId="620AFE7E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Vikberg, V. &amp; Viitasaari, M. Trichiosoma nanae sp. n., a monophag on Betula nana from Finland (Hymenoptera, Cimbicidae). </w:t>
      </w:r>
      <w:r w:rsidRPr="00FD0601">
        <w:rPr>
          <w:rFonts w:ascii="Calibri" w:hAnsi="Calibri" w:cs="Calibri"/>
          <w:i/>
          <w:iCs/>
        </w:rPr>
        <w:t>Entomol. Fenn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</w:t>
      </w:r>
      <w:r w:rsidRPr="00FD0601">
        <w:rPr>
          <w:rFonts w:ascii="Calibri" w:hAnsi="Calibri" w:cs="Calibri"/>
        </w:rPr>
        <w:t>, 67–77 (1991).</w:t>
      </w:r>
    </w:p>
    <w:p w14:paraId="0FB6CAD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54CD8F1" w14:textId="7A7047B1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Villanueva, R. T., Rodrigues, J. C. v &amp; Childers, C. C. Larval Cryptothelea gloverii (Lepidoptera: Psycidae), an arthropod predator and herbivore on Florida citrus. </w:t>
      </w:r>
      <w:r w:rsidRPr="00FD0601">
        <w:rPr>
          <w:rFonts w:ascii="Calibri" w:hAnsi="Calibri" w:cs="Calibri"/>
          <w:i/>
          <w:iCs/>
        </w:rPr>
        <w:t xml:space="preserve">Exp. Appl. Acarol. </w:t>
      </w:r>
      <w:r w:rsidRPr="00FD0601">
        <w:rPr>
          <w:rFonts w:ascii="Calibri" w:hAnsi="Calibri" w:cs="Calibri"/>
          <w:b/>
          <w:bCs/>
        </w:rPr>
        <w:t>36</w:t>
      </w:r>
      <w:r w:rsidRPr="00FD0601">
        <w:rPr>
          <w:rFonts w:ascii="Calibri" w:hAnsi="Calibri" w:cs="Calibri"/>
        </w:rPr>
        <w:t>, 83–92 (2005).</w:t>
      </w:r>
    </w:p>
    <w:p w14:paraId="0BC969B7" w14:textId="77777777" w:rsidR="001C7EB5" w:rsidRPr="00FD0601" w:rsidRDefault="001C7EB5" w:rsidP="00FD0601">
      <w:pPr>
        <w:spacing w:line="240" w:lineRule="auto"/>
        <w:jc w:val="both"/>
        <w:rPr>
          <w:rFonts w:ascii="Calibri" w:hAnsi="Calibri" w:cs="Calibri"/>
        </w:rPr>
      </w:pPr>
    </w:p>
    <w:p w14:paraId="7B537B13" w14:textId="5CE1E16C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Virginia Department of Conservation and Recreation - Division of Natural Heritage and Virginia Department Wildlife Resources. </w:t>
      </w:r>
      <w:r w:rsidRPr="00FD0601">
        <w:rPr>
          <w:rFonts w:ascii="Calibri" w:hAnsi="Calibri" w:cs="Calibri"/>
          <w:i/>
          <w:iCs/>
        </w:rPr>
        <w:t>Atlas of Rare Butterflies, Skippers, Moths, Dragonflies, and Damselflies of Virginia</w:t>
      </w:r>
      <w:r w:rsidRPr="00FD0601">
        <w:rPr>
          <w:rFonts w:ascii="Calibri" w:hAnsi="Calibri" w:cs="Calibri"/>
        </w:rPr>
        <w:t xml:space="preserve"> </w:t>
      </w:r>
      <w:hyperlink r:id="rId97" w:history="1">
        <w:r w:rsidRPr="00FD0601">
          <w:rPr>
            <w:rStyle w:val="Hipervnculo"/>
            <w:rFonts w:ascii="Calibri" w:hAnsi="Calibri" w:cs="Calibri"/>
          </w:rPr>
          <w:t>https://www.vararespecies.org/</w:t>
        </w:r>
      </w:hyperlink>
      <w:r w:rsidRPr="00FD0601">
        <w:rPr>
          <w:rFonts w:ascii="Calibri" w:hAnsi="Calibri" w:cs="Calibri"/>
        </w:rPr>
        <w:t xml:space="preserve"> (2013).</w:t>
      </w:r>
    </w:p>
    <w:p w14:paraId="33D715C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058073B" w14:textId="4F3B1D86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agner, D. L. Taxonomic status of Korscheltellus Börner in North America (Lepidoptera: Hepialidae). </w:t>
      </w:r>
      <w:r w:rsidRPr="00FD0601">
        <w:rPr>
          <w:rFonts w:ascii="Calibri" w:hAnsi="Calibri" w:cs="Calibri"/>
          <w:i/>
          <w:iCs/>
        </w:rPr>
        <w:t>J. N. Y. Entomol. So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96,</w:t>
      </w:r>
      <w:r w:rsidRPr="00FD0601">
        <w:rPr>
          <w:rFonts w:ascii="Calibri" w:hAnsi="Calibri" w:cs="Calibri"/>
        </w:rPr>
        <w:t xml:space="preserve"> 345–354 (1988).</w:t>
      </w:r>
    </w:p>
    <w:p w14:paraId="7E0CA2E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6A20F10" w14:textId="77777777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agner, D. L. </w:t>
      </w:r>
      <w:r w:rsidRPr="00FD0601">
        <w:rPr>
          <w:rFonts w:ascii="Calibri" w:hAnsi="Calibri" w:cs="Calibri"/>
          <w:i/>
          <w:iCs/>
        </w:rPr>
        <w:t>Geometroid caterpillars of northeastern and Appalachian forests</w:t>
      </w:r>
      <w:r w:rsidRPr="00FD0601">
        <w:rPr>
          <w:rFonts w:ascii="Calibri" w:hAnsi="Calibri" w:cs="Calibri"/>
        </w:rPr>
        <w:t xml:space="preserve"> (US Department of Agriculture, Forest Service, 2001).</w:t>
      </w:r>
    </w:p>
    <w:p w14:paraId="5228B0ED" w14:textId="77777777" w:rsidR="001C7EB5" w:rsidRPr="00FD0601" w:rsidRDefault="001C7EB5" w:rsidP="00FD0601">
      <w:pPr>
        <w:pStyle w:val="Prrafodelista"/>
        <w:spacing w:line="240" w:lineRule="auto"/>
        <w:jc w:val="both"/>
        <w:rPr>
          <w:rFonts w:ascii="Calibri" w:hAnsi="Calibri" w:cs="Calibri"/>
        </w:rPr>
      </w:pPr>
    </w:p>
    <w:p w14:paraId="42FEE4B3" w14:textId="7715399E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agner, D. L. </w:t>
      </w:r>
      <w:r w:rsidRPr="00FD0601">
        <w:rPr>
          <w:rFonts w:ascii="Calibri" w:hAnsi="Calibri" w:cs="Calibri"/>
          <w:i/>
          <w:iCs/>
        </w:rPr>
        <w:t>Caterpillars of eastern North America: a guide to identification and natural history</w:t>
      </w:r>
      <w:r w:rsidRPr="00FD0601">
        <w:rPr>
          <w:rFonts w:ascii="Calibri" w:hAnsi="Calibri" w:cs="Calibri"/>
        </w:rPr>
        <w:t xml:space="preserve"> (Princeton University Press, 2010).</w:t>
      </w:r>
    </w:p>
    <w:p w14:paraId="69DB60F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6C76F07" w14:textId="19B4264A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agner, D. L., Loose, J. L., Fitzgerald, T. D., de Benedictis, J. A. &amp; Davis, D. R. A hidden past: the hypermetamorphic development of Marmara arbutiella (Lepidoptera: Gracillariidae). </w:t>
      </w:r>
      <w:r w:rsidRPr="00FD0601">
        <w:rPr>
          <w:rFonts w:ascii="Calibri" w:hAnsi="Calibri" w:cs="Calibri"/>
          <w:i/>
          <w:iCs/>
        </w:rPr>
        <w:t xml:space="preserve">Ann. Entomol. Soc. Am. </w:t>
      </w:r>
      <w:r w:rsidRPr="00FD0601">
        <w:rPr>
          <w:rFonts w:ascii="Calibri" w:hAnsi="Calibri" w:cs="Calibri"/>
          <w:b/>
          <w:bCs/>
        </w:rPr>
        <w:t>93</w:t>
      </w:r>
      <w:r w:rsidRPr="00FD0601">
        <w:rPr>
          <w:rFonts w:ascii="Calibri" w:hAnsi="Calibri" w:cs="Calibri"/>
        </w:rPr>
        <w:t>, 59–64 (2000).</w:t>
      </w:r>
    </w:p>
    <w:p w14:paraId="188AE06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883F625" w14:textId="334A5701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agner, D. L. &amp; McCabe, T. L. A new Zanclognatha from eastern North America and a preliminary key to the larvae of the genus (Lepidoptera, Erebidae, Herminiinae). </w:t>
      </w:r>
      <w:r w:rsidRPr="00FD0601">
        <w:rPr>
          <w:rFonts w:ascii="Calibri" w:hAnsi="Calibri" w:cs="Calibri"/>
          <w:i/>
          <w:iCs/>
        </w:rPr>
        <w:t>ZooKey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9</w:t>
      </w:r>
      <w:r w:rsidRPr="00FD0601">
        <w:rPr>
          <w:rFonts w:ascii="Calibri" w:hAnsi="Calibri" w:cs="Calibri"/>
        </w:rPr>
        <w:t xml:space="preserve"> (2011).</w:t>
      </w:r>
    </w:p>
    <w:p w14:paraId="32361A3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61E00FD" w14:textId="3E87307B" w:rsidR="001C7EB5" w:rsidRPr="00FD0601" w:rsidRDefault="001C7EB5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agner, M. R., Cobbinah, J. R. &amp; Bosu, P. P. </w:t>
      </w:r>
      <w:r w:rsidRPr="00FD0601">
        <w:rPr>
          <w:rFonts w:ascii="Calibri" w:hAnsi="Calibri" w:cs="Calibri"/>
          <w:i/>
          <w:iCs/>
        </w:rPr>
        <w:t>Forest entomology in West Tropical Africa: forest insects of Ghana</w:t>
      </w:r>
      <w:r w:rsidRPr="00FD0601">
        <w:rPr>
          <w:rFonts w:ascii="Calibri" w:hAnsi="Calibri" w:cs="Calibri"/>
        </w:rPr>
        <w:t xml:space="preserve"> (Springer Science &amp; Business Media, 2008).</w:t>
      </w:r>
    </w:p>
    <w:p w14:paraId="752ED26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04B8C19" w14:textId="635BA7BD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Wagner, W. Lepidoptera and their ecology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hyperlink r:id="rId98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://pyrgus.de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</w:t>
      </w:r>
      <w:r w:rsidR="001C7EB5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0D4A4F2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6CB9495" w14:textId="254E2585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Wali-ur-Rahman, R. &amp; Chaudhry, M. I. Observations on outbreak and biology of oak defoliator, Gazalina chrysolopha Koll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Pak</w:t>
      </w:r>
      <w:r w:rsidR="006B104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J</w:t>
      </w:r>
      <w:r w:rsidR="006B104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For</w:t>
      </w:r>
      <w:r w:rsidR="006B104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34-137</w:t>
      </w:r>
      <w:r w:rsidR="001C7EB5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2).</w:t>
      </w:r>
    </w:p>
    <w:p w14:paraId="7B101D4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43FFE17" w14:textId="2731FB30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u w:val="single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Wang, Z. F. &amp; Wang, P. Y. The bionomics and control of a pyralid insect pest (Euzophera batangensis) of China fir in Chin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Econ</w:t>
      </w:r>
      <w:r w:rsidR="006B104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Bota</w:t>
      </w:r>
      <w:r w:rsidR="006B104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n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42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376</w:t>
      </w:r>
      <w:r w:rsidR="006B1047" w:rsidRPr="00FD0601">
        <w:rPr>
          <w:rFonts w:ascii="Calibri" w:hAnsi="Calibri" w:cs="Calibri"/>
        </w:rPr>
        <w:t>–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406</w:t>
      </w:r>
      <w:r w:rsidR="006B1047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88).</w:t>
      </w:r>
    </w:p>
    <w:p w14:paraId="1603955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52F8819" w14:textId="23C74909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ard, K. E., Ramaswamy, S. B. &amp; Nebeker, T. E. Feeding preferences and their modification in early and late instar larvae of the bagworm, Thyridopteryx ephemeraeformis (Lepidoptera: Psychidae). </w:t>
      </w:r>
      <w:r w:rsidRPr="00FD0601">
        <w:rPr>
          <w:rFonts w:ascii="Calibri" w:hAnsi="Calibri" w:cs="Calibri"/>
          <w:i/>
          <w:iCs/>
        </w:rPr>
        <w:t>J. Insect Behav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</w:t>
      </w:r>
      <w:r w:rsidRPr="00FD0601">
        <w:rPr>
          <w:rFonts w:ascii="Calibri" w:hAnsi="Calibri" w:cs="Calibri"/>
        </w:rPr>
        <w:t>, 785–795 (1990).</w:t>
      </w:r>
    </w:p>
    <w:p w14:paraId="666C9F8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BB52D59" w14:textId="1F3A9007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lastRenderedPageBreak/>
        <w:t xml:space="preserve">Watt, G. </w:t>
      </w:r>
      <w:r w:rsidRPr="00FD0601">
        <w:rPr>
          <w:rFonts w:ascii="Calibri" w:hAnsi="Calibri" w:cs="Calibri"/>
          <w:i/>
          <w:iCs/>
        </w:rPr>
        <w:t>The Pests and Blights of the Tea Plant: Being a Report of Investigations Conducted in Assam and to Some Extent Also in Kangra</w:t>
      </w:r>
      <w:r w:rsidRPr="00FD0601">
        <w:rPr>
          <w:rFonts w:ascii="Calibri" w:hAnsi="Calibri" w:cs="Calibri"/>
        </w:rPr>
        <w:t xml:space="preserve"> (Office of the superintendent, Government printing, India, 1898).</w:t>
      </w:r>
    </w:p>
    <w:p w14:paraId="09CA17B5" w14:textId="77777777" w:rsidR="006B1047" w:rsidRPr="00FD0601" w:rsidRDefault="006B1047" w:rsidP="00FD0601">
      <w:pPr>
        <w:spacing w:line="240" w:lineRule="auto"/>
        <w:jc w:val="both"/>
        <w:rPr>
          <w:rFonts w:ascii="Calibri" w:hAnsi="Calibri" w:cs="Calibri"/>
        </w:rPr>
      </w:pPr>
    </w:p>
    <w:p w14:paraId="2AA0C3F2" w14:textId="5A55547A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eber, L. M. &amp; Weber, J. </w:t>
      </w:r>
      <w:r w:rsidRPr="00FD0601">
        <w:rPr>
          <w:rFonts w:ascii="Calibri" w:hAnsi="Calibri" w:cs="Calibri"/>
          <w:i/>
          <w:iCs/>
        </w:rPr>
        <w:t>Native Host Plants for Texas Moths: A Field Guide</w:t>
      </w:r>
      <w:r w:rsidRPr="00FD0601">
        <w:rPr>
          <w:rFonts w:ascii="Calibri" w:hAnsi="Calibri" w:cs="Calibri"/>
        </w:rPr>
        <w:t xml:space="preserve"> (Texas A&amp;M University Press, 2022).</w:t>
      </w:r>
    </w:p>
    <w:p w14:paraId="3659557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C31622C" w14:textId="097CA80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Webster, R. P. &amp; Thomas, A. W. A new species of Lithophane (Lepidoptera: Noctuidae: Cuculliinae) from northeastern North America. </w:t>
      </w:r>
      <w:r w:rsidR="006B104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. Lepid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Soc</w:t>
      </w:r>
      <w:r w:rsidR="006B1047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53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55</w:t>
      </w:r>
      <w:r w:rsidR="006B1047" w:rsidRPr="00FD0601">
        <w:rPr>
          <w:rFonts w:ascii="Calibri" w:hAnsi="Calibri" w:cs="Calibri"/>
        </w:rPr>
        <w:t>–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59</w:t>
      </w:r>
      <w:r w:rsidR="006B1047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1999).</w:t>
      </w:r>
    </w:p>
    <w:p w14:paraId="2D8FE99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644C4BA" w14:textId="386CC42F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 Weller, S. J. Litodonta hydromeli Harvey (Notodontidae): description of life stages. </w:t>
      </w:r>
      <w:r w:rsidRPr="00FD0601">
        <w:rPr>
          <w:rFonts w:ascii="Calibri" w:hAnsi="Calibri" w:cs="Calibri"/>
          <w:i/>
          <w:iCs/>
        </w:rPr>
        <w:t>J. Lepid. So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1</w:t>
      </w:r>
      <w:r w:rsidRPr="00FD0601">
        <w:rPr>
          <w:rFonts w:ascii="Calibri" w:hAnsi="Calibri" w:cs="Calibri"/>
        </w:rPr>
        <w:t>, 187–194 (1987).</w:t>
      </w:r>
    </w:p>
    <w:p w14:paraId="0A62948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AB48CF7" w14:textId="45579657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heeler, A. G. &amp; Hoebeke, E. R. The insect fauna of ninebark, Physocarpus opulifolius (Rosaceae). </w:t>
      </w:r>
      <w:r w:rsidRPr="00FD0601">
        <w:rPr>
          <w:rFonts w:ascii="Calibri" w:hAnsi="Calibri" w:cs="Calibri"/>
          <w:i/>
          <w:iCs/>
        </w:rPr>
        <w:t>Proc. Entomol. Soc. Wash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87</w:t>
      </w:r>
      <w:r w:rsidRPr="00FD0601">
        <w:rPr>
          <w:rFonts w:ascii="Calibri" w:hAnsi="Calibri" w:cs="Calibri"/>
        </w:rPr>
        <w:t>, 356–370 (1985).</w:t>
      </w:r>
    </w:p>
    <w:p w14:paraId="1E6F635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2426B1B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Wheeler, J. Norfolk Online Lepidoptera Archive - NOLA </w:t>
      </w:r>
      <w:hyperlink r:id="rId99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www.suffolkmoths.co.uk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3913B04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35E0927" w14:textId="77777777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Whitebread, S., Mello, M., Murray, T., &amp; Zimberlin, D. MassMoths </w:t>
      </w:r>
      <w:hyperlink r:id="rId100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massmoths.org/</w:t>
        </w:r>
      </w:hyperlink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24).</w:t>
      </w:r>
    </w:p>
    <w:p w14:paraId="40EE8BB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5505D68" w14:textId="7AF29310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>Whitehouse, C. M. Seasonal phenology and reproductive behaviour of Dioryctria species Zeller (Lepidoptera: Pyralidae) in British Columbian seed orchards (2011).</w:t>
      </w:r>
    </w:p>
    <w:p w14:paraId="1B3FD42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30E1811" w14:textId="4CA75301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hossler, E. The larva and pupa of Lytrosis permagnaria pack.(Geometridae). </w:t>
      </w:r>
      <w:r w:rsidRPr="00FD0601">
        <w:rPr>
          <w:rFonts w:ascii="Calibri" w:hAnsi="Calibri" w:cs="Calibri"/>
          <w:i/>
          <w:iCs/>
        </w:rPr>
        <w:t>J. Lepid. Soc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57</w:t>
      </w:r>
      <w:r w:rsidRPr="00FD0601">
        <w:rPr>
          <w:rFonts w:ascii="Calibri" w:hAnsi="Calibri" w:cs="Calibri"/>
        </w:rPr>
        <w:t>, 107–112 (2003).</w:t>
      </w:r>
    </w:p>
    <w:p w14:paraId="4A96CDF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3240B2C" w14:textId="7408F039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ilkinson, C. &amp; Scoble, M. J. The Nepticulidae (Lepidoptera) of Canada. </w:t>
      </w:r>
      <w:r w:rsidRPr="00FD0601">
        <w:rPr>
          <w:rFonts w:ascii="Calibri" w:hAnsi="Calibri" w:cs="Calibri"/>
          <w:i/>
          <w:iCs/>
        </w:rPr>
        <w:t>Mem. Entomol.Soc. Can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11</w:t>
      </w:r>
      <w:r w:rsidRPr="00FD0601">
        <w:rPr>
          <w:rFonts w:ascii="Calibri" w:hAnsi="Calibri" w:cs="Calibri"/>
        </w:rPr>
        <w:t>, 1–129 (1979).</w:t>
      </w:r>
    </w:p>
    <w:p w14:paraId="15A0A86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830ED57" w14:textId="2C5985F8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ill, K., Gross, J., Rubinoff, D. &amp; Powell, J. A. </w:t>
      </w:r>
      <w:r w:rsidRPr="00FD0601">
        <w:rPr>
          <w:rFonts w:ascii="Calibri" w:hAnsi="Calibri" w:cs="Calibri"/>
          <w:i/>
          <w:iCs/>
        </w:rPr>
        <w:t>Field guide to California insects</w:t>
      </w:r>
      <w:r w:rsidRPr="00FD0601">
        <w:rPr>
          <w:rFonts w:ascii="Calibri" w:hAnsi="Calibri" w:cs="Calibri"/>
        </w:rPr>
        <w:t xml:space="preserve"> (University of California Press, 2020).</w:t>
      </w:r>
    </w:p>
    <w:p w14:paraId="2EA5CB0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8714CA0" w14:textId="178FD045" w:rsidR="006B1047" w:rsidRPr="00FD0601" w:rsidRDefault="006B1047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illson, K. C. &amp; Clifford, M. N. </w:t>
      </w:r>
      <w:r w:rsidRPr="00FD0601">
        <w:rPr>
          <w:rFonts w:ascii="Calibri" w:hAnsi="Calibri" w:cs="Calibri"/>
          <w:i/>
          <w:iCs/>
        </w:rPr>
        <w:t>Tea: cultivation to consumption</w:t>
      </w:r>
      <w:r w:rsidRPr="00FD0601">
        <w:rPr>
          <w:rFonts w:ascii="Calibri" w:hAnsi="Calibri" w:cs="Calibri"/>
        </w:rPr>
        <w:t xml:space="preserve"> (Springer Science &amp; Business Media, 2012).</w:t>
      </w:r>
    </w:p>
    <w:p w14:paraId="169AB846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40533B4" w14:textId="2A0BCE08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ilson, L. F. &amp; Heaton, G. C. Notes on the life cycle of Nemoria rubrifrontaria (Lepidoptera: Geometridae). </w:t>
      </w:r>
      <w:r w:rsidRPr="00FD0601">
        <w:rPr>
          <w:rFonts w:ascii="Calibri" w:hAnsi="Calibri" w:cs="Calibri"/>
          <w:i/>
          <w:iCs/>
        </w:rPr>
        <w:t xml:space="preserve">Gt. Lakes Entomol. </w:t>
      </w:r>
      <w:r w:rsidRPr="00FD0601">
        <w:rPr>
          <w:rFonts w:ascii="Calibri" w:hAnsi="Calibri" w:cs="Calibri"/>
          <w:b/>
          <w:bCs/>
        </w:rPr>
        <w:t>7</w:t>
      </w:r>
      <w:r w:rsidRPr="00FD0601">
        <w:rPr>
          <w:rFonts w:ascii="Calibri" w:hAnsi="Calibri" w:cs="Calibri"/>
        </w:rPr>
        <w:t>, 13 (2017).</w:t>
      </w:r>
    </w:p>
    <w:p w14:paraId="2605B2D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3AA65A1" w14:textId="46B558C1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lastRenderedPageBreak/>
        <w:t xml:space="preserve">Winkels, B. “Erynnis persius” (On-line), Animal Diversity Web </w:t>
      </w:r>
      <w:hyperlink r:id="rId101" w:history="1">
        <w:r w:rsidRPr="00FD0601">
          <w:rPr>
            <w:rStyle w:val="Hipervnculo"/>
            <w:rFonts w:ascii="Calibri" w:eastAsia="Times New Roman" w:hAnsi="Calibri" w:cs="Calibri"/>
            <w:kern w:val="0"/>
            <w:lang w:eastAsia="es-ES"/>
            <w14:ligatures w14:val="none"/>
          </w:rPr>
          <w:t>https://animaldiversity.org/accounts/Erynnis_persius/</w:t>
        </w:r>
      </w:hyperlink>
      <w:r w:rsidR="00CB076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14).</w:t>
      </w:r>
    </w:p>
    <w:p w14:paraId="7B09999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0FFE821" w14:textId="2E78369A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olfe, K. L. Three new species of Paradirphia (Saturniidae: Hemileucinae) from Mexico and Central America with. </w:t>
      </w:r>
      <w:r w:rsidRPr="00FD0601">
        <w:rPr>
          <w:rFonts w:ascii="Calibri" w:hAnsi="Calibri" w:cs="Calibri"/>
          <w:i/>
          <w:iCs/>
        </w:rPr>
        <w:t>J. Res. Lepid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7</w:t>
      </w:r>
      <w:r w:rsidRPr="00FD0601">
        <w:rPr>
          <w:rFonts w:ascii="Calibri" w:hAnsi="Calibri" w:cs="Calibri"/>
        </w:rPr>
        <w:t>, 197–212 (1988).</w:t>
      </w:r>
    </w:p>
    <w:p w14:paraId="74650DD0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F1CF86E" w14:textId="385922A7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olfe, K. L. &amp; Balcázar-Lara, M. A. An illustrated description immature stages of Lonomia electra (Druce, 1886)(Lepidoptera: Saturniidae, Hemileucinae). </w:t>
      </w:r>
      <w:r w:rsidRPr="00FD0601">
        <w:rPr>
          <w:rFonts w:ascii="Calibri" w:hAnsi="Calibri" w:cs="Calibri"/>
          <w:i/>
          <w:iCs/>
        </w:rPr>
        <w:t>Nachrichten des Entomologischen Vereins Apollo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5</w:t>
      </w:r>
      <w:r w:rsidRPr="00FD0601">
        <w:rPr>
          <w:rFonts w:ascii="Calibri" w:hAnsi="Calibri" w:cs="Calibri"/>
        </w:rPr>
        <w:t>, 383–392 (1994).</w:t>
      </w:r>
    </w:p>
    <w:p w14:paraId="370701B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2D9A126" w14:textId="1842B20A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Wolfe, K. L., Lemaire, C., Amarillo S, A. &amp; Conlan, C. A. A contribution to the systematics of the Copaxa semioculata species-group (Saturniidae), with notes on the early stages, and a description of Copaxa lunula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new species. </w:t>
      </w:r>
      <w:r w:rsidR="00CB076F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J. Lepid. Soc.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57</w:t>
      </w:r>
      <w:r w:rsidR="00CB076F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,</w:t>
      </w:r>
      <w:r w:rsidR="00CB076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54</w:t>
      </w:r>
      <w:r w:rsidR="00CB076F" w:rsidRPr="00FD0601">
        <w:rPr>
          <w:rFonts w:ascii="Calibri" w:hAnsi="Calibri" w:cs="Calibri"/>
        </w:rPr>
        <w:t>–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61</w:t>
      </w:r>
      <w:r w:rsidR="00CB076F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3).</w:t>
      </w:r>
    </w:p>
    <w:p w14:paraId="1207F637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8DA1280" w14:textId="38450C13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olfe, K. L. &amp; Peigler, R. S. Life history of Anisota dissimilis (Lepidoptera: Saturniidae: Ceratocampinae). </w:t>
      </w:r>
      <w:r w:rsidRPr="00FD0601">
        <w:rPr>
          <w:rFonts w:ascii="Calibri" w:hAnsi="Calibri" w:cs="Calibri"/>
          <w:i/>
          <w:iCs/>
        </w:rPr>
        <w:t>Trop. Lepid. Res.</w:t>
      </w:r>
      <w:r w:rsidRPr="00FD0601">
        <w:rPr>
          <w:rFonts w:ascii="Calibri" w:hAnsi="Calibri" w:cs="Calibri"/>
        </w:rPr>
        <w:t xml:space="preserve"> 4, 143–145 (1993).</w:t>
      </w:r>
    </w:p>
    <w:p w14:paraId="20F6665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5E5BB7B7" w14:textId="29047F56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olfgang A, N. &amp; Min, W. First record of the saturniid genus Lemaireia Nässig &amp; Holloway, 1987 from Hainan island (PR China) with the description of a new species (Lepidoptera: Saturniidae). </w:t>
      </w:r>
      <w:r w:rsidRPr="00FD0601">
        <w:rPr>
          <w:rFonts w:ascii="Calibri" w:hAnsi="Calibri" w:cs="Calibri"/>
          <w:i/>
          <w:iCs/>
        </w:rPr>
        <w:t>Nachrichten des Entomologischen Vereins Apollo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7</w:t>
      </w:r>
      <w:r w:rsidRPr="00FD0601">
        <w:rPr>
          <w:rFonts w:ascii="Calibri" w:hAnsi="Calibri" w:cs="Calibri"/>
        </w:rPr>
        <w:t>, 23–25 (2006).</w:t>
      </w:r>
    </w:p>
    <w:p w14:paraId="14EECBA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C37E474" w14:textId="15159637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ood, C. S., van Sickle, G. A. &amp; Shore, T. L. </w:t>
      </w:r>
      <w:r w:rsidRPr="00FD0601">
        <w:rPr>
          <w:rFonts w:ascii="Calibri" w:hAnsi="Calibri" w:cs="Calibri"/>
          <w:i/>
          <w:iCs/>
        </w:rPr>
        <w:t>Forest insect and disease conditions British Columbia &amp; Yukon</w:t>
      </w:r>
      <w:r w:rsidRPr="00FD0601">
        <w:rPr>
          <w:rFonts w:ascii="Calibri" w:hAnsi="Calibri" w:cs="Calibri"/>
        </w:rPr>
        <w:t xml:space="preserve"> (Canadian Forestry Service, Pacific Forestry Centre, 1986).</w:t>
      </w:r>
    </w:p>
    <w:p w14:paraId="296A4A5D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84A097B" w14:textId="1C3A5719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oodhall, S. </w:t>
      </w:r>
      <w:r w:rsidRPr="00FD0601">
        <w:rPr>
          <w:rFonts w:ascii="Calibri" w:hAnsi="Calibri" w:cs="Calibri"/>
          <w:i/>
          <w:iCs/>
        </w:rPr>
        <w:t>Field guide to butterflies of South Africa</w:t>
      </w:r>
      <w:r w:rsidRPr="00FD0601">
        <w:rPr>
          <w:rFonts w:ascii="Calibri" w:hAnsi="Calibri" w:cs="Calibri"/>
        </w:rPr>
        <w:t xml:space="preserve"> (Bloomsbury Publishing, 2020).</w:t>
      </w:r>
    </w:p>
    <w:p w14:paraId="1F7B99E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67873F8" w14:textId="01CA235C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orrall, J. &amp; Geils, B. Dwarf mistletoes. The Plant Health Instructor  </w:t>
      </w:r>
      <w:hyperlink r:id="rId102" w:history="1">
        <w:r w:rsidRPr="00FD0601">
          <w:rPr>
            <w:rStyle w:val="Hipervnculo"/>
            <w:rFonts w:ascii="Calibri" w:hAnsi="Calibri" w:cs="Calibri"/>
          </w:rPr>
          <w:t>http://www.apsnet.org/edcenter/intropp/lessons/miscellaneous/Pages/Dwarfmistletoes.aspx</w:t>
        </w:r>
      </w:hyperlink>
      <w:r w:rsidRPr="00FD0601">
        <w:rPr>
          <w:rFonts w:ascii="Calibri" w:hAnsi="Calibri" w:cs="Calibri"/>
        </w:rPr>
        <w:t xml:space="preserve"> (2006).</w:t>
      </w:r>
    </w:p>
    <w:p w14:paraId="4BC6CDD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7DD19343" w14:textId="5D6CD1A7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Wylie, F. R. &amp; Speight, M. R. </w:t>
      </w:r>
      <w:r w:rsidRPr="00FD0601">
        <w:rPr>
          <w:rFonts w:ascii="Calibri" w:hAnsi="Calibri" w:cs="Calibri"/>
          <w:i/>
          <w:iCs/>
        </w:rPr>
        <w:t>Insect pests in tropical forestry</w:t>
      </w:r>
      <w:r w:rsidRPr="00FD0601">
        <w:rPr>
          <w:rFonts w:ascii="Calibri" w:hAnsi="Calibri" w:cs="Calibri"/>
        </w:rPr>
        <w:t xml:space="preserve"> (CABI, 2012).</w:t>
      </w:r>
    </w:p>
    <w:p w14:paraId="35DFDC6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71F030E" w14:textId="756418D6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Yamazaki, K. &amp; Sugiura, S. Stem‐galling moths provide cetoniine beetles with feeding sites via sap exudation of invasive alien plants. </w:t>
      </w:r>
      <w:r w:rsidRPr="00FD0601">
        <w:rPr>
          <w:rFonts w:ascii="Calibri" w:hAnsi="Calibri" w:cs="Calibri"/>
          <w:i/>
          <w:iCs/>
        </w:rPr>
        <w:t>Entomol. Sci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9</w:t>
      </w:r>
      <w:r w:rsidRPr="00FD0601">
        <w:rPr>
          <w:rFonts w:ascii="Calibri" w:hAnsi="Calibri" w:cs="Calibri"/>
        </w:rPr>
        <w:t>, 142–146 (2016).</w:t>
      </w:r>
    </w:p>
    <w:p w14:paraId="0C3B5B1B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4CF19F1" w14:textId="5DA02FE1" w:rsidR="00CB076F" w:rsidRPr="00FD0601" w:rsidRDefault="00CB076F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Yano, K. On the larva and pupa of Commatarcha palaeosema Meyrick, with its biological notes (Lepidoptera, Carposinidae). </w:t>
      </w:r>
      <w:r w:rsidRPr="00FD0601">
        <w:rPr>
          <w:rFonts w:ascii="Calibri" w:hAnsi="Calibri" w:cs="Calibri"/>
          <w:i/>
          <w:iCs/>
        </w:rPr>
        <w:t xml:space="preserve">Kontyû </w:t>
      </w:r>
      <w:r w:rsidRPr="00FD0601">
        <w:rPr>
          <w:rFonts w:ascii="Calibri" w:hAnsi="Calibri" w:cs="Calibri"/>
          <w:b/>
          <w:bCs/>
        </w:rPr>
        <w:t>27</w:t>
      </w:r>
      <w:r w:rsidRPr="00FD0601">
        <w:rPr>
          <w:rFonts w:ascii="Calibri" w:hAnsi="Calibri" w:cs="Calibri"/>
        </w:rPr>
        <w:t>, 214–217 (1959).</w:t>
      </w:r>
    </w:p>
    <w:p w14:paraId="1D5B18C8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AD2603C" w14:textId="4ED59468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Yen</w:t>
      </w:r>
      <w:r w:rsidR="00DB3D5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S</w:t>
      </w:r>
      <w:r w:rsidR="00B52D1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H</w:t>
      </w:r>
      <w:r w:rsidR="00B52D1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Y. S. &amp; Jan</w:t>
      </w:r>
      <w:r w:rsidR="00DB3D5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J</w:t>
      </w:r>
      <w:r w:rsidR="00B52D11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 L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Notes on the life history of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Sibataniozephyrus kuafui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Hsu &amp; Lin, 1994 (Lepidoptera: Lycaenidae)</w:t>
      </w:r>
      <w:r w:rsidR="00DB3D5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="00DB3D5C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Chinese J. Entomol.</w:t>
      </w:r>
      <w:r w:rsidR="00DB3D5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="00DB3D5C"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5,</w:t>
      </w:r>
      <w:r w:rsidR="00DB3D5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61</w:t>
      </w:r>
      <w:r w:rsidR="00DB3D5C" w:rsidRPr="00FD0601">
        <w:rPr>
          <w:rFonts w:ascii="Calibri" w:hAnsi="Calibri" w:cs="Calibri"/>
        </w:rPr>
        <w:t>–</w:t>
      </w:r>
      <w:r w:rsidR="00DB3D5C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169 (1995).</w:t>
      </w:r>
    </w:p>
    <w:p w14:paraId="03C2C4C1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79FCCC4" w14:textId="00138B3F" w:rsidR="00DB3D5C" w:rsidRPr="00FD0601" w:rsidRDefault="00DB3D5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Ylla, J., Peigler, R. S. &amp; Kawahara, A. Y. Cladistic analysis of moon moths using morphology, molecules, and behaviour: Actias Leach, 1815; Argema Wallengren, 1858; Graellsia Grote, 1896 (Lepidoptera: Saturniidae). </w:t>
      </w:r>
      <w:r w:rsidRPr="00FD0601">
        <w:rPr>
          <w:rFonts w:ascii="Calibri" w:hAnsi="Calibri" w:cs="Calibri"/>
          <w:i/>
          <w:iCs/>
        </w:rPr>
        <w:t>SHIL. Rev. Lepidopter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3</w:t>
      </w:r>
      <w:r w:rsidRPr="00FD0601">
        <w:rPr>
          <w:rFonts w:ascii="Calibri" w:hAnsi="Calibri" w:cs="Calibri"/>
        </w:rPr>
        <w:t>, 299–317 (2005).</w:t>
      </w:r>
    </w:p>
    <w:p w14:paraId="1F0975B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8F5FD45" w14:textId="5FD1672B" w:rsidR="009B728F" w:rsidRPr="00FD0601" w:rsidRDefault="00DB3D5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Yoshida, K. &amp; Murakami, M. Larval morphology and feeding behavior in Notodontidae (Lepidoptera) in relation to leaf toughness of host plants. </w:t>
      </w:r>
      <w:r w:rsidRPr="00FD0601">
        <w:rPr>
          <w:rFonts w:ascii="Calibri" w:hAnsi="Calibri" w:cs="Calibri"/>
          <w:i/>
          <w:iCs/>
        </w:rPr>
        <w:t xml:space="preserve">Eur. J. For. Res. </w:t>
      </w:r>
      <w:r w:rsidRPr="00FD0601">
        <w:rPr>
          <w:rFonts w:ascii="Calibri" w:hAnsi="Calibri" w:cs="Calibri"/>
          <w:b/>
          <w:bCs/>
        </w:rPr>
        <w:t>15</w:t>
      </w:r>
      <w:r w:rsidRPr="00FD0601">
        <w:rPr>
          <w:rFonts w:ascii="Calibri" w:hAnsi="Calibri" w:cs="Calibri"/>
        </w:rPr>
        <w:t>, 45–52 (2012).</w:t>
      </w:r>
    </w:p>
    <w:p w14:paraId="2002095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6760D9BF" w14:textId="3B4C3D0E" w:rsidR="00DB3D5C" w:rsidRPr="00FD0601" w:rsidRDefault="00DB3D5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Young, J. J. A brief note on the life history of Athyma ranga (MOORE) Lepidoptera : Nymphalidae in Hong Kong </w:t>
      </w:r>
      <w:hyperlink r:id="rId103" w:history="1">
        <w:r w:rsidRPr="00FD0601">
          <w:rPr>
            <w:rStyle w:val="Hipervnculo"/>
            <w:rFonts w:ascii="Calibri" w:hAnsi="Calibri" w:cs="Calibri"/>
          </w:rPr>
          <w:t>https://old.hkls.org/info-a_ranga.html</w:t>
        </w:r>
      </w:hyperlink>
      <w:r w:rsidRPr="00FD0601">
        <w:rPr>
          <w:rFonts w:ascii="Calibri" w:hAnsi="Calibri" w:cs="Calibri"/>
        </w:rPr>
        <w:t xml:space="preserve"> (2004).</w:t>
      </w:r>
    </w:p>
    <w:p w14:paraId="2DE9C232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1F0AA77" w14:textId="42DA0F5D" w:rsidR="00DB3D5C" w:rsidRPr="00FD0601" w:rsidRDefault="00DB3D5C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Yufeng, X. </w:t>
      </w:r>
      <w:r w:rsidRPr="00FD0601">
        <w:rPr>
          <w:rFonts w:ascii="Calibri" w:hAnsi="Calibri" w:cs="Calibri"/>
          <w:i/>
          <w:iCs/>
        </w:rPr>
        <w:t> Taiwan Butterfly Illustrated Book (Part 1) Nongdie, Swallowtail, Pink Butterfly</w:t>
      </w:r>
      <w:r w:rsidRPr="00FD0601">
        <w:rPr>
          <w:rFonts w:ascii="Calibri" w:hAnsi="Calibri" w:cs="Calibri"/>
        </w:rPr>
        <w:t>. vol. 25. (Morning Star Publishing, 2013).</w:t>
      </w:r>
    </w:p>
    <w:p w14:paraId="529DE08E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485F422" w14:textId="36A2F359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Yukawa, J., Nishida, R., Fukuda, H. &amp; Inoue, R. Aristolochiaceae‐and Asteraceae‐feeding by larvae of Papilio xuthus L.(Lepidoptera: Papilionidae) in Japan: A review. </w:t>
      </w:r>
      <w:r w:rsidRPr="00FD0601">
        <w:rPr>
          <w:rFonts w:ascii="Calibri" w:hAnsi="Calibri" w:cs="Calibri"/>
          <w:i/>
          <w:iCs/>
        </w:rPr>
        <w:t>Entomol</w:t>
      </w:r>
      <w:r w:rsidR="007F1E33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Sci</w:t>
      </w:r>
      <w:r w:rsidR="007F1E33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22</w:t>
      </w:r>
      <w:r w:rsidRPr="00FD0601">
        <w:rPr>
          <w:rFonts w:ascii="Calibri" w:hAnsi="Calibri" w:cs="Calibri"/>
        </w:rPr>
        <w:t>, 355–364 (2019).</w:t>
      </w:r>
    </w:p>
    <w:p w14:paraId="15B7ED8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4C1F7136" w14:textId="2672C1AA" w:rsidR="009B728F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Yukawa, J. &amp; Tokuda, M. </w:t>
      </w:r>
      <w:r w:rsidRPr="00FD0601">
        <w:rPr>
          <w:rFonts w:ascii="Calibri" w:hAnsi="Calibri" w:cs="Calibri"/>
          <w:i/>
          <w:iCs/>
        </w:rPr>
        <w:t>Biology of gall midges</w:t>
      </w:r>
      <w:r w:rsidRPr="00FD0601">
        <w:rPr>
          <w:rFonts w:ascii="Calibri" w:hAnsi="Calibri" w:cs="Calibri"/>
        </w:rPr>
        <w:t xml:space="preserve"> (Springer, 2021).</w:t>
      </w:r>
    </w:p>
    <w:p w14:paraId="6D470E6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0B32C639" w14:textId="262B2B7F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Zacharczenko, B., Wagner, D. L. &amp; Hatfield, M. J. A new cryptic Sympistis from eastern North America revealed by novel larval phenotype and host plant association (Lepidoptera, Noctuidae, Oncocnemidinae). </w:t>
      </w:r>
      <w:r w:rsidRPr="00FD0601">
        <w:rPr>
          <w:rFonts w:ascii="Calibri" w:hAnsi="Calibri" w:cs="Calibri"/>
          <w:i/>
          <w:iCs/>
        </w:rPr>
        <w:t>ZooKeys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2,</w:t>
      </w:r>
      <w:r w:rsidRPr="00FD0601">
        <w:rPr>
          <w:rFonts w:ascii="Calibri" w:hAnsi="Calibri" w:cs="Calibri"/>
        </w:rPr>
        <w:t xml:space="preserve"> 93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–</w:t>
      </w:r>
      <w:r w:rsidRPr="00FD0601">
        <w:rPr>
          <w:rFonts w:ascii="Calibri" w:hAnsi="Calibri" w:cs="Calibri"/>
        </w:rPr>
        <w:t>107 (2014).</w:t>
      </w:r>
    </w:p>
    <w:p w14:paraId="6F4FD28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F8DC5D0" w14:textId="6569B62E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Zahiri, R. </w:t>
      </w:r>
      <w:r w:rsidRPr="00FD0601">
        <w:rPr>
          <w:rFonts w:ascii="Calibri" w:hAnsi="Calibri" w:cs="Calibri"/>
          <w:i/>
          <w:iCs/>
        </w:rPr>
        <w:t>et al.</w:t>
      </w:r>
      <w:r w:rsidRPr="00FD0601">
        <w:rPr>
          <w:rFonts w:ascii="Calibri" w:hAnsi="Calibri" w:cs="Calibri"/>
        </w:rPr>
        <w:t xml:space="preserve"> Evolutionary history of Euteliidae (Lepidoptera, Noctuoidea). </w:t>
      </w:r>
      <w:r w:rsidRPr="00FD0601">
        <w:rPr>
          <w:rFonts w:ascii="Calibri" w:hAnsi="Calibri" w:cs="Calibri"/>
          <w:i/>
          <w:iCs/>
        </w:rPr>
        <w:t>Syst</w:t>
      </w:r>
      <w:r w:rsidR="007F1E33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  <w:i/>
          <w:iCs/>
        </w:rPr>
        <w:t xml:space="preserve"> Entomol</w:t>
      </w:r>
      <w:r w:rsidR="007F1E33" w:rsidRPr="00FD0601">
        <w:rPr>
          <w:rFonts w:ascii="Calibri" w:hAnsi="Calibri" w:cs="Calibri"/>
          <w:i/>
          <w:iCs/>
        </w:rPr>
        <w:t>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48</w:t>
      </w:r>
      <w:r w:rsidRPr="00FD0601">
        <w:rPr>
          <w:rFonts w:ascii="Calibri" w:hAnsi="Calibri" w:cs="Calibri"/>
        </w:rPr>
        <w:t>, 445–462 (2023).</w:t>
      </w:r>
    </w:p>
    <w:p w14:paraId="5AE4BAD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2A7789EC" w14:textId="43501796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Zapata, A. I. &amp; Cazaux, G. B. J. Polillas y tejidos de seda en bosques nativos de Argentina. </w:t>
      </w:r>
      <w:r w:rsidRPr="00FD0601">
        <w:rPr>
          <w:rFonts w:ascii="Calibri" w:hAnsi="Calibri" w:cs="Calibri"/>
          <w:i/>
          <w:iCs/>
          <w:lang w:val="es-ES"/>
        </w:rPr>
        <w:t>Revista de la Facultad de Ciencias Exactas, Físicas y Naturales</w:t>
      </w:r>
      <w:r w:rsidRPr="00FD0601">
        <w:rPr>
          <w:rFonts w:ascii="Calibri" w:hAnsi="Calibri" w:cs="Calibri"/>
          <w:lang w:val="es-ES"/>
        </w:rPr>
        <w:t xml:space="preserve"> </w:t>
      </w:r>
      <w:r w:rsidRPr="00FD0601">
        <w:rPr>
          <w:rFonts w:ascii="Calibri" w:hAnsi="Calibri" w:cs="Calibri"/>
          <w:b/>
          <w:bCs/>
          <w:lang w:val="es-ES"/>
        </w:rPr>
        <w:t>5</w:t>
      </w:r>
      <w:r w:rsidRPr="00FD0601">
        <w:rPr>
          <w:rFonts w:ascii="Calibri" w:hAnsi="Calibri" w:cs="Calibri"/>
          <w:lang w:val="es-ES"/>
        </w:rPr>
        <w:t>, 77 (2018).</w:t>
      </w:r>
    </w:p>
    <w:p w14:paraId="40BB7DB9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4B05E67E" w14:textId="48EA1F8E" w:rsidR="0006293E" w:rsidRPr="00FD0601" w:rsidRDefault="0006293E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lang w:val="es-ES"/>
        </w:rPr>
      </w:pPr>
      <w:r w:rsidRPr="00FD0601">
        <w:rPr>
          <w:rFonts w:ascii="Calibri" w:hAnsi="Calibri" w:cs="Calibri"/>
          <w:lang w:val="es-ES"/>
        </w:rPr>
        <w:t xml:space="preserve">Zarco, A., Zapata, A. I. &amp; Beccacece, H. M. Ciclo de vida de Psilopygida crispula (Dognin, 1905)(Lepidoptera: Saturniidae, Ceratocampinae). 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 xml:space="preserve">SHILAP Revta. Lepid. </w:t>
      </w:r>
      <w:r w:rsidRPr="00FD0601">
        <w:rPr>
          <w:rFonts w:ascii="Calibri" w:eastAsia="Times New Roman" w:hAnsi="Calibri" w:cs="Calibri"/>
          <w:b/>
          <w:bCs/>
          <w:kern w:val="0"/>
          <w:lang w:val="es-ES" w:eastAsia="es-ES"/>
          <w14:ligatures w14:val="none"/>
        </w:rPr>
        <w:t>43,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 xml:space="preserve"> 321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–</w:t>
      </w:r>
      <w:r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>329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</w:t>
      </w:r>
      <w:r w:rsidRPr="00FD0601">
        <w:rPr>
          <w:rFonts w:ascii="Calibri" w:hAnsi="Calibri" w:cs="Calibri"/>
          <w:lang w:val="es-ES"/>
        </w:rPr>
        <w:t xml:space="preserve"> (2015).</w:t>
      </w:r>
    </w:p>
    <w:p w14:paraId="7DB225D5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36625FE1" w14:textId="4D417762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val="it-IT" w:eastAsia="es-ES"/>
          <w14:ligatures w14:val="none"/>
        </w:rPr>
        <w:lastRenderedPageBreak/>
        <w:t xml:space="preserve">Zhang, A. H. &amp; Li, H. H. Catalogue of Eucosmini from China (Lepidoptera: Tortricidae). </w:t>
      </w:r>
      <w:r w:rsidR="0006293E" w:rsidRPr="00FD0601">
        <w:rPr>
          <w:rFonts w:ascii="Calibri" w:eastAsia="Times New Roman" w:hAnsi="Calibri" w:cs="Calibri"/>
          <w:i/>
          <w:iCs/>
          <w:kern w:val="0"/>
          <w:lang w:val="es-ES" w:eastAsia="es-ES"/>
          <w14:ligatures w14:val="none"/>
        </w:rPr>
        <w:t xml:space="preserve">SHILAP Revta. Lepid. </w:t>
      </w:r>
      <w:r w:rsidRPr="00FD0601">
        <w:rPr>
          <w:rFonts w:ascii="Calibri" w:eastAsia="Times New Roman" w:hAnsi="Calibri" w:cs="Calibri"/>
          <w:b/>
          <w:bCs/>
          <w:i/>
          <w:iCs/>
          <w:kern w:val="0"/>
          <w:lang w:val="es-ES" w:eastAsia="es-ES"/>
          <w14:ligatures w14:val="none"/>
        </w:rPr>
        <w:t>33</w:t>
      </w:r>
      <w:r w:rsidR="0006293E" w:rsidRPr="00FD0601">
        <w:rPr>
          <w:rFonts w:ascii="Calibri" w:eastAsia="Times New Roman" w:hAnsi="Calibri" w:cs="Calibri"/>
          <w:b/>
          <w:bCs/>
          <w:kern w:val="0"/>
          <w:lang w:val="es-ES" w:eastAsia="es-ES"/>
          <w14:ligatures w14:val="none"/>
        </w:rPr>
        <w:t>,</w:t>
      </w:r>
      <w:r w:rsidR="0006293E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>265–298</w:t>
      </w:r>
      <w:r w:rsidR="0006293E" w:rsidRPr="00FD0601">
        <w:rPr>
          <w:rFonts w:ascii="Calibri" w:eastAsia="Times New Roman" w:hAnsi="Calibri" w:cs="Calibri"/>
          <w:kern w:val="0"/>
          <w:lang w:val="es-ES" w:eastAsia="es-ES"/>
          <w14:ligatures w14:val="none"/>
        </w:rPr>
        <w:t xml:space="preserve"> (2005).</w:t>
      </w:r>
    </w:p>
    <w:p w14:paraId="77050C2F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val="es-ES" w:eastAsia="es-ES"/>
          <w14:ligatures w14:val="none"/>
        </w:rPr>
      </w:pPr>
    </w:p>
    <w:p w14:paraId="2F7E5E7D" w14:textId="52B9C208" w:rsidR="00E51C98" w:rsidRPr="00FD0601" w:rsidRDefault="00E51C9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Zhang, G.-F., Meng, X.-Z., Han, Y. &amp; Sheng, C.-F. Chinese tortrix Cydia trasias (Lepidoptera: Olethreutidae): suppression on street-planting trees by mass trapping with sex pheromone traps. </w:t>
      </w:r>
      <w:r w:rsidRPr="00FD0601">
        <w:rPr>
          <w:rFonts w:ascii="Calibri" w:hAnsi="Calibri" w:cs="Calibri"/>
          <w:i/>
          <w:iCs/>
        </w:rPr>
        <w:t>Environ. Entomol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31</w:t>
      </w:r>
      <w:r w:rsidRPr="00FD0601">
        <w:rPr>
          <w:rFonts w:ascii="Calibri" w:hAnsi="Calibri" w:cs="Calibri"/>
        </w:rPr>
        <w:t>, 602–607 (2002).</w:t>
      </w:r>
    </w:p>
    <w:p w14:paraId="08A0A57A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15F8EB86" w14:textId="2F2DDE23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Zhang, Y.</w:t>
      </w:r>
      <w:r w:rsidR="00E4654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Z., Hanula, J. L., &amp; Sun, J.</w:t>
      </w:r>
      <w:r w:rsidR="00E46540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H. (2008). Survey for potential insect biological control agents of Ligustrum sinense (Scrophulariales: Oleaceae) in China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Florida Entomologist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91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(3), 372–382.</w:t>
      </w:r>
    </w:p>
    <w:p w14:paraId="097041FC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9547B82" w14:textId="71F9E15A" w:rsidR="00E51C98" w:rsidRPr="00FD0601" w:rsidRDefault="00E51C98" w:rsidP="00FD0601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</w:rPr>
      </w:pPr>
      <w:r w:rsidRPr="00FD0601">
        <w:rPr>
          <w:rFonts w:ascii="Calibri" w:hAnsi="Calibri" w:cs="Calibri"/>
        </w:rPr>
        <w:t xml:space="preserve">Zhen, H. &amp; Li, H. A review of Pseudohypatopa Sinev (Lepidoptera: Coleophoridae: Blastobasinae: Holcocerini), with descriptions of two new species. </w:t>
      </w:r>
      <w:r w:rsidRPr="00FD0601">
        <w:rPr>
          <w:rFonts w:ascii="Calibri" w:hAnsi="Calibri" w:cs="Calibri"/>
          <w:i/>
          <w:iCs/>
        </w:rPr>
        <w:t>Entomol. Fenn.</w:t>
      </w:r>
      <w:r w:rsidRPr="00FD0601">
        <w:rPr>
          <w:rFonts w:ascii="Calibri" w:hAnsi="Calibri" w:cs="Calibri"/>
        </w:rPr>
        <w:t xml:space="preserve"> </w:t>
      </w:r>
      <w:r w:rsidRPr="00FD0601">
        <w:rPr>
          <w:rFonts w:ascii="Calibri" w:hAnsi="Calibri" w:cs="Calibri"/>
          <w:b/>
          <w:bCs/>
        </w:rPr>
        <w:t>19</w:t>
      </w:r>
      <w:r w:rsidRPr="00FD0601">
        <w:rPr>
          <w:rFonts w:ascii="Calibri" w:hAnsi="Calibri" w:cs="Calibri"/>
        </w:rPr>
        <w:t>, 241–247 (2008).</w:t>
      </w:r>
    </w:p>
    <w:p w14:paraId="2E20AA23" w14:textId="77777777" w:rsidR="00E51C98" w:rsidRPr="00FD0601" w:rsidRDefault="00E51C98" w:rsidP="00FD0601">
      <w:pPr>
        <w:spacing w:line="240" w:lineRule="auto"/>
        <w:jc w:val="both"/>
        <w:rPr>
          <w:rFonts w:ascii="Calibri" w:hAnsi="Calibri" w:cs="Calibri"/>
        </w:rPr>
      </w:pPr>
    </w:p>
    <w:p w14:paraId="7B23258A" w14:textId="480790E6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Zolotuhin, V. v, &amp; Witt, T. J. A Revision of the Genus Pyrosis Oberthür, 1880 (= Bhima Moore, 1888)(Lepidoptera, Lasiocampidae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Nachrichten Des Entomologischen Vereins Apollo</w:t>
      </w:r>
      <w:r w:rsidR="007F1E33"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 xml:space="preserve">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9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–31</w:t>
      </w:r>
      <w:r w:rsidR="007B6C6D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7)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.</w:t>
      </w:r>
    </w:p>
    <w:p w14:paraId="0E641273" w14:textId="77777777" w:rsidR="009B728F" w:rsidRPr="00FD0601" w:rsidRDefault="009B728F" w:rsidP="00FD0601">
      <w:p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</w:p>
    <w:p w14:paraId="30248E3C" w14:textId="1B69A78C" w:rsidR="009B728F" w:rsidRPr="00FD0601" w:rsidRDefault="009B728F" w:rsidP="00FD0601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ascii="Calibri" w:eastAsia="Times New Roman" w:hAnsi="Calibri" w:cs="Calibri"/>
          <w:kern w:val="0"/>
          <w:lang w:eastAsia="es-ES"/>
          <w14:ligatures w14:val="none"/>
        </w:rPr>
      </w:pP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>Zolotuhin, V. v</w:t>
      </w:r>
      <w:r w:rsidR="0006293E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. 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&amp; Zahiri, R. The Lasiocampidae of Iran (Lepidoptera). </w:t>
      </w:r>
      <w:r w:rsidRPr="00FD0601">
        <w:rPr>
          <w:rFonts w:ascii="Calibri" w:eastAsia="Times New Roman" w:hAnsi="Calibri" w:cs="Calibri"/>
          <w:i/>
          <w:iCs/>
          <w:kern w:val="0"/>
          <w:lang w:eastAsia="es-ES"/>
          <w14:ligatures w14:val="none"/>
        </w:rPr>
        <w:t>Zootaxa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, </w:t>
      </w:r>
      <w:r w:rsidRPr="00FD0601">
        <w:rPr>
          <w:rFonts w:ascii="Calibri" w:eastAsia="Times New Roman" w:hAnsi="Calibri" w:cs="Calibri"/>
          <w:b/>
          <w:bCs/>
          <w:kern w:val="0"/>
          <w:lang w:eastAsia="es-ES"/>
          <w14:ligatures w14:val="none"/>
        </w:rPr>
        <w:t>1791,</w:t>
      </w:r>
      <w:r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1–52</w:t>
      </w:r>
      <w:r w:rsidR="007B6C6D" w:rsidRPr="00FD0601">
        <w:rPr>
          <w:rFonts w:ascii="Calibri" w:eastAsia="Times New Roman" w:hAnsi="Calibri" w:cs="Calibri"/>
          <w:kern w:val="0"/>
          <w:lang w:eastAsia="es-ES"/>
          <w14:ligatures w14:val="none"/>
        </w:rPr>
        <w:t xml:space="preserve"> (2008).</w:t>
      </w:r>
    </w:p>
    <w:p w14:paraId="623C718F" w14:textId="77777777" w:rsidR="009B728F" w:rsidRDefault="009B728F"/>
    <w:sectPr w:rsidR="009B72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66164" w14:textId="77777777" w:rsidR="00C46090" w:rsidRDefault="00C46090" w:rsidP="00CE6197">
      <w:pPr>
        <w:spacing w:after="0" w:line="240" w:lineRule="auto"/>
      </w:pPr>
      <w:r>
        <w:separator/>
      </w:r>
    </w:p>
  </w:endnote>
  <w:endnote w:type="continuationSeparator" w:id="0">
    <w:p w14:paraId="164E846B" w14:textId="77777777" w:rsidR="00C46090" w:rsidRDefault="00C46090" w:rsidP="00CE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9F8AF" w14:textId="77777777" w:rsidR="00C46090" w:rsidRDefault="00C46090" w:rsidP="00CE6197">
      <w:pPr>
        <w:spacing w:after="0" w:line="240" w:lineRule="auto"/>
      </w:pPr>
      <w:r>
        <w:separator/>
      </w:r>
    </w:p>
  </w:footnote>
  <w:footnote w:type="continuationSeparator" w:id="0">
    <w:p w14:paraId="319829AF" w14:textId="77777777" w:rsidR="00C46090" w:rsidRDefault="00C46090" w:rsidP="00CE61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540746"/>
    <w:multiLevelType w:val="hybridMultilevel"/>
    <w:tmpl w:val="9894FC6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5D56B2"/>
    <w:multiLevelType w:val="hybridMultilevel"/>
    <w:tmpl w:val="4BF69CB6"/>
    <w:lvl w:ilvl="0" w:tplc="9524018A">
      <w:start w:val="1"/>
      <w:numFmt w:val="decimal"/>
      <w:lvlText w:val="%1."/>
      <w:lvlJc w:val="center"/>
      <w:pPr>
        <w:ind w:left="720" w:hanging="360"/>
      </w:pPr>
      <w:rPr>
        <w:rFonts w:ascii="Calibri" w:eastAsia="Times New Roman" w:hAnsi="Calibri" w:cs="Calibri"/>
        <w:b w:val="0"/>
        <w:bCs w:val="0"/>
        <w:i w:val="0"/>
        <w:iCs w:val="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0961284">
    <w:abstractNumId w:val="0"/>
  </w:num>
  <w:num w:numId="2" w16cid:durableId="987593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28F"/>
    <w:rsid w:val="000030DA"/>
    <w:rsid w:val="000157CB"/>
    <w:rsid w:val="000169E6"/>
    <w:rsid w:val="00020EF2"/>
    <w:rsid w:val="00026D0B"/>
    <w:rsid w:val="000374C3"/>
    <w:rsid w:val="00047B10"/>
    <w:rsid w:val="000624BB"/>
    <w:rsid w:val="0006293E"/>
    <w:rsid w:val="000715C8"/>
    <w:rsid w:val="00072D8B"/>
    <w:rsid w:val="00076C00"/>
    <w:rsid w:val="000845A0"/>
    <w:rsid w:val="00092FEA"/>
    <w:rsid w:val="000A1B2F"/>
    <w:rsid w:val="000D1FE3"/>
    <w:rsid w:val="000D451C"/>
    <w:rsid w:val="000D62A7"/>
    <w:rsid w:val="000E0A69"/>
    <w:rsid w:val="000E74B5"/>
    <w:rsid w:val="000F063C"/>
    <w:rsid w:val="00101CF7"/>
    <w:rsid w:val="00127240"/>
    <w:rsid w:val="00131EEF"/>
    <w:rsid w:val="001364AE"/>
    <w:rsid w:val="001370A0"/>
    <w:rsid w:val="001567D9"/>
    <w:rsid w:val="00160A1C"/>
    <w:rsid w:val="00161900"/>
    <w:rsid w:val="00170B7C"/>
    <w:rsid w:val="00173E10"/>
    <w:rsid w:val="001849DB"/>
    <w:rsid w:val="001918DC"/>
    <w:rsid w:val="001969AA"/>
    <w:rsid w:val="00196B8B"/>
    <w:rsid w:val="00197C1B"/>
    <w:rsid w:val="001C7EB5"/>
    <w:rsid w:val="001E0F0A"/>
    <w:rsid w:val="001E103A"/>
    <w:rsid w:val="001E311B"/>
    <w:rsid w:val="001F1710"/>
    <w:rsid w:val="001F6E71"/>
    <w:rsid w:val="00202EC1"/>
    <w:rsid w:val="00203A2C"/>
    <w:rsid w:val="0021317E"/>
    <w:rsid w:val="002149A5"/>
    <w:rsid w:val="00216EDD"/>
    <w:rsid w:val="00243F86"/>
    <w:rsid w:val="00252653"/>
    <w:rsid w:val="00254AFF"/>
    <w:rsid w:val="00262C78"/>
    <w:rsid w:val="002648B8"/>
    <w:rsid w:val="00296EF5"/>
    <w:rsid w:val="002A1968"/>
    <w:rsid w:val="002A4BD5"/>
    <w:rsid w:val="002B5150"/>
    <w:rsid w:val="002B58CA"/>
    <w:rsid w:val="002C270B"/>
    <w:rsid w:val="002F0C61"/>
    <w:rsid w:val="002F41F2"/>
    <w:rsid w:val="00315BA6"/>
    <w:rsid w:val="003273AA"/>
    <w:rsid w:val="00334670"/>
    <w:rsid w:val="003365AE"/>
    <w:rsid w:val="00352A49"/>
    <w:rsid w:val="003565E0"/>
    <w:rsid w:val="00360760"/>
    <w:rsid w:val="00376F25"/>
    <w:rsid w:val="00387884"/>
    <w:rsid w:val="00392AD6"/>
    <w:rsid w:val="003A2F52"/>
    <w:rsid w:val="003A2F7C"/>
    <w:rsid w:val="003A7E85"/>
    <w:rsid w:val="003B45F1"/>
    <w:rsid w:val="003C0C15"/>
    <w:rsid w:val="003C17FB"/>
    <w:rsid w:val="003C4653"/>
    <w:rsid w:val="003E482D"/>
    <w:rsid w:val="003E5390"/>
    <w:rsid w:val="003E600E"/>
    <w:rsid w:val="003F1801"/>
    <w:rsid w:val="003F442C"/>
    <w:rsid w:val="003F477B"/>
    <w:rsid w:val="004229F3"/>
    <w:rsid w:val="00432B19"/>
    <w:rsid w:val="00433A74"/>
    <w:rsid w:val="00434FA2"/>
    <w:rsid w:val="00450B26"/>
    <w:rsid w:val="0045341D"/>
    <w:rsid w:val="00461829"/>
    <w:rsid w:val="004747F6"/>
    <w:rsid w:val="00484293"/>
    <w:rsid w:val="004846BE"/>
    <w:rsid w:val="0048726D"/>
    <w:rsid w:val="0049278A"/>
    <w:rsid w:val="004A3601"/>
    <w:rsid w:val="004A6849"/>
    <w:rsid w:val="004B1D45"/>
    <w:rsid w:val="004B39D4"/>
    <w:rsid w:val="004B63FB"/>
    <w:rsid w:val="004C0D41"/>
    <w:rsid w:val="004C688B"/>
    <w:rsid w:val="004C6EC5"/>
    <w:rsid w:val="004D4815"/>
    <w:rsid w:val="004E17B8"/>
    <w:rsid w:val="004E3CDB"/>
    <w:rsid w:val="004E5AF7"/>
    <w:rsid w:val="004F482F"/>
    <w:rsid w:val="004F5BE2"/>
    <w:rsid w:val="005018FC"/>
    <w:rsid w:val="00503DB2"/>
    <w:rsid w:val="0051386C"/>
    <w:rsid w:val="00513C41"/>
    <w:rsid w:val="005265B3"/>
    <w:rsid w:val="00527464"/>
    <w:rsid w:val="005362DF"/>
    <w:rsid w:val="005432B2"/>
    <w:rsid w:val="0055746B"/>
    <w:rsid w:val="00572DE4"/>
    <w:rsid w:val="005746CD"/>
    <w:rsid w:val="0057773F"/>
    <w:rsid w:val="00583D11"/>
    <w:rsid w:val="005B101B"/>
    <w:rsid w:val="005B1330"/>
    <w:rsid w:val="005D7425"/>
    <w:rsid w:val="005E11D2"/>
    <w:rsid w:val="005E1220"/>
    <w:rsid w:val="005E3FBC"/>
    <w:rsid w:val="005F068C"/>
    <w:rsid w:val="005F71FE"/>
    <w:rsid w:val="00602D17"/>
    <w:rsid w:val="006060A6"/>
    <w:rsid w:val="00610970"/>
    <w:rsid w:val="00612EEE"/>
    <w:rsid w:val="00616E9B"/>
    <w:rsid w:val="0062372E"/>
    <w:rsid w:val="00625CE9"/>
    <w:rsid w:val="006322DA"/>
    <w:rsid w:val="00637412"/>
    <w:rsid w:val="00665B41"/>
    <w:rsid w:val="00672359"/>
    <w:rsid w:val="00674541"/>
    <w:rsid w:val="0069346D"/>
    <w:rsid w:val="006A5848"/>
    <w:rsid w:val="006B1047"/>
    <w:rsid w:val="006B1AFE"/>
    <w:rsid w:val="006B2E9F"/>
    <w:rsid w:val="006B6DFA"/>
    <w:rsid w:val="006C318D"/>
    <w:rsid w:val="006C3B8B"/>
    <w:rsid w:val="006C4309"/>
    <w:rsid w:val="006C632D"/>
    <w:rsid w:val="006C706F"/>
    <w:rsid w:val="006D4C9E"/>
    <w:rsid w:val="006E3DF3"/>
    <w:rsid w:val="006E60CF"/>
    <w:rsid w:val="006F6A64"/>
    <w:rsid w:val="007003C9"/>
    <w:rsid w:val="007010DC"/>
    <w:rsid w:val="007101F4"/>
    <w:rsid w:val="00716F2F"/>
    <w:rsid w:val="007202E8"/>
    <w:rsid w:val="00720F8C"/>
    <w:rsid w:val="0072197C"/>
    <w:rsid w:val="007439D5"/>
    <w:rsid w:val="00755C8C"/>
    <w:rsid w:val="00756845"/>
    <w:rsid w:val="00760634"/>
    <w:rsid w:val="00762499"/>
    <w:rsid w:val="00785C29"/>
    <w:rsid w:val="00792EAC"/>
    <w:rsid w:val="00795ABF"/>
    <w:rsid w:val="007A563D"/>
    <w:rsid w:val="007B20C9"/>
    <w:rsid w:val="007B6C6D"/>
    <w:rsid w:val="007D11B9"/>
    <w:rsid w:val="007D62FF"/>
    <w:rsid w:val="007E0379"/>
    <w:rsid w:val="007E0CA7"/>
    <w:rsid w:val="007E3DA4"/>
    <w:rsid w:val="007F1E33"/>
    <w:rsid w:val="007F2731"/>
    <w:rsid w:val="007F29F6"/>
    <w:rsid w:val="007F6962"/>
    <w:rsid w:val="00804C6A"/>
    <w:rsid w:val="00807AE7"/>
    <w:rsid w:val="0081077B"/>
    <w:rsid w:val="00816029"/>
    <w:rsid w:val="008176BD"/>
    <w:rsid w:val="008256BD"/>
    <w:rsid w:val="008261B1"/>
    <w:rsid w:val="00870E85"/>
    <w:rsid w:val="00873E12"/>
    <w:rsid w:val="00881D78"/>
    <w:rsid w:val="008863CC"/>
    <w:rsid w:val="00887668"/>
    <w:rsid w:val="008955A1"/>
    <w:rsid w:val="008A0B2E"/>
    <w:rsid w:val="008A12B6"/>
    <w:rsid w:val="008D19B5"/>
    <w:rsid w:val="00917786"/>
    <w:rsid w:val="009256EF"/>
    <w:rsid w:val="0092648D"/>
    <w:rsid w:val="00942400"/>
    <w:rsid w:val="009457B8"/>
    <w:rsid w:val="0094593E"/>
    <w:rsid w:val="00957E2C"/>
    <w:rsid w:val="009774B8"/>
    <w:rsid w:val="00990CAA"/>
    <w:rsid w:val="00996CDF"/>
    <w:rsid w:val="009A18F3"/>
    <w:rsid w:val="009B0401"/>
    <w:rsid w:val="009B0509"/>
    <w:rsid w:val="009B728F"/>
    <w:rsid w:val="009C071D"/>
    <w:rsid w:val="009C45E7"/>
    <w:rsid w:val="009C4BB3"/>
    <w:rsid w:val="009C74D3"/>
    <w:rsid w:val="009D0DD0"/>
    <w:rsid w:val="009D266A"/>
    <w:rsid w:val="009D72CE"/>
    <w:rsid w:val="009E4735"/>
    <w:rsid w:val="009F2DA0"/>
    <w:rsid w:val="009F2E51"/>
    <w:rsid w:val="00A040CE"/>
    <w:rsid w:val="00A05A6A"/>
    <w:rsid w:val="00A10770"/>
    <w:rsid w:val="00A12CBE"/>
    <w:rsid w:val="00A1595A"/>
    <w:rsid w:val="00A24066"/>
    <w:rsid w:val="00A27127"/>
    <w:rsid w:val="00A345B4"/>
    <w:rsid w:val="00A4416D"/>
    <w:rsid w:val="00A51310"/>
    <w:rsid w:val="00A52EDE"/>
    <w:rsid w:val="00A56BA7"/>
    <w:rsid w:val="00A57925"/>
    <w:rsid w:val="00A80082"/>
    <w:rsid w:val="00A84F09"/>
    <w:rsid w:val="00A93692"/>
    <w:rsid w:val="00A971DF"/>
    <w:rsid w:val="00AA1F8F"/>
    <w:rsid w:val="00AA79C4"/>
    <w:rsid w:val="00AB0D3D"/>
    <w:rsid w:val="00AB4702"/>
    <w:rsid w:val="00AC544A"/>
    <w:rsid w:val="00AD26F5"/>
    <w:rsid w:val="00AD5161"/>
    <w:rsid w:val="00AE6BEE"/>
    <w:rsid w:val="00B12235"/>
    <w:rsid w:val="00B145CB"/>
    <w:rsid w:val="00B20EF2"/>
    <w:rsid w:val="00B324B0"/>
    <w:rsid w:val="00B32FFA"/>
    <w:rsid w:val="00B339C2"/>
    <w:rsid w:val="00B33D64"/>
    <w:rsid w:val="00B4208D"/>
    <w:rsid w:val="00B47662"/>
    <w:rsid w:val="00B52D11"/>
    <w:rsid w:val="00B6715E"/>
    <w:rsid w:val="00B8120A"/>
    <w:rsid w:val="00B8461A"/>
    <w:rsid w:val="00BA584B"/>
    <w:rsid w:val="00BA7E67"/>
    <w:rsid w:val="00BB0654"/>
    <w:rsid w:val="00BB26D5"/>
    <w:rsid w:val="00BB46B6"/>
    <w:rsid w:val="00BB7DE3"/>
    <w:rsid w:val="00BE34D4"/>
    <w:rsid w:val="00BF26F4"/>
    <w:rsid w:val="00C0415E"/>
    <w:rsid w:val="00C30A28"/>
    <w:rsid w:val="00C3411E"/>
    <w:rsid w:val="00C36EA1"/>
    <w:rsid w:val="00C4242D"/>
    <w:rsid w:val="00C46090"/>
    <w:rsid w:val="00C63BC4"/>
    <w:rsid w:val="00C65E4E"/>
    <w:rsid w:val="00C75F0C"/>
    <w:rsid w:val="00C768BC"/>
    <w:rsid w:val="00C76AF2"/>
    <w:rsid w:val="00C77EBB"/>
    <w:rsid w:val="00C91342"/>
    <w:rsid w:val="00C92469"/>
    <w:rsid w:val="00C92A00"/>
    <w:rsid w:val="00C94F77"/>
    <w:rsid w:val="00C969CE"/>
    <w:rsid w:val="00CA059F"/>
    <w:rsid w:val="00CA34B9"/>
    <w:rsid w:val="00CB076F"/>
    <w:rsid w:val="00CB0779"/>
    <w:rsid w:val="00CB499D"/>
    <w:rsid w:val="00CB510F"/>
    <w:rsid w:val="00CB5735"/>
    <w:rsid w:val="00CC43B5"/>
    <w:rsid w:val="00CC772D"/>
    <w:rsid w:val="00CD2403"/>
    <w:rsid w:val="00CD3039"/>
    <w:rsid w:val="00CE1209"/>
    <w:rsid w:val="00CE6197"/>
    <w:rsid w:val="00D05CDA"/>
    <w:rsid w:val="00D0754F"/>
    <w:rsid w:val="00D54C8B"/>
    <w:rsid w:val="00D63BFF"/>
    <w:rsid w:val="00D70E90"/>
    <w:rsid w:val="00D71F2F"/>
    <w:rsid w:val="00D771DA"/>
    <w:rsid w:val="00D810D0"/>
    <w:rsid w:val="00D823EA"/>
    <w:rsid w:val="00D87EEB"/>
    <w:rsid w:val="00D95F9F"/>
    <w:rsid w:val="00DA220E"/>
    <w:rsid w:val="00DB3D5C"/>
    <w:rsid w:val="00DB4531"/>
    <w:rsid w:val="00DC52ED"/>
    <w:rsid w:val="00DD10AB"/>
    <w:rsid w:val="00DD6EA6"/>
    <w:rsid w:val="00DE321F"/>
    <w:rsid w:val="00DE42D0"/>
    <w:rsid w:val="00DE5CB0"/>
    <w:rsid w:val="00DF1235"/>
    <w:rsid w:val="00DF5389"/>
    <w:rsid w:val="00DF648D"/>
    <w:rsid w:val="00E00132"/>
    <w:rsid w:val="00E06CD4"/>
    <w:rsid w:val="00E07776"/>
    <w:rsid w:val="00E13647"/>
    <w:rsid w:val="00E2290D"/>
    <w:rsid w:val="00E25B2B"/>
    <w:rsid w:val="00E271D6"/>
    <w:rsid w:val="00E40421"/>
    <w:rsid w:val="00E451D9"/>
    <w:rsid w:val="00E46540"/>
    <w:rsid w:val="00E51C98"/>
    <w:rsid w:val="00E54D35"/>
    <w:rsid w:val="00E55872"/>
    <w:rsid w:val="00E83E17"/>
    <w:rsid w:val="00E878A0"/>
    <w:rsid w:val="00E90632"/>
    <w:rsid w:val="00E90D3E"/>
    <w:rsid w:val="00EA359C"/>
    <w:rsid w:val="00EA4FB0"/>
    <w:rsid w:val="00EE14D7"/>
    <w:rsid w:val="00EF0E1B"/>
    <w:rsid w:val="00F07BA1"/>
    <w:rsid w:val="00F1055E"/>
    <w:rsid w:val="00F10843"/>
    <w:rsid w:val="00F24DF0"/>
    <w:rsid w:val="00F40080"/>
    <w:rsid w:val="00F81D66"/>
    <w:rsid w:val="00F843CF"/>
    <w:rsid w:val="00F9209C"/>
    <w:rsid w:val="00F97821"/>
    <w:rsid w:val="00FA28EB"/>
    <w:rsid w:val="00FA640E"/>
    <w:rsid w:val="00FB3089"/>
    <w:rsid w:val="00FB5676"/>
    <w:rsid w:val="00FC499A"/>
    <w:rsid w:val="00FD0601"/>
    <w:rsid w:val="00FD3F1F"/>
    <w:rsid w:val="00FE0E9E"/>
    <w:rsid w:val="00FF130D"/>
    <w:rsid w:val="00FF1709"/>
    <w:rsid w:val="00FF183F"/>
    <w:rsid w:val="00FF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CB816"/>
  <w15:chartTrackingRefBased/>
  <w15:docId w15:val="{6663BF34-61B5-41D4-9A37-CC1C18ECE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0D0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B7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B7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7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B7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B7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B7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B7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B7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B7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7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B7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B7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B72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B728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B72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B728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B72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B72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B7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B7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B7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B7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B7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B728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B728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B728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B7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B728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B728F"/>
    <w:rPr>
      <w:b/>
      <w:bCs/>
      <w:smallCaps/>
      <w:color w:val="0F4761" w:themeColor="accent1" w:themeShade="BF"/>
      <w:spacing w:val="5"/>
    </w:rPr>
  </w:style>
  <w:style w:type="numbering" w:customStyle="1" w:styleId="Sinlista1">
    <w:name w:val="Sin lista1"/>
    <w:next w:val="Sinlista"/>
    <w:uiPriority w:val="99"/>
    <w:semiHidden/>
    <w:unhideWhenUsed/>
    <w:rsid w:val="009B728F"/>
  </w:style>
  <w:style w:type="paragraph" w:customStyle="1" w:styleId="msonormal0">
    <w:name w:val="msonormal"/>
    <w:basedOn w:val="Normal"/>
    <w:rsid w:val="009B72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9B728F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B728F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9B728F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E42D0"/>
    <w:rPr>
      <w:rFonts w:ascii="Times New Roman" w:hAnsi="Times New Roman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CE61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E6197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CE61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E619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84514">
          <w:marLeft w:val="0"/>
          <w:marRight w:val="0"/>
          <w:marTop w:val="480"/>
          <w:marBottom w:val="0"/>
          <w:divBdr>
            <w:top w:val="single" w:sz="6" w:space="6" w:color="AAAAAA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1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3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07707">
          <w:marLeft w:val="0"/>
          <w:marRight w:val="0"/>
          <w:marTop w:val="480"/>
          <w:marBottom w:val="0"/>
          <w:divBdr>
            <w:top w:val="single" w:sz="6" w:space="6" w:color="AAAAAA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4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1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5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5479/si.00810282.625" TargetMode="External"/><Relationship Id="rId21" Type="http://schemas.openxmlformats.org/officeDocument/2006/relationships/hyperlink" Target="https://www.cbd-chm.go.kr" TargetMode="External"/><Relationship Id="rId42" Type="http://schemas.openxmlformats.org/officeDocument/2006/relationships/hyperlink" Target="http://www.tortricid.net/catalogue.asp" TargetMode="External"/><Relationship Id="rId47" Type="http://schemas.openxmlformats.org/officeDocument/2006/relationships/hyperlink" Target="https://auth1.dpr.ncparks.gov/moths/index.php" TargetMode="External"/><Relationship Id="rId63" Type="http://schemas.openxmlformats.org/officeDocument/2006/relationships/hyperlink" Target="https://www.ifoundbutterflies.org" TargetMode="External"/><Relationship Id="rId68" Type="http://schemas.openxmlformats.org/officeDocument/2006/relationships/hyperlink" Target="https://mnfi.anr.msu.edu/species/explorer" TargetMode="External"/><Relationship Id="rId84" Type="http://schemas.openxmlformats.org/officeDocument/2006/relationships/hyperlink" Target="https://ftp.funet.fi/index/Tree_of_life/insecta/" TargetMode="External"/><Relationship Id="rId89" Type="http://schemas.openxmlformats.org/officeDocument/2006/relationships/hyperlink" Target="https://taieol.tw" TargetMode="External"/><Relationship Id="rId16" Type="http://schemas.openxmlformats.org/officeDocument/2006/relationships/hyperlink" Target="https://doi.org/10.1163/9789004261051" TargetMode="External"/><Relationship Id="rId11" Type="http://schemas.openxmlformats.org/officeDocument/2006/relationships/hyperlink" Target="http://www.jpmoth.org" TargetMode="External"/><Relationship Id="rId32" Type="http://schemas.openxmlformats.org/officeDocument/2006/relationships/hyperlink" Target="https://doi.org/10.1079/cabicompendium.31815" TargetMode="External"/><Relationship Id="rId37" Type="http://schemas.openxmlformats.org/officeDocument/2006/relationships/hyperlink" Target="https://laji.fi/en" TargetMode="External"/><Relationship Id="rId53" Type="http://schemas.openxmlformats.org/officeDocument/2006/relationships/hyperlink" Target="https://indiabiodiversity.org/" TargetMode="External"/><Relationship Id="rId58" Type="http://schemas.openxmlformats.org/officeDocument/2006/relationships/hyperlink" Target="https://ukmoths.org.uk/" TargetMode="External"/><Relationship Id="rId74" Type="http://schemas.openxmlformats.org/officeDocument/2006/relationships/hyperlink" Target="https://pnwmoths.biol.wwu.edu" TargetMode="External"/><Relationship Id="rId79" Type="http://schemas.openxmlformats.org/officeDocument/2006/relationships/hyperlink" Target="https://doi.org/10.2903/j.efsa.2021.6666" TargetMode="External"/><Relationship Id="rId102" Type="http://schemas.openxmlformats.org/officeDocument/2006/relationships/hyperlink" Target="http://www.apsnet.org/edcenter/intropp/lessons/miscellaneous/Pages/Dwarfmistletoes.aspx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vicnhs.bc.ca/lepsvi/" TargetMode="External"/><Relationship Id="rId95" Type="http://schemas.openxmlformats.org/officeDocument/2006/relationships/hyperlink" Target="https://www.fs.usda.gov/detailfull/r8/forest-grasslandhealth/insects-diseases/" TargetMode="External"/><Relationship Id="rId22" Type="http://schemas.openxmlformats.org/officeDocument/2006/relationships/hyperlink" Target="https://doi.org/https://doi.org/10.1163/9789004630468" TargetMode="External"/><Relationship Id="rId27" Type="http://schemas.openxmlformats.org/officeDocument/2006/relationships/hyperlink" Target="http://www.afromoths.net" TargetMode="External"/><Relationship Id="rId43" Type="http://schemas.openxmlformats.org/officeDocument/2006/relationships/hyperlink" Target="https://idtools.org/id/leps/tortai" TargetMode="External"/><Relationship Id="rId48" Type="http://schemas.openxmlformats.org/officeDocument/2006/relationships/hyperlink" Target="https://lepidoptera.butterflyhouse.com.aul" TargetMode="External"/><Relationship Id="rId64" Type="http://schemas.openxmlformats.org/officeDocument/2006/relationships/hyperlink" Target="https://catalog.lib.kyushu-u.ac.jp/opac_download_md/2349/1.pdf" TargetMode="External"/><Relationship Id="rId69" Type="http://schemas.openxmlformats.org/officeDocument/2006/relationships/hyperlink" Target="https://mcng.cat/lepidopters-recerca/projectes-lepidopters/cbms-catalan-butterfly-monitoring-scheme" TargetMode="External"/><Relationship Id="rId80" Type="http://schemas.openxmlformats.org/officeDocument/2006/relationships/hyperlink" Target="https://www.miteco.gob.es/content/dam/miteco/es/biodiversidad/temas/inventarios-nacionales/islas_canarias_2009_tcm30-155562.pdf" TargetMode="External"/><Relationship Id="rId85" Type="http://schemas.openxmlformats.org/officeDocument/2006/relationships/hyperlink" Target="https://doi.org/10.15468/ops3q2" TargetMode="External"/><Relationship Id="rId12" Type="http://schemas.openxmlformats.org/officeDocument/2006/relationships/hyperlink" Target="https://www.acguanacaste.ac.cr/paginas-de-especies/insectos/" TargetMode="External"/><Relationship Id="rId17" Type="http://schemas.openxmlformats.org/officeDocument/2006/relationships/hyperlink" Target="https://nathistoc.bio.uci.edu/index.htm" TargetMode="External"/><Relationship Id="rId33" Type="http://schemas.openxmlformats.org/officeDocument/2006/relationships/hyperlink" Target="https://publications.gc.ca/collections/collection_2012/rncan-nrcan/Fo29-6-69-1996-eng.pdf" TargetMode="External"/><Relationship Id="rId38" Type="http://schemas.openxmlformats.org/officeDocument/2006/relationships/hyperlink" Target="https://forestgeneticsbc.ca/" TargetMode="External"/><Relationship Id="rId59" Type="http://schemas.openxmlformats.org/officeDocument/2006/relationships/hyperlink" Target="https://idtools.org/hornet_screening/" TargetMode="External"/><Relationship Id="rId103" Type="http://schemas.openxmlformats.org/officeDocument/2006/relationships/hyperlink" Target="https://old.hkls.org/info-a_ranga.html" TargetMode="External"/><Relationship Id="rId20" Type="http://schemas.openxmlformats.org/officeDocument/2006/relationships/hyperlink" Target="https://apps-scf-cfs.rncan.gc.ca/collections/en" TargetMode="External"/><Relationship Id="rId41" Type="http://schemas.openxmlformats.org/officeDocument/2006/relationships/hyperlink" Target="https://gelechiid.co.uk/" TargetMode="External"/><Relationship Id="rId54" Type="http://schemas.openxmlformats.org/officeDocument/2006/relationships/hyperlink" Target="http://tokyoinsects.web.fc2.com/tokyo_lepidoptera.html" TargetMode="External"/><Relationship Id="rId62" Type="http://schemas.openxmlformats.org/officeDocument/2006/relationships/hyperlink" Target="https://pisum.icgbio.ru/kosterin/korgor/index.htm" TargetMode="External"/><Relationship Id="rId70" Type="http://schemas.openxmlformats.org/officeDocument/2006/relationships/hyperlink" Target="https://www.naro.go.jp/english/" TargetMode="External"/><Relationship Id="rId75" Type="http://schemas.openxmlformats.org/officeDocument/2006/relationships/hyperlink" Target="http://www.ukflymines.co.uk" TargetMode="External"/><Relationship Id="rId83" Type="http://schemas.openxmlformats.org/officeDocument/2006/relationships/hyperlink" Target="https://doi.org/10.5519/havt50xw" TargetMode="External"/><Relationship Id="rId88" Type="http://schemas.openxmlformats.org/officeDocument/2006/relationships/hyperlink" Target="https://www.biodiversitylibrary.org/content/part/EANHS/XXII_No.1_93__18_1953_Stockley.pdf" TargetMode="External"/><Relationship Id="rId91" Type="http://schemas.openxmlformats.org/officeDocument/2006/relationships/hyperlink" Target="https://mdc.mo.gov/discover-nature/field-guide/magdalen-underwing" TargetMode="External"/><Relationship Id="rId96" Type="http://schemas.openxmlformats.org/officeDocument/2006/relationships/hyperlink" Target="https://www.ualberta.ca/en/museums/museum-collections/eh-strickland-entomological-museum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www.ipmnetwork.net/commodity/cocoa_insects.pdf" TargetMode="External"/><Relationship Id="rId23" Type="http://schemas.openxmlformats.org/officeDocument/2006/relationships/hyperlink" Target="http://www.mass.gov/nhesp" TargetMode="External"/><Relationship Id="rId28" Type="http://schemas.openxmlformats.org/officeDocument/2006/relationships/hyperlink" Target="http://www.gracillariidae.net" TargetMode="External"/><Relationship Id="rId36" Type="http://schemas.openxmlformats.org/officeDocument/2006/relationships/hyperlink" Target="https://www.ndsu.edu/ndmoths/ndmoths/" TargetMode="External"/><Relationship Id="rId49" Type="http://schemas.openxmlformats.org/officeDocument/2006/relationships/hyperlink" Target="https://doi.org/10.7931/J2/FNZ.73" TargetMode="External"/><Relationship Id="rId57" Type="http://schemas.openxmlformats.org/officeDocument/2006/relationships/hyperlink" Target="https://www.biodiversitylibrary.org/item/280991" TargetMode="External"/><Relationship Id="rId10" Type="http://schemas.openxmlformats.org/officeDocument/2006/relationships/hyperlink" Target="https://digitalcommons.usu.edu/extension_curall/1923" TargetMode="External"/><Relationship Id="rId31" Type="http://schemas.openxmlformats.org/officeDocument/2006/relationships/hyperlink" Target="https://doi.org/10.32473/edis-in294-2000" TargetMode="External"/><Relationship Id="rId44" Type="http://schemas.openxmlformats.org/officeDocument/2006/relationships/hyperlink" Target="https://www.bulgarialeps.com/" TargetMode="External"/><Relationship Id="rId52" Type="http://schemas.openxmlformats.org/officeDocument/2006/relationships/hyperlink" Target="https://yutaka.it-n.jp/" TargetMode="External"/><Relationship Id="rId60" Type="http://schemas.openxmlformats.org/officeDocument/2006/relationships/hyperlink" Target="https://publications.gc.ca/collections/collection_2008/nrcan/Fo123-2-7-2006E.pdf" TargetMode="External"/><Relationship Id="rId65" Type="http://schemas.openxmlformats.org/officeDocument/2006/relationships/hyperlink" Target="http://www.butterfliesandmoths.org/" TargetMode="External"/><Relationship Id="rId73" Type="http://schemas.openxmlformats.org/officeDocument/2006/relationships/hyperlink" Target="http://www.silkmoths.bizland.com/" TargetMode="External"/><Relationship Id="rId78" Type="http://schemas.openxmlformats.org/officeDocument/2006/relationships/hyperlink" Target="https://doi.org/10.2903/j.efsa.2020.5932" TargetMode="External"/><Relationship Id="rId81" Type="http://schemas.openxmlformats.org/officeDocument/2006/relationships/hyperlink" Target="https://lepiforum.org/" TargetMode="External"/><Relationship Id="rId86" Type="http://schemas.openxmlformats.org/officeDocument/2006/relationships/hyperlink" Target="https://www.slu.se/" TargetMode="External"/><Relationship Id="rId94" Type="http://schemas.openxmlformats.org/officeDocument/2006/relationships/hyperlink" Target="https://ag.umass.edu/landscape/publications-resources/insect-mite-guide" TargetMode="External"/><Relationship Id="rId99" Type="http://schemas.openxmlformats.org/officeDocument/2006/relationships/hyperlink" Target="https://www.suffolkmoths.co.uk" TargetMode="External"/><Relationship Id="rId101" Type="http://schemas.openxmlformats.org/officeDocument/2006/relationships/hyperlink" Target="https://animaldiversity.org/accounts/Erynnis_persiu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iodiversitylibrary.org/item/131979" TargetMode="External"/><Relationship Id="rId13" Type="http://schemas.openxmlformats.org/officeDocument/2006/relationships/hyperlink" Target="http://www.ala.org.au" TargetMode="External"/><Relationship Id="rId18" Type="http://schemas.openxmlformats.org/officeDocument/2006/relationships/hyperlink" Target="https://sabutterflies.org.au/papi/anactus.html" TargetMode="External"/><Relationship Id="rId39" Type="http://schemas.openxmlformats.org/officeDocument/2006/relationships/hyperlink" Target="http://www.eppo.org/QUARANTINE/forestry_project/EPPOforestry_project.pdf" TargetMode="External"/><Relationship Id="rId34" Type="http://schemas.openxmlformats.org/officeDocument/2006/relationships/hyperlink" Target="https://bladmineerders.nl/" TargetMode="External"/><Relationship Id="rId50" Type="http://schemas.openxmlformats.org/officeDocument/2006/relationships/hyperlink" Target="http://www.agri.hro.or.jp/" TargetMode="External"/><Relationship Id="rId55" Type="http://schemas.openxmlformats.org/officeDocument/2006/relationships/hyperlink" Target="https://entnemdept.ufl.edu/creatures/" TargetMode="External"/><Relationship Id="rId76" Type="http://schemas.openxmlformats.org/officeDocument/2006/relationships/hyperlink" Target="https://tpittaway.tripod.com/sphinx/list.htm" TargetMode="External"/><Relationship Id="rId97" Type="http://schemas.openxmlformats.org/officeDocument/2006/relationships/hyperlink" Target="https://www.vararespecies.org/" TargetMode="External"/><Relationship Id="rId104" Type="http://schemas.openxmlformats.org/officeDocument/2006/relationships/fontTable" Target="fontTable.xml"/><Relationship Id="rId7" Type="http://schemas.openxmlformats.org/officeDocument/2006/relationships/hyperlink" Target="https://africanmoths.com/" TargetMode="External"/><Relationship Id="rId71" Type="http://schemas.openxmlformats.org/officeDocument/2006/relationships/hyperlink" Target="https://www.mass.gov/doc/phyllira-tiger-moth/download" TargetMode="External"/><Relationship Id="rId92" Type="http://schemas.openxmlformats.org/officeDocument/2006/relationships/hyperlink" Target="https://agritech.tnau.ac.in/crop_protection/crop_prot_crop_insect_pest.html" TargetMode="External"/><Relationship Id="rId2" Type="http://schemas.openxmlformats.org/officeDocument/2006/relationships/styles" Target="styles.xml"/><Relationship Id="rId29" Type="http://schemas.openxmlformats.org/officeDocument/2006/relationships/hyperlink" Target="https://projects.biodiversity.be/lepidoptera" TargetMode="External"/><Relationship Id="rId24" Type="http://schemas.openxmlformats.org/officeDocument/2006/relationships/hyperlink" Target="http://www.insectbiodiversity.org" TargetMode="External"/><Relationship Id="rId40" Type="http://schemas.openxmlformats.org/officeDocument/2006/relationships/hyperlink" Target="https://doi.org/10.1007/978-1-4020-6359-6_2297" TargetMode="External"/><Relationship Id="rId45" Type="http://schemas.openxmlformats.org/officeDocument/2006/relationships/hyperlink" Target="https://www.sawflies.org.uk/" TargetMode="External"/><Relationship Id="rId66" Type="http://schemas.openxmlformats.org/officeDocument/2006/relationships/hyperlink" Target="https://eurasian-tortricidae.linnaeus.naturalis.nl" TargetMode="External"/><Relationship Id="rId87" Type="http://schemas.openxmlformats.org/officeDocument/2006/relationships/hyperlink" Target="https://www.gutenberg.org/files/41782/41782-h/41782-h.htm" TargetMode="External"/><Relationship Id="rId61" Type="http://schemas.openxmlformats.org/officeDocument/2006/relationships/hyperlink" Target="http://www.efauna.bc.ca" TargetMode="External"/><Relationship Id="rId82" Type="http://schemas.openxmlformats.org/officeDocument/2006/relationships/hyperlink" Target="https://dr6j45jk9xcmk.cloudfront.net/documents/2820/siv-guide-tolerant-hardwood.pdf" TargetMode="External"/><Relationship Id="rId19" Type="http://schemas.openxmlformats.org/officeDocument/2006/relationships/hyperlink" Target="https://www.cabidigitallibrary.org/" TargetMode="External"/><Relationship Id="rId14" Type="http://schemas.openxmlformats.org/officeDocument/2006/relationships/hyperlink" Target="https://www.biodiversitylibrary.org/item/132738" TargetMode="External"/><Relationship Id="rId30" Type="http://schemas.openxmlformats.org/officeDocument/2006/relationships/hyperlink" Target="https://www.vlinderstichting.nl/" TargetMode="External"/><Relationship Id="rId35" Type="http://schemas.openxmlformats.org/officeDocument/2006/relationships/hyperlink" Target="https://gd.eppo.int/" TargetMode="External"/><Relationship Id="rId56" Type="http://schemas.openxmlformats.org/officeDocument/2006/relationships/hyperlink" Target="https://www.biodiversitylibrary.org/item/280953" TargetMode="External"/><Relationship Id="rId77" Type="http://schemas.openxmlformats.org/officeDocument/2006/relationships/hyperlink" Target="https://doi.org/10.2903/j.efsa.2019.5856" TargetMode="External"/><Relationship Id="rId100" Type="http://schemas.openxmlformats.org/officeDocument/2006/relationships/hyperlink" Target="https://massmoths.org/" TargetMode="External"/><Relationship Id="rId105" Type="http://schemas.openxmlformats.org/officeDocument/2006/relationships/theme" Target="theme/theme1.xml"/><Relationship Id="rId8" Type="http://schemas.openxmlformats.org/officeDocument/2006/relationships/hyperlink" Target="https://www.biodiversitylibrary.org/item/21781" TargetMode="External"/><Relationship Id="rId51" Type="http://schemas.openxmlformats.org/officeDocument/2006/relationships/hyperlink" Target="http://dearlep.tw" TargetMode="External"/><Relationship Id="rId72" Type="http://schemas.openxmlformats.org/officeDocument/2006/relationships/hyperlink" Target="https://www.nzffa.org.nz/farm-forestry-model/the-essentials/forest-health-pests-and-diseases/forestry-diseases/" TargetMode="External"/><Relationship Id="rId93" Type="http://schemas.openxmlformats.org/officeDocument/2006/relationships/hyperlink" Target="https://books.google.es/books?id=iVlRAQAAMAAJ" TargetMode="External"/><Relationship Id="rId98" Type="http://schemas.openxmlformats.org/officeDocument/2006/relationships/hyperlink" Target="http://pyrgus.de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5479/si.00810282.251" TargetMode="External"/><Relationship Id="rId46" Type="http://schemas.openxmlformats.org/officeDocument/2006/relationships/hyperlink" Target="https://sabutterflies.org.au/files/datasheets/papi/Papilio%20demoleus%20sthenelus%20W.S.%20Macleay%20%20(Chequered%20Swallowtail).pdf" TargetMode="External"/><Relationship Id="rId67" Type="http://schemas.openxmlformats.org/officeDocument/2006/relationships/hyperlink" Target="https://www.biodiversitylibrary.org/page/6945597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0</Pages>
  <Words>15431</Words>
  <Characters>84875</Characters>
  <Application>Microsoft Office Word</Application>
  <DocSecurity>0</DocSecurity>
  <Lines>707</Lines>
  <Paragraphs>2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ERDEIRA PEREZ</dc:creator>
  <cp:keywords/>
  <dc:description/>
  <cp:lastModifiedBy>ANDREA CERDEIRA PEREZ</cp:lastModifiedBy>
  <cp:revision>4</cp:revision>
  <dcterms:created xsi:type="dcterms:W3CDTF">2025-01-22T20:09:00Z</dcterms:created>
  <dcterms:modified xsi:type="dcterms:W3CDTF">2025-01-22T20:17:00Z</dcterms:modified>
</cp:coreProperties>
</file>